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CAECD4" w14:textId="77777777" w:rsidR="005E3E5C" w:rsidRPr="00144714" w:rsidRDefault="005E3E5C" w:rsidP="005E3E5C">
      <w:pPr>
        <w:spacing w:beforeLines="0" w:afterLines="0" w:line="480" w:lineRule="auto"/>
        <w:ind w:right="-483"/>
        <w:jc w:val="left"/>
        <w:rPr>
          <w:rFonts w:ascii="Times New Roman" w:hAnsi="Times New Roman"/>
          <w:b/>
          <w:color w:val="000000" w:themeColor="text1"/>
        </w:rPr>
      </w:pPr>
      <w:bookmarkStart w:id="0" w:name="OLE_LINK147"/>
      <w:bookmarkStart w:id="1" w:name="OLE_LINK148"/>
      <w:bookmarkStart w:id="2" w:name="OLE_LINK72"/>
      <w:bookmarkStart w:id="3" w:name="OLE_LINK73"/>
      <w:r w:rsidRPr="00144714">
        <w:rPr>
          <w:rFonts w:ascii="Times New Roman" w:hAnsi="Times New Roman"/>
          <w:b/>
          <w:color w:val="000000" w:themeColor="text1"/>
        </w:rPr>
        <w:t>Supplemental Methods</w:t>
      </w:r>
    </w:p>
    <w:p w14:paraId="50040D84" w14:textId="51F5B3AF" w:rsidR="00B96B57" w:rsidRPr="00144714" w:rsidRDefault="00B96B57" w:rsidP="00B96B57">
      <w:pPr>
        <w:spacing w:before="163" w:after="163" w:line="480" w:lineRule="auto"/>
        <w:rPr>
          <w:rFonts w:ascii="Times New Roman" w:hAnsi="Times New Roman"/>
          <w:b/>
        </w:rPr>
      </w:pPr>
      <w:r w:rsidRPr="00144714">
        <w:rPr>
          <w:rFonts w:ascii="Times New Roman" w:hAnsi="Times New Roman"/>
          <w:b/>
        </w:rPr>
        <w:t>Ethics statement</w:t>
      </w:r>
    </w:p>
    <w:p w14:paraId="468754DF" w14:textId="6B4E91D2" w:rsidR="00B96B57" w:rsidRPr="00144714" w:rsidRDefault="00B96B57" w:rsidP="00B96B57">
      <w:pPr>
        <w:spacing w:before="163" w:after="163" w:line="480" w:lineRule="auto"/>
        <w:rPr>
          <w:rFonts w:ascii="Times New Roman" w:hAnsi="Times New Roman"/>
        </w:rPr>
      </w:pPr>
      <w:r w:rsidRPr="00144714">
        <w:rPr>
          <w:rFonts w:ascii="Times New Roman" w:hAnsi="Times New Roman"/>
        </w:rPr>
        <w:t>All animal experiments were approved by the Animal Ethics Committee of Griffith University (</w:t>
      </w:r>
      <w:r w:rsidR="00D36F20" w:rsidRPr="00144714">
        <w:rPr>
          <w:rFonts w:ascii="Times New Roman" w:hAnsi="Times New Roman"/>
        </w:rPr>
        <w:t>GLY</w:t>
      </w:r>
      <w:r w:rsidRPr="00144714">
        <w:rPr>
          <w:rFonts w:ascii="Times New Roman" w:hAnsi="Times New Roman"/>
        </w:rPr>
        <w:t xml:space="preserve">/03/14/AEC). All procedures conformed to the National Health and Medical Research Council </w:t>
      </w:r>
      <w:r w:rsidRPr="00144714">
        <w:rPr>
          <w:rFonts w:ascii="Times New Roman" w:hAnsi="Times New Roman"/>
        </w:rPr>
        <w:fldChar w:fldCharType="begin"/>
      </w:r>
      <w:r w:rsidR="000C7F36" w:rsidRPr="00144714">
        <w:rPr>
          <w:rFonts w:ascii="Times New Roman" w:hAnsi="Times New Roman"/>
        </w:rPr>
        <w:instrText xml:space="preserve"> ADDIN EN.CITE &lt;EndNote&gt;&lt;Cite&gt;&lt;Author&gt;Australian Government&lt;/Author&gt;&lt;Year&gt;2013&lt;/Year&gt;&lt;RecNum&gt;20818&lt;/RecNum&gt;&lt;DisplayText&gt;(80)&lt;/DisplayText&gt;&lt;record&gt;&lt;rec-number&gt;20818&lt;/rec-number&gt;&lt;foreign-keys&gt;&lt;key app="EN" db-id="p0fvta5ft5rvwaer9d7xwzsodfapwdx2z2rf"&gt;20818&lt;/key&gt;&lt;/foreign-keys&gt;&lt;ref-type name="Legal Rule or Regulation"&gt;50&lt;/ref-type&gt;&lt;contributors&gt;&lt;authors&gt;&lt;author&gt;&lt;style face="normal" font="default" size="100%"&gt;Australian Government&lt;/style&gt;&lt;style face="normal" font="default" charset="134" size="100%"&gt;, &lt;/style&gt;&lt;/author&gt;&lt;author&gt;NHMRC, &lt;/author&gt;&lt;author&gt;ARC&lt;/author&gt;&lt;/authors&gt;&lt;/contributors&gt;&lt;titles&gt;&lt;title&gt;Australian code for the care and use of animals for scientific purposes&lt;/title&gt;&lt;/titles&gt;&lt;edition&gt;8&lt;/edition&gt;&lt;dates&gt;&lt;year&gt;2013&lt;/year&gt;&lt;/dates&gt;&lt;urls&gt;&lt;related-urls&gt;&lt;url&gt;https://www.nhmrc.gov.au/_files_nhmrc/publications/attachments/ea28_code_care_use_animals_131209.pdf&lt;/url&gt;&lt;/related-urls&gt;&lt;/urls&gt;&lt;/record&gt;&lt;/Cite&gt;&lt;/EndNote&gt;</w:instrText>
      </w:r>
      <w:r w:rsidRPr="00144714">
        <w:rPr>
          <w:rFonts w:ascii="Times New Roman" w:hAnsi="Times New Roman"/>
        </w:rPr>
        <w:fldChar w:fldCharType="separate"/>
      </w:r>
      <w:r w:rsidR="000C7F36" w:rsidRPr="00144714">
        <w:rPr>
          <w:rFonts w:ascii="Times New Roman" w:hAnsi="Times New Roman"/>
          <w:noProof/>
        </w:rPr>
        <w:t>(80)</w:t>
      </w:r>
      <w:r w:rsidRPr="00144714">
        <w:rPr>
          <w:rFonts w:ascii="Times New Roman" w:hAnsi="Times New Roman"/>
        </w:rPr>
        <w:fldChar w:fldCharType="end"/>
      </w:r>
      <w:r w:rsidRPr="00144714">
        <w:rPr>
          <w:rFonts w:ascii="Times New Roman" w:hAnsi="Times New Roman"/>
        </w:rPr>
        <w:t xml:space="preserve">. </w:t>
      </w:r>
    </w:p>
    <w:p w14:paraId="50CFD9A2" w14:textId="77777777" w:rsidR="00B96B57" w:rsidRPr="00144714" w:rsidRDefault="00B96B57" w:rsidP="00B96B57">
      <w:pPr>
        <w:spacing w:before="163" w:after="163" w:line="480" w:lineRule="auto"/>
        <w:rPr>
          <w:rFonts w:ascii="Times New Roman" w:hAnsi="Times New Roman"/>
          <w:b/>
        </w:rPr>
      </w:pPr>
      <w:r w:rsidRPr="00144714">
        <w:rPr>
          <w:rFonts w:ascii="Times New Roman" w:hAnsi="Times New Roman"/>
          <w:b/>
        </w:rPr>
        <w:t>Virus</w:t>
      </w:r>
    </w:p>
    <w:p w14:paraId="50DD07E6" w14:textId="699F8314" w:rsidR="00B96B57" w:rsidRPr="00144714" w:rsidRDefault="00B96B57" w:rsidP="00B96B57">
      <w:pPr>
        <w:spacing w:before="163" w:after="163" w:line="480" w:lineRule="auto"/>
        <w:rPr>
          <w:rFonts w:ascii="Times New Roman" w:hAnsi="Times New Roman"/>
        </w:rPr>
      </w:pPr>
      <w:r w:rsidRPr="00144714">
        <w:rPr>
          <w:rFonts w:ascii="Times New Roman" w:hAnsi="Times New Roman"/>
        </w:rPr>
        <w:t xml:space="preserve">The prototype Ross River virus T48 (kindly provided by Dr. Richard Kuhn, Purdue University) was originally isolated from </w:t>
      </w:r>
      <w:r w:rsidRPr="00144714">
        <w:rPr>
          <w:rFonts w:ascii="Times New Roman" w:hAnsi="Times New Roman"/>
          <w:i/>
        </w:rPr>
        <w:t xml:space="preserve">Aedes </w:t>
      </w:r>
      <w:proofErr w:type="spellStart"/>
      <w:r w:rsidRPr="00144714">
        <w:rPr>
          <w:rFonts w:ascii="Times New Roman" w:hAnsi="Times New Roman"/>
          <w:i/>
        </w:rPr>
        <w:t>vigilax</w:t>
      </w:r>
      <w:proofErr w:type="spellEnd"/>
      <w:r w:rsidRPr="00144714">
        <w:rPr>
          <w:rFonts w:ascii="Times New Roman" w:hAnsi="Times New Roman"/>
        </w:rPr>
        <w:t xml:space="preserve"> in northeastern Queensland and passaged 10 times in suckling mice and twice in Vero cells prior to generating an infectious clone </w:t>
      </w:r>
      <w:r w:rsidRPr="00144714">
        <w:rPr>
          <w:rFonts w:ascii="Times New Roman" w:hAnsi="Times New Roman"/>
        </w:rPr>
        <w:fldChar w:fldCharType="begin">
          <w:fldData xml:space="preserve">PEVuZE5vdGU+PENpdGU+PEF1dGhvcj5LdWhuPC9BdXRob3I+PFllYXI+MTk5MTwvWWVhcj48UmVj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</w:fldData>
        </w:fldChar>
      </w:r>
      <w:r w:rsidR="000C7F36" w:rsidRPr="00144714">
        <w:rPr>
          <w:rFonts w:ascii="Times New Roman" w:hAnsi="Times New Roman"/>
        </w:rPr>
        <w:instrText xml:space="preserve"> ADDIN EN.CITE </w:instrText>
      </w:r>
      <w:r w:rsidR="000C7F36" w:rsidRPr="00144714">
        <w:rPr>
          <w:rFonts w:ascii="Times New Roman" w:hAnsi="Times New Roman"/>
        </w:rPr>
        <w:fldChar w:fldCharType="begin">
          <w:fldData xml:space="preserve">PEVuZE5vdGU+PENpdGU+PEF1dGhvcj5LdWhuPC9BdXRob3I+PFllYXI+MTk5MTwvWWVhcj48UmVj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</w:fldData>
        </w:fldChar>
      </w:r>
      <w:r w:rsidR="000C7F36" w:rsidRPr="00144714">
        <w:rPr>
          <w:rFonts w:ascii="Times New Roman" w:hAnsi="Times New Roman"/>
        </w:rPr>
        <w:instrText xml:space="preserve"> ADDIN EN.CITE.DATA </w:instrText>
      </w:r>
      <w:r w:rsidR="000C7F36" w:rsidRPr="00144714">
        <w:rPr>
          <w:rFonts w:ascii="Times New Roman" w:hAnsi="Times New Roman"/>
        </w:rPr>
      </w:r>
      <w:r w:rsidR="000C7F36" w:rsidRPr="00144714">
        <w:rPr>
          <w:rFonts w:ascii="Times New Roman" w:hAnsi="Times New Roman"/>
        </w:rPr>
        <w:fldChar w:fldCharType="end"/>
      </w:r>
      <w:r w:rsidRPr="00144714">
        <w:rPr>
          <w:rFonts w:ascii="Times New Roman" w:hAnsi="Times New Roman"/>
        </w:rPr>
      </w:r>
      <w:r w:rsidRPr="00144714">
        <w:rPr>
          <w:rFonts w:ascii="Times New Roman" w:hAnsi="Times New Roman"/>
        </w:rPr>
        <w:fldChar w:fldCharType="separate"/>
      </w:r>
      <w:r w:rsidR="000C7F36" w:rsidRPr="00144714">
        <w:rPr>
          <w:rFonts w:ascii="Times New Roman" w:hAnsi="Times New Roman"/>
          <w:noProof/>
        </w:rPr>
        <w:t>(81, 82)</w:t>
      </w:r>
      <w:r w:rsidRPr="00144714">
        <w:rPr>
          <w:rFonts w:ascii="Times New Roman" w:hAnsi="Times New Roman"/>
        </w:rPr>
        <w:fldChar w:fldCharType="end"/>
      </w:r>
      <w:r w:rsidRPr="00144714">
        <w:rPr>
          <w:rFonts w:ascii="Times New Roman" w:hAnsi="Times New Roman"/>
        </w:rPr>
        <w:t>. The RRV-T48 virus stock was generated by</w:t>
      </w:r>
      <w:r w:rsidRPr="00144714">
        <w:rPr>
          <w:rFonts w:ascii="Times New Roman" w:hAnsi="Times New Roman"/>
          <w:i/>
        </w:rPr>
        <w:t xml:space="preserve"> in vitro</w:t>
      </w:r>
      <w:r w:rsidRPr="00144714">
        <w:rPr>
          <w:rFonts w:ascii="Times New Roman" w:hAnsi="Times New Roman"/>
        </w:rPr>
        <w:t xml:space="preserve"> transcription (</w:t>
      </w:r>
      <w:proofErr w:type="spellStart"/>
      <w:r w:rsidRPr="00144714">
        <w:rPr>
          <w:rFonts w:ascii="Times New Roman" w:hAnsi="Times New Roman"/>
        </w:rPr>
        <w:t>mMESSAGE</w:t>
      </w:r>
      <w:proofErr w:type="spellEnd"/>
      <w:r w:rsidRPr="00144714">
        <w:rPr>
          <w:rFonts w:ascii="Times New Roman" w:hAnsi="Times New Roman"/>
        </w:rPr>
        <w:t xml:space="preserve"> </w:t>
      </w:r>
      <w:proofErr w:type="spellStart"/>
      <w:r w:rsidRPr="00144714">
        <w:rPr>
          <w:rFonts w:ascii="Times New Roman" w:hAnsi="Times New Roman"/>
        </w:rPr>
        <w:t>mMACHINE</w:t>
      </w:r>
      <w:proofErr w:type="spellEnd"/>
      <w:r w:rsidRPr="00144714">
        <w:rPr>
          <w:rFonts w:ascii="Times New Roman" w:hAnsi="Times New Roman"/>
        </w:rPr>
        <w:t xml:space="preserve"> SP6 Transcription Kit, </w:t>
      </w:r>
      <w:proofErr w:type="spellStart"/>
      <w:r w:rsidRPr="00144714">
        <w:rPr>
          <w:rFonts w:ascii="Times New Roman" w:hAnsi="Times New Roman"/>
        </w:rPr>
        <w:t>Ambion</w:t>
      </w:r>
      <w:proofErr w:type="spellEnd"/>
      <w:r w:rsidRPr="00144714">
        <w:rPr>
          <w:rFonts w:ascii="Times New Roman" w:hAnsi="Times New Roman"/>
        </w:rPr>
        <w:t xml:space="preserve">) as previously described </w:t>
      </w:r>
      <w:r w:rsidRPr="00144714">
        <w:rPr>
          <w:rFonts w:ascii="Times New Roman" w:hAnsi="Times New Roman"/>
        </w:rPr>
        <w:fldChar w:fldCharType="begin">
          <w:fldData xml:space="preserve">PEVuZE5vdGU+PENpdGU+PEF1dGhvcj5LdWhuPC9BdXRob3I+PFllYXI+MTk5MTwvWWVhcj48UmVj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==
</w:fldData>
        </w:fldChar>
      </w:r>
      <w:r w:rsidR="000C7F36" w:rsidRPr="00144714">
        <w:rPr>
          <w:rFonts w:ascii="Times New Roman" w:hAnsi="Times New Roman"/>
        </w:rPr>
        <w:instrText xml:space="preserve"> ADDIN EN.CITE </w:instrText>
      </w:r>
      <w:r w:rsidR="000C7F36" w:rsidRPr="00144714">
        <w:rPr>
          <w:rFonts w:ascii="Times New Roman" w:hAnsi="Times New Roman"/>
        </w:rPr>
        <w:fldChar w:fldCharType="begin">
          <w:fldData xml:space="preserve">PEVuZE5vdGU+PENpdGU+PEF1dGhvcj5LdWhuPC9BdXRob3I+PFllYXI+MTk5MTwvWWVhcj48UmVj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==
</w:fldData>
        </w:fldChar>
      </w:r>
      <w:r w:rsidR="000C7F36" w:rsidRPr="00144714">
        <w:rPr>
          <w:rFonts w:ascii="Times New Roman" w:hAnsi="Times New Roman"/>
        </w:rPr>
        <w:instrText xml:space="preserve"> ADDIN EN.CITE.DATA </w:instrText>
      </w:r>
      <w:r w:rsidR="000C7F36" w:rsidRPr="00144714">
        <w:rPr>
          <w:rFonts w:ascii="Times New Roman" w:hAnsi="Times New Roman"/>
        </w:rPr>
      </w:r>
      <w:r w:rsidR="000C7F36" w:rsidRPr="00144714">
        <w:rPr>
          <w:rFonts w:ascii="Times New Roman" w:hAnsi="Times New Roman"/>
        </w:rPr>
        <w:fldChar w:fldCharType="end"/>
      </w:r>
      <w:r w:rsidRPr="00144714">
        <w:rPr>
          <w:rFonts w:ascii="Times New Roman" w:hAnsi="Times New Roman"/>
        </w:rPr>
      </w:r>
      <w:r w:rsidRPr="00144714">
        <w:rPr>
          <w:rFonts w:ascii="Times New Roman" w:hAnsi="Times New Roman"/>
        </w:rPr>
        <w:fldChar w:fldCharType="separate"/>
      </w:r>
      <w:r w:rsidR="000C7F36" w:rsidRPr="00144714">
        <w:rPr>
          <w:rFonts w:ascii="Times New Roman" w:hAnsi="Times New Roman"/>
          <w:noProof/>
        </w:rPr>
        <w:t>(81)</w:t>
      </w:r>
      <w:r w:rsidRPr="00144714">
        <w:rPr>
          <w:rFonts w:ascii="Times New Roman" w:hAnsi="Times New Roman"/>
        </w:rPr>
        <w:fldChar w:fldCharType="end"/>
      </w:r>
      <w:r w:rsidRPr="00144714">
        <w:rPr>
          <w:rFonts w:ascii="Times New Roman" w:hAnsi="Times New Roman"/>
        </w:rPr>
        <w:t xml:space="preserve">. Briefly, 2 </w:t>
      </w:r>
      <w:proofErr w:type="spellStart"/>
      <w:r w:rsidRPr="00144714">
        <w:rPr>
          <w:rFonts w:ascii="Times New Roman" w:hAnsi="Times New Roman"/>
        </w:rPr>
        <w:t>μg</w:t>
      </w:r>
      <w:proofErr w:type="spellEnd"/>
      <w:r w:rsidRPr="00144714">
        <w:rPr>
          <w:rFonts w:ascii="Times New Roman" w:hAnsi="Times New Roman"/>
        </w:rPr>
        <w:t xml:space="preserve"> of RRV-T48 cDNA plasmids were linearized, transcribed and electroporated into Vero cells using an electroporator (Eppendorf). Recovered viruses were amplified in Vero cells. The virus titers were determined by standard plaque forming assay on Vero cells </w:t>
      </w:r>
      <w:r w:rsidRPr="00144714">
        <w:rPr>
          <w:rFonts w:ascii="Times New Roman" w:hAnsi="Times New Roman"/>
        </w:rPr>
        <w:fldChar w:fldCharType="begin">
          <w:fldData xml:space="preserve">PEVuZE5vdGU+PENpdGU+PEF1dGhvcj5MaWRidXJ5PC9BdXRob3I+PFllYXI+MjAwMDwvWWVhcj48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</w:fldData>
        </w:fldChar>
      </w:r>
      <w:r w:rsidR="000C7F36" w:rsidRPr="00144714">
        <w:rPr>
          <w:rFonts w:ascii="Times New Roman" w:hAnsi="Times New Roman"/>
        </w:rPr>
        <w:instrText xml:space="preserve"> ADDIN EN.CITE </w:instrText>
      </w:r>
      <w:r w:rsidR="000C7F36" w:rsidRPr="00144714">
        <w:rPr>
          <w:rFonts w:ascii="Times New Roman" w:hAnsi="Times New Roman"/>
        </w:rPr>
        <w:fldChar w:fldCharType="begin">
          <w:fldData xml:space="preserve">PEVuZE5vdGU+PENpdGU+PEF1dGhvcj5MaWRidXJ5PC9BdXRob3I+PFllYXI+MjAwMDwvWWVhcj48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</w:fldData>
        </w:fldChar>
      </w:r>
      <w:r w:rsidR="000C7F36" w:rsidRPr="00144714">
        <w:rPr>
          <w:rFonts w:ascii="Times New Roman" w:hAnsi="Times New Roman"/>
        </w:rPr>
        <w:instrText xml:space="preserve"> ADDIN EN.CITE.DATA </w:instrText>
      </w:r>
      <w:r w:rsidR="000C7F36" w:rsidRPr="00144714">
        <w:rPr>
          <w:rFonts w:ascii="Times New Roman" w:hAnsi="Times New Roman"/>
        </w:rPr>
      </w:r>
      <w:r w:rsidR="000C7F36" w:rsidRPr="00144714">
        <w:rPr>
          <w:rFonts w:ascii="Times New Roman" w:hAnsi="Times New Roman"/>
        </w:rPr>
        <w:fldChar w:fldCharType="end"/>
      </w:r>
      <w:r w:rsidRPr="00144714">
        <w:rPr>
          <w:rFonts w:ascii="Times New Roman" w:hAnsi="Times New Roman"/>
        </w:rPr>
      </w:r>
      <w:r w:rsidRPr="00144714">
        <w:rPr>
          <w:rFonts w:ascii="Times New Roman" w:hAnsi="Times New Roman"/>
        </w:rPr>
        <w:fldChar w:fldCharType="separate"/>
      </w:r>
      <w:r w:rsidR="000C7F36" w:rsidRPr="00144714">
        <w:rPr>
          <w:rFonts w:ascii="Times New Roman" w:hAnsi="Times New Roman"/>
          <w:noProof/>
        </w:rPr>
        <w:t>(83)</w:t>
      </w:r>
      <w:r w:rsidRPr="00144714">
        <w:rPr>
          <w:rFonts w:ascii="Times New Roman" w:hAnsi="Times New Roman"/>
        </w:rPr>
        <w:fldChar w:fldCharType="end"/>
      </w:r>
      <w:r w:rsidRPr="00144714">
        <w:rPr>
          <w:rFonts w:ascii="Times New Roman" w:hAnsi="Times New Roman"/>
        </w:rPr>
        <w:t>. The virus stocks were stored in 0.5 ml aliquots at −80 °C.</w:t>
      </w:r>
    </w:p>
    <w:p w14:paraId="4A84D98C" w14:textId="77777777" w:rsidR="00B96B57" w:rsidRPr="00144714" w:rsidRDefault="00B96B57" w:rsidP="00B96B57">
      <w:pPr>
        <w:spacing w:before="163" w:after="163" w:line="480" w:lineRule="auto"/>
        <w:rPr>
          <w:rFonts w:ascii="Times New Roman" w:hAnsi="Times New Roman"/>
          <w:b/>
        </w:rPr>
      </w:pPr>
      <w:r w:rsidRPr="00144714">
        <w:rPr>
          <w:rFonts w:ascii="Times New Roman" w:hAnsi="Times New Roman"/>
          <w:b/>
        </w:rPr>
        <w:t>Mouse infections and disease monitoring</w:t>
      </w:r>
      <w:r w:rsidRPr="00144714">
        <w:rPr>
          <w:rFonts w:ascii="Times New Roman" w:eastAsiaTheme="minorEastAsia" w:hAnsi="Times New Roman"/>
          <w:color w:val="000000" w:themeColor="text1"/>
          <w:kern w:val="24"/>
        </w:rPr>
        <w:t xml:space="preserve"> </w:t>
      </w:r>
    </w:p>
    <w:p w14:paraId="659AA547" w14:textId="1251563E" w:rsidR="00B96B57" w:rsidRPr="00144714" w:rsidRDefault="00B96B57" w:rsidP="00B96B57">
      <w:pPr>
        <w:spacing w:before="163" w:after="163" w:line="480" w:lineRule="auto"/>
        <w:rPr>
          <w:rFonts w:ascii="Times New Roman" w:hAnsi="Times New Roman"/>
        </w:rPr>
      </w:pPr>
      <w:r w:rsidRPr="00144714">
        <w:rPr>
          <w:rFonts w:ascii="Times New Roman" w:hAnsi="Times New Roman"/>
        </w:rPr>
        <w:t>C57BL/6 WT mice were originally obtained from the Animal Resources Centre (Perth, Australia). The C57BL/6 TRIF</w:t>
      </w:r>
      <w:r w:rsidRPr="00144714">
        <w:rPr>
          <w:rFonts w:ascii="Times New Roman" w:hAnsi="Times New Roman"/>
          <w:vertAlign w:val="superscript"/>
        </w:rPr>
        <w:t>-/-</w:t>
      </w:r>
      <w:r w:rsidRPr="00144714">
        <w:rPr>
          <w:rFonts w:ascii="Times New Roman" w:hAnsi="Times New Roman"/>
        </w:rPr>
        <w:t xml:space="preserve"> mice </w:t>
      </w:r>
      <w:r w:rsidR="00864620" w:rsidRPr="00144714">
        <w:rPr>
          <w:rFonts w:ascii="Times New Roman" w:hAnsi="Times New Roman"/>
        </w:rPr>
        <w:fldChar w:fldCharType="begin">
          <w:fldData xml:space="preserve">PEVuZE5vdGU+PENpdGU+PEF1dGhvcj5ZYW1hbW90bzwvQXV0aG9yPjxZZWFyPjIwMDM8L1llYXI+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==
</w:fldData>
        </w:fldChar>
      </w:r>
      <w:r w:rsidR="000C7F36" w:rsidRPr="00144714">
        <w:rPr>
          <w:rFonts w:ascii="Times New Roman" w:hAnsi="Times New Roman"/>
        </w:rPr>
        <w:instrText xml:space="preserve"> ADDIN EN.CITE </w:instrText>
      </w:r>
      <w:r w:rsidR="000C7F36" w:rsidRPr="00144714">
        <w:rPr>
          <w:rFonts w:ascii="Times New Roman" w:hAnsi="Times New Roman"/>
        </w:rPr>
        <w:fldChar w:fldCharType="begin">
          <w:fldData xml:space="preserve">PEVuZE5vdGU+PENpdGU+PEF1dGhvcj5ZYW1hbW90bzwvQXV0aG9yPjxZZWFyPjIwMDM8L1llYXI+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==
</w:fldData>
        </w:fldChar>
      </w:r>
      <w:r w:rsidR="000C7F36" w:rsidRPr="00144714">
        <w:rPr>
          <w:rFonts w:ascii="Times New Roman" w:hAnsi="Times New Roman"/>
        </w:rPr>
        <w:instrText xml:space="preserve"> ADDIN EN.CITE.DATA </w:instrText>
      </w:r>
      <w:r w:rsidR="000C7F36" w:rsidRPr="00144714">
        <w:rPr>
          <w:rFonts w:ascii="Times New Roman" w:hAnsi="Times New Roman"/>
        </w:rPr>
      </w:r>
      <w:r w:rsidR="000C7F36" w:rsidRPr="00144714">
        <w:rPr>
          <w:rFonts w:ascii="Times New Roman" w:hAnsi="Times New Roman"/>
        </w:rPr>
        <w:fldChar w:fldCharType="end"/>
      </w:r>
      <w:r w:rsidR="00864620" w:rsidRPr="00144714">
        <w:rPr>
          <w:rFonts w:ascii="Times New Roman" w:hAnsi="Times New Roman"/>
        </w:rPr>
      </w:r>
      <w:r w:rsidR="00864620" w:rsidRPr="00144714">
        <w:rPr>
          <w:rFonts w:ascii="Times New Roman" w:hAnsi="Times New Roman"/>
        </w:rPr>
        <w:fldChar w:fldCharType="separate"/>
      </w:r>
      <w:r w:rsidR="000C7F36" w:rsidRPr="00144714">
        <w:rPr>
          <w:rFonts w:ascii="Times New Roman" w:hAnsi="Times New Roman"/>
          <w:noProof/>
        </w:rPr>
        <w:t>(84)</w:t>
      </w:r>
      <w:r w:rsidR="00864620" w:rsidRPr="00144714">
        <w:rPr>
          <w:rFonts w:ascii="Times New Roman" w:hAnsi="Times New Roman"/>
        </w:rPr>
        <w:fldChar w:fldCharType="end"/>
      </w:r>
      <w:r w:rsidR="00864620" w:rsidRPr="00144714">
        <w:rPr>
          <w:rFonts w:ascii="Times New Roman" w:hAnsi="Times New Roman"/>
        </w:rPr>
        <w:t xml:space="preserve"> </w:t>
      </w:r>
      <w:r w:rsidR="001B215E" w:rsidRPr="00144714">
        <w:rPr>
          <w:rFonts w:ascii="Times New Roman" w:hAnsi="Times New Roman"/>
        </w:rPr>
        <w:t xml:space="preserve">were kindly donated by Dr </w:t>
      </w:r>
      <w:proofErr w:type="spellStart"/>
      <w:r w:rsidR="001B215E" w:rsidRPr="00144714">
        <w:rPr>
          <w:rFonts w:ascii="Times New Roman" w:hAnsi="Times New Roman"/>
        </w:rPr>
        <w:t>Shizuo</w:t>
      </w:r>
      <w:proofErr w:type="spellEnd"/>
      <w:r w:rsidR="001B215E" w:rsidRPr="00144714">
        <w:rPr>
          <w:rFonts w:ascii="Times New Roman" w:hAnsi="Times New Roman"/>
        </w:rPr>
        <w:t xml:space="preserve"> Akira (Osaka University) and colonies bred and maintained at </w:t>
      </w:r>
      <w:r w:rsidRPr="00144714">
        <w:rPr>
          <w:rFonts w:ascii="Times New Roman" w:hAnsi="Times New Roman"/>
        </w:rPr>
        <w:t xml:space="preserve">QIMR Berghofer (Brisbane, Australia). </w:t>
      </w:r>
      <w:r w:rsidR="00FD3197" w:rsidRPr="00144714">
        <w:rPr>
          <w:rFonts w:ascii="Times New Roman" w:hAnsi="Times New Roman"/>
        </w:rPr>
        <w:lastRenderedPageBreak/>
        <w:t>Twenty</w:t>
      </w:r>
      <w:r w:rsidRPr="00144714">
        <w:rPr>
          <w:rFonts w:ascii="Times New Roman" w:hAnsi="Times New Roman"/>
        </w:rPr>
        <w:t>-day old C57BL/6 WT and TRIF</w:t>
      </w:r>
      <w:r w:rsidRPr="00144714">
        <w:rPr>
          <w:rFonts w:ascii="Times New Roman" w:hAnsi="Times New Roman"/>
          <w:vertAlign w:val="superscript"/>
        </w:rPr>
        <w:t>-/-</w:t>
      </w:r>
      <w:r w:rsidRPr="00144714">
        <w:rPr>
          <w:rFonts w:ascii="Times New Roman" w:hAnsi="Times New Roman"/>
        </w:rPr>
        <w:t xml:space="preserve"> mice were inoculated subcutaneously in the thorax below the right fore limb with 10</w:t>
      </w:r>
      <w:r w:rsidRPr="00144714">
        <w:rPr>
          <w:rFonts w:ascii="Times New Roman" w:hAnsi="Times New Roman"/>
          <w:vertAlign w:val="superscript"/>
        </w:rPr>
        <w:t>4</w:t>
      </w:r>
      <w:r w:rsidRPr="00144714">
        <w:rPr>
          <w:rFonts w:ascii="Times New Roman" w:hAnsi="Times New Roman"/>
        </w:rPr>
        <w:t xml:space="preserve"> PFU of RRV-T48 diluted in PBS to a volume of 50 </w:t>
      </w:r>
      <w:proofErr w:type="spellStart"/>
      <w:r w:rsidRPr="00144714">
        <w:rPr>
          <w:rFonts w:ascii="Times New Roman" w:hAnsi="Times New Roman"/>
        </w:rPr>
        <w:t>μl</w:t>
      </w:r>
      <w:proofErr w:type="spellEnd"/>
      <w:r w:rsidRPr="00144714">
        <w:rPr>
          <w:rFonts w:ascii="Times New Roman" w:hAnsi="Times New Roman"/>
        </w:rPr>
        <w:t xml:space="preserve"> </w:t>
      </w:r>
      <w:r w:rsidRPr="00144714">
        <w:rPr>
          <w:rFonts w:ascii="Times New Roman" w:hAnsi="Times New Roman"/>
        </w:rPr>
        <w:fldChar w:fldCharType="begin">
          <w:fldData xml:space="preserve">PEVuZE5vdGU+PENpdGU+PEF1dGhvcj5IZXJyZXJvPC9BdXRob3I+PFllYXI+MjAxMTwvWWVhcj48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</w:fldData>
        </w:fldChar>
      </w:r>
      <w:r w:rsidR="000C7F36" w:rsidRPr="00144714">
        <w:rPr>
          <w:rFonts w:ascii="Times New Roman" w:hAnsi="Times New Roman"/>
        </w:rPr>
        <w:instrText xml:space="preserve"> ADDIN EN.CITE </w:instrText>
      </w:r>
      <w:r w:rsidR="000C7F36" w:rsidRPr="00144714">
        <w:rPr>
          <w:rFonts w:ascii="Times New Roman" w:hAnsi="Times New Roman"/>
        </w:rPr>
        <w:fldChar w:fldCharType="begin">
          <w:fldData xml:space="preserve">PEVuZE5vdGU+PENpdGU+PEF1dGhvcj5IZXJyZXJvPC9BdXRob3I+PFllYXI+MjAxMTwvWWVhcj48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</w:fldData>
        </w:fldChar>
      </w:r>
      <w:r w:rsidR="000C7F36" w:rsidRPr="00144714">
        <w:rPr>
          <w:rFonts w:ascii="Times New Roman" w:hAnsi="Times New Roman"/>
        </w:rPr>
        <w:instrText xml:space="preserve"> ADDIN EN.CITE.DATA </w:instrText>
      </w:r>
      <w:r w:rsidR="000C7F36" w:rsidRPr="00144714">
        <w:rPr>
          <w:rFonts w:ascii="Times New Roman" w:hAnsi="Times New Roman"/>
        </w:rPr>
      </w:r>
      <w:r w:rsidR="000C7F36" w:rsidRPr="00144714">
        <w:rPr>
          <w:rFonts w:ascii="Times New Roman" w:hAnsi="Times New Roman"/>
        </w:rPr>
        <w:fldChar w:fldCharType="end"/>
      </w:r>
      <w:r w:rsidRPr="00144714">
        <w:rPr>
          <w:rFonts w:ascii="Times New Roman" w:hAnsi="Times New Roman"/>
        </w:rPr>
      </w:r>
      <w:r w:rsidRPr="00144714">
        <w:rPr>
          <w:rFonts w:ascii="Times New Roman" w:hAnsi="Times New Roman"/>
        </w:rPr>
        <w:fldChar w:fldCharType="separate"/>
      </w:r>
      <w:r w:rsidR="000C7F36" w:rsidRPr="00144714">
        <w:rPr>
          <w:rFonts w:ascii="Times New Roman" w:hAnsi="Times New Roman"/>
          <w:noProof/>
        </w:rPr>
        <w:t>(85)</w:t>
      </w:r>
      <w:r w:rsidRPr="00144714">
        <w:rPr>
          <w:rFonts w:ascii="Times New Roman" w:hAnsi="Times New Roman"/>
        </w:rPr>
        <w:fldChar w:fldCharType="end"/>
      </w:r>
      <w:r w:rsidRPr="00144714">
        <w:rPr>
          <w:rFonts w:ascii="Times New Roman" w:hAnsi="Times New Roman"/>
        </w:rPr>
        <w:t>. Mock-infected mice were inoculated with PBS only. Mice were weighed and scored for disease daily. RRV disease scores were assessed based on strength and hind-leg dysfunction using the following scale: 0, no disease signs; 1, ruffled fur; 2, very mild hind limb weakness; 3, mild hind limb weakness; 4, moderate hind limb weakness and dragging of hind limbs; 5, severe hind limb weakness/dragging; 6, complete loss of hind limb function; 7, moribund. Humane end point was defined as mice scor</w:t>
      </w:r>
      <w:r w:rsidR="00F439F8" w:rsidRPr="00144714">
        <w:rPr>
          <w:rFonts w:ascii="Times New Roman" w:hAnsi="Times New Roman"/>
        </w:rPr>
        <w:t>ing</w:t>
      </w:r>
      <w:r w:rsidRPr="00144714">
        <w:rPr>
          <w:rFonts w:ascii="Times New Roman" w:hAnsi="Times New Roman"/>
        </w:rPr>
        <w:t xml:space="preserve"> 7 in clinical disease or show</w:t>
      </w:r>
      <w:r w:rsidR="00F439F8" w:rsidRPr="00144714">
        <w:rPr>
          <w:rFonts w:ascii="Times New Roman" w:hAnsi="Times New Roman"/>
        </w:rPr>
        <w:t>ing</w:t>
      </w:r>
      <w:r w:rsidRPr="00144714">
        <w:rPr>
          <w:rFonts w:ascii="Times New Roman" w:hAnsi="Times New Roman"/>
        </w:rPr>
        <w:t xml:space="preserve"> weight loss of greater than 15% of their starting weight </w:t>
      </w:r>
      <w:r w:rsidRPr="00144714">
        <w:rPr>
          <w:rFonts w:ascii="Times New Roman" w:hAnsi="Times New Roman"/>
        </w:rPr>
        <w:fldChar w:fldCharType="begin">
          <w:fldData xml:space="preserve">PEVuZE5vdGU+PENpdGU+PEF1dGhvcj5Nb3JyaXNvbjwvQXV0aG9yPjxZZWFyPjIwMDY8L1llYXI+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</w:fldData>
        </w:fldChar>
      </w:r>
      <w:r w:rsidR="00101E0D" w:rsidRPr="00144714">
        <w:rPr>
          <w:rFonts w:ascii="Times New Roman" w:hAnsi="Times New Roman"/>
        </w:rPr>
        <w:instrText xml:space="preserve"> ADDIN EN.CITE </w:instrText>
      </w:r>
      <w:r w:rsidR="00101E0D" w:rsidRPr="00144714">
        <w:rPr>
          <w:rFonts w:ascii="Times New Roman" w:hAnsi="Times New Roman"/>
        </w:rPr>
        <w:fldChar w:fldCharType="begin">
          <w:fldData xml:space="preserve">PEVuZE5vdGU+PENpdGU+PEF1dGhvcj5Nb3JyaXNvbjwvQXV0aG9yPjxZZWFyPjIwMDY8L1llYXI+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</w:fldData>
        </w:fldChar>
      </w:r>
      <w:r w:rsidR="00101E0D" w:rsidRPr="00144714">
        <w:rPr>
          <w:rFonts w:ascii="Times New Roman" w:hAnsi="Times New Roman"/>
        </w:rPr>
        <w:instrText xml:space="preserve"> ADDIN EN.CITE.DATA </w:instrText>
      </w:r>
      <w:r w:rsidR="00101E0D" w:rsidRPr="00144714">
        <w:rPr>
          <w:rFonts w:ascii="Times New Roman" w:hAnsi="Times New Roman"/>
        </w:rPr>
      </w:r>
      <w:r w:rsidR="00101E0D" w:rsidRPr="00144714">
        <w:rPr>
          <w:rFonts w:ascii="Times New Roman" w:hAnsi="Times New Roman"/>
        </w:rPr>
        <w:fldChar w:fldCharType="end"/>
      </w:r>
      <w:r w:rsidRPr="00144714">
        <w:rPr>
          <w:rFonts w:ascii="Times New Roman" w:hAnsi="Times New Roman"/>
        </w:rPr>
      </w:r>
      <w:r w:rsidRPr="00144714">
        <w:rPr>
          <w:rFonts w:ascii="Times New Roman" w:hAnsi="Times New Roman"/>
        </w:rPr>
        <w:fldChar w:fldCharType="separate"/>
      </w:r>
      <w:r w:rsidR="00101E0D" w:rsidRPr="00144714">
        <w:rPr>
          <w:rFonts w:ascii="Times New Roman" w:hAnsi="Times New Roman"/>
          <w:noProof/>
        </w:rPr>
        <w:t>(49)</w:t>
      </w:r>
      <w:r w:rsidRPr="00144714">
        <w:rPr>
          <w:rFonts w:ascii="Times New Roman" w:hAnsi="Times New Roman"/>
        </w:rPr>
        <w:fldChar w:fldCharType="end"/>
      </w:r>
      <w:r w:rsidRPr="00144714">
        <w:rPr>
          <w:rFonts w:ascii="Times New Roman" w:hAnsi="Times New Roman"/>
        </w:rPr>
        <w:t xml:space="preserve">. </w:t>
      </w:r>
    </w:p>
    <w:p w14:paraId="78C37154" w14:textId="77777777" w:rsidR="00B96B57" w:rsidRPr="00144714" w:rsidRDefault="00B96B57" w:rsidP="00B96B57">
      <w:pPr>
        <w:spacing w:before="163" w:after="163" w:line="480" w:lineRule="auto"/>
        <w:rPr>
          <w:rFonts w:ascii="Times New Roman" w:hAnsi="Times New Roman"/>
          <w:b/>
        </w:rPr>
      </w:pPr>
      <w:r w:rsidRPr="00144714">
        <w:rPr>
          <w:rFonts w:ascii="Times New Roman" w:hAnsi="Times New Roman"/>
          <w:b/>
        </w:rPr>
        <w:t>Plaque assay</w:t>
      </w:r>
    </w:p>
    <w:p w14:paraId="7CDF89DD" w14:textId="4F774DE5" w:rsidR="00B96B57" w:rsidRPr="00144714" w:rsidRDefault="00B96B57" w:rsidP="00B96B57">
      <w:pPr>
        <w:spacing w:before="163" w:after="163" w:line="480" w:lineRule="auto"/>
        <w:rPr>
          <w:rFonts w:ascii="Times New Roman" w:hAnsi="Times New Roman"/>
        </w:rPr>
      </w:pPr>
      <w:r w:rsidRPr="00144714">
        <w:rPr>
          <w:rFonts w:ascii="Times New Roman" w:hAnsi="Times New Roman"/>
        </w:rPr>
        <w:t>Vero cell monolayers were infected with RRV test samples prior to the addition of 0.2% agarose overlay. Plates were incubated for an additional 48 h</w:t>
      </w:r>
      <w:r w:rsidR="00F439F8" w:rsidRPr="00144714">
        <w:rPr>
          <w:rFonts w:ascii="Times New Roman" w:hAnsi="Times New Roman"/>
        </w:rPr>
        <w:t>,</w:t>
      </w:r>
      <w:r w:rsidRPr="00144714">
        <w:rPr>
          <w:rFonts w:ascii="Times New Roman" w:hAnsi="Times New Roman"/>
        </w:rPr>
        <w:t xml:space="preserve"> after which cells were fixed with 4% formaldehyde and 0.05% crystal violet. Viral titers were calculated using the following formula: PFU/ml = [Average plaques/Volume (ml) of virus added] × dilution factor. </w:t>
      </w:r>
      <w:r w:rsidRPr="00144714">
        <w:rPr>
          <w:rFonts w:ascii="Times New Roman" w:hAnsi="Times New Roman"/>
        </w:rPr>
        <w:fldChar w:fldCharType="begin"/>
      </w:r>
      <w:r w:rsidR="000C7F36" w:rsidRPr="00144714">
        <w:rPr>
          <w:rFonts w:ascii="Times New Roman" w:hAnsi="Times New Roman"/>
        </w:rPr>
        <w:instrText xml:space="preserve"> ADDIN EN.CITE &lt;EndNote&gt;&lt;Cite&gt;&lt;Author&gt;Lidbury&lt;/Author&gt;&lt;Year&gt;2000&lt;/Year&gt;&lt;RecNum&gt;11395&lt;/RecNum&gt;&lt;DisplayText&gt;(54)&lt;/DisplayText&gt;&lt;record&gt;&lt;rec-number&gt;11395&lt;/rec-number&gt;&lt;foreign-keys&gt;&lt;key app="EN" db-id="p0fvta5ft5rvwaer9d7xwzsodfapwdx2z2rf"&gt;11395&lt;/key&gt;&lt;/foreign-keys&gt;&lt;ref-type name="Journal Article"&gt;17&lt;/ref-type&gt;&lt;contributors&gt;&lt;authors&gt;&lt;author&gt;Lidbury, B. A.&lt;/author&gt;&lt;author&gt;Simeonovic, C.&lt;/author&gt;&lt;author&gt;Maxwell, G. E.&lt;/author&gt;&lt;author&gt;Marshall, I. D.&lt;/author&gt;&lt;author&gt;Hapel, A. J.&lt;/author&gt;&lt;/authors&gt;&lt;/contributors&gt;&lt;auth-address&gt;Gadi Research Centre, Division of Science and Design, University of Canberra, Canberra, Australia.&lt;/auth-address&gt;&lt;titles&gt;&lt;title&gt;Macrophage-induced muscle pathology results in morbidity and mortality for Ross River virus-infected mice&lt;/title&gt;&lt;secondary-title&gt;J Infect Dis&lt;/secondary-title&gt;&lt;alt-title&gt;The Journal of infectious diseases&lt;/alt-title&gt;&lt;/titles&gt;&lt;periodical&gt;&lt;full-title&gt;J Infect Dis&lt;/full-title&gt;&lt;/periodical&gt;&lt;pages&gt;27-34&lt;/pages&gt;&lt;volume&gt;181&lt;/volume&gt;&lt;number&gt;1&lt;/number&gt;&lt;edition&gt;1999/12/23&lt;/edition&gt;&lt;keywords&gt;&lt;keyword&gt;Adoptive Transfer&lt;/keyword&gt;&lt;keyword&gt;Alphavirus Infections/*etiology/immunology/pathology&lt;/keyword&gt;&lt;keyword&gt;Animals&lt;/keyword&gt;&lt;keyword&gt;Crosses, Genetic&lt;/keyword&gt;&lt;keyword&gt;Hemagglutination Inhibition Tests&lt;/keyword&gt;&lt;keyword&gt;*Macrophages/drug effects&lt;/keyword&gt;&lt;keyword&gt;Mice&lt;/keyword&gt;&lt;keyword&gt;Mice, Inbred CBA&lt;/keyword&gt;&lt;keyword&gt;Muscular Diseases/*etiology/immunology/pathology&lt;/keyword&gt;&lt;keyword&gt;*Ross River virus&lt;/keyword&gt;&lt;keyword&gt;Silicon Dioxide/pharmacology&lt;/keyword&gt;&lt;/keywords&gt;&lt;dates&gt;&lt;year&gt;2000&lt;/year&gt;&lt;pub-dates&gt;&lt;date&gt;Jan&lt;/date&gt;&lt;/pub-dates&gt;&lt;/dates&gt;&lt;isbn&gt;0022-1899 (Print)&amp;#xD;0022-1899 (Linking)&lt;/isbn&gt;&lt;accession-num&gt;10608747&lt;/accession-num&gt;&lt;work-type&gt;Research Support, Non-U.S. Gov&amp;apos;t&lt;/work-type&gt;&lt;urls&gt;&lt;related-urls&gt;&lt;url&gt;http://www.ncbi.nlm.nih.gov/pubmed/10608747&lt;/url&gt;&lt;url&gt;http://jid.oxfordjournals.org/content/181/1/27.full.pdf&lt;/url&gt;&lt;/related-urls&gt;&lt;/urls&gt;&lt;electronic-resource-num&gt;10.1086/315164&lt;/electronic-resource-num&gt;&lt;language&gt;eng&lt;/language&gt;&lt;/record&gt;&lt;/Cite&gt;&lt;/EndNote&gt;</w:instrText>
      </w:r>
      <w:r w:rsidRPr="00144714">
        <w:rPr>
          <w:rFonts w:ascii="Times New Roman" w:hAnsi="Times New Roman"/>
        </w:rPr>
        <w:fldChar w:fldCharType="separate"/>
      </w:r>
      <w:r w:rsidR="000C7F36" w:rsidRPr="00144714">
        <w:rPr>
          <w:rFonts w:ascii="Times New Roman" w:hAnsi="Times New Roman"/>
          <w:noProof/>
        </w:rPr>
        <w:t>(54)</w:t>
      </w:r>
      <w:r w:rsidRPr="00144714">
        <w:rPr>
          <w:rFonts w:ascii="Times New Roman" w:hAnsi="Times New Roman"/>
        </w:rPr>
        <w:fldChar w:fldCharType="end"/>
      </w:r>
      <w:r w:rsidRPr="00144714">
        <w:rPr>
          <w:rFonts w:ascii="Times New Roman" w:hAnsi="Times New Roman"/>
        </w:rPr>
        <w:t>.</w:t>
      </w:r>
    </w:p>
    <w:p w14:paraId="0A6D1036" w14:textId="55B59AC9" w:rsidR="00332656" w:rsidRPr="00144714" w:rsidRDefault="00332656" w:rsidP="00332656">
      <w:pPr>
        <w:spacing w:before="163" w:after="163" w:line="480" w:lineRule="auto"/>
        <w:jc w:val="left"/>
        <w:rPr>
          <w:rFonts w:ascii="Times New Roman" w:hAnsi="Times New Roman"/>
          <w:b/>
          <w:bCs/>
        </w:rPr>
      </w:pPr>
      <w:r w:rsidRPr="00144714">
        <w:rPr>
          <w:rFonts w:ascii="Times New Roman" w:hAnsi="Times New Roman"/>
          <w:b/>
          <w:bCs/>
        </w:rPr>
        <w:t>PRNT assay</w:t>
      </w:r>
    </w:p>
    <w:p w14:paraId="68D6218B" w14:textId="04790AD3" w:rsidR="00332656" w:rsidRPr="00144714" w:rsidRDefault="00332656" w:rsidP="00332656">
      <w:pPr>
        <w:spacing w:before="163" w:after="163" w:line="480" w:lineRule="auto"/>
        <w:rPr>
          <w:rFonts w:ascii="Times New Roman" w:hAnsi="Times New Roman"/>
        </w:rPr>
      </w:pPr>
      <w:r w:rsidRPr="00144714">
        <w:rPr>
          <w:rFonts w:ascii="Times New Roman" w:hAnsi="Times New Roman"/>
        </w:rPr>
        <w:t xml:space="preserve">RRV neutralizing antibody levels were determined by plaque reduction neutralization test (PRNT) assay. Briefly, RRV T48 infected mice were </w:t>
      </w:r>
      <w:proofErr w:type="gramStart"/>
      <w:r w:rsidR="00491861" w:rsidRPr="00144714">
        <w:rPr>
          <w:rFonts w:ascii="Times New Roman" w:hAnsi="Times New Roman"/>
        </w:rPr>
        <w:t>culled</w:t>
      </w:r>
      <w:proofErr w:type="gramEnd"/>
      <w:r w:rsidRPr="00144714">
        <w:rPr>
          <w:rFonts w:ascii="Times New Roman" w:hAnsi="Times New Roman"/>
        </w:rPr>
        <w:t xml:space="preserve"> and the</w:t>
      </w:r>
      <w:r w:rsidR="00F439F8" w:rsidRPr="00144714">
        <w:rPr>
          <w:rFonts w:ascii="Times New Roman" w:hAnsi="Times New Roman"/>
        </w:rPr>
        <w:t>ir</w:t>
      </w:r>
      <w:r w:rsidRPr="00144714">
        <w:rPr>
          <w:rFonts w:ascii="Times New Roman" w:hAnsi="Times New Roman"/>
        </w:rPr>
        <w:t xml:space="preserve"> serum w</w:t>
      </w:r>
      <w:r w:rsidR="00F439F8" w:rsidRPr="00144714">
        <w:rPr>
          <w:rFonts w:ascii="Times New Roman" w:hAnsi="Times New Roman"/>
        </w:rPr>
        <w:t>as</w:t>
      </w:r>
      <w:r w:rsidRPr="00144714">
        <w:rPr>
          <w:rFonts w:ascii="Times New Roman" w:hAnsi="Times New Roman"/>
        </w:rPr>
        <w:t xml:space="preserve"> collected. </w:t>
      </w:r>
      <w:r w:rsidR="00F439F8" w:rsidRPr="00144714">
        <w:rPr>
          <w:rFonts w:ascii="Times New Roman" w:hAnsi="Times New Roman"/>
        </w:rPr>
        <w:t>S</w:t>
      </w:r>
      <w:r w:rsidRPr="00144714">
        <w:rPr>
          <w:rFonts w:ascii="Times New Roman" w:hAnsi="Times New Roman"/>
        </w:rPr>
        <w:t>erum w</w:t>
      </w:r>
      <w:r w:rsidR="00F439F8" w:rsidRPr="00144714">
        <w:rPr>
          <w:rFonts w:ascii="Times New Roman" w:hAnsi="Times New Roman"/>
        </w:rPr>
        <w:t>as</w:t>
      </w:r>
      <w:r w:rsidRPr="00144714">
        <w:rPr>
          <w:rFonts w:ascii="Times New Roman" w:hAnsi="Times New Roman"/>
        </w:rPr>
        <w:t xml:space="preserve"> heat inactivated at 56 °C for 30 min </w:t>
      </w:r>
      <w:r w:rsidR="00F439F8" w:rsidRPr="00144714">
        <w:rPr>
          <w:rFonts w:ascii="Times New Roman" w:hAnsi="Times New Roman"/>
        </w:rPr>
        <w:t>and then underwent serial</w:t>
      </w:r>
      <w:r w:rsidRPr="00144714">
        <w:rPr>
          <w:rFonts w:ascii="Times New Roman" w:hAnsi="Times New Roman"/>
        </w:rPr>
        <w:t xml:space="preserve"> 2-fold dilutions. The serum</w:t>
      </w:r>
      <w:r w:rsidR="00F439F8" w:rsidRPr="00144714">
        <w:rPr>
          <w:rFonts w:ascii="Times New Roman" w:hAnsi="Times New Roman"/>
        </w:rPr>
        <w:t xml:space="preserve"> samples</w:t>
      </w:r>
      <w:r w:rsidRPr="00144714">
        <w:rPr>
          <w:rFonts w:ascii="Times New Roman" w:hAnsi="Times New Roman"/>
        </w:rPr>
        <w:t xml:space="preserve"> were combined with RRV T48 (10</w:t>
      </w:r>
      <w:r w:rsidRPr="00144714">
        <w:rPr>
          <w:rFonts w:ascii="Times New Roman" w:hAnsi="Times New Roman"/>
          <w:vertAlign w:val="superscript"/>
        </w:rPr>
        <w:t>3</w:t>
      </w:r>
      <w:r w:rsidRPr="00144714">
        <w:rPr>
          <w:rFonts w:ascii="Times New Roman" w:hAnsi="Times New Roman"/>
        </w:rPr>
        <w:t xml:space="preserve"> PFU) and incubated at 37 °C for 30 </w:t>
      </w:r>
      <w:r w:rsidRPr="00144714">
        <w:rPr>
          <w:rFonts w:ascii="Times New Roman" w:hAnsi="Times New Roman"/>
        </w:rPr>
        <w:lastRenderedPageBreak/>
        <w:t xml:space="preserve">min. The viral titer of these serum-virus mixtures </w:t>
      </w:r>
      <w:proofErr w:type="gramStart"/>
      <w:r w:rsidRPr="00144714">
        <w:rPr>
          <w:rFonts w:ascii="Times New Roman" w:hAnsi="Times New Roman"/>
        </w:rPr>
        <w:t>were</w:t>
      </w:r>
      <w:proofErr w:type="gramEnd"/>
      <w:r w:rsidRPr="00144714">
        <w:rPr>
          <w:rFonts w:ascii="Times New Roman" w:hAnsi="Times New Roman"/>
        </w:rPr>
        <w:t xml:space="preserve"> determined by plaque assay. The levels of the RRV neutralizing antibody in mouse serum were expressed </w:t>
      </w:r>
      <w:r w:rsidR="00C34D7E" w:rsidRPr="00144714">
        <w:rPr>
          <w:rFonts w:ascii="Times New Roman" w:hAnsi="Times New Roman"/>
        </w:rPr>
        <w:t>as</w:t>
      </w:r>
      <w:r w:rsidRPr="00144714">
        <w:rPr>
          <w:rFonts w:ascii="Times New Roman" w:hAnsi="Times New Roman"/>
        </w:rPr>
        <w:t xml:space="preserve"> the reciprocal of the </w:t>
      </w:r>
      <w:r w:rsidR="00F439F8" w:rsidRPr="00144714">
        <w:rPr>
          <w:rFonts w:ascii="Times New Roman" w:hAnsi="Times New Roman"/>
        </w:rPr>
        <w:t>fold-</w:t>
      </w:r>
      <w:r w:rsidRPr="00144714">
        <w:rPr>
          <w:rFonts w:ascii="Times New Roman" w:hAnsi="Times New Roman"/>
        </w:rPr>
        <w:t>dilution which reduced 50% of the original RRV T48 titer.</w:t>
      </w:r>
    </w:p>
    <w:p w14:paraId="79D2CBE3" w14:textId="2A3FB381" w:rsidR="00B96B57" w:rsidRPr="00144714" w:rsidRDefault="00B96B57" w:rsidP="00B96B57">
      <w:pPr>
        <w:spacing w:before="163" w:after="163" w:line="480" w:lineRule="auto"/>
        <w:rPr>
          <w:rFonts w:ascii="Times New Roman" w:hAnsi="Times New Roman"/>
          <w:b/>
        </w:rPr>
      </w:pPr>
      <w:r w:rsidRPr="00144714">
        <w:rPr>
          <w:rFonts w:ascii="Times New Roman" w:hAnsi="Times New Roman"/>
          <w:b/>
        </w:rPr>
        <w:t>H&amp;E histological analysis</w:t>
      </w:r>
    </w:p>
    <w:p w14:paraId="26E4CBE9" w14:textId="0A67E2F0" w:rsidR="00B96B57" w:rsidRPr="00144714" w:rsidRDefault="00B96B57" w:rsidP="00B96B57">
      <w:pPr>
        <w:spacing w:before="163" w:after="163" w:line="480" w:lineRule="auto"/>
        <w:rPr>
          <w:rFonts w:ascii="Times New Roman" w:hAnsi="Times New Roman"/>
        </w:rPr>
      </w:pPr>
      <w:r w:rsidRPr="00144714">
        <w:rPr>
          <w:rFonts w:ascii="Times New Roman" w:hAnsi="Times New Roman"/>
        </w:rPr>
        <w:t>RRV-T48 infected mice were culled</w:t>
      </w:r>
      <w:r w:rsidR="00A93905" w:rsidRPr="00144714">
        <w:rPr>
          <w:rFonts w:ascii="Times New Roman" w:hAnsi="Times New Roman"/>
        </w:rPr>
        <w:t>,</w:t>
      </w:r>
      <w:r w:rsidRPr="00144714">
        <w:rPr>
          <w:rFonts w:ascii="Times New Roman" w:hAnsi="Times New Roman"/>
        </w:rPr>
        <w:t xml:space="preserve"> and the quadriceps were collected and fixed in 4% paraformaldehyde (PFA), followed by paraffin embedding. Samples were cut into 5 </w:t>
      </w:r>
      <w:proofErr w:type="spellStart"/>
      <w:r w:rsidRPr="00144714">
        <w:rPr>
          <w:rFonts w:ascii="Times New Roman" w:hAnsi="Times New Roman"/>
        </w:rPr>
        <w:t>μm</w:t>
      </w:r>
      <w:proofErr w:type="spellEnd"/>
      <w:r w:rsidRPr="00144714">
        <w:rPr>
          <w:rFonts w:ascii="Times New Roman" w:hAnsi="Times New Roman"/>
        </w:rPr>
        <w:t xml:space="preserve"> thick sections and stained with H&amp;E. Images were taken using Nikon Eclipse TS100 inverted microscope. Tissue cellular infiltrates were quantified using </w:t>
      </w:r>
      <w:proofErr w:type="spellStart"/>
      <w:r w:rsidRPr="00144714">
        <w:rPr>
          <w:rFonts w:ascii="Times New Roman" w:hAnsi="Times New Roman"/>
          <w:kern w:val="0"/>
        </w:rPr>
        <w:t>ImageScope</w:t>
      </w:r>
      <w:proofErr w:type="spellEnd"/>
      <w:r w:rsidRPr="00144714">
        <w:rPr>
          <w:rFonts w:ascii="Times New Roman" w:hAnsi="Times New Roman"/>
        </w:rPr>
        <w:t xml:space="preserve"> software (Algorithm Nuclear v9) using the following </w:t>
      </w:r>
      <w:r w:rsidR="00E239BC" w:rsidRPr="00144714">
        <w:rPr>
          <w:rFonts w:ascii="Times New Roman" w:hAnsi="Times New Roman"/>
        </w:rPr>
        <w:t>t</w:t>
      </w:r>
      <w:r w:rsidRPr="00144714">
        <w:rPr>
          <w:rFonts w:ascii="Times New Roman" w:hAnsi="Times New Roman"/>
        </w:rPr>
        <w:t>hreshold settings: Min Nuclear Size (µm</w:t>
      </w:r>
      <w:r w:rsidRPr="00144714">
        <w:rPr>
          <w:rFonts w:ascii="Times New Roman" w:hAnsi="Times New Roman"/>
          <w:vertAlign w:val="superscript"/>
        </w:rPr>
        <w:t>2</w:t>
      </w:r>
      <w:r w:rsidRPr="00144714">
        <w:rPr>
          <w:rFonts w:ascii="Times New Roman" w:hAnsi="Times New Roman"/>
        </w:rPr>
        <w:t>) = 20; Max Nuclear Size (µm</w:t>
      </w:r>
      <w:r w:rsidRPr="00144714">
        <w:rPr>
          <w:rFonts w:ascii="Times New Roman" w:hAnsi="Times New Roman"/>
          <w:vertAlign w:val="superscript"/>
        </w:rPr>
        <w:t>2</w:t>
      </w:r>
      <w:r w:rsidRPr="00144714">
        <w:rPr>
          <w:rFonts w:ascii="Times New Roman" w:hAnsi="Times New Roman"/>
        </w:rPr>
        <w:t>) = 200; Min Roundness = 0.4; Min Compactness = 0.4; Min Elongation</w:t>
      </w:r>
      <w:r w:rsidR="00C34D7E" w:rsidRPr="00144714">
        <w:rPr>
          <w:rFonts w:ascii="Times New Roman" w:hAnsi="Times New Roman"/>
        </w:rPr>
        <w:t xml:space="preserve"> </w:t>
      </w:r>
      <w:r w:rsidRPr="00144714">
        <w:rPr>
          <w:rFonts w:ascii="Times New Roman" w:hAnsi="Times New Roman"/>
        </w:rPr>
        <w:t>= 0</w:t>
      </w:r>
      <w:r w:rsidRPr="00D85370">
        <w:rPr>
          <w:rFonts w:ascii="Times New Roman" w:hAnsi="Times New Roman"/>
        </w:rPr>
        <w:t>.2.</w:t>
      </w:r>
      <w:r w:rsidR="001122D1" w:rsidRPr="00D85370">
        <w:rPr>
          <w:rFonts w:ascii="Times New Roman" w:hAnsi="Times New Roman"/>
        </w:rPr>
        <w:t xml:space="preserve"> Analysis of histology was done in a blinded fashion by two independent observers.</w:t>
      </w:r>
    </w:p>
    <w:p w14:paraId="326F7AA5" w14:textId="005256D5" w:rsidR="00B96B57" w:rsidRPr="00144714" w:rsidRDefault="00B96B57" w:rsidP="00B96B57">
      <w:pPr>
        <w:spacing w:before="163" w:after="163" w:line="480" w:lineRule="auto"/>
        <w:rPr>
          <w:rFonts w:ascii="Times New Roman" w:hAnsi="Times New Roman"/>
          <w:b/>
        </w:rPr>
      </w:pPr>
      <w:r w:rsidRPr="00144714">
        <w:rPr>
          <w:rFonts w:ascii="Times New Roman" w:hAnsi="Times New Roman"/>
          <w:b/>
        </w:rPr>
        <w:t xml:space="preserve">Flow cytometry </w:t>
      </w:r>
    </w:p>
    <w:p w14:paraId="11765AE4" w14:textId="06C150C7" w:rsidR="0009631F" w:rsidRPr="00144714" w:rsidRDefault="0009631F" w:rsidP="0009631F">
      <w:pPr>
        <w:spacing w:before="163" w:after="163" w:line="480" w:lineRule="auto"/>
        <w:rPr>
          <w:rFonts w:ascii="Times New Roman" w:hAnsi="Times New Roman"/>
        </w:rPr>
      </w:pPr>
      <w:r w:rsidRPr="00144714">
        <w:rPr>
          <w:rFonts w:ascii="Times New Roman" w:hAnsi="Times New Roman"/>
        </w:rPr>
        <w:t>RRV-T48 infected mice were culled and perfused with PBS. Spleens and quadriceps were collected for FACS analysis. Quadriceps were minced and digested in Type IV Collagenase (3</w:t>
      </w:r>
      <w:r w:rsidR="00AC11F3" w:rsidRPr="00144714">
        <w:rPr>
          <w:rFonts w:ascii="Times New Roman" w:hAnsi="Times New Roman"/>
        </w:rPr>
        <w:t xml:space="preserve"> </w:t>
      </w:r>
      <w:r w:rsidRPr="00144714">
        <w:rPr>
          <w:rFonts w:ascii="Times New Roman" w:hAnsi="Times New Roman"/>
        </w:rPr>
        <w:t>mg/ml; Worthington) with DNase I (10</w:t>
      </w:r>
      <w:r w:rsidR="00AC11F3" w:rsidRPr="00144714">
        <w:rPr>
          <w:rFonts w:ascii="Times New Roman" w:hAnsi="Times New Roman"/>
        </w:rPr>
        <w:t xml:space="preserve"> </w:t>
      </w:r>
      <w:r w:rsidRPr="00144714">
        <w:rPr>
          <w:rFonts w:ascii="Times New Roman" w:hAnsi="Times New Roman"/>
        </w:rPr>
        <w:t>mg/mL; Sigma) and passed through 70 and 30 µm cell strainers. Spleens were manually homogenized and passed through 70 and 30 µm cell strainers. Cells were stained with antibodies for 45 min in FACS buffer (PBS with 2% FBS v/v and 0.5 mM EDTA). Fluorochrome-conjugated monoclonal antibodies against mouse CD45</w:t>
      </w:r>
      <w:r w:rsidRPr="00144714">
        <w:t xml:space="preserve"> </w:t>
      </w:r>
      <w:r w:rsidRPr="00144714">
        <w:rPr>
          <w:rFonts w:ascii="Times New Roman" w:hAnsi="Times New Roman"/>
        </w:rPr>
        <w:t>(30-F11), CD3</w:t>
      </w:r>
      <w:r w:rsidRPr="00144714">
        <w:t xml:space="preserve"> </w:t>
      </w:r>
      <w:r w:rsidRPr="00144714">
        <w:rPr>
          <w:rFonts w:ascii="Times New Roman" w:hAnsi="Times New Roman"/>
        </w:rPr>
        <w:t>(17A2), CD8</w:t>
      </w:r>
      <w:r w:rsidRPr="00144714">
        <w:t xml:space="preserve"> </w:t>
      </w:r>
      <w:r w:rsidRPr="00144714">
        <w:rPr>
          <w:rFonts w:ascii="Times New Roman" w:hAnsi="Times New Roman"/>
        </w:rPr>
        <w:t>(53.6-7), CD4</w:t>
      </w:r>
      <w:r w:rsidRPr="00144714">
        <w:t xml:space="preserve"> </w:t>
      </w:r>
      <w:r w:rsidRPr="00144714">
        <w:rPr>
          <w:rFonts w:ascii="Times New Roman" w:hAnsi="Times New Roman"/>
        </w:rPr>
        <w:t>(RM.4-5), CD69</w:t>
      </w:r>
      <w:r w:rsidRPr="00144714">
        <w:t xml:space="preserve"> </w:t>
      </w:r>
      <w:r w:rsidRPr="00144714">
        <w:rPr>
          <w:rFonts w:ascii="Times New Roman" w:hAnsi="Times New Roman"/>
        </w:rPr>
        <w:t>(H1.2F3), NK1.1</w:t>
      </w:r>
      <w:r w:rsidRPr="00144714">
        <w:t xml:space="preserve"> </w:t>
      </w:r>
      <w:r w:rsidRPr="00144714">
        <w:rPr>
          <w:rFonts w:ascii="Times New Roman" w:hAnsi="Times New Roman"/>
        </w:rPr>
        <w:t>(PK136), Ly6C</w:t>
      </w:r>
      <w:r w:rsidRPr="00144714">
        <w:t xml:space="preserve"> </w:t>
      </w:r>
      <w:r w:rsidRPr="00144714">
        <w:rPr>
          <w:rFonts w:ascii="Times New Roman" w:hAnsi="Times New Roman"/>
        </w:rPr>
        <w:t xml:space="preserve">(HK1.4), CD11b (M1/70), </w:t>
      </w:r>
      <w:proofErr w:type="spellStart"/>
      <w:r w:rsidRPr="00144714">
        <w:rPr>
          <w:rFonts w:ascii="Times New Roman" w:hAnsi="Times New Roman"/>
        </w:rPr>
        <w:t>IgD</w:t>
      </w:r>
      <w:proofErr w:type="spellEnd"/>
      <w:r w:rsidRPr="00144714">
        <w:rPr>
          <w:rFonts w:ascii="Times New Roman" w:hAnsi="Times New Roman"/>
        </w:rPr>
        <w:t xml:space="preserve"> (11-26c (11-26)), GL-7 (14-5902-82)</w:t>
      </w:r>
      <w:r w:rsidR="00B2668F" w:rsidRPr="00144714">
        <w:rPr>
          <w:rFonts w:ascii="Times New Roman" w:hAnsi="Times New Roman"/>
        </w:rPr>
        <w:t xml:space="preserve">, </w:t>
      </w:r>
      <w:r w:rsidRPr="00144714">
        <w:rPr>
          <w:rFonts w:ascii="Times New Roman" w:hAnsi="Times New Roman"/>
        </w:rPr>
        <w:t xml:space="preserve">B220 </w:t>
      </w:r>
      <w:r w:rsidRPr="00144714">
        <w:rPr>
          <w:rFonts w:ascii="Times New Roman" w:hAnsi="Times New Roman"/>
        </w:rPr>
        <w:lastRenderedPageBreak/>
        <w:t>(RA3-6B2)</w:t>
      </w:r>
      <w:r w:rsidR="00B2668F" w:rsidRPr="00144714">
        <w:rPr>
          <w:rFonts w:ascii="Times New Roman" w:hAnsi="Times New Roman"/>
        </w:rPr>
        <w:t xml:space="preserve"> and CXCR5 (2G8)</w:t>
      </w:r>
      <w:r w:rsidRPr="00144714">
        <w:rPr>
          <w:rFonts w:ascii="Times New Roman" w:hAnsi="Times New Roman"/>
        </w:rPr>
        <w:t xml:space="preserve"> (all purchased from </w:t>
      </w:r>
      <w:proofErr w:type="spellStart"/>
      <w:r w:rsidRPr="00144714">
        <w:rPr>
          <w:rFonts w:ascii="Times New Roman" w:hAnsi="Times New Roman"/>
        </w:rPr>
        <w:t>eBiosciences</w:t>
      </w:r>
      <w:proofErr w:type="spellEnd"/>
      <w:r w:rsidRPr="00144714">
        <w:rPr>
          <w:rFonts w:ascii="Times New Roman" w:hAnsi="Times New Roman"/>
        </w:rPr>
        <w:t>) were used, and NIR (near infra-red) LIVE/DEAD stain (Thermo Fisher) was used to exclude dead cells. Counting beads (</w:t>
      </w:r>
      <w:proofErr w:type="spellStart"/>
      <w:r w:rsidRPr="00144714">
        <w:rPr>
          <w:rFonts w:ascii="Times New Roman" w:hAnsi="Times New Roman"/>
        </w:rPr>
        <w:t>Spherobeads</w:t>
      </w:r>
      <w:proofErr w:type="spellEnd"/>
      <w:r w:rsidRPr="00144714">
        <w:rPr>
          <w:rFonts w:ascii="Times New Roman" w:hAnsi="Times New Roman"/>
        </w:rPr>
        <w:t xml:space="preserve">, BD) were added to the samples before acquisition. Cell populations were </w:t>
      </w:r>
      <w:r w:rsidR="00B5554F" w:rsidRPr="00144714">
        <w:rPr>
          <w:rFonts w:ascii="Times New Roman" w:hAnsi="Times New Roman"/>
        </w:rPr>
        <w:t>analyzed</w:t>
      </w:r>
      <w:r w:rsidRPr="00144714">
        <w:rPr>
          <w:rFonts w:ascii="Times New Roman" w:hAnsi="Times New Roman"/>
        </w:rPr>
        <w:t xml:space="preserve"> on a BD </w:t>
      </w:r>
      <w:proofErr w:type="spellStart"/>
      <w:r w:rsidRPr="00144714">
        <w:rPr>
          <w:rFonts w:ascii="Times New Roman" w:hAnsi="Times New Roman"/>
        </w:rPr>
        <w:t>LSRFortessa</w:t>
      </w:r>
      <w:proofErr w:type="spellEnd"/>
      <w:r w:rsidRPr="00144714">
        <w:rPr>
          <w:rFonts w:ascii="Times New Roman" w:hAnsi="Times New Roman"/>
        </w:rPr>
        <w:t xml:space="preserve"> cell analyzer with BD </w:t>
      </w:r>
      <w:proofErr w:type="spellStart"/>
      <w:r w:rsidRPr="00144714">
        <w:rPr>
          <w:rFonts w:ascii="Times New Roman" w:hAnsi="Times New Roman"/>
        </w:rPr>
        <w:t>FACSDiva</w:t>
      </w:r>
      <w:proofErr w:type="spellEnd"/>
      <w:r w:rsidRPr="00144714">
        <w:rPr>
          <w:rFonts w:ascii="Times New Roman" w:hAnsi="Times New Roman"/>
        </w:rPr>
        <w:t xml:space="preserve"> software, version 6.1.3. Data analysis was performed with </w:t>
      </w:r>
      <w:proofErr w:type="spellStart"/>
      <w:r w:rsidRPr="00144714">
        <w:rPr>
          <w:rFonts w:ascii="Times New Roman" w:hAnsi="Times New Roman"/>
        </w:rPr>
        <w:t>FlowJo</w:t>
      </w:r>
      <w:proofErr w:type="spellEnd"/>
      <w:r w:rsidRPr="00144714">
        <w:rPr>
          <w:rFonts w:ascii="Times New Roman" w:hAnsi="Times New Roman"/>
        </w:rPr>
        <w:t xml:space="preserve"> (</w:t>
      </w:r>
      <w:proofErr w:type="spellStart"/>
      <w:r w:rsidRPr="00144714">
        <w:rPr>
          <w:rFonts w:ascii="Times New Roman" w:hAnsi="Times New Roman"/>
        </w:rPr>
        <w:t>TreeStar</w:t>
      </w:r>
      <w:proofErr w:type="spellEnd"/>
      <w:r w:rsidRPr="00144714">
        <w:rPr>
          <w:rFonts w:ascii="Times New Roman" w:hAnsi="Times New Roman"/>
        </w:rPr>
        <w:t>, Inc.) software, version 9.0.</w:t>
      </w:r>
    </w:p>
    <w:p w14:paraId="74848622" w14:textId="7F343503" w:rsidR="00B96B57" w:rsidRPr="00144714" w:rsidRDefault="00B96B57" w:rsidP="00B96B57">
      <w:pPr>
        <w:spacing w:before="163" w:after="163" w:line="480" w:lineRule="auto"/>
        <w:rPr>
          <w:rFonts w:ascii="Times New Roman" w:hAnsi="Times New Roman"/>
          <w:b/>
        </w:rPr>
      </w:pPr>
      <w:r w:rsidRPr="00144714">
        <w:rPr>
          <w:rFonts w:ascii="Times New Roman" w:hAnsi="Times New Roman"/>
          <w:b/>
        </w:rPr>
        <w:t>ELISA</w:t>
      </w:r>
    </w:p>
    <w:p w14:paraId="1B1AB52C" w14:textId="5573C13B" w:rsidR="00B96B57" w:rsidRPr="00144714" w:rsidRDefault="00B96B57" w:rsidP="00B96B57">
      <w:pPr>
        <w:spacing w:before="163" w:after="163" w:line="480" w:lineRule="auto"/>
        <w:rPr>
          <w:rFonts w:ascii="Times New Roman" w:hAnsi="Times New Roman"/>
        </w:rPr>
      </w:pPr>
      <w:r w:rsidRPr="00144714">
        <w:rPr>
          <w:rFonts w:ascii="Times New Roman" w:hAnsi="Times New Roman"/>
        </w:rPr>
        <w:t>RRV-T48 infected mice were tail</w:t>
      </w:r>
      <w:r w:rsidR="0083397A" w:rsidRPr="00144714">
        <w:rPr>
          <w:rFonts w:ascii="Times New Roman" w:hAnsi="Times New Roman"/>
        </w:rPr>
        <w:t>-</w:t>
      </w:r>
      <w:r w:rsidRPr="00144714">
        <w:rPr>
          <w:rFonts w:ascii="Times New Roman" w:hAnsi="Times New Roman"/>
        </w:rPr>
        <w:t xml:space="preserve">bled </w:t>
      </w:r>
      <w:r w:rsidR="00F439F8" w:rsidRPr="00144714">
        <w:rPr>
          <w:rFonts w:ascii="Times New Roman" w:hAnsi="Times New Roman"/>
        </w:rPr>
        <w:t>to obtain</w:t>
      </w:r>
      <w:r w:rsidRPr="00144714">
        <w:rPr>
          <w:rFonts w:ascii="Times New Roman" w:hAnsi="Times New Roman"/>
        </w:rPr>
        <w:t xml:space="preserve"> serum samples. 96-well Nunc </w:t>
      </w:r>
      <w:proofErr w:type="spellStart"/>
      <w:r w:rsidRPr="00144714">
        <w:rPr>
          <w:rFonts w:ascii="Times New Roman" w:hAnsi="Times New Roman"/>
        </w:rPr>
        <w:t>MaxiSorp</w:t>
      </w:r>
      <w:proofErr w:type="spellEnd"/>
      <w:r w:rsidRPr="00144714">
        <w:rPr>
          <w:rFonts w:ascii="Times New Roman" w:hAnsi="Times New Roman"/>
        </w:rPr>
        <w:t xml:space="preserve"> ELISA Plates were coated with purified RRV-T48 at 20000 PFU/ml overnight and then blocked with blocking buffer for 2</w:t>
      </w:r>
      <w:r w:rsidR="004B73D5" w:rsidRPr="00144714">
        <w:rPr>
          <w:rFonts w:ascii="Times New Roman" w:hAnsi="Times New Roman"/>
        </w:rPr>
        <w:t xml:space="preserve"> </w:t>
      </w:r>
      <w:r w:rsidRPr="00144714">
        <w:rPr>
          <w:rFonts w:ascii="Times New Roman" w:hAnsi="Times New Roman"/>
        </w:rPr>
        <w:t xml:space="preserve">h. 50 </w:t>
      </w:r>
      <w:proofErr w:type="spellStart"/>
      <w:r w:rsidRPr="00144714">
        <w:rPr>
          <w:rFonts w:ascii="Times New Roman" w:hAnsi="Times New Roman"/>
        </w:rPr>
        <w:t>μl</w:t>
      </w:r>
      <w:proofErr w:type="spellEnd"/>
      <w:r w:rsidRPr="00144714">
        <w:rPr>
          <w:rFonts w:ascii="Times New Roman" w:hAnsi="Times New Roman"/>
        </w:rPr>
        <w:t xml:space="preserve"> diluted serum samples were added to each well of the plates and incubated for 1 h. The plates were washed with washing buffer and then </w:t>
      </w:r>
      <w:r w:rsidR="0083397A" w:rsidRPr="00144714">
        <w:rPr>
          <w:rFonts w:ascii="Times New Roman" w:hAnsi="Times New Roman"/>
        </w:rPr>
        <w:t xml:space="preserve">goat anti-mouse </w:t>
      </w:r>
      <w:r w:rsidRPr="00144714">
        <w:rPr>
          <w:rFonts w:ascii="Times New Roman" w:hAnsi="Times New Roman"/>
        </w:rPr>
        <w:t xml:space="preserve">IgM µ chain (HRP) (Abcam) or </w:t>
      </w:r>
      <w:r w:rsidR="0083397A" w:rsidRPr="00144714">
        <w:rPr>
          <w:rFonts w:ascii="Times New Roman" w:hAnsi="Times New Roman"/>
        </w:rPr>
        <w:t>a</w:t>
      </w:r>
      <w:r w:rsidRPr="00144714">
        <w:rPr>
          <w:rFonts w:ascii="Times New Roman" w:hAnsi="Times New Roman"/>
        </w:rPr>
        <w:t xml:space="preserve">nti-mouse IgG, HRP-linked </w:t>
      </w:r>
      <w:r w:rsidR="0083397A" w:rsidRPr="00144714">
        <w:rPr>
          <w:rFonts w:ascii="Times New Roman" w:hAnsi="Times New Roman"/>
        </w:rPr>
        <w:t>a</w:t>
      </w:r>
      <w:r w:rsidRPr="00144714">
        <w:rPr>
          <w:rFonts w:ascii="Times New Roman" w:hAnsi="Times New Roman"/>
        </w:rPr>
        <w:t>ntibody (Cell signaling) was added at a dilution of 1:5000. After incubat</w:t>
      </w:r>
      <w:r w:rsidR="0083397A" w:rsidRPr="00144714">
        <w:rPr>
          <w:rFonts w:ascii="Times New Roman" w:hAnsi="Times New Roman"/>
        </w:rPr>
        <w:t>i</w:t>
      </w:r>
      <w:r w:rsidR="004B73D5" w:rsidRPr="00144714">
        <w:rPr>
          <w:rFonts w:ascii="Times New Roman" w:hAnsi="Times New Roman"/>
        </w:rPr>
        <w:t>o</w:t>
      </w:r>
      <w:r w:rsidR="0083397A" w:rsidRPr="00144714">
        <w:rPr>
          <w:rFonts w:ascii="Times New Roman" w:hAnsi="Times New Roman"/>
        </w:rPr>
        <w:t>n</w:t>
      </w:r>
      <w:r w:rsidRPr="00144714">
        <w:rPr>
          <w:rFonts w:ascii="Times New Roman" w:hAnsi="Times New Roman"/>
        </w:rPr>
        <w:t xml:space="preserve"> for 1 h, the antibodies were </w:t>
      </w:r>
      <w:proofErr w:type="gramStart"/>
      <w:r w:rsidRPr="00144714">
        <w:rPr>
          <w:rFonts w:ascii="Times New Roman" w:hAnsi="Times New Roman"/>
        </w:rPr>
        <w:t>removed</w:t>
      </w:r>
      <w:proofErr w:type="gramEnd"/>
      <w:r w:rsidRPr="00144714">
        <w:rPr>
          <w:rFonts w:ascii="Times New Roman" w:hAnsi="Times New Roman"/>
        </w:rPr>
        <w:t xml:space="preserve"> and the plates were washed with washing buffer. TMB substrate (</w:t>
      </w:r>
      <w:r w:rsidR="00D36F20" w:rsidRPr="00144714">
        <w:rPr>
          <w:rFonts w:ascii="Times New Roman" w:hAnsi="Times New Roman"/>
        </w:rPr>
        <w:t>Thermo F</w:t>
      </w:r>
      <w:r w:rsidRPr="00144714">
        <w:rPr>
          <w:rFonts w:ascii="Times New Roman" w:hAnsi="Times New Roman"/>
        </w:rPr>
        <w:t>isher) was added to the wells and the reactions were stopped with H</w:t>
      </w:r>
      <w:r w:rsidRPr="00144714">
        <w:rPr>
          <w:rFonts w:ascii="Times New Roman" w:hAnsi="Times New Roman"/>
          <w:vertAlign w:val="subscript"/>
        </w:rPr>
        <w:t>2</w:t>
      </w:r>
      <w:r w:rsidRPr="00144714">
        <w:rPr>
          <w:rFonts w:ascii="Times New Roman" w:hAnsi="Times New Roman"/>
        </w:rPr>
        <w:t>SO</w:t>
      </w:r>
      <w:r w:rsidRPr="00144714">
        <w:rPr>
          <w:rFonts w:ascii="Times New Roman" w:hAnsi="Times New Roman"/>
          <w:vertAlign w:val="subscript"/>
        </w:rPr>
        <w:t>4</w:t>
      </w:r>
      <w:r w:rsidRPr="00144714">
        <w:rPr>
          <w:rFonts w:ascii="Times New Roman" w:hAnsi="Times New Roman"/>
        </w:rPr>
        <w:t>. The plates were read in an ELISA plate reader at 450 nm wavelength.</w:t>
      </w:r>
    </w:p>
    <w:p w14:paraId="32465399" w14:textId="67A3F41A" w:rsidR="00330EAC" w:rsidRPr="00144714" w:rsidRDefault="00330EAC" w:rsidP="00B96B57">
      <w:pPr>
        <w:spacing w:before="163" w:after="163" w:line="480" w:lineRule="auto"/>
        <w:rPr>
          <w:rFonts w:ascii="Times New Roman" w:hAnsi="Times New Roman"/>
        </w:rPr>
      </w:pPr>
      <w:r w:rsidRPr="00144714">
        <w:rPr>
          <w:rFonts w:ascii="Times New Roman" w:hAnsi="Times New Roman"/>
        </w:rPr>
        <w:t xml:space="preserve">The levels </w:t>
      </w:r>
      <w:r w:rsidR="0015143F" w:rsidRPr="00144714">
        <w:rPr>
          <w:rFonts w:ascii="Times New Roman" w:hAnsi="Times New Roman"/>
        </w:rPr>
        <w:t xml:space="preserve">of IFN-β </w:t>
      </w:r>
      <w:r w:rsidRPr="00144714">
        <w:rPr>
          <w:rFonts w:ascii="Times New Roman" w:hAnsi="Times New Roman"/>
        </w:rPr>
        <w:t>in the mouse serum were determined by LEGEND MAX Mouse IFN-β ELISA Kit (</w:t>
      </w:r>
      <w:proofErr w:type="spellStart"/>
      <w:r w:rsidRPr="00144714">
        <w:rPr>
          <w:rFonts w:ascii="Times New Roman" w:hAnsi="Times New Roman"/>
        </w:rPr>
        <w:t>BioLegend</w:t>
      </w:r>
      <w:proofErr w:type="spellEnd"/>
      <w:r w:rsidRPr="00144714">
        <w:rPr>
          <w:rFonts w:ascii="Times New Roman" w:hAnsi="Times New Roman"/>
        </w:rPr>
        <w:t>, Cat#</w:t>
      </w:r>
      <w:r w:rsidR="00352D6D" w:rsidRPr="00144714">
        <w:t xml:space="preserve"> </w:t>
      </w:r>
      <w:r w:rsidR="00352D6D" w:rsidRPr="00144714">
        <w:rPr>
          <w:rFonts w:ascii="Times New Roman" w:hAnsi="Times New Roman"/>
        </w:rPr>
        <w:t>439407</w:t>
      </w:r>
      <w:r w:rsidRPr="00144714">
        <w:rPr>
          <w:rFonts w:ascii="Times New Roman" w:hAnsi="Times New Roman"/>
        </w:rPr>
        <w:t xml:space="preserve">) according to the </w:t>
      </w:r>
      <w:r w:rsidR="0015143F" w:rsidRPr="00144714">
        <w:rPr>
          <w:rFonts w:ascii="Times New Roman" w:hAnsi="Times New Roman"/>
        </w:rPr>
        <w:t>manufacturer’s</w:t>
      </w:r>
      <w:r w:rsidRPr="00144714">
        <w:rPr>
          <w:rFonts w:ascii="Times New Roman" w:hAnsi="Times New Roman"/>
        </w:rPr>
        <w:t xml:space="preserve"> instructions.</w:t>
      </w:r>
    </w:p>
    <w:p w14:paraId="6AA52556" w14:textId="77777777" w:rsidR="00B96B57" w:rsidRPr="00144714" w:rsidRDefault="00B96B57" w:rsidP="00B96B57">
      <w:pPr>
        <w:spacing w:before="163" w:after="163" w:line="480" w:lineRule="auto"/>
        <w:rPr>
          <w:rFonts w:ascii="Times New Roman" w:hAnsi="Times New Roman"/>
          <w:b/>
        </w:rPr>
      </w:pPr>
      <w:r w:rsidRPr="00144714">
        <w:rPr>
          <w:rFonts w:ascii="Times New Roman" w:hAnsi="Times New Roman"/>
          <w:b/>
        </w:rPr>
        <w:t>Immunofluorescent histology and confocal microscopy.</w:t>
      </w:r>
    </w:p>
    <w:p w14:paraId="5C96319A" w14:textId="50814B1F" w:rsidR="00B96B57" w:rsidRPr="00144714" w:rsidRDefault="00B96B57" w:rsidP="00B96B57">
      <w:pPr>
        <w:spacing w:before="163" w:after="163" w:line="480" w:lineRule="auto"/>
        <w:rPr>
          <w:rFonts w:ascii="Times New Roman" w:eastAsiaTheme="minorEastAsia" w:hAnsi="Times New Roman"/>
        </w:rPr>
      </w:pPr>
      <w:r w:rsidRPr="00144714">
        <w:rPr>
          <w:rFonts w:ascii="Times New Roman" w:hAnsi="Times New Roman"/>
        </w:rPr>
        <w:t xml:space="preserve">RRV-T48 infected mice were culled and perfused with PBS. </w:t>
      </w:r>
      <w:r w:rsidR="003128E2" w:rsidRPr="00144714">
        <w:rPr>
          <w:rFonts w:ascii="Times New Roman" w:hAnsi="Times New Roman"/>
        </w:rPr>
        <w:t>F</w:t>
      </w:r>
      <w:r w:rsidRPr="00144714">
        <w:rPr>
          <w:rFonts w:ascii="Times New Roman" w:hAnsi="Times New Roman"/>
        </w:rPr>
        <w:t>oot-draining popliteal lymph nodes</w:t>
      </w:r>
      <w:r w:rsidR="003128E2" w:rsidRPr="00144714">
        <w:rPr>
          <w:rFonts w:ascii="Times New Roman" w:hAnsi="Times New Roman"/>
        </w:rPr>
        <w:t xml:space="preserve"> and spleens</w:t>
      </w:r>
      <w:r w:rsidRPr="00144714">
        <w:rPr>
          <w:rFonts w:ascii="Times New Roman" w:hAnsi="Times New Roman"/>
        </w:rPr>
        <w:t xml:space="preserve"> were collected, fixed in 4% PFA</w:t>
      </w:r>
      <w:r w:rsidR="003128E2" w:rsidRPr="00144714">
        <w:rPr>
          <w:rFonts w:ascii="Times New Roman" w:hAnsi="Times New Roman"/>
        </w:rPr>
        <w:t xml:space="preserve">, dehydrated in 30% sucrose (w/v in PBS) </w:t>
      </w:r>
      <w:r w:rsidR="003128E2" w:rsidRPr="00144714">
        <w:rPr>
          <w:rFonts w:ascii="Times New Roman" w:hAnsi="Times New Roman"/>
        </w:rPr>
        <w:lastRenderedPageBreak/>
        <w:t xml:space="preserve">and </w:t>
      </w:r>
      <w:proofErr w:type="spellStart"/>
      <w:r w:rsidR="003128E2" w:rsidRPr="00144714">
        <w:rPr>
          <w:rFonts w:ascii="Times New Roman" w:hAnsi="Times New Roman"/>
        </w:rPr>
        <w:t>cryoembedded</w:t>
      </w:r>
      <w:proofErr w:type="spellEnd"/>
      <w:r w:rsidR="003128E2" w:rsidRPr="00144714">
        <w:rPr>
          <w:rFonts w:ascii="Times New Roman" w:hAnsi="Times New Roman"/>
        </w:rPr>
        <w:t xml:space="preserve"> in OCT prior to sectioning using a Leica CM1850UV cryostat. Lymph nodes (LN) were</w:t>
      </w:r>
      <w:r w:rsidRPr="00144714">
        <w:rPr>
          <w:rFonts w:ascii="Times New Roman" w:hAnsi="Times New Roman"/>
        </w:rPr>
        <w:t xml:space="preserve"> </w:t>
      </w:r>
      <w:proofErr w:type="spellStart"/>
      <w:r w:rsidRPr="00144714">
        <w:rPr>
          <w:rFonts w:ascii="Times New Roman" w:hAnsi="Times New Roman"/>
        </w:rPr>
        <w:t>cryosectioned</w:t>
      </w:r>
      <w:proofErr w:type="spellEnd"/>
      <w:r w:rsidRPr="00144714">
        <w:rPr>
          <w:rFonts w:ascii="Times New Roman" w:hAnsi="Times New Roman"/>
        </w:rPr>
        <w:t xml:space="preserve"> into 14 </w:t>
      </w:r>
      <w:proofErr w:type="spellStart"/>
      <w:r w:rsidR="003128E2" w:rsidRPr="00144714">
        <w:rPr>
          <w:rFonts w:ascii="Times New Roman" w:hAnsi="Times New Roman"/>
        </w:rPr>
        <w:t>μm</w:t>
      </w:r>
      <w:proofErr w:type="spellEnd"/>
      <w:r w:rsidR="003128E2" w:rsidRPr="00144714">
        <w:rPr>
          <w:rFonts w:ascii="Times New Roman" w:hAnsi="Times New Roman"/>
        </w:rPr>
        <w:t>-</w:t>
      </w:r>
      <w:r w:rsidRPr="00144714">
        <w:rPr>
          <w:rFonts w:ascii="Times New Roman" w:hAnsi="Times New Roman"/>
        </w:rPr>
        <w:t>thick sections.</w:t>
      </w:r>
      <w:r w:rsidRPr="00144714">
        <w:rPr>
          <w:rFonts w:ascii="Times New Roman" w:eastAsiaTheme="minorEastAsia" w:hAnsi="Times New Roman"/>
        </w:rPr>
        <w:t xml:space="preserve"> </w:t>
      </w:r>
      <w:r w:rsidR="003128E2" w:rsidRPr="00144714">
        <w:rPr>
          <w:rFonts w:ascii="Times New Roman" w:eastAsiaTheme="minorEastAsia" w:hAnsi="Times New Roman"/>
        </w:rPr>
        <w:t xml:space="preserve">LN </w:t>
      </w:r>
      <w:r w:rsidRPr="00144714">
        <w:rPr>
          <w:rFonts w:ascii="Times New Roman" w:eastAsiaTheme="minorEastAsia" w:hAnsi="Times New Roman"/>
        </w:rPr>
        <w:t xml:space="preserve">cryosections were </w:t>
      </w:r>
      <w:r w:rsidR="003128E2" w:rsidRPr="00144714">
        <w:rPr>
          <w:rFonts w:ascii="Times New Roman" w:eastAsiaTheme="minorEastAsia" w:hAnsi="Times New Roman"/>
        </w:rPr>
        <w:t>immunolabelled using rat anti-mouse</w:t>
      </w:r>
      <w:r w:rsidRPr="00144714">
        <w:rPr>
          <w:rFonts w:ascii="Times New Roman" w:eastAsiaTheme="minorEastAsia" w:hAnsi="Times New Roman"/>
        </w:rPr>
        <w:t xml:space="preserve"> MHC-II</w:t>
      </w:r>
      <w:r w:rsidR="003128E2" w:rsidRPr="00144714">
        <w:rPr>
          <w:rFonts w:ascii="Times New Roman" w:eastAsiaTheme="minorEastAsia" w:hAnsi="Times New Roman"/>
        </w:rPr>
        <w:t xml:space="preserve"> (BD Biosciences)</w:t>
      </w:r>
      <w:r w:rsidRPr="00144714">
        <w:rPr>
          <w:rFonts w:ascii="Times New Roman" w:eastAsiaTheme="minorEastAsia" w:hAnsi="Times New Roman"/>
        </w:rPr>
        <w:t xml:space="preserve">, </w:t>
      </w:r>
      <w:r w:rsidR="003128E2" w:rsidRPr="00144714">
        <w:rPr>
          <w:rFonts w:ascii="Times New Roman" w:eastAsiaTheme="minorEastAsia" w:hAnsi="Times New Roman"/>
        </w:rPr>
        <w:t xml:space="preserve">rat anti-mouse </w:t>
      </w:r>
      <w:r w:rsidRPr="00144714">
        <w:rPr>
          <w:rFonts w:ascii="Times New Roman" w:eastAsiaTheme="minorEastAsia" w:hAnsi="Times New Roman"/>
        </w:rPr>
        <w:t>GL</w:t>
      </w:r>
      <w:r w:rsidR="003128E2" w:rsidRPr="00144714">
        <w:rPr>
          <w:rFonts w:ascii="Times New Roman" w:eastAsiaTheme="minorEastAsia" w:hAnsi="Times New Roman"/>
        </w:rPr>
        <w:t>-7-AlexaFluor 488 (</w:t>
      </w:r>
      <w:proofErr w:type="spellStart"/>
      <w:r w:rsidR="003128E2" w:rsidRPr="00144714">
        <w:rPr>
          <w:rFonts w:ascii="Times New Roman" w:eastAsiaTheme="minorEastAsia" w:hAnsi="Times New Roman"/>
        </w:rPr>
        <w:t>Biolegend</w:t>
      </w:r>
      <w:proofErr w:type="spellEnd"/>
      <w:r w:rsidR="003128E2" w:rsidRPr="00144714">
        <w:rPr>
          <w:rFonts w:ascii="Times New Roman" w:eastAsiaTheme="minorEastAsia" w:hAnsi="Times New Roman"/>
        </w:rPr>
        <w:t>)</w:t>
      </w:r>
      <w:r w:rsidRPr="00144714">
        <w:rPr>
          <w:rFonts w:ascii="Times New Roman" w:eastAsiaTheme="minorEastAsia" w:hAnsi="Times New Roman"/>
        </w:rPr>
        <w:t xml:space="preserve">, </w:t>
      </w:r>
      <w:r w:rsidR="003128E2" w:rsidRPr="00144714">
        <w:rPr>
          <w:rFonts w:ascii="Times New Roman" w:eastAsiaTheme="minorEastAsia" w:hAnsi="Times New Roman"/>
        </w:rPr>
        <w:t xml:space="preserve">rat anti-mouse </w:t>
      </w:r>
      <w:r w:rsidRPr="00144714">
        <w:rPr>
          <w:rFonts w:ascii="Times New Roman" w:eastAsiaTheme="minorEastAsia" w:hAnsi="Times New Roman"/>
        </w:rPr>
        <w:t>B220</w:t>
      </w:r>
      <w:r w:rsidR="003128E2" w:rsidRPr="00144714">
        <w:rPr>
          <w:rFonts w:ascii="Times New Roman" w:eastAsiaTheme="minorEastAsia" w:hAnsi="Times New Roman"/>
        </w:rPr>
        <w:t>-Pacific Blue (BD Biosciences)</w:t>
      </w:r>
      <w:r w:rsidRPr="00144714">
        <w:rPr>
          <w:rFonts w:ascii="Times New Roman" w:eastAsiaTheme="minorEastAsia" w:hAnsi="Times New Roman"/>
        </w:rPr>
        <w:t xml:space="preserve"> and </w:t>
      </w:r>
      <w:r w:rsidR="003128E2" w:rsidRPr="00144714">
        <w:rPr>
          <w:rFonts w:ascii="Times New Roman" w:eastAsiaTheme="minorEastAsia" w:hAnsi="Times New Roman"/>
        </w:rPr>
        <w:t xml:space="preserve">rabbit anti-mouse </w:t>
      </w:r>
      <w:r w:rsidR="0083397A" w:rsidRPr="00144714">
        <w:rPr>
          <w:rFonts w:ascii="Times New Roman" w:eastAsiaTheme="minorEastAsia" w:hAnsi="Times New Roman"/>
        </w:rPr>
        <w:t>c</w:t>
      </w:r>
      <w:r w:rsidRPr="00144714">
        <w:rPr>
          <w:rFonts w:ascii="Times New Roman" w:eastAsiaTheme="minorEastAsia" w:hAnsi="Times New Roman"/>
        </w:rPr>
        <w:t>ollagen IV</w:t>
      </w:r>
      <w:r w:rsidR="003128E2" w:rsidRPr="00144714">
        <w:rPr>
          <w:rFonts w:ascii="Times New Roman" w:eastAsiaTheme="minorEastAsia" w:hAnsi="Times New Roman"/>
        </w:rPr>
        <w:t xml:space="preserve"> (</w:t>
      </w:r>
      <w:proofErr w:type="spellStart"/>
      <w:r w:rsidR="003128E2" w:rsidRPr="00144714">
        <w:rPr>
          <w:rFonts w:ascii="Times New Roman" w:eastAsiaTheme="minorEastAsia" w:hAnsi="Times New Roman"/>
        </w:rPr>
        <w:t>AbD</w:t>
      </w:r>
      <w:proofErr w:type="spellEnd"/>
      <w:r w:rsidR="003128E2" w:rsidRPr="00144714">
        <w:rPr>
          <w:rFonts w:ascii="Times New Roman" w:eastAsiaTheme="minorEastAsia" w:hAnsi="Times New Roman"/>
        </w:rPr>
        <w:t xml:space="preserve"> </w:t>
      </w:r>
      <w:proofErr w:type="spellStart"/>
      <w:r w:rsidR="003128E2" w:rsidRPr="00144714">
        <w:rPr>
          <w:rFonts w:ascii="Times New Roman" w:eastAsiaTheme="minorEastAsia" w:hAnsi="Times New Roman"/>
        </w:rPr>
        <w:t>Serotec</w:t>
      </w:r>
      <w:proofErr w:type="spellEnd"/>
      <w:r w:rsidR="003128E2" w:rsidRPr="00144714">
        <w:rPr>
          <w:rFonts w:ascii="Times New Roman" w:eastAsiaTheme="minorEastAsia" w:hAnsi="Times New Roman"/>
        </w:rPr>
        <w:t>)</w:t>
      </w:r>
      <w:r w:rsidRPr="00144714">
        <w:rPr>
          <w:rFonts w:ascii="Times New Roman" w:hAnsi="Times New Roman"/>
        </w:rPr>
        <w:t>.</w:t>
      </w:r>
      <w:r w:rsidR="003128E2" w:rsidRPr="00144714">
        <w:rPr>
          <w:rFonts w:ascii="Times New Roman" w:hAnsi="Times New Roman"/>
        </w:rPr>
        <w:t xml:space="preserve"> Primary antibodies were detected using anti-rat and anti-rabbit secondary antibodies conjugated to </w:t>
      </w:r>
      <w:proofErr w:type="spellStart"/>
      <w:r w:rsidR="003128E2" w:rsidRPr="00144714">
        <w:rPr>
          <w:rFonts w:ascii="Times New Roman" w:hAnsi="Times New Roman"/>
        </w:rPr>
        <w:t>AlexaFluor</w:t>
      </w:r>
      <w:proofErr w:type="spellEnd"/>
      <w:r w:rsidR="003128E2" w:rsidRPr="00144714">
        <w:rPr>
          <w:rFonts w:ascii="Times New Roman" w:hAnsi="Times New Roman"/>
        </w:rPr>
        <w:t xml:space="preserve"> 647 and </w:t>
      </w:r>
      <w:proofErr w:type="spellStart"/>
      <w:r w:rsidR="003128E2" w:rsidRPr="00144714">
        <w:rPr>
          <w:rFonts w:ascii="Times New Roman" w:hAnsi="Times New Roman"/>
        </w:rPr>
        <w:t>AlexaFluor</w:t>
      </w:r>
      <w:proofErr w:type="spellEnd"/>
      <w:r w:rsidR="003128E2" w:rsidRPr="00144714">
        <w:rPr>
          <w:rFonts w:ascii="Times New Roman" w:hAnsi="Times New Roman"/>
        </w:rPr>
        <w:t xml:space="preserve"> 568. </w:t>
      </w:r>
      <w:r w:rsidR="006A3464" w:rsidRPr="00144714">
        <w:rPr>
          <w:rFonts w:ascii="Times New Roman" w:hAnsi="Times New Roman"/>
        </w:rPr>
        <w:t xml:space="preserve">Spleen </w:t>
      </w:r>
      <w:r w:rsidR="003128E2" w:rsidRPr="00144714">
        <w:rPr>
          <w:rFonts w:ascii="Times New Roman" w:hAnsi="Times New Roman"/>
        </w:rPr>
        <w:t>cryo</w:t>
      </w:r>
      <w:r w:rsidR="006A3464" w:rsidRPr="00144714">
        <w:rPr>
          <w:rFonts w:ascii="Times New Roman" w:hAnsi="Times New Roman"/>
        </w:rPr>
        <w:t>sections were cut at 30</w:t>
      </w:r>
      <w:r w:rsidR="003128E2" w:rsidRPr="00144714">
        <w:rPr>
          <w:rFonts w:ascii="Times New Roman" w:hAnsi="Times New Roman"/>
        </w:rPr>
        <w:t xml:space="preserve"> </w:t>
      </w:r>
      <w:proofErr w:type="spellStart"/>
      <w:r w:rsidR="006A3464" w:rsidRPr="00144714">
        <w:rPr>
          <w:rFonts w:ascii="Times New Roman" w:hAnsi="Times New Roman"/>
        </w:rPr>
        <w:t>μm</w:t>
      </w:r>
      <w:proofErr w:type="spellEnd"/>
      <w:r w:rsidR="006A3464" w:rsidRPr="00144714">
        <w:rPr>
          <w:rFonts w:ascii="Times New Roman" w:hAnsi="Times New Roman"/>
        </w:rPr>
        <w:t xml:space="preserve"> thickness and rehydrated with 0.5% bovine serum albumin (BSA) in PBS for 20 minutes. Sections were subsequently blocked using Serum-Free Protein Block solution (DAKO) for 45 minutes at room temperature. Where applicable, endogenous biotin was quenched using a Biotin-Avidin blocking kit (DAKO). Sections were immunolabelled using rat anti-mouse CD169 (</w:t>
      </w:r>
      <w:proofErr w:type="spellStart"/>
      <w:r w:rsidR="006A3464" w:rsidRPr="00144714">
        <w:rPr>
          <w:rFonts w:ascii="Times New Roman" w:hAnsi="Times New Roman"/>
        </w:rPr>
        <w:t>AbD</w:t>
      </w:r>
      <w:proofErr w:type="spellEnd"/>
      <w:r w:rsidR="006A3464" w:rsidRPr="00144714">
        <w:rPr>
          <w:rFonts w:ascii="Times New Roman" w:hAnsi="Times New Roman"/>
        </w:rPr>
        <w:t xml:space="preserve"> </w:t>
      </w:r>
      <w:proofErr w:type="spellStart"/>
      <w:r w:rsidR="006A3464" w:rsidRPr="00144714">
        <w:rPr>
          <w:rFonts w:ascii="Times New Roman" w:hAnsi="Times New Roman"/>
        </w:rPr>
        <w:t>Serotec</w:t>
      </w:r>
      <w:proofErr w:type="spellEnd"/>
      <w:r w:rsidR="006A3464" w:rsidRPr="00144714">
        <w:rPr>
          <w:rFonts w:ascii="Times New Roman" w:hAnsi="Times New Roman"/>
        </w:rPr>
        <w:t>), biotinylated rat anti-mouse CXCR5 (BD Bioscie</w:t>
      </w:r>
      <w:r w:rsidR="003128E2" w:rsidRPr="00144714">
        <w:rPr>
          <w:rFonts w:ascii="Times New Roman" w:hAnsi="Times New Roman"/>
        </w:rPr>
        <w:t>n</w:t>
      </w:r>
      <w:r w:rsidR="006A3464" w:rsidRPr="00144714">
        <w:rPr>
          <w:rFonts w:ascii="Times New Roman" w:hAnsi="Times New Roman"/>
        </w:rPr>
        <w:t xml:space="preserve">ces), rabbit anti-mouse </w:t>
      </w:r>
      <w:r w:rsidR="0083397A" w:rsidRPr="00144714">
        <w:rPr>
          <w:rFonts w:ascii="Times New Roman" w:hAnsi="Times New Roman"/>
        </w:rPr>
        <w:t>l</w:t>
      </w:r>
      <w:r w:rsidR="006A3464" w:rsidRPr="00144714">
        <w:rPr>
          <w:rFonts w:ascii="Times New Roman" w:hAnsi="Times New Roman"/>
        </w:rPr>
        <w:t>aminin (</w:t>
      </w:r>
      <w:proofErr w:type="spellStart"/>
      <w:r w:rsidR="006A3464" w:rsidRPr="00144714">
        <w:rPr>
          <w:rFonts w:ascii="Times New Roman" w:hAnsi="Times New Roman"/>
        </w:rPr>
        <w:t>AbD</w:t>
      </w:r>
      <w:proofErr w:type="spellEnd"/>
      <w:r w:rsidR="006A3464" w:rsidRPr="00144714">
        <w:rPr>
          <w:rFonts w:ascii="Times New Roman" w:hAnsi="Times New Roman"/>
        </w:rPr>
        <w:t xml:space="preserve"> </w:t>
      </w:r>
      <w:proofErr w:type="spellStart"/>
      <w:r w:rsidR="006A3464" w:rsidRPr="00144714">
        <w:rPr>
          <w:rFonts w:ascii="Times New Roman" w:hAnsi="Times New Roman"/>
        </w:rPr>
        <w:t>Serotec</w:t>
      </w:r>
      <w:proofErr w:type="spellEnd"/>
      <w:r w:rsidR="006A3464" w:rsidRPr="00144714">
        <w:rPr>
          <w:rFonts w:ascii="Times New Roman" w:hAnsi="Times New Roman"/>
        </w:rPr>
        <w:t xml:space="preserve">), </w:t>
      </w:r>
      <w:r w:rsidR="003128E2" w:rsidRPr="00144714">
        <w:rPr>
          <w:rFonts w:ascii="Times New Roman" w:hAnsi="Times New Roman"/>
        </w:rPr>
        <w:t xml:space="preserve">streptavidin-conjugated </w:t>
      </w:r>
      <w:proofErr w:type="spellStart"/>
      <w:r w:rsidR="003128E2" w:rsidRPr="00144714">
        <w:rPr>
          <w:rFonts w:ascii="Times New Roman" w:hAnsi="Times New Roman"/>
        </w:rPr>
        <w:t>DyLight</w:t>
      </w:r>
      <w:proofErr w:type="spellEnd"/>
      <w:r w:rsidR="003128E2" w:rsidRPr="00144714">
        <w:rPr>
          <w:rFonts w:ascii="Times New Roman" w:hAnsi="Times New Roman"/>
        </w:rPr>
        <w:t xml:space="preserve"> 570 (</w:t>
      </w:r>
      <w:proofErr w:type="spellStart"/>
      <w:r w:rsidR="003128E2" w:rsidRPr="00144714">
        <w:rPr>
          <w:rFonts w:ascii="Times New Roman" w:hAnsi="Times New Roman"/>
        </w:rPr>
        <w:t>eBiosciences</w:t>
      </w:r>
      <w:proofErr w:type="spellEnd"/>
      <w:r w:rsidR="003128E2" w:rsidRPr="00144714">
        <w:rPr>
          <w:rFonts w:ascii="Times New Roman" w:hAnsi="Times New Roman"/>
        </w:rPr>
        <w:t xml:space="preserve">), </w:t>
      </w:r>
      <w:r w:rsidR="006A3464" w:rsidRPr="00144714">
        <w:rPr>
          <w:rFonts w:ascii="Times New Roman" w:hAnsi="Times New Roman"/>
        </w:rPr>
        <w:t xml:space="preserve">rat anti-mouse </w:t>
      </w:r>
      <w:proofErr w:type="spellStart"/>
      <w:r w:rsidR="006A3464" w:rsidRPr="00144714">
        <w:rPr>
          <w:rFonts w:ascii="Times New Roman" w:hAnsi="Times New Roman"/>
        </w:rPr>
        <w:t>IgD-AlexaFluor</w:t>
      </w:r>
      <w:proofErr w:type="spellEnd"/>
      <w:r w:rsidR="006A3464" w:rsidRPr="00144714">
        <w:rPr>
          <w:rFonts w:ascii="Times New Roman" w:hAnsi="Times New Roman"/>
        </w:rPr>
        <w:t xml:space="preserve"> 647, rat anti-mouse CD4-AlexaFluor 647, rat anti-GL-7-AlexaFluor 488, rat ant-mouse CD3-AlexaFluor 700</w:t>
      </w:r>
      <w:r w:rsidR="003128E2" w:rsidRPr="00144714">
        <w:rPr>
          <w:rFonts w:ascii="Times New Roman" w:hAnsi="Times New Roman"/>
        </w:rPr>
        <w:t xml:space="preserve"> (all from </w:t>
      </w:r>
      <w:r w:rsidR="003128E2" w:rsidRPr="00144714">
        <w:rPr>
          <w:rFonts w:ascii="Times New Roman" w:eastAsiaTheme="minorEastAsia" w:hAnsi="Times New Roman"/>
        </w:rPr>
        <w:t>BD Biosciences)</w:t>
      </w:r>
      <w:r w:rsidR="003128E2" w:rsidRPr="00144714">
        <w:rPr>
          <w:rFonts w:ascii="Times New Roman" w:hAnsi="Times New Roman"/>
        </w:rPr>
        <w:t>.</w:t>
      </w:r>
      <w:r w:rsidR="006A3464" w:rsidRPr="00144714">
        <w:rPr>
          <w:rFonts w:ascii="Times New Roman" w:hAnsi="Times New Roman"/>
        </w:rPr>
        <w:t xml:space="preserve"> </w:t>
      </w:r>
      <w:r w:rsidRPr="00144714">
        <w:rPr>
          <w:rFonts w:ascii="Times New Roman" w:hAnsi="Times New Roman"/>
        </w:rPr>
        <w:t xml:space="preserve">Tissue sections were mounted using </w:t>
      </w:r>
      <w:proofErr w:type="spellStart"/>
      <w:r w:rsidRPr="00144714">
        <w:rPr>
          <w:rFonts w:ascii="Times New Roman" w:hAnsi="Times New Roman"/>
        </w:rPr>
        <w:t>ProLong</w:t>
      </w:r>
      <w:proofErr w:type="spellEnd"/>
      <w:r w:rsidRPr="00144714">
        <w:rPr>
          <w:rFonts w:ascii="Times New Roman" w:hAnsi="Times New Roman"/>
        </w:rPr>
        <w:t xml:space="preserve"> Gold Antifade and </w:t>
      </w:r>
      <w:r w:rsidRPr="00144714">
        <w:rPr>
          <w:rFonts w:ascii="Times New Roman" w:eastAsiaTheme="minorEastAsia" w:hAnsi="Times New Roman"/>
        </w:rPr>
        <w:t>z-stacks were acquired using a</w:t>
      </w:r>
      <w:r w:rsidR="003128E2" w:rsidRPr="00144714">
        <w:rPr>
          <w:rFonts w:ascii="Times New Roman" w:hAnsi="Times New Roman"/>
        </w:rPr>
        <w:t>n Olympus FV3000</w:t>
      </w:r>
      <w:r w:rsidRPr="00144714">
        <w:rPr>
          <w:rFonts w:ascii="Times New Roman" w:eastAsiaTheme="minorEastAsia" w:hAnsi="Times New Roman"/>
        </w:rPr>
        <w:t xml:space="preserve"> </w:t>
      </w:r>
      <w:r w:rsidR="003128E2" w:rsidRPr="00144714">
        <w:rPr>
          <w:rFonts w:ascii="Times New Roman" w:hAnsi="Times New Roman"/>
        </w:rPr>
        <w:t xml:space="preserve">confocal microscope </w:t>
      </w:r>
      <w:r w:rsidRPr="00144714">
        <w:rPr>
          <w:rFonts w:ascii="Times New Roman" w:eastAsiaTheme="minorEastAsia" w:hAnsi="Times New Roman"/>
        </w:rPr>
        <w:t>and processed as a maximum intensity projection (MIP)</w:t>
      </w:r>
      <w:r w:rsidRPr="00144714">
        <w:rPr>
          <w:rFonts w:ascii="Times New Roman" w:hAnsi="Times New Roman"/>
        </w:rPr>
        <w:t xml:space="preserve">. Raw images were processed using </w:t>
      </w:r>
      <w:proofErr w:type="spellStart"/>
      <w:r w:rsidR="003128E2" w:rsidRPr="00144714">
        <w:rPr>
          <w:rFonts w:ascii="Times New Roman" w:hAnsi="Times New Roman"/>
        </w:rPr>
        <w:t>Imaris</w:t>
      </w:r>
      <w:proofErr w:type="spellEnd"/>
      <w:r w:rsidR="003128E2" w:rsidRPr="00144714">
        <w:rPr>
          <w:rFonts w:ascii="Times New Roman" w:hAnsi="Times New Roman"/>
        </w:rPr>
        <w:t xml:space="preserve"> 9.5 software (</w:t>
      </w:r>
      <w:proofErr w:type="spellStart"/>
      <w:r w:rsidR="003128E2" w:rsidRPr="00144714">
        <w:rPr>
          <w:rFonts w:ascii="Times New Roman" w:hAnsi="Times New Roman"/>
        </w:rPr>
        <w:t>Bitplane</w:t>
      </w:r>
      <w:proofErr w:type="spellEnd"/>
      <w:r w:rsidR="003128E2" w:rsidRPr="00144714">
        <w:rPr>
          <w:rFonts w:ascii="Times New Roman" w:hAnsi="Times New Roman"/>
        </w:rPr>
        <w:t xml:space="preserve">) and where applicable, spectral spillover was corrected using the </w:t>
      </w:r>
      <w:proofErr w:type="spellStart"/>
      <w:r w:rsidR="003128E2" w:rsidRPr="00144714">
        <w:rPr>
          <w:rFonts w:ascii="Times New Roman" w:hAnsi="Times New Roman"/>
        </w:rPr>
        <w:t>Imaris</w:t>
      </w:r>
      <w:proofErr w:type="spellEnd"/>
      <w:r w:rsidR="003128E2" w:rsidRPr="00144714">
        <w:rPr>
          <w:rFonts w:ascii="Times New Roman" w:hAnsi="Times New Roman"/>
        </w:rPr>
        <w:t xml:space="preserve"> XT plugin Channel </w:t>
      </w:r>
      <w:proofErr w:type="spellStart"/>
      <w:r w:rsidR="003128E2" w:rsidRPr="00144714">
        <w:rPr>
          <w:rFonts w:ascii="Times New Roman" w:hAnsi="Times New Roman"/>
        </w:rPr>
        <w:t>Arithmetics</w:t>
      </w:r>
      <w:proofErr w:type="spellEnd"/>
      <w:r w:rsidR="003128E2" w:rsidRPr="00144714">
        <w:rPr>
          <w:rFonts w:ascii="Times New Roman" w:hAnsi="Times New Roman"/>
        </w:rPr>
        <w:t>.</w:t>
      </w:r>
    </w:p>
    <w:p w14:paraId="08F9C73A" w14:textId="2C308563" w:rsidR="00B96B57" w:rsidRPr="00144714" w:rsidRDefault="00B96B57" w:rsidP="00B96B57">
      <w:pPr>
        <w:spacing w:before="163" w:after="163" w:line="480" w:lineRule="auto"/>
        <w:rPr>
          <w:rFonts w:ascii="Times New Roman" w:hAnsi="Times New Roman"/>
          <w:b/>
        </w:rPr>
      </w:pPr>
      <w:r w:rsidRPr="00144714">
        <w:rPr>
          <w:rFonts w:ascii="Times New Roman" w:hAnsi="Times New Roman"/>
          <w:b/>
        </w:rPr>
        <w:t>Qualitative Real-Time PCR (q-PCR) assay for mouse cytokines</w:t>
      </w:r>
    </w:p>
    <w:p w14:paraId="715CAD38" w14:textId="0B2BD4BC" w:rsidR="00B96B57" w:rsidRPr="00144714" w:rsidRDefault="00B96B57" w:rsidP="00B96B57">
      <w:pPr>
        <w:spacing w:before="163" w:after="163" w:line="480" w:lineRule="auto"/>
        <w:rPr>
          <w:rFonts w:ascii="Times New Roman" w:hAnsi="Times New Roman"/>
        </w:rPr>
      </w:pPr>
      <w:r w:rsidRPr="00144714">
        <w:rPr>
          <w:rFonts w:ascii="Times New Roman" w:hAnsi="Times New Roman"/>
        </w:rPr>
        <w:lastRenderedPageBreak/>
        <w:t xml:space="preserve">RRV-T48 infected mice were culled and perfused with PBS. The quadriceps were collected at day 5 and 7 </w:t>
      </w:r>
      <w:proofErr w:type="spellStart"/>
      <w:r w:rsidR="000D12EC" w:rsidRPr="00144714">
        <w:rPr>
          <w:rFonts w:ascii="Times New Roman" w:hAnsi="Times New Roman"/>
        </w:rPr>
        <w:t>p.i</w:t>
      </w:r>
      <w:r w:rsidRPr="00144714">
        <w:rPr>
          <w:rFonts w:ascii="Times New Roman" w:hAnsi="Times New Roman"/>
        </w:rPr>
        <w:t>.</w:t>
      </w:r>
      <w:proofErr w:type="spellEnd"/>
      <w:r w:rsidRPr="00144714">
        <w:rPr>
          <w:rFonts w:ascii="Times New Roman" w:hAnsi="Times New Roman"/>
        </w:rPr>
        <w:t xml:space="preserve"> Total RNA was extracted using </w:t>
      </w:r>
      <w:proofErr w:type="spellStart"/>
      <w:r w:rsidRPr="00144714">
        <w:rPr>
          <w:rFonts w:ascii="Times New Roman" w:hAnsi="Times New Roman"/>
        </w:rPr>
        <w:t>TRIzol</w:t>
      </w:r>
      <w:proofErr w:type="spellEnd"/>
      <w:r w:rsidRPr="00144714">
        <w:rPr>
          <w:rFonts w:ascii="Times New Roman" w:hAnsi="Times New Roman"/>
        </w:rPr>
        <w:t xml:space="preserve"> (Invitrogen) according to the manufacturer’s instructions. The RNA was reverse transcribed into cDNA using reverse transcriptase (Sigma-Aldrich) with random primers. SYBR Green Real-Time PCR was performed on a CFX96 touch Real-Time PCR system (</w:t>
      </w:r>
      <w:proofErr w:type="spellStart"/>
      <w:r w:rsidRPr="00144714">
        <w:rPr>
          <w:rFonts w:ascii="Times New Roman" w:hAnsi="Times New Roman"/>
        </w:rPr>
        <w:t>Bio-rad</w:t>
      </w:r>
      <w:proofErr w:type="spellEnd"/>
      <w:r w:rsidRPr="00144714">
        <w:rPr>
          <w:rFonts w:ascii="Times New Roman" w:hAnsi="Times New Roman"/>
        </w:rPr>
        <w:t xml:space="preserve">). The PCR conditions were set as: (1) 95 °C for 15 min, 1 cycle; (2) 94 °C for 15 s, followed by 55 °C for 30 s and 72 °C for 30 s, 40 cycles. The DNA amplification specificity was evaluated by melting curve analysis. The mRNA level of each target gene was expressed as fold change relative to mock infected samples </w:t>
      </w:r>
      <w:r w:rsidRPr="00144714">
        <w:rPr>
          <w:rFonts w:ascii="Times New Roman" w:hAnsi="Times New Roman"/>
        </w:rPr>
        <w:fldChar w:fldCharType="begin">
          <w:fldData xml:space="preserve">PEVuZE5vdGU+PENpdGU+PEF1dGhvcj5DaGVuPC9BdXRob3I+PFllYXI+MjAxNDwvWWVhcj48UmVj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C9wZXJpb2RpY2FsPjxwYWdlcz42MDQwLTU8L3BhZ2VzPjx2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</w:fldData>
        </w:fldChar>
      </w:r>
      <w:r w:rsidR="000C7F36" w:rsidRPr="00144714">
        <w:rPr>
          <w:rFonts w:ascii="Times New Roman" w:hAnsi="Times New Roman"/>
        </w:rPr>
        <w:instrText xml:space="preserve"> ADDIN EN.CITE </w:instrText>
      </w:r>
      <w:r w:rsidR="000C7F36" w:rsidRPr="00144714">
        <w:rPr>
          <w:rFonts w:ascii="Times New Roman" w:hAnsi="Times New Roman"/>
        </w:rPr>
        <w:fldChar w:fldCharType="begin">
          <w:fldData xml:space="preserve">PEVuZE5vdGU+PENpdGU+PEF1dGhvcj5DaGVuPC9BdXRob3I+PFllYXI+MjAxNDwvWWVhcj48UmVj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C9wZXJpb2RpY2FsPjxwYWdlcz42MDQwLTU8L3BhZ2VzPjx2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</w:fldData>
        </w:fldChar>
      </w:r>
      <w:r w:rsidR="000C7F36" w:rsidRPr="00144714">
        <w:rPr>
          <w:rFonts w:ascii="Times New Roman" w:hAnsi="Times New Roman"/>
        </w:rPr>
        <w:instrText xml:space="preserve"> ADDIN EN.CITE.DATA </w:instrText>
      </w:r>
      <w:r w:rsidR="000C7F36" w:rsidRPr="00144714">
        <w:rPr>
          <w:rFonts w:ascii="Times New Roman" w:hAnsi="Times New Roman"/>
        </w:rPr>
      </w:r>
      <w:r w:rsidR="000C7F36" w:rsidRPr="00144714">
        <w:rPr>
          <w:rFonts w:ascii="Times New Roman" w:hAnsi="Times New Roman"/>
        </w:rPr>
        <w:fldChar w:fldCharType="end"/>
      </w:r>
      <w:r w:rsidRPr="00144714">
        <w:rPr>
          <w:rFonts w:ascii="Times New Roman" w:hAnsi="Times New Roman"/>
        </w:rPr>
      </w:r>
      <w:r w:rsidRPr="00144714">
        <w:rPr>
          <w:rFonts w:ascii="Times New Roman" w:hAnsi="Times New Roman"/>
        </w:rPr>
        <w:fldChar w:fldCharType="separate"/>
      </w:r>
      <w:r w:rsidR="000C7F36" w:rsidRPr="00144714">
        <w:rPr>
          <w:rFonts w:ascii="Times New Roman" w:hAnsi="Times New Roman"/>
          <w:noProof/>
        </w:rPr>
        <w:t>(86)</w:t>
      </w:r>
      <w:r w:rsidRPr="00144714">
        <w:rPr>
          <w:rFonts w:ascii="Times New Roman" w:hAnsi="Times New Roman"/>
        </w:rPr>
        <w:fldChar w:fldCharType="end"/>
      </w:r>
      <w:r w:rsidRPr="00144714">
        <w:rPr>
          <w:rFonts w:ascii="Times New Roman" w:hAnsi="Times New Roman"/>
        </w:rPr>
        <w:t xml:space="preserve">. </w:t>
      </w:r>
    </w:p>
    <w:p w14:paraId="0B6E438B" w14:textId="46900DE9" w:rsidR="00B96B57" w:rsidRPr="00144714" w:rsidRDefault="00B96B57" w:rsidP="00B96B57">
      <w:pPr>
        <w:spacing w:before="163" w:after="163" w:line="480" w:lineRule="auto"/>
        <w:rPr>
          <w:rFonts w:ascii="Times New Roman" w:hAnsi="Times New Roman"/>
          <w:b/>
        </w:rPr>
      </w:pPr>
      <w:proofErr w:type="spellStart"/>
      <w:r w:rsidRPr="00144714">
        <w:rPr>
          <w:rFonts w:ascii="Times New Roman" w:hAnsi="Times New Roman"/>
          <w:b/>
        </w:rPr>
        <w:t>qRT</w:t>
      </w:r>
      <w:proofErr w:type="spellEnd"/>
      <w:r w:rsidRPr="00144714">
        <w:rPr>
          <w:rFonts w:ascii="Times New Roman" w:hAnsi="Times New Roman"/>
          <w:b/>
        </w:rPr>
        <w:t xml:space="preserve">-PCR assay for viral </w:t>
      </w:r>
      <w:r w:rsidR="0045082E" w:rsidRPr="00144714">
        <w:rPr>
          <w:rFonts w:ascii="Times New Roman" w:hAnsi="Times New Roman"/>
          <w:b/>
        </w:rPr>
        <w:t>positive strand and</w:t>
      </w:r>
      <w:r w:rsidR="00374981" w:rsidRPr="00144714">
        <w:rPr>
          <w:rFonts w:ascii="Times New Roman" w:hAnsi="Times New Roman"/>
          <w:b/>
        </w:rPr>
        <w:t xml:space="preserve"> negative strand RNA</w:t>
      </w:r>
    </w:p>
    <w:p w14:paraId="5F682A84" w14:textId="02DDA63A" w:rsidR="0045082E" w:rsidRPr="00144714" w:rsidRDefault="00B96B57" w:rsidP="00B96B57">
      <w:pPr>
        <w:spacing w:before="163" w:after="163" w:line="480" w:lineRule="auto"/>
        <w:rPr>
          <w:rFonts w:ascii="Times New Roman" w:hAnsi="Times New Roman"/>
        </w:rPr>
      </w:pPr>
      <w:r w:rsidRPr="00144714">
        <w:rPr>
          <w:rFonts w:ascii="Times New Roman" w:hAnsi="Times New Roman"/>
        </w:rPr>
        <w:t xml:space="preserve">RRV-T48 infected mice were culled and perfused with PBS. The quadriceps were collected at day 18 </w:t>
      </w:r>
      <w:proofErr w:type="spellStart"/>
      <w:r w:rsidR="000D12EC" w:rsidRPr="00144714">
        <w:rPr>
          <w:rFonts w:ascii="Times New Roman" w:hAnsi="Times New Roman"/>
        </w:rPr>
        <w:t>p.i</w:t>
      </w:r>
      <w:r w:rsidRPr="00144714">
        <w:rPr>
          <w:rFonts w:ascii="Times New Roman" w:hAnsi="Times New Roman"/>
        </w:rPr>
        <w:t>.</w:t>
      </w:r>
      <w:proofErr w:type="spellEnd"/>
      <w:r w:rsidRPr="00144714">
        <w:rPr>
          <w:rFonts w:ascii="Times New Roman" w:hAnsi="Times New Roman"/>
        </w:rPr>
        <w:t xml:space="preserve"> The total RNA was extracted using </w:t>
      </w:r>
      <w:proofErr w:type="spellStart"/>
      <w:r w:rsidRPr="00144714">
        <w:rPr>
          <w:rFonts w:ascii="Times New Roman" w:hAnsi="Times New Roman"/>
        </w:rPr>
        <w:t>TRIzol</w:t>
      </w:r>
      <w:proofErr w:type="spellEnd"/>
      <w:r w:rsidRPr="00144714">
        <w:rPr>
          <w:rFonts w:ascii="Times New Roman" w:hAnsi="Times New Roman"/>
        </w:rPr>
        <w:t xml:space="preserve"> (Invitrogen) according to the manufacturer’s instructions. </w:t>
      </w:r>
      <w:r w:rsidR="00E60B1E" w:rsidRPr="00144714">
        <w:rPr>
          <w:rFonts w:ascii="Times New Roman" w:hAnsi="Times New Roman"/>
        </w:rPr>
        <w:t xml:space="preserve">For RRV positive strand RNA, </w:t>
      </w:r>
      <w:r w:rsidR="00B5554F" w:rsidRPr="00144714">
        <w:rPr>
          <w:rFonts w:ascii="Times New Roman" w:hAnsi="Times New Roman"/>
        </w:rPr>
        <w:t>the</w:t>
      </w:r>
      <w:r w:rsidRPr="00144714">
        <w:rPr>
          <w:rFonts w:ascii="Times New Roman" w:hAnsi="Times New Roman"/>
        </w:rPr>
        <w:t xml:space="preserve"> </w:t>
      </w:r>
      <w:r w:rsidR="00E60B1E" w:rsidRPr="00144714">
        <w:rPr>
          <w:rFonts w:ascii="Times New Roman" w:hAnsi="Times New Roman"/>
        </w:rPr>
        <w:t xml:space="preserve">total </w:t>
      </w:r>
      <w:r w:rsidRPr="00144714">
        <w:rPr>
          <w:rFonts w:ascii="Times New Roman" w:hAnsi="Times New Roman"/>
        </w:rPr>
        <w:t xml:space="preserve">RNA was reverse transcribed into cDNA using reverse transcriptase (Sigma-Aldrich) with random primers. </w:t>
      </w:r>
      <w:proofErr w:type="spellStart"/>
      <w:r w:rsidRPr="00144714">
        <w:rPr>
          <w:rFonts w:ascii="Times New Roman" w:hAnsi="Times New Roman"/>
        </w:rPr>
        <w:t>QuantiTect</w:t>
      </w:r>
      <w:proofErr w:type="spellEnd"/>
      <w:r w:rsidRPr="00144714">
        <w:rPr>
          <w:rFonts w:ascii="Times New Roman" w:hAnsi="Times New Roman"/>
        </w:rPr>
        <w:t>® Probe Real-Time PCR was performed on a CFX96 touch Real-Time PCR system (</w:t>
      </w:r>
      <w:proofErr w:type="spellStart"/>
      <w:r w:rsidRPr="00144714">
        <w:rPr>
          <w:rFonts w:ascii="Times New Roman" w:hAnsi="Times New Roman"/>
        </w:rPr>
        <w:t>Bio-rad</w:t>
      </w:r>
      <w:proofErr w:type="spellEnd"/>
      <w:r w:rsidRPr="00144714">
        <w:rPr>
          <w:rFonts w:ascii="Times New Roman" w:hAnsi="Times New Roman"/>
        </w:rPr>
        <w:t xml:space="preserve">). RRV-T48 nSP3-targeting Primer sequences: Forward 5’ CCGTGGCGGGTATTATCAAT 3’ and Reverse 5’ AACACTCCCGTCGACAACAGA 3’. Probe sequence (6-FAM)-ATTAAGAGTGTAGCCATCC-(TAMRA) </w:t>
      </w:r>
      <w:r w:rsidRPr="00144714">
        <w:rPr>
          <w:rFonts w:ascii="Times New Roman" w:hAnsi="Times New Roman"/>
        </w:rPr>
        <w:fldChar w:fldCharType="begin">
          <w:fldData xml:space="preserve">PEVuZE5vdGU+PENpdGU+PEF1dGhvcj5TaGFibWFuPC9BdXRob3I+PFllYXI+MjAwODwvWWVhcj48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</w:fldData>
        </w:fldChar>
      </w:r>
      <w:r w:rsidR="000C7F36" w:rsidRPr="00144714">
        <w:rPr>
          <w:rFonts w:ascii="Times New Roman" w:hAnsi="Times New Roman"/>
        </w:rPr>
        <w:instrText xml:space="preserve"> ADDIN EN.CITE </w:instrText>
      </w:r>
      <w:r w:rsidR="000C7F36" w:rsidRPr="00144714">
        <w:rPr>
          <w:rFonts w:ascii="Times New Roman" w:hAnsi="Times New Roman"/>
        </w:rPr>
        <w:fldChar w:fldCharType="begin">
          <w:fldData xml:space="preserve">PEVuZE5vdGU+PENpdGU+PEF1dGhvcj5TaGFibWFuPC9BdXRob3I+PFllYXI+MjAwODwvWWVhcj48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</w:fldData>
        </w:fldChar>
      </w:r>
      <w:r w:rsidR="000C7F36" w:rsidRPr="00144714">
        <w:rPr>
          <w:rFonts w:ascii="Times New Roman" w:hAnsi="Times New Roman"/>
        </w:rPr>
        <w:instrText xml:space="preserve"> ADDIN EN.CITE.DATA </w:instrText>
      </w:r>
      <w:r w:rsidR="000C7F36" w:rsidRPr="00144714">
        <w:rPr>
          <w:rFonts w:ascii="Times New Roman" w:hAnsi="Times New Roman"/>
        </w:rPr>
      </w:r>
      <w:r w:rsidR="000C7F36" w:rsidRPr="00144714">
        <w:rPr>
          <w:rFonts w:ascii="Times New Roman" w:hAnsi="Times New Roman"/>
        </w:rPr>
        <w:fldChar w:fldCharType="end"/>
      </w:r>
      <w:r w:rsidRPr="00144714">
        <w:rPr>
          <w:rFonts w:ascii="Times New Roman" w:hAnsi="Times New Roman"/>
        </w:rPr>
      </w:r>
      <w:r w:rsidRPr="00144714">
        <w:rPr>
          <w:rFonts w:ascii="Times New Roman" w:hAnsi="Times New Roman"/>
        </w:rPr>
        <w:fldChar w:fldCharType="separate"/>
      </w:r>
      <w:r w:rsidR="000C7F36" w:rsidRPr="00144714">
        <w:rPr>
          <w:rFonts w:ascii="Times New Roman" w:hAnsi="Times New Roman"/>
          <w:noProof/>
        </w:rPr>
        <w:t>(87)</w:t>
      </w:r>
      <w:r w:rsidRPr="00144714">
        <w:rPr>
          <w:rFonts w:ascii="Times New Roman" w:hAnsi="Times New Roman"/>
        </w:rPr>
        <w:fldChar w:fldCharType="end"/>
      </w:r>
      <w:r w:rsidRPr="00144714">
        <w:rPr>
          <w:rFonts w:ascii="Times New Roman" w:hAnsi="Times New Roman"/>
        </w:rPr>
        <w:t xml:space="preserve">. The PCR conditions were set as: (1) 95 °C for 15 min, 1 cycle; (2) 94 °C for 15 s, followed by 60 °C for 1 min, 40 cycles. The DNA amplification specificity was evaluated by melting curve </w:t>
      </w:r>
      <w:r w:rsidRPr="00144714">
        <w:rPr>
          <w:rFonts w:ascii="Times New Roman" w:hAnsi="Times New Roman"/>
        </w:rPr>
        <w:lastRenderedPageBreak/>
        <w:t>analysis. A viral infectious clone DNA standard curve was generated and based on which the viral genome RNA was calculated.</w:t>
      </w:r>
      <w:r w:rsidR="002609B8" w:rsidRPr="00144714">
        <w:rPr>
          <w:rFonts w:ascii="Times New Roman" w:hAnsi="Times New Roman"/>
        </w:rPr>
        <w:t xml:space="preserve"> </w:t>
      </w:r>
      <w:r w:rsidR="0045082E" w:rsidRPr="00144714">
        <w:rPr>
          <w:rFonts w:ascii="Times New Roman" w:hAnsi="Times New Roman"/>
        </w:rPr>
        <w:t>For RRV negative strand RNA</w:t>
      </w:r>
      <w:r w:rsidR="002609B8" w:rsidRPr="00144714">
        <w:rPr>
          <w:rFonts w:ascii="Times New Roman" w:hAnsi="Times New Roman"/>
        </w:rPr>
        <w:t>, the total RNA was reverse transcribed into cDNA using primer 5’ GGCAGTATCGTGAATTCGATGCGATCTGGAATCTCCAACGTT 3’. SYBR Green Real-Time PCR was performed on a CFX96 touch Real-Time PCR system (</w:t>
      </w:r>
      <w:proofErr w:type="spellStart"/>
      <w:r w:rsidR="002609B8" w:rsidRPr="00144714">
        <w:rPr>
          <w:rFonts w:ascii="Times New Roman" w:hAnsi="Times New Roman"/>
        </w:rPr>
        <w:t>Bio-rad</w:t>
      </w:r>
      <w:proofErr w:type="spellEnd"/>
      <w:r w:rsidR="002609B8" w:rsidRPr="00144714">
        <w:rPr>
          <w:rFonts w:ascii="Times New Roman" w:hAnsi="Times New Roman"/>
        </w:rPr>
        <w:t>) using primers: Forward 5’ AATAAATCATAAGGCAGTATCGTGAATTCGATGC 3’ and Reverse 5’ AATAAATCATAATTCAGCTCTAGTGCGACACGT 3’. The PCR conditions were set as: (1) 95 °C for 15 min, 1 cycle; (2) 94 °C for 15 s, followed by 55 °C for 30 s and 72 °C for 30 s, 40 cycles. The DNA amplification specificity was evaluated by melting curve analysis. A viral infectious clone DNA standard curve was generated and based on which the viral negative strand RNA was calculated.</w:t>
      </w:r>
    </w:p>
    <w:p w14:paraId="6B9C0B70" w14:textId="5D5C0014" w:rsidR="00FD3197" w:rsidRPr="00144714" w:rsidRDefault="00374981" w:rsidP="00374981">
      <w:pPr>
        <w:spacing w:before="163" w:after="163" w:line="480" w:lineRule="auto"/>
        <w:rPr>
          <w:rFonts w:ascii="Times New Roman" w:hAnsi="Times New Roman"/>
        </w:rPr>
      </w:pPr>
      <w:r w:rsidRPr="00144714">
        <w:rPr>
          <w:rFonts w:ascii="Times New Roman" w:hAnsi="Times New Roman"/>
          <w:b/>
          <w:bCs/>
        </w:rPr>
        <w:t>Passive serum transfer</w:t>
      </w:r>
    </w:p>
    <w:p w14:paraId="097DEEA0" w14:textId="354B6164" w:rsidR="00E239BC" w:rsidRPr="008C626E" w:rsidRDefault="00FD3197" w:rsidP="00F14ECC">
      <w:pPr>
        <w:spacing w:before="163" w:after="163" w:line="480" w:lineRule="auto"/>
        <w:rPr>
          <w:rFonts w:ascii="Times New Roman" w:hAnsi="Times New Roman"/>
        </w:rPr>
      </w:pPr>
      <w:r w:rsidRPr="00144714">
        <w:rPr>
          <w:rFonts w:ascii="Times New Roman" w:hAnsi="Times New Roman"/>
        </w:rPr>
        <w:t>Twenty-day old C57BL/6 WT and TRIF</w:t>
      </w:r>
      <w:r w:rsidRPr="00144714">
        <w:rPr>
          <w:rFonts w:ascii="Times New Roman" w:hAnsi="Times New Roman"/>
          <w:vertAlign w:val="superscript"/>
        </w:rPr>
        <w:t>-/-</w:t>
      </w:r>
      <w:r w:rsidRPr="00144714">
        <w:rPr>
          <w:rFonts w:ascii="Times New Roman" w:hAnsi="Times New Roman"/>
        </w:rPr>
        <w:t xml:space="preserve"> mice were inoculated subcutaneously with 10</w:t>
      </w:r>
      <w:r w:rsidRPr="00144714">
        <w:rPr>
          <w:rFonts w:ascii="Times New Roman" w:hAnsi="Times New Roman"/>
          <w:vertAlign w:val="superscript"/>
        </w:rPr>
        <w:t>4</w:t>
      </w:r>
      <w:r w:rsidRPr="00144714">
        <w:rPr>
          <w:rFonts w:ascii="Times New Roman" w:hAnsi="Times New Roman"/>
        </w:rPr>
        <w:t xml:space="preserve"> PFU of RRV-T48. The infected mice were culled at day 10 </w:t>
      </w:r>
      <w:proofErr w:type="spellStart"/>
      <w:r w:rsidR="000D12EC" w:rsidRPr="00144714">
        <w:rPr>
          <w:rFonts w:ascii="Times New Roman" w:hAnsi="Times New Roman"/>
        </w:rPr>
        <w:t>p.i.</w:t>
      </w:r>
      <w:proofErr w:type="spellEnd"/>
      <w:r w:rsidRPr="00144714">
        <w:rPr>
          <w:rFonts w:ascii="Times New Roman" w:hAnsi="Times New Roman"/>
        </w:rPr>
        <w:t xml:space="preserve"> and the sera were collected and pooled together according to strain. The sera were heat inactivated at 56</w:t>
      </w:r>
      <w:r w:rsidR="00F14ECC" w:rsidRPr="00144714">
        <w:rPr>
          <w:rFonts w:ascii="Times New Roman" w:hAnsi="Times New Roman"/>
        </w:rPr>
        <w:t xml:space="preserve"> </w:t>
      </w:r>
      <w:r w:rsidRPr="00144714">
        <w:rPr>
          <w:rFonts w:ascii="Times New Roman" w:hAnsi="Times New Roman"/>
        </w:rPr>
        <w:t>°C for one hour and stored at -80 ºC</w:t>
      </w:r>
      <w:r w:rsidR="00F14ECC" w:rsidRPr="00144714">
        <w:rPr>
          <w:rFonts w:ascii="Times New Roman" w:hAnsi="Times New Roman"/>
        </w:rPr>
        <w:t xml:space="preserve"> until use</w:t>
      </w:r>
      <w:r w:rsidRPr="00144714">
        <w:rPr>
          <w:rFonts w:ascii="Times New Roman" w:hAnsi="Times New Roman"/>
        </w:rPr>
        <w:t>. Twenty-day old C57BL/6 WT</w:t>
      </w:r>
      <w:r w:rsidR="002C1DA7" w:rsidRPr="00144714">
        <w:rPr>
          <w:rFonts w:ascii="Times New Roman" w:hAnsi="Times New Roman"/>
        </w:rPr>
        <w:t xml:space="preserve"> and TRIF</w:t>
      </w:r>
      <w:r w:rsidR="002C1DA7" w:rsidRPr="00144714">
        <w:rPr>
          <w:rFonts w:ascii="Times New Roman" w:hAnsi="Times New Roman"/>
          <w:vertAlign w:val="superscript"/>
        </w:rPr>
        <w:t>-/-</w:t>
      </w:r>
      <w:r w:rsidRPr="00144714">
        <w:rPr>
          <w:rFonts w:ascii="Times New Roman" w:hAnsi="Times New Roman"/>
        </w:rPr>
        <w:t xml:space="preserve"> mice were inoculated </w:t>
      </w:r>
      <w:r w:rsidR="00F14ECC" w:rsidRPr="00144714">
        <w:rPr>
          <w:rFonts w:ascii="Times New Roman" w:hAnsi="Times New Roman"/>
        </w:rPr>
        <w:t>intraperitoneally with 50 µl of the heat inactivated WT or TRIF</w:t>
      </w:r>
      <w:r w:rsidR="00F14ECC" w:rsidRPr="00144714">
        <w:rPr>
          <w:rFonts w:ascii="Times New Roman" w:hAnsi="Times New Roman"/>
          <w:vertAlign w:val="superscript"/>
        </w:rPr>
        <w:t>-/-</w:t>
      </w:r>
      <w:r w:rsidR="00F14ECC" w:rsidRPr="00144714">
        <w:rPr>
          <w:rFonts w:ascii="Times New Roman" w:hAnsi="Times New Roman"/>
        </w:rPr>
        <w:t xml:space="preserve"> antisera and infected with 10</w:t>
      </w:r>
      <w:r w:rsidR="00F14ECC" w:rsidRPr="00144714">
        <w:rPr>
          <w:rFonts w:ascii="Times New Roman" w:hAnsi="Times New Roman"/>
          <w:vertAlign w:val="superscript"/>
        </w:rPr>
        <w:t>4</w:t>
      </w:r>
      <w:r w:rsidR="00F14ECC" w:rsidRPr="00144714">
        <w:rPr>
          <w:rFonts w:ascii="Times New Roman" w:hAnsi="Times New Roman"/>
        </w:rPr>
        <w:t xml:space="preserve"> PFU RRV-T48 subcutaneously at one hour after the serum transfer</w:t>
      </w:r>
      <w:r w:rsidR="00A93905" w:rsidRPr="00144714">
        <w:rPr>
          <w:rFonts w:ascii="Times New Roman" w:hAnsi="Times New Roman"/>
        </w:rPr>
        <w:t xml:space="preserve"> </w:t>
      </w:r>
      <w:r w:rsidR="00A93905" w:rsidRPr="00144714">
        <w:rPr>
          <w:rFonts w:ascii="Times New Roman" w:hAnsi="Times New Roman"/>
        </w:rPr>
        <w:fldChar w:fldCharType="begin">
          <w:fldData xml:space="preserve">PEVuZE5vdGU+PENpdGU+PEF1dGhvcj5OZWlnaGJvdXJzPC9BdXRob3I+PFllYXI+MjAxMjwvWWVh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</w:fldData>
        </w:fldChar>
      </w:r>
      <w:r w:rsidR="00A93905" w:rsidRPr="00144714">
        <w:rPr>
          <w:rFonts w:ascii="Times New Roman" w:hAnsi="Times New Roman"/>
        </w:rPr>
        <w:instrText xml:space="preserve"> ADDIN EN.CITE </w:instrText>
      </w:r>
      <w:r w:rsidR="00A93905" w:rsidRPr="00144714">
        <w:rPr>
          <w:rFonts w:ascii="Times New Roman" w:hAnsi="Times New Roman"/>
        </w:rPr>
        <w:fldChar w:fldCharType="begin">
          <w:fldData xml:space="preserve">PEVuZE5vdGU+PENpdGU+PEF1dGhvcj5OZWlnaGJvdXJzPC9BdXRob3I+PFllYXI+MjAxMjwvWWVh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</w:fldData>
        </w:fldChar>
      </w:r>
      <w:r w:rsidR="00A93905" w:rsidRPr="00144714">
        <w:rPr>
          <w:rFonts w:ascii="Times New Roman" w:hAnsi="Times New Roman"/>
        </w:rPr>
        <w:instrText xml:space="preserve"> ADDIN EN.CITE.DATA </w:instrText>
      </w:r>
      <w:r w:rsidR="00A93905" w:rsidRPr="00144714">
        <w:rPr>
          <w:rFonts w:ascii="Times New Roman" w:hAnsi="Times New Roman"/>
        </w:rPr>
      </w:r>
      <w:r w:rsidR="00A93905" w:rsidRPr="00144714">
        <w:rPr>
          <w:rFonts w:ascii="Times New Roman" w:hAnsi="Times New Roman"/>
        </w:rPr>
        <w:fldChar w:fldCharType="end"/>
      </w:r>
      <w:r w:rsidR="00A93905" w:rsidRPr="00144714">
        <w:rPr>
          <w:rFonts w:ascii="Times New Roman" w:hAnsi="Times New Roman"/>
        </w:rPr>
      </w:r>
      <w:r w:rsidR="00A93905" w:rsidRPr="00144714">
        <w:rPr>
          <w:rFonts w:ascii="Times New Roman" w:hAnsi="Times New Roman"/>
        </w:rPr>
        <w:fldChar w:fldCharType="separate"/>
      </w:r>
      <w:r w:rsidR="00A93905" w:rsidRPr="00144714">
        <w:rPr>
          <w:rFonts w:ascii="Times New Roman" w:hAnsi="Times New Roman"/>
          <w:noProof/>
        </w:rPr>
        <w:t>(13)</w:t>
      </w:r>
      <w:r w:rsidR="00A93905" w:rsidRPr="00144714">
        <w:rPr>
          <w:rFonts w:ascii="Times New Roman" w:hAnsi="Times New Roman"/>
        </w:rPr>
        <w:fldChar w:fldCharType="end"/>
      </w:r>
      <w:r w:rsidR="00F14ECC" w:rsidRPr="00144714">
        <w:rPr>
          <w:rFonts w:ascii="Times New Roman" w:hAnsi="Times New Roman"/>
        </w:rPr>
        <w:t>. The mice were</w:t>
      </w:r>
      <w:r w:rsidR="00374981" w:rsidRPr="00144714">
        <w:rPr>
          <w:rFonts w:ascii="Times New Roman" w:hAnsi="Times New Roman"/>
        </w:rPr>
        <w:t xml:space="preserve"> monitored daily for disease signs as described</w:t>
      </w:r>
      <w:r w:rsidR="00F14ECC" w:rsidRPr="00144714">
        <w:rPr>
          <w:rFonts w:ascii="Times New Roman" w:hAnsi="Times New Roman"/>
        </w:rPr>
        <w:t xml:space="preserve"> </w:t>
      </w:r>
      <w:r w:rsidR="00374981" w:rsidRPr="00144714">
        <w:rPr>
          <w:rFonts w:ascii="Times New Roman" w:hAnsi="Times New Roman"/>
        </w:rPr>
        <w:t>above.</w:t>
      </w:r>
    </w:p>
    <w:bookmarkEnd w:id="0"/>
    <w:bookmarkEnd w:id="1"/>
    <w:bookmarkEnd w:id="2"/>
    <w:bookmarkEnd w:id="3"/>
    <w:p w14:paraId="1B6E8EEF" w14:textId="028D0114" w:rsidR="005761DC" w:rsidRPr="008C626E" w:rsidRDefault="005761DC" w:rsidP="004632F2">
      <w:pPr>
        <w:spacing w:before="163" w:after="163" w:line="480" w:lineRule="auto"/>
        <w:rPr>
          <w:rFonts w:ascii="Times New Roman" w:hAnsi="Times New Roman"/>
          <w:kern w:val="0"/>
        </w:rPr>
      </w:pPr>
    </w:p>
    <w:sectPr w:rsidR="005761DC" w:rsidRPr="008C626E" w:rsidSect="000D4B1A">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851" w:footer="680" w:gutter="0"/>
      <w:lnNumType w:countBy="1" w:restart="continuous"/>
      <w:pgNumType w:start="1"/>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FB6EFC" w14:textId="77777777" w:rsidR="006032C7" w:rsidRDefault="006032C7" w:rsidP="009C02BA">
      <w:pPr>
        <w:spacing w:before="120" w:after="120"/>
      </w:pPr>
      <w:r>
        <w:separator/>
      </w:r>
    </w:p>
  </w:endnote>
  <w:endnote w:type="continuationSeparator" w:id="0">
    <w:p w14:paraId="6ECCF0B0" w14:textId="77777777" w:rsidR="006032C7" w:rsidRDefault="006032C7" w:rsidP="009C02BA">
      <w:pPr>
        <w:spacing w:before="120" w:after="1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FangSong">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03BDA5" w14:textId="77777777" w:rsidR="000D4B1A" w:rsidRDefault="000D4B1A">
    <w:pPr>
      <w:pStyle w:val="Footer"/>
      <w:spacing w:before="120" w:after="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7000965"/>
      <w:docPartObj>
        <w:docPartGallery w:val="Page Numbers (Bottom of Page)"/>
        <w:docPartUnique/>
      </w:docPartObj>
    </w:sdtPr>
    <w:sdtEndPr>
      <w:rPr>
        <w:noProof/>
      </w:rPr>
    </w:sdtEndPr>
    <w:sdtContent>
      <w:p w14:paraId="51FBB238" w14:textId="6434466C" w:rsidR="000D4B1A" w:rsidRDefault="000D4B1A">
        <w:pPr>
          <w:pStyle w:val="Footer"/>
          <w:spacing w:before="120" w:after="120"/>
          <w:jc w:val="center"/>
        </w:pPr>
        <w:r>
          <w:fldChar w:fldCharType="begin"/>
        </w:r>
        <w:r>
          <w:instrText xml:space="preserve"> PAGE   \* MERGEFORMAT </w:instrText>
        </w:r>
        <w:r>
          <w:fldChar w:fldCharType="separate"/>
        </w:r>
        <w:r>
          <w:rPr>
            <w:noProof/>
          </w:rPr>
          <w:t>22</w:t>
        </w:r>
        <w:r>
          <w:rPr>
            <w:noProof/>
          </w:rPr>
          <w:fldChar w:fldCharType="end"/>
        </w:r>
      </w:p>
    </w:sdtContent>
  </w:sdt>
  <w:p w14:paraId="3FF0EC87" w14:textId="77777777" w:rsidR="000D4B1A" w:rsidRDefault="000D4B1A">
    <w:pPr>
      <w:pStyle w:val="Footer"/>
      <w:spacing w:before="120" w:after="1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0414D6" w14:textId="77777777" w:rsidR="000D4B1A" w:rsidRDefault="000D4B1A">
    <w:pPr>
      <w:pStyle w:val="Footer"/>
      <w:spacing w:before="120" w:after="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835280" w14:textId="77777777" w:rsidR="006032C7" w:rsidRDefault="006032C7" w:rsidP="009C02BA">
      <w:pPr>
        <w:spacing w:before="120" w:after="120"/>
      </w:pPr>
      <w:r>
        <w:separator/>
      </w:r>
    </w:p>
  </w:footnote>
  <w:footnote w:type="continuationSeparator" w:id="0">
    <w:p w14:paraId="6AE3242F" w14:textId="77777777" w:rsidR="006032C7" w:rsidRDefault="006032C7" w:rsidP="009C02BA">
      <w:pPr>
        <w:spacing w:before="120" w:after="1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79CD73" w14:textId="77777777" w:rsidR="000D4B1A" w:rsidRDefault="000D4B1A">
    <w:pPr>
      <w:pStyle w:val="Header"/>
      <w:spacing w:before="120" w:after="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6FBAF3" w14:textId="77777777" w:rsidR="000D4B1A" w:rsidRDefault="000D4B1A" w:rsidP="008C626E">
    <w:pPr>
      <w:pStyle w:val="Header"/>
      <w:spacing w:before="120" w:after="120"/>
      <w:jc w:val="both"/>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9FD061" w14:textId="77777777" w:rsidR="000D4B1A" w:rsidRDefault="000D4B1A">
    <w:pPr>
      <w:pStyle w:val="Header"/>
      <w:spacing w:before="120" w:after="1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C5FFD"/>
    <w:multiLevelType w:val="hybridMultilevel"/>
    <w:tmpl w:val="2ED62C7C"/>
    <w:lvl w:ilvl="0" w:tplc="DC5AF178">
      <w:numFmt w:val="bullet"/>
      <w:lvlText w:val="-"/>
      <w:lvlJc w:val="left"/>
      <w:pPr>
        <w:ind w:left="720" w:hanging="360"/>
      </w:pPr>
      <w:rPr>
        <w:rFonts w:ascii="Arial" w:eastAsia="Arial" w:hAnsi="Arial" w:cs="Arial" w:hint="default"/>
      </w:rPr>
    </w:lvl>
    <w:lvl w:ilvl="1" w:tplc="04250003" w:tentative="1">
      <w:start w:val="1"/>
      <w:numFmt w:val="bullet"/>
      <w:lvlText w:val="o"/>
      <w:lvlJc w:val="left"/>
      <w:pPr>
        <w:ind w:left="1440" w:hanging="360"/>
      </w:pPr>
      <w:rPr>
        <w:rFonts w:ascii="Courier New" w:hAnsi="Courier New" w:cs="Courier New" w:hint="default"/>
      </w:rPr>
    </w:lvl>
    <w:lvl w:ilvl="2" w:tplc="04250005" w:tentative="1">
      <w:start w:val="1"/>
      <w:numFmt w:val="bullet"/>
      <w:lvlText w:val=""/>
      <w:lvlJc w:val="left"/>
      <w:pPr>
        <w:ind w:left="2160" w:hanging="360"/>
      </w:pPr>
      <w:rPr>
        <w:rFonts w:ascii="Wingdings" w:hAnsi="Wingdings" w:hint="default"/>
      </w:rPr>
    </w:lvl>
    <w:lvl w:ilvl="3" w:tplc="04250001" w:tentative="1">
      <w:start w:val="1"/>
      <w:numFmt w:val="bullet"/>
      <w:lvlText w:val=""/>
      <w:lvlJc w:val="left"/>
      <w:pPr>
        <w:ind w:left="2880" w:hanging="360"/>
      </w:pPr>
      <w:rPr>
        <w:rFonts w:ascii="Symbol" w:hAnsi="Symbol" w:hint="default"/>
      </w:rPr>
    </w:lvl>
    <w:lvl w:ilvl="4" w:tplc="04250003" w:tentative="1">
      <w:start w:val="1"/>
      <w:numFmt w:val="bullet"/>
      <w:lvlText w:val="o"/>
      <w:lvlJc w:val="left"/>
      <w:pPr>
        <w:ind w:left="3600" w:hanging="360"/>
      </w:pPr>
      <w:rPr>
        <w:rFonts w:ascii="Courier New" w:hAnsi="Courier New" w:cs="Courier New" w:hint="default"/>
      </w:rPr>
    </w:lvl>
    <w:lvl w:ilvl="5" w:tplc="04250005" w:tentative="1">
      <w:start w:val="1"/>
      <w:numFmt w:val="bullet"/>
      <w:lvlText w:val=""/>
      <w:lvlJc w:val="left"/>
      <w:pPr>
        <w:ind w:left="4320" w:hanging="360"/>
      </w:pPr>
      <w:rPr>
        <w:rFonts w:ascii="Wingdings" w:hAnsi="Wingdings" w:hint="default"/>
      </w:rPr>
    </w:lvl>
    <w:lvl w:ilvl="6" w:tplc="04250001" w:tentative="1">
      <w:start w:val="1"/>
      <w:numFmt w:val="bullet"/>
      <w:lvlText w:val=""/>
      <w:lvlJc w:val="left"/>
      <w:pPr>
        <w:ind w:left="5040" w:hanging="360"/>
      </w:pPr>
      <w:rPr>
        <w:rFonts w:ascii="Symbol" w:hAnsi="Symbol" w:hint="default"/>
      </w:rPr>
    </w:lvl>
    <w:lvl w:ilvl="7" w:tplc="04250003" w:tentative="1">
      <w:start w:val="1"/>
      <w:numFmt w:val="bullet"/>
      <w:lvlText w:val="o"/>
      <w:lvlJc w:val="left"/>
      <w:pPr>
        <w:ind w:left="5760" w:hanging="360"/>
      </w:pPr>
      <w:rPr>
        <w:rFonts w:ascii="Courier New" w:hAnsi="Courier New" w:cs="Courier New" w:hint="default"/>
      </w:rPr>
    </w:lvl>
    <w:lvl w:ilvl="8" w:tplc="04250005" w:tentative="1">
      <w:start w:val="1"/>
      <w:numFmt w:val="bullet"/>
      <w:lvlText w:val=""/>
      <w:lvlJc w:val="left"/>
      <w:pPr>
        <w:ind w:left="6480" w:hanging="360"/>
      </w:pPr>
      <w:rPr>
        <w:rFonts w:ascii="Wingdings" w:hAnsi="Wingdings" w:hint="default"/>
      </w:rPr>
    </w:lvl>
  </w:abstractNum>
  <w:abstractNum w:abstractNumId="1" w15:restartNumberingAfterBreak="0">
    <w:nsid w:val="09CB5727"/>
    <w:multiLevelType w:val="hybridMultilevel"/>
    <w:tmpl w:val="D7F46020"/>
    <w:lvl w:ilvl="0" w:tplc="0690122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A61532"/>
    <w:multiLevelType w:val="hybridMultilevel"/>
    <w:tmpl w:val="4B6AB7D4"/>
    <w:lvl w:ilvl="0" w:tplc="53BA7E86">
      <w:start w:val="1"/>
      <w:numFmt w:val="lowerRoman"/>
      <w:lvlText w:val="(%1)"/>
      <w:lvlJc w:val="left"/>
      <w:pPr>
        <w:ind w:left="3630" w:hanging="363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705271A"/>
    <w:multiLevelType w:val="hybridMultilevel"/>
    <w:tmpl w:val="E22C69C4"/>
    <w:lvl w:ilvl="0" w:tplc="5A3ACC5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C05643D"/>
    <w:multiLevelType w:val="hybridMultilevel"/>
    <w:tmpl w:val="2056E44C"/>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abstractNum w:abstractNumId="5" w15:restartNumberingAfterBreak="0">
    <w:nsid w:val="2E88444D"/>
    <w:multiLevelType w:val="hybridMultilevel"/>
    <w:tmpl w:val="6CCEB1B6"/>
    <w:lvl w:ilvl="0" w:tplc="E23EFBE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96A6697"/>
    <w:multiLevelType w:val="hybridMultilevel"/>
    <w:tmpl w:val="0FF203D0"/>
    <w:lvl w:ilvl="0" w:tplc="5A82BED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7CF0B2E"/>
    <w:multiLevelType w:val="hybridMultilevel"/>
    <w:tmpl w:val="51A82C38"/>
    <w:lvl w:ilvl="0" w:tplc="1BD2A7A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4E9D3458"/>
    <w:multiLevelType w:val="hybridMultilevel"/>
    <w:tmpl w:val="1416146C"/>
    <w:lvl w:ilvl="0" w:tplc="952E69D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2287E18"/>
    <w:multiLevelType w:val="hybridMultilevel"/>
    <w:tmpl w:val="3828DE14"/>
    <w:lvl w:ilvl="0" w:tplc="4A7CC7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4255154"/>
    <w:multiLevelType w:val="hybridMultilevel"/>
    <w:tmpl w:val="26F62C18"/>
    <w:lvl w:ilvl="0" w:tplc="BCA0FF9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5DE67E44"/>
    <w:multiLevelType w:val="multilevel"/>
    <w:tmpl w:val="C6F4F6F0"/>
    <w:lvl w:ilvl="0">
      <w:start w:val="1"/>
      <w:numFmt w:val="decimal"/>
      <w:pStyle w:val="Heading1"/>
      <w:lvlText w:val="Chapter %1"/>
      <w:lvlJc w:val="left"/>
      <w:pPr>
        <w:ind w:left="360" w:hanging="360"/>
      </w:pPr>
      <w:rPr>
        <w:rFonts w:ascii="Arial" w:eastAsia="FangSong" w:hAnsi="Arial" w:hint="default"/>
      </w:rPr>
    </w:lvl>
    <w:lvl w:ilvl="1">
      <w:start w:val="1"/>
      <w:numFmt w:val="decimal"/>
      <w:pStyle w:val="Heading2"/>
      <w:isLgl/>
      <w:lvlText w:val="%1.%2."/>
      <w:lvlJc w:val="left"/>
      <w:pPr>
        <w:ind w:left="540" w:hanging="540"/>
      </w:pPr>
      <w:rPr>
        <w:rFonts w:eastAsia="Times New Roman" w:hint="default"/>
      </w:rPr>
    </w:lvl>
    <w:lvl w:ilvl="2">
      <w:start w:val="1"/>
      <w:numFmt w:val="decimal"/>
      <w:pStyle w:val="Heading3"/>
      <w:isLgl/>
      <w:lvlText w:val="%1.%2.%3."/>
      <w:lvlJc w:val="left"/>
      <w:pPr>
        <w:ind w:left="720" w:hanging="720"/>
      </w:pPr>
      <w:rPr>
        <w:rFonts w:eastAsia="Times New Roman" w:hint="default"/>
        <w:i w:val="0"/>
      </w:rPr>
    </w:lvl>
    <w:lvl w:ilvl="3">
      <w:start w:val="1"/>
      <w:numFmt w:val="decimal"/>
      <w:pStyle w:val="Heading4"/>
      <w:isLgl/>
      <w:lvlText w:val="%1.%2.%3.%4."/>
      <w:lvlJc w:val="left"/>
      <w:pPr>
        <w:ind w:left="1004" w:hanging="720"/>
      </w:pPr>
      <w:rPr>
        <w:rFonts w:eastAsia="Times New Roman" w:hint="default"/>
        <w:color w:val="auto"/>
      </w:rPr>
    </w:lvl>
    <w:lvl w:ilvl="4">
      <w:start w:val="1"/>
      <w:numFmt w:val="decimal"/>
      <w:isLgl/>
      <w:lvlText w:val="%1.%2.%3.%4.%5."/>
      <w:lvlJc w:val="left"/>
      <w:pPr>
        <w:ind w:left="1080" w:hanging="1080"/>
      </w:pPr>
      <w:rPr>
        <w:rFonts w:eastAsia="Times New Roman" w:hint="default"/>
      </w:rPr>
    </w:lvl>
    <w:lvl w:ilvl="5">
      <w:start w:val="1"/>
      <w:numFmt w:val="decimal"/>
      <w:isLgl/>
      <w:lvlText w:val="%1.%2.%3.%4.%5.%6."/>
      <w:lvlJc w:val="left"/>
      <w:pPr>
        <w:ind w:left="1080" w:hanging="1080"/>
      </w:pPr>
      <w:rPr>
        <w:rFonts w:eastAsia="Times New Roman" w:hint="default"/>
      </w:rPr>
    </w:lvl>
    <w:lvl w:ilvl="6">
      <w:start w:val="1"/>
      <w:numFmt w:val="decimal"/>
      <w:isLgl/>
      <w:lvlText w:val="%1.%2.%3.%4.%5.%6.%7."/>
      <w:lvlJc w:val="left"/>
      <w:pPr>
        <w:ind w:left="1440" w:hanging="1440"/>
      </w:pPr>
      <w:rPr>
        <w:rFonts w:eastAsia="Times New Roman" w:hint="default"/>
      </w:rPr>
    </w:lvl>
    <w:lvl w:ilvl="7">
      <w:start w:val="1"/>
      <w:numFmt w:val="decimal"/>
      <w:isLgl/>
      <w:lvlText w:val="%1.%2.%3.%4.%5.%6.%7.%8."/>
      <w:lvlJc w:val="left"/>
      <w:pPr>
        <w:ind w:left="1440" w:hanging="1440"/>
      </w:pPr>
      <w:rPr>
        <w:rFonts w:eastAsia="Times New Roman" w:hint="default"/>
      </w:rPr>
    </w:lvl>
    <w:lvl w:ilvl="8">
      <w:start w:val="1"/>
      <w:numFmt w:val="decimal"/>
      <w:isLgl/>
      <w:lvlText w:val="%1.%2.%3.%4.%5.%6.%7.%8.%9."/>
      <w:lvlJc w:val="left"/>
      <w:pPr>
        <w:ind w:left="1800" w:hanging="1800"/>
      </w:pPr>
      <w:rPr>
        <w:rFonts w:eastAsia="Times New Roman" w:hint="default"/>
      </w:rPr>
    </w:lvl>
  </w:abstractNum>
  <w:abstractNum w:abstractNumId="12" w15:restartNumberingAfterBreak="0">
    <w:nsid w:val="637961E5"/>
    <w:multiLevelType w:val="hybridMultilevel"/>
    <w:tmpl w:val="BEC4E9B2"/>
    <w:lvl w:ilvl="0" w:tplc="A246C130">
      <w:start w:val="1"/>
      <w:numFmt w:val="upperLetter"/>
      <w:lvlText w:val="(%1)"/>
      <w:lvlJc w:val="left"/>
      <w:pPr>
        <w:ind w:left="4440" w:hanging="360"/>
      </w:pPr>
      <w:rPr>
        <w:rFonts w:hint="default"/>
      </w:rPr>
    </w:lvl>
    <w:lvl w:ilvl="1" w:tplc="04090019" w:tentative="1">
      <w:start w:val="1"/>
      <w:numFmt w:val="lowerLetter"/>
      <w:lvlText w:val="%2)"/>
      <w:lvlJc w:val="left"/>
      <w:pPr>
        <w:ind w:left="4920" w:hanging="420"/>
      </w:pPr>
    </w:lvl>
    <w:lvl w:ilvl="2" w:tplc="0409001B" w:tentative="1">
      <w:start w:val="1"/>
      <w:numFmt w:val="lowerRoman"/>
      <w:lvlText w:val="%3."/>
      <w:lvlJc w:val="right"/>
      <w:pPr>
        <w:ind w:left="5340" w:hanging="420"/>
      </w:pPr>
    </w:lvl>
    <w:lvl w:ilvl="3" w:tplc="0409000F" w:tentative="1">
      <w:start w:val="1"/>
      <w:numFmt w:val="decimal"/>
      <w:lvlText w:val="%4."/>
      <w:lvlJc w:val="left"/>
      <w:pPr>
        <w:ind w:left="5760" w:hanging="420"/>
      </w:pPr>
    </w:lvl>
    <w:lvl w:ilvl="4" w:tplc="04090019" w:tentative="1">
      <w:start w:val="1"/>
      <w:numFmt w:val="lowerLetter"/>
      <w:lvlText w:val="%5)"/>
      <w:lvlJc w:val="left"/>
      <w:pPr>
        <w:ind w:left="6180" w:hanging="420"/>
      </w:pPr>
    </w:lvl>
    <w:lvl w:ilvl="5" w:tplc="0409001B" w:tentative="1">
      <w:start w:val="1"/>
      <w:numFmt w:val="lowerRoman"/>
      <w:lvlText w:val="%6."/>
      <w:lvlJc w:val="right"/>
      <w:pPr>
        <w:ind w:left="6600" w:hanging="420"/>
      </w:pPr>
    </w:lvl>
    <w:lvl w:ilvl="6" w:tplc="0409000F" w:tentative="1">
      <w:start w:val="1"/>
      <w:numFmt w:val="decimal"/>
      <w:lvlText w:val="%7."/>
      <w:lvlJc w:val="left"/>
      <w:pPr>
        <w:ind w:left="7020" w:hanging="420"/>
      </w:pPr>
    </w:lvl>
    <w:lvl w:ilvl="7" w:tplc="04090019" w:tentative="1">
      <w:start w:val="1"/>
      <w:numFmt w:val="lowerLetter"/>
      <w:lvlText w:val="%8)"/>
      <w:lvlJc w:val="left"/>
      <w:pPr>
        <w:ind w:left="7440" w:hanging="420"/>
      </w:pPr>
    </w:lvl>
    <w:lvl w:ilvl="8" w:tplc="0409001B" w:tentative="1">
      <w:start w:val="1"/>
      <w:numFmt w:val="lowerRoman"/>
      <w:lvlText w:val="%9."/>
      <w:lvlJc w:val="right"/>
      <w:pPr>
        <w:ind w:left="7860" w:hanging="420"/>
      </w:pPr>
    </w:lvl>
  </w:abstractNum>
  <w:abstractNum w:abstractNumId="13" w15:restartNumberingAfterBreak="0">
    <w:nsid w:val="6DF52EC4"/>
    <w:multiLevelType w:val="hybridMultilevel"/>
    <w:tmpl w:val="285CC5F8"/>
    <w:lvl w:ilvl="0" w:tplc="61D80244">
      <w:start w:val="1"/>
      <w:numFmt w:val="upperLetter"/>
      <w:lvlText w:val="(%1)"/>
      <w:lvlJc w:val="left"/>
      <w:pPr>
        <w:ind w:left="4560" w:hanging="360"/>
      </w:pPr>
      <w:rPr>
        <w:rFonts w:hint="default"/>
      </w:rPr>
    </w:lvl>
    <w:lvl w:ilvl="1" w:tplc="04090019" w:tentative="1">
      <w:start w:val="1"/>
      <w:numFmt w:val="lowerLetter"/>
      <w:lvlText w:val="%2)"/>
      <w:lvlJc w:val="left"/>
      <w:pPr>
        <w:ind w:left="5040" w:hanging="420"/>
      </w:pPr>
    </w:lvl>
    <w:lvl w:ilvl="2" w:tplc="0409001B" w:tentative="1">
      <w:start w:val="1"/>
      <w:numFmt w:val="lowerRoman"/>
      <w:lvlText w:val="%3."/>
      <w:lvlJc w:val="right"/>
      <w:pPr>
        <w:ind w:left="5460" w:hanging="420"/>
      </w:pPr>
    </w:lvl>
    <w:lvl w:ilvl="3" w:tplc="0409000F" w:tentative="1">
      <w:start w:val="1"/>
      <w:numFmt w:val="decimal"/>
      <w:lvlText w:val="%4."/>
      <w:lvlJc w:val="left"/>
      <w:pPr>
        <w:ind w:left="5880" w:hanging="420"/>
      </w:pPr>
    </w:lvl>
    <w:lvl w:ilvl="4" w:tplc="04090019" w:tentative="1">
      <w:start w:val="1"/>
      <w:numFmt w:val="lowerLetter"/>
      <w:lvlText w:val="%5)"/>
      <w:lvlJc w:val="left"/>
      <w:pPr>
        <w:ind w:left="6300" w:hanging="420"/>
      </w:pPr>
    </w:lvl>
    <w:lvl w:ilvl="5" w:tplc="0409001B" w:tentative="1">
      <w:start w:val="1"/>
      <w:numFmt w:val="lowerRoman"/>
      <w:lvlText w:val="%6."/>
      <w:lvlJc w:val="right"/>
      <w:pPr>
        <w:ind w:left="6720" w:hanging="420"/>
      </w:pPr>
    </w:lvl>
    <w:lvl w:ilvl="6" w:tplc="0409000F" w:tentative="1">
      <w:start w:val="1"/>
      <w:numFmt w:val="decimal"/>
      <w:lvlText w:val="%7."/>
      <w:lvlJc w:val="left"/>
      <w:pPr>
        <w:ind w:left="7140" w:hanging="420"/>
      </w:pPr>
    </w:lvl>
    <w:lvl w:ilvl="7" w:tplc="04090019" w:tentative="1">
      <w:start w:val="1"/>
      <w:numFmt w:val="lowerLetter"/>
      <w:lvlText w:val="%8)"/>
      <w:lvlJc w:val="left"/>
      <w:pPr>
        <w:ind w:left="7560" w:hanging="420"/>
      </w:pPr>
    </w:lvl>
    <w:lvl w:ilvl="8" w:tplc="0409001B" w:tentative="1">
      <w:start w:val="1"/>
      <w:numFmt w:val="lowerRoman"/>
      <w:lvlText w:val="%9."/>
      <w:lvlJc w:val="right"/>
      <w:pPr>
        <w:ind w:left="7980" w:hanging="420"/>
      </w:pPr>
    </w:lvl>
  </w:abstractNum>
  <w:abstractNum w:abstractNumId="14" w15:restartNumberingAfterBreak="0">
    <w:nsid w:val="73CA5D03"/>
    <w:multiLevelType w:val="hybridMultilevel"/>
    <w:tmpl w:val="164E0C6E"/>
    <w:lvl w:ilvl="0" w:tplc="0C090001">
      <w:start w:val="1"/>
      <w:numFmt w:val="bullet"/>
      <w:lvlText w:val=""/>
      <w:lvlJc w:val="left"/>
      <w:pPr>
        <w:tabs>
          <w:tab w:val="num" w:pos="720"/>
        </w:tabs>
        <w:ind w:left="720" w:hanging="360"/>
      </w:pPr>
      <w:rPr>
        <w:rFonts w:ascii="Symbol" w:hAnsi="Symbol" w:hint="default"/>
      </w:rPr>
    </w:lvl>
    <w:lvl w:ilvl="1" w:tplc="0C090003">
      <w:start w:val="1"/>
      <w:numFmt w:val="decimal"/>
      <w:lvlText w:val="%2."/>
      <w:lvlJc w:val="left"/>
      <w:pPr>
        <w:tabs>
          <w:tab w:val="num" w:pos="1440"/>
        </w:tabs>
        <w:ind w:left="1440" w:hanging="360"/>
      </w:pPr>
    </w:lvl>
    <w:lvl w:ilvl="2" w:tplc="0C090005">
      <w:start w:val="1"/>
      <w:numFmt w:val="decimal"/>
      <w:lvlText w:val="%3."/>
      <w:lvlJc w:val="left"/>
      <w:pPr>
        <w:tabs>
          <w:tab w:val="num" w:pos="2160"/>
        </w:tabs>
        <w:ind w:left="2160" w:hanging="360"/>
      </w:pPr>
    </w:lvl>
    <w:lvl w:ilvl="3" w:tplc="0C090001">
      <w:start w:val="1"/>
      <w:numFmt w:val="decimal"/>
      <w:lvlText w:val="%4."/>
      <w:lvlJc w:val="left"/>
      <w:pPr>
        <w:tabs>
          <w:tab w:val="num" w:pos="2880"/>
        </w:tabs>
        <w:ind w:left="2880" w:hanging="360"/>
      </w:pPr>
    </w:lvl>
    <w:lvl w:ilvl="4" w:tplc="0C090003">
      <w:start w:val="1"/>
      <w:numFmt w:val="decimal"/>
      <w:lvlText w:val="%5."/>
      <w:lvlJc w:val="left"/>
      <w:pPr>
        <w:tabs>
          <w:tab w:val="num" w:pos="3600"/>
        </w:tabs>
        <w:ind w:left="3600" w:hanging="360"/>
      </w:pPr>
    </w:lvl>
    <w:lvl w:ilvl="5" w:tplc="0C090005">
      <w:start w:val="1"/>
      <w:numFmt w:val="decimal"/>
      <w:lvlText w:val="%6."/>
      <w:lvlJc w:val="left"/>
      <w:pPr>
        <w:tabs>
          <w:tab w:val="num" w:pos="4320"/>
        </w:tabs>
        <w:ind w:left="4320" w:hanging="360"/>
      </w:pPr>
    </w:lvl>
    <w:lvl w:ilvl="6" w:tplc="0C090001">
      <w:start w:val="1"/>
      <w:numFmt w:val="decimal"/>
      <w:lvlText w:val="%7."/>
      <w:lvlJc w:val="left"/>
      <w:pPr>
        <w:tabs>
          <w:tab w:val="num" w:pos="5040"/>
        </w:tabs>
        <w:ind w:left="5040" w:hanging="360"/>
      </w:pPr>
    </w:lvl>
    <w:lvl w:ilvl="7" w:tplc="0C090003">
      <w:start w:val="1"/>
      <w:numFmt w:val="decimal"/>
      <w:lvlText w:val="%8."/>
      <w:lvlJc w:val="left"/>
      <w:pPr>
        <w:tabs>
          <w:tab w:val="num" w:pos="5760"/>
        </w:tabs>
        <w:ind w:left="5760" w:hanging="360"/>
      </w:pPr>
    </w:lvl>
    <w:lvl w:ilvl="8" w:tplc="0C090005">
      <w:start w:val="1"/>
      <w:numFmt w:val="decimal"/>
      <w:lvlText w:val="%9."/>
      <w:lvlJc w:val="left"/>
      <w:pPr>
        <w:tabs>
          <w:tab w:val="num" w:pos="6480"/>
        </w:tabs>
        <w:ind w:left="6480" w:hanging="360"/>
      </w:pPr>
    </w:lvl>
  </w:abstractNum>
  <w:abstractNum w:abstractNumId="15" w15:restartNumberingAfterBreak="0">
    <w:nsid w:val="7CEC4EC7"/>
    <w:multiLevelType w:val="hybridMultilevel"/>
    <w:tmpl w:val="A10A8AF4"/>
    <w:lvl w:ilvl="0" w:tplc="D3FE6720">
      <w:start w:val="1"/>
      <w:numFmt w:val="upperLetter"/>
      <w:lvlText w:val="(%1)"/>
      <w:lvlJc w:val="left"/>
      <w:pPr>
        <w:ind w:left="2460" w:hanging="360"/>
      </w:pPr>
      <w:rPr>
        <w:rFonts w:hint="default"/>
      </w:rPr>
    </w:lvl>
    <w:lvl w:ilvl="1" w:tplc="04090019" w:tentative="1">
      <w:start w:val="1"/>
      <w:numFmt w:val="lowerLetter"/>
      <w:lvlText w:val="%2)"/>
      <w:lvlJc w:val="left"/>
      <w:pPr>
        <w:ind w:left="2940" w:hanging="420"/>
      </w:pPr>
    </w:lvl>
    <w:lvl w:ilvl="2" w:tplc="0409001B" w:tentative="1">
      <w:start w:val="1"/>
      <w:numFmt w:val="lowerRoman"/>
      <w:lvlText w:val="%3."/>
      <w:lvlJc w:val="right"/>
      <w:pPr>
        <w:ind w:left="3360" w:hanging="420"/>
      </w:pPr>
    </w:lvl>
    <w:lvl w:ilvl="3" w:tplc="0409000F" w:tentative="1">
      <w:start w:val="1"/>
      <w:numFmt w:val="decimal"/>
      <w:lvlText w:val="%4."/>
      <w:lvlJc w:val="left"/>
      <w:pPr>
        <w:ind w:left="3780" w:hanging="420"/>
      </w:pPr>
    </w:lvl>
    <w:lvl w:ilvl="4" w:tplc="04090019" w:tentative="1">
      <w:start w:val="1"/>
      <w:numFmt w:val="lowerLetter"/>
      <w:lvlText w:val="%5)"/>
      <w:lvlJc w:val="left"/>
      <w:pPr>
        <w:ind w:left="4200" w:hanging="420"/>
      </w:pPr>
    </w:lvl>
    <w:lvl w:ilvl="5" w:tplc="0409001B" w:tentative="1">
      <w:start w:val="1"/>
      <w:numFmt w:val="lowerRoman"/>
      <w:lvlText w:val="%6."/>
      <w:lvlJc w:val="right"/>
      <w:pPr>
        <w:ind w:left="4620" w:hanging="420"/>
      </w:pPr>
    </w:lvl>
    <w:lvl w:ilvl="6" w:tplc="0409000F" w:tentative="1">
      <w:start w:val="1"/>
      <w:numFmt w:val="decimal"/>
      <w:lvlText w:val="%7."/>
      <w:lvlJc w:val="left"/>
      <w:pPr>
        <w:ind w:left="5040" w:hanging="420"/>
      </w:pPr>
    </w:lvl>
    <w:lvl w:ilvl="7" w:tplc="04090019" w:tentative="1">
      <w:start w:val="1"/>
      <w:numFmt w:val="lowerLetter"/>
      <w:lvlText w:val="%8)"/>
      <w:lvlJc w:val="left"/>
      <w:pPr>
        <w:ind w:left="5460" w:hanging="420"/>
      </w:pPr>
    </w:lvl>
    <w:lvl w:ilvl="8" w:tplc="0409001B" w:tentative="1">
      <w:start w:val="1"/>
      <w:numFmt w:val="lowerRoman"/>
      <w:lvlText w:val="%9."/>
      <w:lvlJc w:val="right"/>
      <w:pPr>
        <w:ind w:left="5880" w:hanging="420"/>
      </w:pPr>
    </w:lvl>
  </w:abstractNum>
  <w:abstractNum w:abstractNumId="16" w15:restartNumberingAfterBreak="0">
    <w:nsid w:val="7D5A3F16"/>
    <w:multiLevelType w:val="hybridMultilevel"/>
    <w:tmpl w:val="ACBA08F0"/>
    <w:lvl w:ilvl="0" w:tplc="18B8A424">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1"/>
  </w:num>
  <w:num w:numId="2">
    <w:abstractNumId w:val="11"/>
  </w:num>
  <w:num w:numId="3">
    <w:abstractNumId w:val="11"/>
  </w:num>
  <w:num w:numId="4">
    <w:abstractNumId w:val="11"/>
  </w:num>
  <w:num w:numId="5">
    <w:abstractNumId w:val="11"/>
  </w:num>
  <w:num w:numId="6">
    <w:abstractNumId w:val="11"/>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11"/>
  </w:num>
  <w:num w:numId="14">
    <w:abstractNumId w:val="6"/>
  </w:num>
  <w:num w:numId="15">
    <w:abstractNumId w:val="3"/>
  </w:num>
  <w:num w:numId="16">
    <w:abstractNumId w:val="7"/>
  </w:num>
  <w:num w:numId="17">
    <w:abstractNumId w:val="10"/>
  </w:num>
  <w:num w:numId="18">
    <w:abstractNumId w:val="11"/>
  </w:num>
  <w:num w:numId="19">
    <w:abstractNumId w:val="12"/>
  </w:num>
  <w:num w:numId="20">
    <w:abstractNumId w:val="13"/>
  </w:num>
  <w:num w:numId="21">
    <w:abstractNumId w:val="15"/>
  </w:num>
  <w:num w:numId="22">
    <w:abstractNumId w:val="5"/>
  </w:num>
  <w:num w:numId="23">
    <w:abstractNumId w:val="11"/>
  </w:num>
  <w:num w:numId="24">
    <w:abstractNumId w:val="11"/>
  </w:num>
  <w:num w:numId="25">
    <w:abstractNumId w:val="11"/>
  </w:num>
  <w:num w:numId="26">
    <w:abstractNumId w:val="11"/>
  </w:num>
  <w:num w:numId="27">
    <w:abstractNumId w:val="2"/>
  </w:num>
  <w:num w:numId="28">
    <w:abstractNumId w:val="9"/>
  </w:num>
  <w:num w:numId="29">
    <w:abstractNumId w:val="11"/>
  </w:num>
  <w:num w:numId="30">
    <w:abstractNumId w:val="11"/>
  </w:num>
  <w:num w:numId="31">
    <w:abstractNumId w:val="11"/>
  </w:num>
  <w:num w:numId="32">
    <w:abstractNumId w:val="11"/>
  </w:num>
  <w:num w:numId="33">
    <w:abstractNumId w:val="11"/>
  </w:num>
  <w:num w:numId="34">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6"/>
  </w:num>
  <w:num w:numId="37">
    <w:abstractNumId w:val="8"/>
  </w:num>
  <w:num w:numId="38">
    <w:abstractNumId w:val="1"/>
  </w:num>
  <w:num w:numId="39">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bio11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fvta5ft5rvwaer9d7xwzsodfapwdx2z2rf&quot;&gt;suresh&lt;record-ids&gt;&lt;item&gt;2124&lt;/item&gt;&lt;item&gt;2297&lt;/item&gt;&lt;item&gt;6083&lt;/item&gt;&lt;item&gt;6843&lt;/item&gt;&lt;item&gt;9506&lt;/item&gt;&lt;item&gt;9507&lt;/item&gt;&lt;item&gt;9540&lt;/item&gt;&lt;item&gt;10184&lt;/item&gt;&lt;item&gt;11395&lt;/item&gt;&lt;item&gt;11418&lt;/item&gt;&lt;item&gt;11438&lt;/item&gt;&lt;item&gt;11443&lt;/item&gt;&lt;item&gt;11479&lt;/item&gt;&lt;item&gt;11493&lt;/item&gt;&lt;item&gt;11569&lt;/item&gt;&lt;item&gt;11669&lt;/item&gt;&lt;item&gt;11735&lt;/item&gt;&lt;item&gt;16500&lt;/item&gt;&lt;item&gt;16556&lt;/item&gt;&lt;item&gt;16579&lt;/item&gt;&lt;item&gt;16598&lt;/item&gt;&lt;item&gt;16604&lt;/item&gt;&lt;item&gt;16606&lt;/item&gt;&lt;item&gt;18147&lt;/item&gt;&lt;item&gt;18167&lt;/item&gt;&lt;item&gt;18434&lt;/item&gt;&lt;item&gt;18595&lt;/item&gt;&lt;item&gt;18978&lt;/item&gt;&lt;item&gt;18994&lt;/item&gt;&lt;item&gt;19724&lt;/item&gt;&lt;item&gt;19852&lt;/item&gt;&lt;item&gt;20094&lt;/item&gt;&lt;item&gt;20354&lt;/item&gt;&lt;item&gt;20364&lt;/item&gt;&lt;item&gt;20616&lt;/item&gt;&lt;item&gt;20818&lt;/item&gt;&lt;item&gt;20937&lt;/item&gt;&lt;item&gt;20943&lt;/item&gt;&lt;item&gt;20959&lt;/item&gt;&lt;item&gt;20966&lt;/item&gt;&lt;item&gt;24553&lt;/item&gt;&lt;item&gt;24970&lt;/item&gt;&lt;item&gt;25073&lt;/item&gt;&lt;item&gt;25320&lt;/item&gt;&lt;item&gt;25422&lt;/item&gt;&lt;item&gt;25829&lt;/item&gt;&lt;item&gt;25832&lt;/item&gt;&lt;item&gt;25836&lt;/item&gt;&lt;item&gt;25838&lt;/item&gt;&lt;item&gt;25879&lt;/item&gt;&lt;item&gt;25903&lt;/item&gt;&lt;item&gt;26177&lt;/item&gt;&lt;item&gt;26178&lt;/item&gt;&lt;item&gt;26185&lt;/item&gt;&lt;item&gt;26193&lt;/item&gt;&lt;item&gt;26197&lt;/item&gt;&lt;item&gt;26217&lt;/item&gt;&lt;item&gt;26293&lt;/item&gt;&lt;item&gt;26358&lt;/item&gt;&lt;item&gt;26553&lt;/item&gt;&lt;item&gt;26872&lt;/item&gt;&lt;item&gt;27000&lt;/item&gt;&lt;item&gt;27045&lt;/item&gt;&lt;item&gt;27070&lt;/item&gt;&lt;item&gt;27072&lt;/item&gt;&lt;item&gt;27074&lt;/item&gt;&lt;item&gt;27086&lt;/item&gt;&lt;item&gt;27109&lt;/item&gt;&lt;item&gt;27111&lt;/item&gt;&lt;item&gt;27173&lt;/item&gt;&lt;item&gt;34259&lt;/item&gt;&lt;item&gt;35758&lt;/item&gt;&lt;item&gt;35808&lt;/item&gt;&lt;item&gt;38760&lt;/item&gt;&lt;item&gt;38954&lt;/item&gt;&lt;item&gt;38958&lt;/item&gt;&lt;item&gt;39315&lt;/item&gt;&lt;item&gt;39522&lt;/item&gt;&lt;item&gt;39525&lt;/item&gt;&lt;item&gt;39529&lt;/item&gt;&lt;item&gt;39556&lt;/item&gt;&lt;item&gt;39650&lt;/item&gt;&lt;item&gt;39666&lt;/item&gt;&lt;item&gt;40393&lt;/item&gt;&lt;item&gt;41895&lt;/item&gt;&lt;item&gt;41896&lt;/item&gt;&lt;item&gt;41901&lt;/item&gt;&lt;/record-ids&gt;&lt;/item&gt;&lt;/Libraries&gt;"/>
  </w:docVars>
  <w:rsids>
    <w:rsidRoot w:val="009D482A"/>
    <w:rsid w:val="00000648"/>
    <w:rsid w:val="00000841"/>
    <w:rsid w:val="00000B54"/>
    <w:rsid w:val="000010DF"/>
    <w:rsid w:val="0000129D"/>
    <w:rsid w:val="000014BD"/>
    <w:rsid w:val="0000229A"/>
    <w:rsid w:val="00002592"/>
    <w:rsid w:val="00002794"/>
    <w:rsid w:val="00002864"/>
    <w:rsid w:val="00002EA4"/>
    <w:rsid w:val="00003493"/>
    <w:rsid w:val="00003563"/>
    <w:rsid w:val="00003663"/>
    <w:rsid w:val="000046C7"/>
    <w:rsid w:val="00004802"/>
    <w:rsid w:val="00005103"/>
    <w:rsid w:val="0000511A"/>
    <w:rsid w:val="00005B82"/>
    <w:rsid w:val="00005C24"/>
    <w:rsid w:val="00006070"/>
    <w:rsid w:val="000063D3"/>
    <w:rsid w:val="00006835"/>
    <w:rsid w:val="00006C80"/>
    <w:rsid w:val="0000702D"/>
    <w:rsid w:val="00007285"/>
    <w:rsid w:val="000073EA"/>
    <w:rsid w:val="00007592"/>
    <w:rsid w:val="000075F6"/>
    <w:rsid w:val="00007BAF"/>
    <w:rsid w:val="000105AD"/>
    <w:rsid w:val="00010CCB"/>
    <w:rsid w:val="00011F9C"/>
    <w:rsid w:val="00012184"/>
    <w:rsid w:val="00012265"/>
    <w:rsid w:val="0001341F"/>
    <w:rsid w:val="0001357D"/>
    <w:rsid w:val="000136A9"/>
    <w:rsid w:val="00013D9B"/>
    <w:rsid w:val="000144BD"/>
    <w:rsid w:val="000147CB"/>
    <w:rsid w:val="000150E6"/>
    <w:rsid w:val="00015238"/>
    <w:rsid w:val="0001558B"/>
    <w:rsid w:val="00015BFD"/>
    <w:rsid w:val="000165C8"/>
    <w:rsid w:val="0001695F"/>
    <w:rsid w:val="00017502"/>
    <w:rsid w:val="0002023D"/>
    <w:rsid w:val="000210AE"/>
    <w:rsid w:val="0002113B"/>
    <w:rsid w:val="000211A3"/>
    <w:rsid w:val="00022289"/>
    <w:rsid w:val="00022830"/>
    <w:rsid w:val="0002287B"/>
    <w:rsid w:val="000230E2"/>
    <w:rsid w:val="00023147"/>
    <w:rsid w:val="00023D55"/>
    <w:rsid w:val="000247CB"/>
    <w:rsid w:val="00024AF5"/>
    <w:rsid w:val="00024B17"/>
    <w:rsid w:val="00025A21"/>
    <w:rsid w:val="00025B53"/>
    <w:rsid w:val="00026C94"/>
    <w:rsid w:val="00027BF5"/>
    <w:rsid w:val="00027EE2"/>
    <w:rsid w:val="00027F75"/>
    <w:rsid w:val="00030251"/>
    <w:rsid w:val="00031325"/>
    <w:rsid w:val="000318C0"/>
    <w:rsid w:val="00031C64"/>
    <w:rsid w:val="0003273F"/>
    <w:rsid w:val="00033843"/>
    <w:rsid w:val="00033937"/>
    <w:rsid w:val="000339AD"/>
    <w:rsid w:val="00033E59"/>
    <w:rsid w:val="000340AF"/>
    <w:rsid w:val="00035216"/>
    <w:rsid w:val="000356A6"/>
    <w:rsid w:val="0003650D"/>
    <w:rsid w:val="00036F85"/>
    <w:rsid w:val="00037625"/>
    <w:rsid w:val="00037AEF"/>
    <w:rsid w:val="0004049F"/>
    <w:rsid w:val="00040594"/>
    <w:rsid w:val="000407AF"/>
    <w:rsid w:val="00040852"/>
    <w:rsid w:val="000408B6"/>
    <w:rsid w:val="0004095D"/>
    <w:rsid w:val="00040D2D"/>
    <w:rsid w:val="0004151F"/>
    <w:rsid w:val="0004160A"/>
    <w:rsid w:val="0004197F"/>
    <w:rsid w:val="00041D43"/>
    <w:rsid w:val="00042E69"/>
    <w:rsid w:val="00042ED2"/>
    <w:rsid w:val="00042F24"/>
    <w:rsid w:val="000430C0"/>
    <w:rsid w:val="00043742"/>
    <w:rsid w:val="00043D7E"/>
    <w:rsid w:val="00044787"/>
    <w:rsid w:val="0004574A"/>
    <w:rsid w:val="0004578B"/>
    <w:rsid w:val="0004587E"/>
    <w:rsid w:val="000459EF"/>
    <w:rsid w:val="00046081"/>
    <w:rsid w:val="00046286"/>
    <w:rsid w:val="000467E6"/>
    <w:rsid w:val="000476CD"/>
    <w:rsid w:val="00047F23"/>
    <w:rsid w:val="00050364"/>
    <w:rsid w:val="000506A4"/>
    <w:rsid w:val="000506E4"/>
    <w:rsid w:val="0005088B"/>
    <w:rsid w:val="00050D16"/>
    <w:rsid w:val="000510C8"/>
    <w:rsid w:val="00051340"/>
    <w:rsid w:val="000513B8"/>
    <w:rsid w:val="00051428"/>
    <w:rsid w:val="00051B6F"/>
    <w:rsid w:val="00051C4E"/>
    <w:rsid w:val="00051F08"/>
    <w:rsid w:val="000524AF"/>
    <w:rsid w:val="00052982"/>
    <w:rsid w:val="000530D6"/>
    <w:rsid w:val="00053297"/>
    <w:rsid w:val="00053834"/>
    <w:rsid w:val="00053994"/>
    <w:rsid w:val="00053B6F"/>
    <w:rsid w:val="00054479"/>
    <w:rsid w:val="00054584"/>
    <w:rsid w:val="0005499B"/>
    <w:rsid w:val="000549CE"/>
    <w:rsid w:val="0005551C"/>
    <w:rsid w:val="000555C7"/>
    <w:rsid w:val="00055683"/>
    <w:rsid w:val="000556EB"/>
    <w:rsid w:val="00055E99"/>
    <w:rsid w:val="00056A6A"/>
    <w:rsid w:val="00056E19"/>
    <w:rsid w:val="00056EB0"/>
    <w:rsid w:val="00057263"/>
    <w:rsid w:val="00057294"/>
    <w:rsid w:val="00057852"/>
    <w:rsid w:val="00057A3B"/>
    <w:rsid w:val="00057E0A"/>
    <w:rsid w:val="000600C0"/>
    <w:rsid w:val="000600C6"/>
    <w:rsid w:val="000601F5"/>
    <w:rsid w:val="00060512"/>
    <w:rsid w:val="00060E52"/>
    <w:rsid w:val="0006105F"/>
    <w:rsid w:val="000610B9"/>
    <w:rsid w:val="00061A2C"/>
    <w:rsid w:val="00061C38"/>
    <w:rsid w:val="00062101"/>
    <w:rsid w:val="000628C1"/>
    <w:rsid w:val="00064784"/>
    <w:rsid w:val="00064792"/>
    <w:rsid w:val="00064C18"/>
    <w:rsid w:val="00064C3C"/>
    <w:rsid w:val="00064FF3"/>
    <w:rsid w:val="0006519F"/>
    <w:rsid w:val="00065AC7"/>
    <w:rsid w:val="00065F14"/>
    <w:rsid w:val="00066035"/>
    <w:rsid w:val="0006610E"/>
    <w:rsid w:val="00066819"/>
    <w:rsid w:val="000670FB"/>
    <w:rsid w:val="0006723A"/>
    <w:rsid w:val="000676AC"/>
    <w:rsid w:val="00067718"/>
    <w:rsid w:val="00067896"/>
    <w:rsid w:val="00067F2C"/>
    <w:rsid w:val="000703B0"/>
    <w:rsid w:val="000708A4"/>
    <w:rsid w:val="00071881"/>
    <w:rsid w:val="00071D03"/>
    <w:rsid w:val="0007205A"/>
    <w:rsid w:val="000723FA"/>
    <w:rsid w:val="00072A72"/>
    <w:rsid w:val="00072F10"/>
    <w:rsid w:val="00073114"/>
    <w:rsid w:val="00073E87"/>
    <w:rsid w:val="00074077"/>
    <w:rsid w:val="00074172"/>
    <w:rsid w:val="00074210"/>
    <w:rsid w:val="000742A3"/>
    <w:rsid w:val="000749E0"/>
    <w:rsid w:val="000754FC"/>
    <w:rsid w:val="000757A8"/>
    <w:rsid w:val="00075C95"/>
    <w:rsid w:val="000763C7"/>
    <w:rsid w:val="00077132"/>
    <w:rsid w:val="0007755A"/>
    <w:rsid w:val="0008075A"/>
    <w:rsid w:val="000809EF"/>
    <w:rsid w:val="000827A5"/>
    <w:rsid w:val="00082C59"/>
    <w:rsid w:val="00082CDD"/>
    <w:rsid w:val="00082FC4"/>
    <w:rsid w:val="00083443"/>
    <w:rsid w:val="00084463"/>
    <w:rsid w:val="00084DFA"/>
    <w:rsid w:val="00084FCB"/>
    <w:rsid w:val="000852B5"/>
    <w:rsid w:val="0008554C"/>
    <w:rsid w:val="00085989"/>
    <w:rsid w:val="00085B4C"/>
    <w:rsid w:val="00085F25"/>
    <w:rsid w:val="00086461"/>
    <w:rsid w:val="0008670D"/>
    <w:rsid w:val="000870D7"/>
    <w:rsid w:val="000877FA"/>
    <w:rsid w:val="00087BD6"/>
    <w:rsid w:val="00087C49"/>
    <w:rsid w:val="00090019"/>
    <w:rsid w:val="00090FEC"/>
    <w:rsid w:val="00092326"/>
    <w:rsid w:val="000927B0"/>
    <w:rsid w:val="00093B43"/>
    <w:rsid w:val="00093F22"/>
    <w:rsid w:val="000940BA"/>
    <w:rsid w:val="000941F2"/>
    <w:rsid w:val="0009470B"/>
    <w:rsid w:val="0009475A"/>
    <w:rsid w:val="00094D10"/>
    <w:rsid w:val="000957A6"/>
    <w:rsid w:val="00095A7A"/>
    <w:rsid w:val="000961EA"/>
    <w:rsid w:val="0009631F"/>
    <w:rsid w:val="00096518"/>
    <w:rsid w:val="00096853"/>
    <w:rsid w:val="00097127"/>
    <w:rsid w:val="00097866"/>
    <w:rsid w:val="00097D89"/>
    <w:rsid w:val="00097DB1"/>
    <w:rsid w:val="000A01A8"/>
    <w:rsid w:val="000A14D8"/>
    <w:rsid w:val="000A166E"/>
    <w:rsid w:val="000A18BA"/>
    <w:rsid w:val="000A1935"/>
    <w:rsid w:val="000A19D7"/>
    <w:rsid w:val="000A1C8D"/>
    <w:rsid w:val="000A1C90"/>
    <w:rsid w:val="000A26B9"/>
    <w:rsid w:val="000A2B26"/>
    <w:rsid w:val="000A2D0D"/>
    <w:rsid w:val="000A2EC9"/>
    <w:rsid w:val="000A3523"/>
    <w:rsid w:val="000A4213"/>
    <w:rsid w:val="000A4A2E"/>
    <w:rsid w:val="000A539C"/>
    <w:rsid w:val="000A56C3"/>
    <w:rsid w:val="000A57F5"/>
    <w:rsid w:val="000A5CA6"/>
    <w:rsid w:val="000A6520"/>
    <w:rsid w:val="000A656D"/>
    <w:rsid w:val="000A6B01"/>
    <w:rsid w:val="000A6C41"/>
    <w:rsid w:val="000A6FB8"/>
    <w:rsid w:val="000A755B"/>
    <w:rsid w:val="000A7954"/>
    <w:rsid w:val="000B034E"/>
    <w:rsid w:val="000B040A"/>
    <w:rsid w:val="000B057A"/>
    <w:rsid w:val="000B0D8E"/>
    <w:rsid w:val="000B1B7D"/>
    <w:rsid w:val="000B1C40"/>
    <w:rsid w:val="000B2075"/>
    <w:rsid w:val="000B2797"/>
    <w:rsid w:val="000B3625"/>
    <w:rsid w:val="000B37F2"/>
    <w:rsid w:val="000B3CA1"/>
    <w:rsid w:val="000B4247"/>
    <w:rsid w:val="000B4885"/>
    <w:rsid w:val="000B4E04"/>
    <w:rsid w:val="000B59BB"/>
    <w:rsid w:val="000B62E3"/>
    <w:rsid w:val="000B7468"/>
    <w:rsid w:val="000B75F3"/>
    <w:rsid w:val="000B7A0C"/>
    <w:rsid w:val="000B7F40"/>
    <w:rsid w:val="000C0288"/>
    <w:rsid w:val="000C1725"/>
    <w:rsid w:val="000C1D6B"/>
    <w:rsid w:val="000C2036"/>
    <w:rsid w:val="000C2064"/>
    <w:rsid w:val="000C21EE"/>
    <w:rsid w:val="000C2540"/>
    <w:rsid w:val="000C29F1"/>
    <w:rsid w:val="000C2CD4"/>
    <w:rsid w:val="000C2DC1"/>
    <w:rsid w:val="000C37FD"/>
    <w:rsid w:val="000C3C45"/>
    <w:rsid w:val="000C4DC1"/>
    <w:rsid w:val="000C4E18"/>
    <w:rsid w:val="000C5772"/>
    <w:rsid w:val="000C6588"/>
    <w:rsid w:val="000C746A"/>
    <w:rsid w:val="000C7F36"/>
    <w:rsid w:val="000D013D"/>
    <w:rsid w:val="000D12EC"/>
    <w:rsid w:val="000D1E71"/>
    <w:rsid w:val="000D3099"/>
    <w:rsid w:val="000D3664"/>
    <w:rsid w:val="000D3B6B"/>
    <w:rsid w:val="000D3EFE"/>
    <w:rsid w:val="000D4387"/>
    <w:rsid w:val="000D4B1A"/>
    <w:rsid w:val="000D4CB8"/>
    <w:rsid w:val="000D4E3D"/>
    <w:rsid w:val="000D6238"/>
    <w:rsid w:val="000D7159"/>
    <w:rsid w:val="000D7FD4"/>
    <w:rsid w:val="000E00F6"/>
    <w:rsid w:val="000E0118"/>
    <w:rsid w:val="000E055E"/>
    <w:rsid w:val="000E1187"/>
    <w:rsid w:val="000E240A"/>
    <w:rsid w:val="000E2A87"/>
    <w:rsid w:val="000E306F"/>
    <w:rsid w:val="000E3808"/>
    <w:rsid w:val="000E3845"/>
    <w:rsid w:val="000E3978"/>
    <w:rsid w:val="000E3D6C"/>
    <w:rsid w:val="000E4F3F"/>
    <w:rsid w:val="000E584D"/>
    <w:rsid w:val="000E5B75"/>
    <w:rsid w:val="000E5C40"/>
    <w:rsid w:val="000E65FF"/>
    <w:rsid w:val="000E6863"/>
    <w:rsid w:val="000E6CD3"/>
    <w:rsid w:val="000E6F51"/>
    <w:rsid w:val="000E7515"/>
    <w:rsid w:val="000E7E47"/>
    <w:rsid w:val="000F042C"/>
    <w:rsid w:val="000F05F4"/>
    <w:rsid w:val="000F0A20"/>
    <w:rsid w:val="000F0D0A"/>
    <w:rsid w:val="000F1181"/>
    <w:rsid w:val="000F235C"/>
    <w:rsid w:val="000F2BBD"/>
    <w:rsid w:val="000F2D00"/>
    <w:rsid w:val="000F311C"/>
    <w:rsid w:val="000F34C2"/>
    <w:rsid w:val="000F3F72"/>
    <w:rsid w:val="000F4E21"/>
    <w:rsid w:val="000F4E31"/>
    <w:rsid w:val="000F6261"/>
    <w:rsid w:val="000F6971"/>
    <w:rsid w:val="000F6C08"/>
    <w:rsid w:val="000F6C75"/>
    <w:rsid w:val="000F6CBA"/>
    <w:rsid w:val="000F6DA2"/>
    <w:rsid w:val="000F6EF0"/>
    <w:rsid w:val="000F7372"/>
    <w:rsid w:val="000F7A81"/>
    <w:rsid w:val="0010033B"/>
    <w:rsid w:val="0010044D"/>
    <w:rsid w:val="001005CF"/>
    <w:rsid w:val="001006AF"/>
    <w:rsid w:val="00100726"/>
    <w:rsid w:val="00101E0D"/>
    <w:rsid w:val="00101E19"/>
    <w:rsid w:val="001024A4"/>
    <w:rsid w:val="00102F78"/>
    <w:rsid w:val="001034CB"/>
    <w:rsid w:val="001035D8"/>
    <w:rsid w:val="00105487"/>
    <w:rsid w:val="0010548D"/>
    <w:rsid w:val="00105ACF"/>
    <w:rsid w:val="00105E1B"/>
    <w:rsid w:val="00106127"/>
    <w:rsid w:val="00106401"/>
    <w:rsid w:val="00106766"/>
    <w:rsid w:val="00106858"/>
    <w:rsid w:val="00106B58"/>
    <w:rsid w:val="00107264"/>
    <w:rsid w:val="001076CE"/>
    <w:rsid w:val="00107705"/>
    <w:rsid w:val="00111480"/>
    <w:rsid w:val="0011189D"/>
    <w:rsid w:val="00111DF0"/>
    <w:rsid w:val="00111F33"/>
    <w:rsid w:val="001122D1"/>
    <w:rsid w:val="00112D95"/>
    <w:rsid w:val="0011329F"/>
    <w:rsid w:val="00113796"/>
    <w:rsid w:val="00113F59"/>
    <w:rsid w:val="0011501F"/>
    <w:rsid w:val="00115354"/>
    <w:rsid w:val="001160AA"/>
    <w:rsid w:val="00116492"/>
    <w:rsid w:val="0011724B"/>
    <w:rsid w:val="00120101"/>
    <w:rsid w:val="001203EC"/>
    <w:rsid w:val="00121479"/>
    <w:rsid w:val="001217C2"/>
    <w:rsid w:val="00121A7F"/>
    <w:rsid w:val="00122266"/>
    <w:rsid w:val="001225D2"/>
    <w:rsid w:val="0012269D"/>
    <w:rsid w:val="00122811"/>
    <w:rsid w:val="00123F64"/>
    <w:rsid w:val="00124822"/>
    <w:rsid w:val="00124FB2"/>
    <w:rsid w:val="001253AE"/>
    <w:rsid w:val="00125897"/>
    <w:rsid w:val="001265BE"/>
    <w:rsid w:val="00126CAF"/>
    <w:rsid w:val="00126E56"/>
    <w:rsid w:val="00127511"/>
    <w:rsid w:val="001314C6"/>
    <w:rsid w:val="00131B6F"/>
    <w:rsid w:val="00131E1C"/>
    <w:rsid w:val="00131F65"/>
    <w:rsid w:val="001328DF"/>
    <w:rsid w:val="00132CD8"/>
    <w:rsid w:val="001330DD"/>
    <w:rsid w:val="001336AB"/>
    <w:rsid w:val="001339EF"/>
    <w:rsid w:val="00133CC7"/>
    <w:rsid w:val="00133F2F"/>
    <w:rsid w:val="001346A1"/>
    <w:rsid w:val="00134714"/>
    <w:rsid w:val="00134808"/>
    <w:rsid w:val="00134881"/>
    <w:rsid w:val="00135366"/>
    <w:rsid w:val="00135917"/>
    <w:rsid w:val="0013612E"/>
    <w:rsid w:val="001363BB"/>
    <w:rsid w:val="00136B0D"/>
    <w:rsid w:val="00136D98"/>
    <w:rsid w:val="00136E9A"/>
    <w:rsid w:val="001372D8"/>
    <w:rsid w:val="00137803"/>
    <w:rsid w:val="00137CE9"/>
    <w:rsid w:val="00137F01"/>
    <w:rsid w:val="00140A5C"/>
    <w:rsid w:val="00140B69"/>
    <w:rsid w:val="00140E1B"/>
    <w:rsid w:val="001413FA"/>
    <w:rsid w:val="001415A3"/>
    <w:rsid w:val="0014190F"/>
    <w:rsid w:val="00141C1C"/>
    <w:rsid w:val="001420C5"/>
    <w:rsid w:val="00142332"/>
    <w:rsid w:val="00142353"/>
    <w:rsid w:val="00142E6D"/>
    <w:rsid w:val="00142EF5"/>
    <w:rsid w:val="00142F6F"/>
    <w:rsid w:val="00142FA7"/>
    <w:rsid w:val="001442F0"/>
    <w:rsid w:val="001444F0"/>
    <w:rsid w:val="00144714"/>
    <w:rsid w:val="0014477A"/>
    <w:rsid w:val="00144E72"/>
    <w:rsid w:val="00145277"/>
    <w:rsid w:val="001454CF"/>
    <w:rsid w:val="0014568C"/>
    <w:rsid w:val="00146450"/>
    <w:rsid w:val="001464ED"/>
    <w:rsid w:val="00146668"/>
    <w:rsid w:val="001466A9"/>
    <w:rsid w:val="0014689B"/>
    <w:rsid w:val="00146912"/>
    <w:rsid w:val="0014695D"/>
    <w:rsid w:val="00146C84"/>
    <w:rsid w:val="00146D5F"/>
    <w:rsid w:val="00146D89"/>
    <w:rsid w:val="00146E87"/>
    <w:rsid w:val="0014742D"/>
    <w:rsid w:val="00147A03"/>
    <w:rsid w:val="0015017F"/>
    <w:rsid w:val="00150542"/>
    <w:rsid w:val="0015089D"/>
    <w:rsid w:val="00150DB3"/>
    <w:rsid w:val="00151193"/>
    <w:rsid w:val="0015143F"/>
    <w:rsid w:val="00151506"/>
    <w:rsid w:val="001519CB"/>
    <w:rsid w:val="0015283A"/>
    <w:rsid w:val="00152D37"/>
    <w:rsid w:val="00152E7E"/>
    <w:rsid w:val="00153186"/>
    <w:rsid w:val="0015330B"/>
    <w:rsid w:val="00153624"/>
    <w:rsid w:val="00153AF4"/>
    <w:rsid w:val="00153CC0"/>
    <w:rsid w:val="00154DD1"/>
    <w:rsid w:val="00155BE4"/>
    <w:rsid w:val="00155D17"/>
    <w:rsid w:val="00156535"/>
    <w:rsid w:val="00156661"/>
    <w:rsid w:val="001567AD"/>
    <w:rsid w:val="00156A05"/>
    <w:rsid w:val="00156B37"/>
    <w:rsid w:val="00156C02"/>
    <w:rsid w:val="00156DEA"/>
    <w:rsid w:val="00157409"/>
    <w:rsid w:val="00157963"/>
    <w:rsid w:val="00160156"/>
    <w:rsid w:val="001608BF"/>
    <w:rsid w:val="00160E52"/>
    <w:rsid w:val="00162690"/>
    <w:rsid w:val="00162802"/>
    <w:rsid w:val="00162B09"/>
    <w:rsid w:val="00162B40"/>
    <w:rsid w:val="00162CE2"/>
    <w:rsid w:val="00162D39"/>
    <w:rsid w:val="0016355E"/>
    <w:rsid w:val="001638AC"/>
    <w:rsid w:val="0016395A"/>
    <w:rsid w:val="00163CB9"/>
    <w:rsid w:val="0016465B"/>
    <w:rsid w:val="00164A19"/>
    <w:rsid w:val="00165AEC"/>
    <w:rsid w:val="00165D63"/>
    <w:rsid w:val="00165FA4"/>
    <w:rsid w:val="001665AC"/>
    <w:rsid w:val="0016677B"/>
    <w:rsid w:val="001670D4"/>
    <w:rsid w:val="001673CF"/>
    <w:rsid w:val="0016770E"/>
    <w:rsid w:val="00167DD2"/>
    <w:rsid w:val="00167FD2"/>
    <w:rsid w:val="001702AC"/>
    <w:rsid w:val="001703F6"/>
    <w:rsid w:val="00171332"/>
    <w:rsid w:val="00171BEC"/>
    <w:rsid w:val="0017203F"/>
    <w:rsid w:val="00172302"/>
    <w:rsid w:val="00172754"/>
    <w:rsid w:val="00172838"/>
    <w:rsid w:val="00172897"/>
    <w:rsid w:val="00172AC2"/>
    <w:rsid w:val="00172F8B"/>
    <w:rsid w:val="00173274"/>
    <w:rsid w:val="00173D37"/>
    <w:rsid w:val="0017430F"/>
    <w:rsid w:val="00174913"/>
    <w:rsid w:val="001766CD"/>
    <w:rsid w:val="00177180"/>
    <w:rsid w:val="001775DA"/>
    <w:rsid w:val="0017779E"/>
    <w:rsid w:val="001777F9"/>
    <w:rsid w:val="00177970"/>
    <w:rsid w:val="00177CF0"/>
    <w:rsid w:val="0018075E"/>
    <w:rsid w:val="00180D21"/>
    <w:rsid w:val="00181D60"/>
    <w:rsid w:val="00181DCE"/>
    <w:rsid w:val="00181F12"/>
    <w:rsid w:val="00181F53"/>
    <w:rsid w:val="0018228C"/>
    <w:rsid w:val="00182845"/>
    <w:rsid w:val="0018332A"/>
    <w:rsid w:val="00183365"/>
    <w:rsid w:val="00183485"/>
    <w:rsid w:val="001835E5"/>
    <w:rsid w:val="00183C64"/>
    <w:rsid w:val="00183DB8"/>
    <w:rsid w:val="00184559"/>
    <w:rsid w:val="001846AC"/>
    <w:rsid w:val="00184877"/>
    <w:rsid w:val="001851D2"/>
    <w:rsid w:val="001856B7"/>
    <w:rsid w:val="00185E99"/>
    <w:rsid w:val="00185FD2"/>
    <w:rsid w:val="00186885"/>
    <w:rsid w:val="001877C8"/>
    <w:rsid w:val="00187E55"/>
    <w:rsid w:val="00191BFF"/>
    <w:rsid w:val="0019210D"/>
    <w:rsid w:val="001922F6"/>
    <w:rsid w:val="001923B3"/>
    <w:rsid w:val="00192BC4"/>
    <w:rsid w:val="00192FA8"/>
    <w:rsid w:val="00193811"/>
    <w:rsid w:val="00193FCB"/>
    <w:rsid w:val="001940AC"/>
    <w:rsid w:val="001941ED"/>
    <w:rsid w:val="00194217"/>
    <w:rsid w:val="00194337"/>
    <w:rsid w:val="001947EE"/>
    <w:rsid w:val="0019483A"/>
    <w:rsid w:val="00194C20"/>
    <w:rsid w:val="00194F91"/>
    <w:rsid w:val="0019618D"/>
    <w:rsid w:val="00196E3D"/>
    <w:rsid w:val="001973C3"/>
    <w:rsid w:val="001A0111"/>
    <w:rsid w:val="001A06CE"/>
    <w:rsid w:val="001A15DB"/>
    <w:rsid w:val="001A22CE"/>
    <w:rsid w:val="001A26AF"/>
    <w:rsid w:val="001A277D"/>
    <w:rsid w:val="001A2EFB"/>
    <w:rsid w:val="001A30EC"/>
    <w:rsid w:val="001A3CAF"/>
    <w:rsid w:val="001A4052"/>
    <w:rsid w:val="001A40D1"/>
    <w:rsid w:val="001A4264"/>
    <w:rsid w:val="001A4285"/>
    <w:rsid w:val="001A42C5"/>
    <w:rsid w:val="001A4689"/>
    <w:rsid w:val="001A4AFE"/>
    <w:rsid w:val="001A4C07"/>
    <w:rsid w:val="001A4FA9"/>
    <w:rsid w:val="001A584F"/>
    <w:rsid w:val="001A5E2E"/>
    <w:rsid w:val="001A68DA"/>
    <w:rsid w:val="001A6A65"/>
    <w:rsid w:val="001A6B20"/>
    <w:rsid w:val="001A73A1"/>
    <w:rsid w:val="001A7590"/>
    <w:rsid w:val="001A7C5B"/>
    <w:rsid w:val="001B0360"/>
    <w:rsid w:val="001B0431"/>
    <w:rsid w:val="001B0677"/>
    <w:rsid w:val="001B0C9C"/>
    <w:rsid w:val="001B10B4"/>
    <w:rsid w:val="001B1891"/>
    <w:rsid w:val="001B215E"/>
    <w:rsid w:val="001B2188"/>
    <w:rsid w:val="001B30D2"/>
    <w:rsid w:val="001B3421"/>
    <w:rsid w:val="001B3729"/>
    <w:rsid w:val="001B3D41"/>
    <w:rsid w:val="001B431E"/>
    <w:rsid w:val="001B4848"/>
    <w:rsid w:val="001B4C12"/>
    <w:rsid w:val="001B4FA7"/>
    <w:rsid w:val="001B59D0"/>
    <w:rsid w:val="001B5E3F"/>
    <w:rsid w:val="001B60DE"/>
    <w:rsid w:val="001B6BFD"/>
    <w:rsid w:val="001B75F5"/>
    <w:rsid w:val="001C00F4"/>
    <w:rsid w:val="001C0FF1"/>
    <w:rsid w:val="001C1828"/>
    <w:rsid w:val="001C1981"/>
    <w:rsid w:val="001C1B5F"/>
    <w:rsid w:val="001C2CAD"/>
    <w:rsid w:val="001C3502"/>
    <w:rsid w:val="001C3726"/>
    <w:rsid w:val="001C37DB"/>
    <w:rsid w:val="001C38E6"/>
    <w:rsid w:val="001C3982"/>
    <w:rsid w:val="001C3E7F"/>
    <w:rsid w:val="001C465E"/>
    <w:rsid w:val="001C501D"/>
    <w:rsid w:val="001C5074"/>
    <w:rsid w:val="001C561F"/>
    <w:rsid w:val="001C592B"/>
    <w:rsid w:val="001C5CD6"/>
    <w:rsid w:val="001C5D88"/>
    <w:rsid w:val="001C5DE6"/>
    <w:rsid w:val="001C6294"/>
    <w:rsid w:val="001C63C8"/>
    <w:rsid w:val="001C6B28"/>
    <w:rsid w:val="001C7097"/>
    <w:rsid w:val="001C721E"/>
    <w:rsid w:val="001D00DA"/>
    <w:rsid w:val="001D0924"/>
    <w:rsid w:val="001D1408"/>
    <w:rsid w:val="001D183A"/>
    <w:rsid w:val="001D1C6A"/>
    <w:rsid w:val="001D1F6C"/>
    <w:rsid w:val="001D27A8"/>
    <w:rsid w:val="001D27B1"/>
    <w:rsid w:val="001D28AA"/>
    <w:rsid w:val="001D2D3B"/>
    <w:rsid w:val="001D3510"/>
    <w:rsid w:val="001D5096"/>
    <w:rsid w:val="001D52E3"/>
    <w:rsid w:val="001D57CA"/>
    <w:rsid w:val="001D60D7"/>
    <w:rsid w:val="001D6630"/>
    <w:rsid w:val="001D68FC"/>
    <w:rsid w:val="001D6A70"/>
    <w:rsid w:val="001D6F13"/>
    <w:rsid w:val="001D713D"/>
    <w:rsid w:val="001D7199"/>
    <w:rsid w:val="001D7273"/>
    <w:rsid w:val="001D72A4"/>
    <w:rsid w:val="001D7A76"/>
    <w:rsid w:val="001D7FD5"/>
    <w:rsid w:val="001E0BAD"/>
    <w:rsid w:val="001E102A"/>
    <w:rsid w:val="001E10AA"/>
    <w:rsid w:val="001E1967"/>
    <w:rsid w:val="001E1BC3"/>
    <w:rsid w:val="001E1E0F"/>
    <w:rsid w:val="001E2C31"/>
    <w:rsid w:val="001E2C7F"/>
    <w:rsid w:val="001E2F41"/>
    <w:rsid w:val="001E36F1"/>
    <w:rsid w:val="001E3C24"/>
    <w:rsid w:val="001E3E9C"/>
    <w:rsid w:val="001E416A"/>
    <w:rsid w:val="001E440A"/>
    <w:rsid w:val="001E48F2"/>
    <w:rsid w:val="001E4ABD"/>
    <w:rsid w:val="001E5261"/>
    <w:rsid w:val="001E5418"/>
    <w:rsid w:val="001E58DA"/>
    <w:rsid w:val="001E58EC"/>
    <w:rsid w:val="001E616A"/>
    <w:rsid w:val="001E687B"/>
    <w:rsid w:val="001E6CC4"/>
    <w:rsid w:val="001E6DC6"/>
    <w:rsid w:val="001E7163"/>
    <w:rsid w:val="001E72B4"/>
    <w:rsid w:val="001E78BE"/>
    <w:rsid w:val="001F08D2"/>
    <w:rsid w:val="001F116E"/>
    <w:rsid w:val="001F2215"/>
    <w:rsid w:val="001F24A7"/>
    <w:rsid w:val="001F25CF"/>
    <w:rsid w:val="001F270F"/>
    <w:rsid w:val="001F2C68"/>
    <w:rsid w:val="001F2FF8"/>
    <w:rsid w:val="001F30A9"/>
    <w:rsid w:val="001F40E4"/>
    <w:rsid w:val="001F478B"/>
    <w:rsid w:val="001F4CE8"/>
    <w:rsid w:val="001F4D96"/>
    <w:rsid w:val="001F5060"/>
    <w:rsid w:val="001F536A"/>
    <w:rsid w:val="001F59B1"/>
    <w:rsid w:val="001F5E2E"/>
    <w:rsid w:val="001F5EF1"/>
    <w:rsid w:val="001F6072"/>
    <w:rsid w:val="001F6854"/>
    <w:rsid w:val="001F7099"/>
    <w:rsid w:val="001F76C1"/>
    <w:rsid w:val="001F7719"/>
    <w:rsid w:val="001F7D0F"/>
    <w:rsid w:val="00200B57"/>
    <w:rsid w:val="00200CB0"/>
    <w:rsid w:val="00201289"/>
    <w:rsid w:val="0020273E"/>
    <w:rsid w:val="002028A0"/>
    <w:rsid w:val="00202A2F"/>
    <w:rsid w:val="00202BE2"/>
    <w:rsid w:val="002042EA"/>
    <w:rsid w:val="00204517"/>
    <w:rsid w:val="002047AB"/>
    <w:rsid w:val="00204DC4"/>
    <w:rsid w:val="00204E4A"/>
    <w:rsid w:val="002059D9"/>
    <w:rsid w:val="00206331"/>
    <w:rsid w:val="002063F7"/>
    <w:rsid w:val="00206E54"/>
    <w:rsid w:val="00207100"/>
    <w:rsid w:val="0020724E"/>
    <w:rsid w:val="00207791"/>
    <w:rsid w:val="002077CD"/>
    <w:rsid w:val="00207B01"/>
    <w:rsid w:val="00210E21"/>
    <w:rsid w:val="00210E65"/>
    <w:rsid w:val="002112A3"/>
    <w:rsid w:val="002112DF"/>
    <w:rsid w:val="00211319"/>
    <w:rsid w:val="00211831"/>
    <w:rsid w:val="00211B72"/>
    <w:rsid w:val="002129FF"/>
    <w:rsid w:val="00212A91"/>
    <w:rsid w:val="00212BAD"/>
    <w:rsid w:val="00212EAE"/>
    <w:rsid w:val="00213234"/>
    <w:rsid w:val="00213588"/>
    <w:rsid w:val="0021362D"/>
    <w:rsid w:val="00213B13"/>
    <w:rsid w:val="00213D9B"/>
    <w:rsid w:val="00213E13"/>
    <w:rsid w:val="00213EA8"/>
    <w:rsid w:val="002142DE"/>
    <w:rsid w:val="0021460C"/>
    <w:rsid w:val="0021468F"/>
    <w:rsid w:val="002158D5"/>
    <w:rsid w:val="00215BC0"/>
    <w:rsid w:val="00216741"/>
    <w:rsid w:val="00216F8F"/>
    <w:rsid w:val="0021733A"/>
    <w:rsid w:val="0022233F"/>
    <w:rsid w:val="0022261F"/>
    <w:rsid w:val="00222D84"/>
    <w:rsid w:val="00223267"/>
    <w:rsid w:val="002233B1"/>
    <w:rsid w:val="00223424"/>
    <w:rsid w:val="00223C8B"/>
    <w:rsid w:val="00223C99"/>
    <w:rsid w:val="002241BA"/>
    <w:rsid w:val="0022510C"/>
    <w:rsid w:val="002252C1"/>
    <w:rsid w:val="00225347"/>
    <w:rsid w:val="002258BE"/>
    <w:rsid w:val="00225A56"/>
    <w:rsid w:val="00225A6D"/>
    <w:rsid w:val="00225DC3"/>
    <w:rsid w:val="002264D9"/>
    <w:rsid w:val="00226846"/>
    <w:rsid w:val="00230125"/>
    <w:rsid w:val="00230495"/>
    <w:rsid w:val="00231710"/>
    <w:rsid w:val="00231C41"/>
    <w:rsid w:val="00231FDD"/>
    <w:rsid w:val="00232439"/>
    <w:rsid w:val="0023305A"/>
    <w:rsid w:val="002336C6"/>
    <w:rsid w:val="0023383A"/>
    <w:rsid w:val="00233931"/>
    <w:rsid w:val="00233A02"/>
    <w:rsid w:val="00233B5B"/>
    <w:rsid w:val="0023464A"/>
    <w:rsid w:val="002349C0"/>
    <w:rsid w:val="00234A22"/>
    <w:rsid w:val="002352F2"/>
    <w:rsid w:val="002359E8"/>
    <w:rsid w:val="00236435"/>
    <w:rsid w:val="00236574"/>
    <w:rsid w:val="0023664C"/>
    <w:rsid w:val="002369F0"/>
    <w:rsid w:val="00236BEB"/>
    <w:rsid w:val="00236CA6"/>
    <w:rsid w:val="00236FB0"/>
    <w:rsid w:val="00237886"/>
    <w:rsid w:val="002406AC"/>
    <w:rsid w:val="00240ADF"/>
    <w:rsid w:val="00240B84"/>
    <w:rsid w:val="00240BFF"/>
    <w:rsid w:val="00240EEB"/>
    <w:rsid w:val="00241735"/>
    <w:rsid w:val="00241AA5"/>
    <w:rsid w:val="00241C75"/>
    <w:rsid w:val="00241EB5"/>
    <w:rsid w:val="00242056"/>
    <w:rsid w:val="00242CC8"/>
    <w:rsid w:val="00242E4D"/>
    <w:rsid w:val="00242E70"/>
    <w:rsid w:val="00242F16"/>
    <w:rsid w:val="002431FD"/>
    <w:rsid w:val="002435DF"/>
    <w:rsid w:val="00243E04"/>
    <w:rsid w:val="00244D34"/>
    <w:rsid w:val="00245337"/>
    <w:rsid w:val="00245491"/>
    <w:rsid w:val="00245C25"/>
    <w:rsid w:val="00246F38"/>
    <w:rsid w:val="002501ED"/>
    <w:rsid w:val="002503CB"/>
    <w:rsid w:val="002505A9"/>
    <w:rsid w:val="00250758"/>
    <w:rsid w:val="00250760"/>
    <w:rsid w:val="002508CF"/>
    <w:rsid w:val="00250F75"/>
    <w:rsid w:val="00251138"/>
    <w:rsid w:val="002512F3"/>
    <w:rsid w:val="00251682"/>
    <w:rsid w:val="00251C76"/>
    <w:rsid w:val="002520E7"/>
    <w:rsid w:val="00252973"/>
    <w:rsid w:val="00252D10"/>
    <w:rsid w:val="0025330A"/>
    <w:rsid w:val="00253DC7"/>
    <w:rsid w:val="00254287"/>
    <w:rsid w:val="002549B0"/>
    <w:rsid w:val="00254CE3"/>
    <w:rsid w:val="00254D28"/>
    <w:rsid w:val="0025502D"/>
    <w:rsid w:val="002551E9"/>
    <w:rsid w:val="002557C9"/>
    <w:rsid w:val="00255D06"/>
    <w:rsid w:val="0025606D"/>
    <w:rsid w:val="00256115"/>
    <w:rsid w:val="002562C1"/>
    <w:rsid w:val="0025635A"/>
    <w:rsid w:val="00256600"/>
    <w:rsid w:val="002566C6"/>
    <w:rsid w:val="00256998"/>
    <w:rsid w:val="00256DCA"/>
    <w:rsid w:val="002571D5"/>
    <w:rsid w:val="00257365"/>
    <w:rsid w:val="00257655"/>
    <w:rsid w:val="002577C2"/>
    <w:rsid w:val="002579F0"/>
    <w:rsid w:val="00260039"/>
    <w:rsid w:val="00260156"/>
    <w:rsid w:val="002609B8"/>
    <w:rsid w:val="0026138E"/>
    <w:rsid w:val="00261845"/>
    <w:rsid w:val="002619C0"/>
    <w:rsid w:val="00261AA1"/>
    <w:rsid w:val="00261F06"/>
    <w:rsid w:val="00262687"/>
    <w:rsid w:val="002626E6"/>
    <w:rsid w:val="00262A2A"/>
    <w:rsid w:val="0026313C"/>
    <w:rsid w:val="0026355C"/>
    <w:rsid w:val="00263C78"/>
    <w:rsid w:val="00263DCB"/>
    <w:rsid w:val="00263E49"/>
    <w:rsid w:val="0026434C"/>
    <w:rsid w:val="00264784"/>
    <w:rsid w:val="00264FE1"/>
    <w:rsid w:val="00266A56"/>
    <w:rsid w:val="00266C04"/>
    <w:rsid w:val="00266EF0"/>
    <w:rsid w:val="002672E7"/>
    <w:rsid w:val="0026730D"/>
    <w:rsid w:val="002673C2"/>
    <w:rsid w:val="00267BE8"/>
    <w:rsid w:val="002707D2"/>
    <w:rsid w:val="00270DC5"/>
    <w:rsid w:val="002716C7"/>
    <w:rsid w:val="00271C4A"/>
    <w:rsid w:val="00272124"/>
    <w:rsid w:val="00272525"/>
    <w:rsid w:val="002725BF"/>
    <w:rsid w:val="00272BE2"/>
    <w:rsid w:val="002737D2"/>
    <w:rsid w:val="002738D4"/>
    <w:rsid w:val="002744CB"/>
    <w:rsid w:val="00274BBB"/>
    <w:rsid w:val="00275F6D"/>
    <w:rsid w:val="00276973"/>
    <w:rsid w:val="002769F3"/>
    <w:rsid w:val="00276BE8"/>
    <w:rsid w:val="00276D99"/>
    <w:rsid w:val="002774E7"/>
    <w:rsid w:val="00280942"/>
    <w:rsid w:val="00280D54"/>
    <w:rsid w:val="0028135E"/>
    <w:rsid w:val="0028167D"/>
    <w:rsid w:val="002816F2"/>
    <w:rsid w:val="00281AA0"/>
    <w:rsid w:val="00281B88"/>
    <w:rsid w:val="00281BCA"/>
    <w:rsid w:val="00282030"/>
    <w:rsid w:val="002830D3"/>
    <w:rsid w:val="00283243"/>
    <w:rsid w:val="002832F7"/>
    <w:rsid w:val="00283493"/>
    <w:rsid w:val="0028359C"/>
    <w:rsid w:val="00284F85"/>
    <w:rsid w:val="002851A2"/>
    <w:rsid w:val="002854A7"/>
    <w:rsid w:val="00286AFB"/>
    <w:rsid w:val="0028706C"/>
    <w:rsid w:val="00287386"/>
    <w:rsid w:val="002875DD"/>
    <w:rsid w:val="00287902"/>
    <w:rsid w:val="00287B49"/>
    <w:rsid w:val="00287D64"/>
    <w:rsid w:val="00287EB6"/>
    <w:rsid w:val="002901CE"/>
    <w:rsid w:val="002906BE"/>
    <w:rsid w:val="00290AF2"/>
    <w:rsid w:val="00290C47"/>
    <w:rsid w:val="002910E5"/>
    <w:rsid w:val="0029140C"/>
    <w:rsid w:val="002916E9"/>
    <w:rsid w:val="0029196A"/>
    <w:rsid w:val="0029196B"/>
    <w:rsid w:val="002920FA"/>
    <w:rsid w:val="002928C1"/>
    <w:rsid w:val="00292C35"/>
    <w:rsid w:val="00292EE5"/>
    <w:rsid w:val="0029314B"/>
    <w:rsid w:val="00294000"/>
    <w:rsid w:val="002944DD"/>
    <w:rsid w:val="002947F1"/>
    <w:rsid w:val="00294E16"/>
    <w:rsid w:val="0029572B"/>
    <w:rsid w:val="00296005"/>
    <w:rsid w:val="002960DD"/>
    <w:rsid w:val="00296ABC"/>
    <w:rsid w:val="002A0B9F"/>
    <w:rsid w:val="002A101A"/>
    <w:rsid w:val="002A141B"/>
    <w:rsid w:val="002A147E"/>
    <w:rsid w:val="002A17AF"/>
    <w:rsid w:val="002A1A41"/>
    <w:rsid w:val="002A236D"/>
    <w:rsid w:val="002A24AB"/>
    <w:rsid w:val="002A36AA"/>
    <w:rsid w:val="002A4016"/>
    <w:rsid w:val="002A4E59"/>
    <w:rsid w:val="002A5DC1"/>
    <w:rsid w:val="002A5F41"/>
    <w:rsid w:val="002A6030"/>
    <w:rsid w:val="002A727C"/>
    <w:rsid w:val="002B031C"/>
    <w:rsid w:val="002B044B"/>
    <w:rsid w:val="002B081E"/>
    <w:rsid w:val="002B0C36"/>
    <w:rsid w:val="002B0D1B"/>
    <w:rsid w:val="002B1015"/>
    <w:rsid w:val="002B1109"/>
    <w:rsid w:val="002B11B7"/>
    <w:rsid w:val="002B206F"/>
    <w:rsid w:val="002B2C55"/>
    <w:rsid w:val="002B2D87"/>
    <w:rsid w:val="002B33BC"/>
    <w:rsid w:val="002B37D8"/>
    <w:rsid w:val="002B4429"/>
    <w:rsid w:val="002B465A"/>
    <w:rsid w:val="002B4767"/>
    <w:rsid w:val="002B47A2"/>
    <w:rsid w:val="002B6270"/>
    <w:rsid w:val="002B6DA4"/>
    <w:rsid w:val="002B70C1"/>
    <w:rsid w:val="002B744E"/>
    <w:rsid w:val="002B78C9"/>
    <w:rsid w:val="002B7D29"/>
    <w:rsid w:val="002C0B00"/>
    <w:rsid w:val="002C0B04"/>
    <w:rsid w:val="002C1DA7"/>
    <w:rsid w:val="002C1DE5"/>
    <w:rsid w:val="002C2C3D"/>
    <w:rsid w:val="002C2CCC"/>
    <w:rsid w:val="002C3506"/>
    <w:rsid w:val="002C38C1"/>
    <w:rsid w:val="002C3E3A"/>
    <w:rsid w:val="002C40FA"/>
    <w:rsid w:val="002C42ED"/>
    <w:rsid w:val="002C4ACE"/>
    <w:rsid w:val="002C4AF5"/>
    <w:rsid w:val="002C4F07"/>
    <w:rsid w:val="002C5076"/>
    <w:rsid w:val="002C5157"/>
    <w:rsid w:val="002C5984"/>
    <w:rsid w:val="002C5AFE"/>
    <w:rsid w:val="002C66B4"/>
    <w:rsid w:val="002C67AA"/>
    <w:rsid w:val="002C6FE3"/>
    <w:rsid w:val="002C7315"/>
    <w:rsid w:val="002D08D5"/>
    <w:rsid w:val="002D08F8"/>
    <w:rsid w:val="002D1176"/>
    <w:rsid w:val="002D17AA"/>
    <w:rsid w:val="002D1DB9"/>
    <w:rsid w:val="002D242C"/>
    <w:rsid w:val="002D2F1E"/>
    <w:rsid w:val="002D2F8F"/>
    <w:rsid w:val="002D52D4"/>
    <w:rsid w:val="002D5EF3"/>
    <w:rsid w:val="002D6DA0"/>
    <w:rsid w:val="002D75DE"/>
    <w:rsid w:val="002D7642"/>
    <w:rsid w:val="002E00A1"/>
    <w:rsid w:val="002E0C68"/>
    <w:rsid w:val="002E13B6"/>
    <w:rsid w:val="002E1C18"/>
    <w:rsid w:val="002E2831"/>
    <w:rsid w:val="002E2A97"/>
    <w:rsid w:val="002E2C0C"/>
    <w:rsid w:val="002E4091"/>
    <w:rsid w:val="002E43C0"/>
    <w:rsid w:val="002E4673"/>
    <w:rsid w:val="002E49B1"/>
    <w:rsid w:val="002E5287"/>
    <w:rsid w:val="002E5522"/>
    <w:rsid w:val="002E5661"/>
    <w:rsid w:val="002E5672"/>
    <w:rsid w:val="002E5A66"/>
    <w:rsid w:val="002E5B21"/>
    <w:rsid w:val="002E5E13"/>
    <w:rsid w:val="002E5EC4"/>
    <w:rsid w:val="002E6440"/>
    <w:rsid w:val="002E6A7C"/>
    <w:rsid w:val="002E6C4D"/>
    <w:rsid w:val="002E6CFE"/>
    <w:rsid w:val="002E767A"/>
    <w:rsid w:val="002E7A2F"/>
    <w:rsid w:val="002F042D"/>
    <w:rsid w:val="002F0C3D"/>
    <w:rsid w:val="002F2D00"/>
    <w:rsid w:val="002F309A"/>
    <w:rsid w:val="002F32E2"/>
    <w:rsid w:val="002F3CD8"/>
    <w:rsid w:val="002F3D82"/>
    <w:rsid w:val="002F47C4"/>
    <w:rsid w:val="002F48C1"/>
    <w:rsid w:val="002F4935"/>
    <w:rsid w:val="002F4C59"/>
    <w:rsid w:val="002F517F"/>
    <w:rsid w:val="002F5C74"/>
    <w:rsid w:val="002F5FE4"/>
    <w:rsid w:val="002F600F"/>
    <w:rsid w:val="002F69A9"/>
    <w:rsid w:val="002F6B75"/>
    <w:rsid w:val="002F6C5E"/>
    <w:rsid w:val="002F6CEA"/>
    <w:rsid w:val="002F6EE2"/>
    <w:rsid w:val="002F7012"/>
    <w:rsid w:val="002F7402"/>
    <w:rsid w:val="002F7637"/>
    <w:rsid w:val="002F76F4"/>
    <w:rsid w:val="003000C8"/>
    <w:rsid w:val="003001F8"/>
    <w:rsid w:val="003009A8"/>
    <w:rsid w:val="00300BD0"/>
    <w:rsid w:val="00300D33"/>
    <w:rsid w:val="00301363"/>
    <w:rsid w:val="003015C6"/>
    <w:rsid w:val="00301773"/>
    <w:rsid w:val="003021B2"/>
    <w:rsid w:val="0030291D"/>
    <w:rsid w:val="00302D7A"/>
    <w:rsid w:val="00303E4A"/>
    <w:rsid w:val="003044A3"/>
    <w:rsid w:val="003046B4"/>
    <w:rsid w:val="00304A2F"/>
    <w:rsid w:val="00304C20"/>
    <w:rsid w:val="00304C5E"/>
    <w:rsid w:val="00304D3C"/>
    <w:rsid w:val="003051B4"/>
    <w:rsid w:val="003056DC"/>
    <w:rsid w:val="003059AE"/>
    <w:rsid w:val="00305C6C"/>
    <w:rsid w:val="00305ECC"/>
    <w:rsid w:val="0030684B"/>
    <w:rsid w:val="00306EBE"/>
    <w:rsid w:val="00307265"/>
    <w:rsid w:val="00307C83"/>
    <w:rsid w:val="0031045F"/>
    <w:rsid w:val="0031072A"/>
    <w:rsid w:val="003107E5"/>
    <w:rsid w:val="0031091D"/>
    <w:rsid w:val="00310AFB"/>
    <w:rsid w:val="00311176"/>
    <w:rsid w:val="0031129F"/>
    <w:rsid w:val="00311BF5"/>
    <w:rsid w:val="00311CD7"/>
    <w:rsid w:val="00312204"/>
    <w:rsid w:val="00312406"/>
    <w:rsid w:val="0031262A"/>
    <w:rsid w:val="00312664"/>
    <w:rsid w:val="003128E2"/>
    <w:rsid w:val="0031319E"/>
    <w:rsid w:val="0031321C"/>
    <w:rsid w:val="0031341A"/>
    <w:rsid w:val="003134AE"/>
    <w:rsid w:val="003135A9"/>
    <w:rsid w:val="003142D8"/>
    <w:rsid w:val="003143AE"/>
    <w:rsid w:val="003145EB"/>
    <w:rsid w:val="003145F1"/>
    <w:rsid w:val="0031470B"/>
    <w:rsid w:val="00314F0E"/>
    <w:rsid w:val="00315339"/>
    <w:rsid w:val="00317393"/>
    <w:rsid w:val="003175D5"/>
    <w:rsid w:val="00317670"/>
    <w:rsid w:val="00317D29"/>
    <w:rsid w:val="00320661"/>
    <w:rsid w:val="0032161C"/>
    <w:rsid w:val="003216E2"/>
    <w:rsid w:val="003221C4"/>
    <w:rsid w:val="0032269A"/>
    <w:rsid w:val="00322713"/>
    <w:rsid w:val="00323997"/>
    <w:rsid w:val="00323D80"/>
    <w:rsid w:val="00323FF3"/>
    <w:rsid w:val="00324D4D"/>
    <w:rsid w:val="00324E35"/>
    <w:rsid w:val="003250C1"/>
    <w:rsid w:val="00325118"/>
    <w:rsid w:val="00325540"/>
    <w:rsid w:val="00325942"/>
    <w:rsid w:val="00326589"/>
    <w:rsid w:val="00326DF9"/>
    <w:rsid w:val="00327648"/>
    <w:rsid w:val="00327DC2"/>
    <w:rsid w:val="00327ED0"/>
    <w:rsid w:val="00330EAC"/>
    <w:rsid w:val="00332656"/>
    <w:rsid w:val="00332B94"/>
    <w:rsid w:val="00333252"/>
    <w:rsid w:val="0033345C"/>
    <w:rsid w:val="003337B5"/>
    <w:rsid w:val="00333AFC"/>
    <w:rsid w:val="00333C2F"/>
    <w:rsid w:val="003340FF"/>
    <w:rsid w:val="003345AC"/>
    <w:rsid w:val="00334C67"/>
    <w:rsid w:val="00334F6F"/>
    <w:rsid w:val="00334F82"/>
    <w:rsid w:val="00335539"/>
    <w:rsid w:val="003357AA"/>
    <w:rsid w:val="00335D62"/>
    <w:rsid w:val="003365C5"/>
    <w:rsid w:val="00336601"/>
    <w:rsid w:val="00336717"/>
    <w:rsid w:val="00336DB0"/>
    <w:rsid w:val="00336DC2"/>
    <w:rsid w:val="0033782D"/>
    <w:rsid w:val="003379BA"/>
    <w:rsid w:val="00340346"/>
    <w:rsid w:val="003422C9"/>
    <w:rsid w:val="00342DF7"/>
    <w:rsid w:val="00343CA9"/>
    <w:rsid w:val="00343E23"/>
    <w:rsid w:val="00343FF9"/>
    <w:rsid w:val="00344758"/>
    <w:rsid w:val="00344E3D"/>
    <w:rsid w:val="00345495"/>
    <w:rsid w:val="00345845"/>
    <w:rsid w:val="00346A26"/>
    <w:rsid w:val="00347114"/>
    <w:rsid w:val="00347FF6"/>
    <w:rsid w:val="00350D16"/>
    <w:rsid w:val="00350DA8"/>
    <w:rsid w:val="0035166B"/>
    <w:rsid w:val="0035186F"/>
    <w:rsid w:val="0035266D"/>
    <w:rsid w:val="00352D6D"/>
    <w:rsid w:val="003532CA"/>
    <w:rsid w:val="00354551"/>
    <w:rsid w:val="003547C6"/>
    <w:rsid w:val="0035480E"/>
    <w:rsid w:val="0035498B"/>
    <w:rsid w:val="00355276"/>
    <w:rsid w:val="00356562"/>
    <w:rsid w:val="0035690E"/>
    <w:rsid w:val="00356B34"/>
    <w:rsid w:val="00356F25"/>
    <w:rsid w:val="00357797"/>
    <w:rsid w:val="00357D65"/>
    <w:rsid w:val="003602F2"/>
    <w:rsid w:val="003604B4"/>
    <w:rsid w:val="00360714"/>
    <w:rsid w:val="00360813"/>
    <w:rsid w:val="00360BC5"/>
    <w:rsid w:val="00360D62"/>
    <w:rsid w:val="00360EB2"/>
    <w:rsid w:val="00361AF0"/>
    <w:rsid w:val="00361B00"/>
    <w:rsid w:val="00361DB9"/>
    <w:rsid w:val="00361E05"/>
    <w:rsid w:val="003624F1"/>
    <w:rsid w:val="00362EE2"/>
    <w:rsid w:val="00362F20"/>
    <w:rsid w:val="003645FA"/>
    <w:rsid w:val="00364AB0"/>
    <w:rsid w:val="00364B1C"/>
    <w:rsid w:val="00365589"/>
    <w:rsid w:val="00365A65"/>
    <w:rsid w:val="00366648"/>
    <w:rsid w:val="003669B7"/>
    <w:rsid w:val="0036746B"/>
    <w:rsid w:val="003679FB"/>
    <w:rsid w:val="00367B79"/>
    <w:rsid w:val="00370068"/>
    <w:rsid w:val="003703BF"/>
    <w:rsid w:val="00371541"/>
    <w:rsid w:val="00371649"/>
    <w:rsid w:val="003719A3"/>
    <w:rsid w:val="00371C41"/>
    <w:rsid w:val="0037242F"/>
    <w:rsid w:val="003724B4"/>
    <w:rsid w:val="00372D52"/>
    <w:rsid w:val="00373F79"/>
    <w:rsid w:val="0037434F"/>
    <w:rsid w:val="00374981"/>
    <w:rsid w:val="003749A5"/>
    <w:rsid w:val="00374A9B"/>
    <w:rsid w:val="00374C37"/>
    <w:rsid w:val="003760F3"/>
    <w:rsid w:val="0037616A"/>
    <w:rsid w:val="003762B7"/>
    <w:rsid w:val="00377107"/>
    <w:rsid w:val="003774BF"/>
    <w:rsid w:val="003774E2"/>
    <w:rsid w:val="003800C2"/>
    <w:rsid w:val="00380258"/>
    <w:rsid w:val="00380406"/>
    <w:rsid w:val="00380D65"/>
    <w:rsid w:val="00380E32"/>
    <w:rsid w:val="00380FC6"/>
    <w:rsid w:val="0038152E"/>
    <w:rsid w:val="00381EA9"/>
    <w:rsid w:val="0038229D"/>
    <w:rsid w:val="00382F3C"/>
    <w:rsid w:val="00382F7B"/>
    <w:rsid w:val="003834ED"/>
    <w:rsid w:val="003840B5"/>
    <w:rsid w:val="00385A72"/>
    <w:rsid w:val="00385CD7"/>
    <w:rsid w:val="0038618A"/>
    <w:rsid w:val="00386F82"/>
    <w:rsid w:val="00386FE7"/>
    <w:rsid w:val="00386FEA"/>
    <w:rsid w:val="00387413"/>
    <w:rsid w:val="0038747C"/>
    <w:rsid w:val="00387533"/>
    <w:rsid w:val="00387BE2"/>
    <w:rsid w:val="00390CDC"/>
    <w:rsid w:val="0039108A"/>
    <w:rsid w:val="003911B9"/>
    <w:rsid w:val="003914B8"/>
    <w:rsid w:val="00391527"/>
    <w:rsid w:val="00391852"/>
    <w:rsid w:val="00391920"/>
    <w:rsid w:val="00392B67"/>
    <w:rsid w:val="00392C5D"/>
    <w:rsid w:val="00392E7A"/>
    <w:rsid w:val="0039324E"/>
    <w:rsid w:val="003936D9"/>
    <w:rsid w:val="00393A79"/>
    <w:rsid w:val="00393B65"/>
    <w:rsid w:val="00393DAD"/>
    <w:rsid w:val="00393FB2"/>
    <w:rsid w:val="00394A83"/>
    <w:rsid w:val="00394AE1"/>
    <w:rsid w:val="00394F21"/>
    <w:rsid w:val="00395B5E"/>
    <w:rsid w:val="0039659B"/>
    <w:rsid w:val="0039673D"/>
    <w:rsid w:val="00396B62"/>
    <w:rsid w:val="00396E19"/>
    <w:rsid w:val="003973A7"/>
    <w:rsid w:val="00397824"/>
    <w:rsid w:val="00397979"/>
    <w:rsid w:val="00397CD1"/>
    <w:rsid w:val="00397CDC"/>
    <w:rsid w:val="003A03FC"/>
    <w:rsid w:val="003A04B0"/>
    <w:rsid w:val="003A13FD"/>
    <w:rsid w:val="003A1712"/>
    <w:rsid w:val="003A2C89"/>
    <w:rsid w:val="003A2D5D"/>
    <w:rsid w:val="003A2E03"/>
    <w:rsid w:val="003A3A01"/>
    <w:rsid w:val="003A4857"/>
    <w:rsid w:val="003A51C8"/>
    <w:rsid w:val="003A5502"/>
    <w:rsid w:val="003A6CF7"/>
    <w:rsid w:val="003A73AC"/>
    <w:rsid w:val="003B05BE"/>
    <w:rsid w:val="003B080F"/>
    <w:rsid w:val="003B0C4D"/>
    <w:rsid w:val="003B1FE7"/>
    <w:rsid w:val="003B1FEA"/>
    <w:rsid w:val="003B2221"/>
    <w:rsid w:val="003B2A3A"/>
    <w:rsid w:val="003B2A72"/>
    <w:rsid w:val="003B367A"/>
    <w:rsid w:val="003B396C"/>
    <w:rsid w:val="003B5280"/>
    <w:rsid w:val="003B587C"/>
    <w:rsid w:val="003B5DA7"/>
    <w:rsid w:val="003B6075"/>
    <w:rsid w:val="003B639C"/>
    <w:rsid w:val="003B7448"/>
    <w:rsid w:val="003B7B8D"/>
    <w:rsid w:val="003B7CC0"/>
    <w:rsid w:val="003C0170"/>
    <w:rsid w:val="003C05BC"/>
    <w:rsid w:val="003C0848"/>
    <w:rsid w:val="003C08E4"/>
    <w:rsid w:val="003C09AA"/>
    <w:rsid w:val="003C0DD2"/>
    <w:rsid w:val="003C151C"/>
    <w:rsid w:val="003C17E8"/>
    <w:rsid w:val="003C1CB2"/>
    <w:rsid w:val="003C1E0D"/>
    <w:rsid w:val="003C2596"/>
    <w:rsid w:val="003C2B50"/>
    <w:rsid w:val="003C2C26"/>
    <w:rsid w:val="003C2CCE"/>
    <w:rsid w:val="003C2FE9"/>
    <w:rsid w:val="003C33FA"/>
    <w:rsid w:val="003C4323"/>
    <w:rsid w:val="003C4526"/>
    <w:rsid w:val="003C49DF"/>
    <w:rsid w:val="003C4A20"/>
    <w:rsid w:val="003C4E47"/>
    <w:rsid w:val="003C5EC7"/>
    <w:rsid w:val="003C667A"/>
    <w:rsid w:val="003C669C"/>
    <w:rsid w:val="003C66FC"/>
    <w:rsid w:val="003C67A5"/>
    <w:rsid w:val="003C78EB"/>
    <w:rsid w:val="003C7B4A"/>
    <w:rsid w:val="003C7DFC"/>
    <w:rsid w:val="003D0385"/>
    <w:rsid w:val="003D0741"/>
    <w:rsid w:val="003D0B3F"/>
    <w:rsid w:val="003D0B7B"/>
    <w:rsid w:val="003D1134"/>
    <w:rsid w:val="003D18A0"/>
    <w:rsid w:val="003D1D62"/>
    <w:rsid w:val="003D1FF9"/>
    <w:rsid w:val="003D2DE4"/>
    <w:rsid w:val="003D2DFA"/>
    <w:rsid w:val="003D336B"/>
    <w:rsid w:val="003D387D"/>
    <w:rsid w:val="003D45E6"/>
    <w:rsid w:val="003D4792"/>
    <w:rsid w:val="003D4921"/>
    <w:rsid w:val="003D4C9B"/>
    <w:rsid w:val="003D4E58"/>
    <w:rsid w:val="003D588A"/>
    <w:rsid w:val="003D5A8B"/>
    <w:rsid w:val="003D6273"/>
    <w:rsid w:val="003D7DFE"/>
    <w:rsid w:val="003E0493"/>
    <w:rsid w:val="003E1CBB"/>
    <w:rsid w:val="003E286C"/>
    <w:rsid w:val="003E2CBB"/>
    <w:rsid w:val="003E2CD1"/>
    <w:rsid w:val="003E30A6"/>
    <w:rsid w:val="003E3175"/>
    <w:rsid w:val="003E390B"/>
    <w:rsid w:val="003E3A77"/>
    <w:rsid w:val="003E3E1E"/>
    <w:rsid w:val="003E4DCF"/>
    <w:rsid w:val="003E5BD0"/>
    <w:rsid w:val="003E6790"/>
    <w:rsid w:val="003E6AAA"/>
    <w:rsid w:val="003E799E"/>
    <w:rsid w:val="003E7B86"/>
    <w:rsid w:val="003F0145"/>
    <w:rsid w:val="003F01D2"/>
    <w:rsid w:val="003F0902"/>
    <w:rsid w:val="003F11AA"/>
    <w:rsid w:val="003F1294"/>
    <w:rsid w:val="003F1478"/>
    <w:rsid w:val="003F1D57"/>
    <w:rsid w:val="003F2CE3"/>
    <w:rsid w:val="003F372E"/>
    <w:rsid w:val="003F38AF"/>
    <w:rsid w:val="003F3F26"/>
    <w:rsid w:val="003F4D36"/>
    <w:rsid w:val="003F5237"/>
    <w:rsid w:val="003F62C6"/>
    <w:rsid w:val="003F6692"/>
    <w:rsid w:val="003F69C7"/>
    <w:rsid w:val="003F7379"/>
    <w:rsid w:val="003F7850"/>
    <w:rsid w:val="003F787A"/>
    <w:rsid w:val="004011AA"/>
    <w:rsid w:val="00401DEE"/>
    <w:rsid w:val="004021E1"/>
    <w:rsid w:val="004028B6"/>
    <w:rsid w:val="00403028"/>
    <w:rsid w:val="004035F6"/>
    <w:rsid w:val="004037F4"/>
    <w:rsid w:val="00403B87"/>
    <w:rsid w:val="00403E62"/>
    <w:rsid w:val="00404080"/>
    <w:rsid w:val="0040491D"/>
    <w:rsid w:val="00404DB3"/>
    <w:rsid w:val="004067E7"/>
    <w:rsid w:val="00407A66"/>
    <w:rsid w:val="00407BAE"/>
    <w:rsid w:val="00410366"/>
    <w:rsid w:val="00410AFE"/>
    <w:rsid w:val="00410BAB"/>
    <w:rsid w:val="00410CFB"/>
    <w:rsid w:val="00411132"/>
    <w:rsid w:val="00411818"/>
    <w:rsid w:val="00411C07"/>
    <w:rsid w:val="00412A42"/>
    <w:rsid w:val="00412B26"/>
    <w:rsid w:val="00412C17"/>
    <w:rsid w:val="00412CD0"/>
    <w:rsid w:val="00412EF4"/>
    <w:rsid w:val="00414037"/>
    <w:rsid w:val="004144E3"/>
    <w:rsid w:val="00414B31"/>
    <w:rsid w:val="00414BAE"/>
    <w:rsid w:val="00415CCA"/>
    <w:rsid w:val="00416A7E"/>
    <w:rsid w:val="00416F4D"/>
    <w:rsid w:val="0041724B"/>
    <w:rsid w:val="00420115"/>
    <w:rsid w:val="0042061D"/>
    <w:rsid w:val="00420A15"/>
    <w:rsid w:val="00420CA0"/>
    <w:rsid w:val="0042187B"/>
    <w:rsid w:val="00422985"/>
    <w:rsid w:val="00422B65"/>
    <w:rsid w:val="00423156"/>
    <w:rsid w:val="004240C2"/>
    <w:rsid w:val="004247A1"/>
    <w:rsid w:val="004257D4"/>
    <w:rsid w:val="00425D52"/>
    <w:rsid w:val="004264B2"/>
    <w:rsid w:val="0042671A"/>
    <w:rsid w:val="00426C58"/>
    <w:rsid w:val="00426ED1"/>
    <w:rsid w:val="00427707"/>
    <w:rsid w:val="00427744"/>
    <w:rsid w:val="00427815"/>
    <w:rsid w:val="004278B4"/>
    <w:rsid w:val="00427948"/>
    <w:rsid w:val="004302F8"/>
    <w:rsid w:val="00430630"/>
    <w:rsid w:val="00430912"/>
    <w:rsid w:val="004309B7"/>
    <w:rsid w:val="00430AA5"/>
    <w:rsid w:val="00430D95"/>
    <w:rsid w:val="004316AD"/>
    <w:rsid w:val="004320E6"/>
    <w:rsid w:val="0043278C"/>
    <w:rsid w:val="00432C8F"/>
    <w:rsid w:val="0043346D"/>
    <w:rsid w:val="0043358C"/>
    <w:rsid w:val="00434E46"/>
    <w:rsid w:val="00435075"/>
    <w:rsid w:val="0043514B"/>
    <w:rsid w:val="00435EEB"/>
    <w:rsid w:val="00436525"/>
    <w:rsid w:val="00436B54"/>
    <w:rsid w:val="00436C34"/>
    <w:rsid w:val="0044084F"/>
    <w:rsid w:val="00440882"/>
    <w:rsid w:val="00440C76"/>
    <w:rsid w:val="00441098"/>
    <w:rsid w:val="00441196"/>
    <w:rsid w:val="0044184B"/>
    <w:rsid w:val="00441942"/>
    <w:rsid w:val="00442EFD"/>
    <w:rsid w:val="0044414E"/>
    <w:rsid w:val="00444A8D"/>
    <w:rsid w:val="00444DFB"/>
    <w:rsid w:val="004455B9"/>
    <w:rsid w:val="004459C5"/>
    <w:rsid w:val="00445E35"/>
    <w:rsid w:val="00446745"/>
    <w:rsid w:val="00447DE5"/>
    <w:rsid w:val="004502A6"/>
    <w:rsid w:val="00450343"/>
    <w:rsid w:val="0045039B"/>
    <w:rsid w:val="00450645"/>
    <w:rsid w:val="0045082E"/>
    <w:rsid w:val="00450EAA"/>
    <w:rsid w:val="0045130D"/>
    <w:rsid w:val="00451646"/>
    <w:rsid w:val="00451EFD"/>
    <w:rsid w:val="004522C1"/>
    <w:rsid w:val="00452AC9"/>
    <w:rsid w:val="00452C01"/>
    <w:rsid w:val="00453086"/>
    <w:rsid w:val="00453095"/>
    <w:rsid w:val="00453539"/>
    <w:rsid w:val="004536AC"/>
    <w:rsid w:val="00454B39"/>
    <w:rsid w:val="00454BF9"/>
    <w:rsid w:val="0045549E"/>
    <w:rsid w:val="00455CA2"/>
    <w:rsid w:val="00455F33"/>
    <w:rsid w:val="00455FD3"/>
    <w:rsid w:val="004575FA"/>
    <w:rsid w:val="00457D93"/>
    <w:rsid w:val="00460130"/>
    <w:rsid w:val="00460162"/>
    <w:rsid w:val="00460556"/>
    <w:rsid w:val="00460853"/>
    <w:rsid w:val="00460FAE"/>
    <w:rsid w:val="00461A45"/>
    <w:rsid w:val="00461F8F"/>
    <w:rsid w:val="00462237"/>
    <w:rsid w:val="00462A11"/>
    <w:rsid w:val="00462AD6"/>
    <w:rsid w:val="004631F8"/>
    <w:rsid w:val="004632F2"/>
    <w:rsid w:val="00463554"/>
    <w:rsid w:val="00463B41"/>
    <w:rsid w:val="004653B4"/>
    <w:rsid w:val="004658BE"/>
    <w:rsid w:val="00465F86"/>
    <w:rsid w:val="00467297"/>
    <w:rsid w:val="004707DD"/>
    <w:rsid w:val="00470DDE"/>
    <w:rsid w:val="004716F9"/>
    <w:rsid w:val="00471BDF"/>
    <w:rsid w:val="00471D1B"/>
    <w:rsid w:val="0047237B"/>
    <w:rsid w:val="00472405"/>
    <w:rsid w:val="004725C2"/>
    <w:rsid w:val="00472A0C"/>
    <w:rsid w:val="00472F49"/>
    <w:rsid w:val="0047419C"/>
    <w:rsid w:val="004743D8"/>
    <w:rsid w:val="00474D17"/>
    <w:rsid w:val="00475320"/>
    <w:rsid w:val="00476877"/>
    <w:rsid w:val="00476C12"/>
    <w:rsid w:val="004775F0"/>
    <w:rsid w:val="0048000C"/>
    <w:rsid w:val="00480BFB"/>
    <w:rsid w:val="00481184"/>
    <w:rsid w:val="00482481"/>
    <w:rsid w:val="00482B4A"/>
    <w:rsid w:val="004832BD"/>
    <w:rsid w:val="00483D0A"/>
    <w:rsid w:val="00484232"/>
    <w:rsid w:val="004847F6"/>
    <w:rsid w:val="00485B13"/>
    <w:rsid w:val="00486B2C"/>
    <w:rsid w:val="004872B9"/>
    <w:rsid w:val="00487539"/>
    <w:rsid w:val="00487A3C"/>
    <w:rsid w:val="004908CC"/>
    <w:rsid w:val="00490AC6"/>
    <w:rsid w:val="004915CC"/>
    <w:rsid w:val="00491820"/>
    <w:rsid w:val="00491861"/>
    <w:rsid w:val="00491C10"/>
    <w:rsid w:val="0049218C"/>
    <w:rsid w:val="00492289"/>
    <w:rsid w:val="004923E5"/>
    <w:rsid w:val="0049255F"/>
    <w:rsid w:val="00492BAF"/>
    <w:rsid w:val="004932A8"/>
    <w:rsid w:val="004933AE"/>
    <w:rsid w:val="0049392E"/>
    <w:rsid w:val="00494085"/>
    <w:rsid w:val="00494140"/>
    <w:rsid w:val="00494490"/>
    <w:rsid w:val="0049495F"/>
    <w:rsid w:val="00495356"/>
    <w:rsid w:val="00495AD7"/>
    <w:rsid w:val="00495DC3"/>
    <w:rsid w:val="00496A91"/>
    <w:rsid w:val="0049701C"/>
    <w:rsid w:val="0049726F"/>
    <w:rsid w:val="004977B2"/>
    <w:rsid w:val="00497951"/>
    <w:rsid w:val="00497C5F"/>
    <w:rsid w:val="004A04D7"/>
    <w:rsid w:val="004A1EDA"/>
    <w:rsid w:val="004A21EF"/>
    <w:rsid w:val="004A2746"/>
    <w:rsid w:val="004A2EBC"/>
    <w:rsid w:val="004A3188"/>
    <w:rsid w:val="004A31A8"/>
    <w:rsid w:val="004A31AB"/>
    <w:rsid w:val="004A3766"/>
    <w:rsid w:val="004A491B"/>
    <w:rsid w:val="004A4B7A"/>
    <w:rsid w:val="004A5D1D"/>
    <w:rsid w:val="004A5DB9"/>
    <w:rsid w:val="004A6141"/>
    <w:rsid w:val="004A67F9"/>
    <w:rsid w:val="004A6F78"/>
    <w:rsid w:val="004A7222"/>
    <w:rsid w:val="004A7C87"/>
    <w:rsid w:val="004A7DD9"/>
    <w:rsid w:val="004B04B0"/>
    <w:rsid w:val="004B15ED"/>
    <w:rsid w:val="004B18F6"/>
    <w:rsid w:val="004B1E77"/>
    <w:rsid w:val="004B21B2"/>
    <w:rsid w:val="004B2676"/>
    <w:rsid w:val="004B3916"/>
    <w:rsid w:val="004B4117"/>
    <w:rsid w:val="004B4758"/>
    <w:rsid w:val="004B4AA6"/>
    <w:rsid w:val="004B5580"/>
    <w:rsid w:val="004B6298"/>
    <w:rsid w:val="004B6503"/>
    <w:rsid w:val="004B6B18"/>
    <w:rsid w:val="004B6B32"/>
    <w:rsid w:val="004B6F72"/>
    <w:rsid w:val="004B6F8F"/>
    <w:rsid w:val="004B6FF5"/>
    <w:rsid w:val="004B7306"/>
    <w:rsid w:val="004B73D5"/>
    <w:rsid w:val="004B78D3"/>
    <w:rsid w:val="004B7EB2"/>
    <w:rsid w:val="004B7FEC"/>
    <w:rsid w:val="004C05CE"/>
    <w:rsid w:val="004C178A"/>
    <w:rsid w:val="004C17BF"/>
    <w:rsid w:val="004C1E1F"/>
    <w:rsid w:val="004C1F58"/>
    <w:rsid w:val="004C211B"/>
    <w:rsid w:val="004C2405"/>
    <w:rsid w:val="004C2DEC"/>
    <w:rsid w:val="004C3AC6"/>
    <w:rsid w:val="004C41A4"/>
    <w:rsid w:val="004C4F05"/>
    <w:rsid w:val="004C5324"/>
    <w:rsid w:val="004C5769"/>
    <w:rsid w:val="004C588C"/>
    <w:rsid w:val="004C600E"/>
    <w:rsid w:val="004C70F1"/>
    <w:rsid w:val="004C7ABD"/>
    <w:rsid w:val="004D006E"/>
    <w:rsid w:val="004D0264"/>
    <w:rsid w:val="004D03AF"/>
    <w:rsid w:val="004D14CE"/>
    <w:rsid w:val="004D28E3"/>
    <w:rsid w:val="004D2A88"/>
    <w:rsid w:val="004D2C5B"/>
    <w:rsid w:val="004D3257"/>
    <w:rsid w:val="004D375C"/>
    <w:rsid w:val="004D3C91"/>
    <w:rsid w:val="004D46C8"/>
    <w:rsid w:val="004D4806"/>
    <w:rsid w:val="004D4F98"/>
    <w:rsid w:val="004D5DFF"/>
    <w:rsid w:val="004D747E"/>
    <w:rsid w:val="004D7566"/>
    <w:rsid w:val="004E05AA"/>
    <w:rsid w:val="004E1303"/>
    <w:rsid w:val="004E255A"/>
    <w:rsid w:val="004E2815"/>
    <w:rsid w:val="004E30DB"/>
    <w:rsid w:val="004E3564"/>
    <w:rsid w:val="004E3836"/>
    <w:rsid w:val="004E389C"/>
    <w:rsid w:val="004E3B56"/>
    <w:rsid w:val="004E4751"/>
    <w:rsid w:val="004E4824"/>
    <w:rsid w:val="004E4AA2"/>
    <w:rsid w:val="004E5467"/>
    <w:rsid w:val="004E5E04"/>
    <w:rsid w:val="004E6356"/>
    <w:rsid w:val="004E68A5"/>
    <w:rsid w:val="004E6DA4"/>
    <w:rsid w:val="004E76DE"/>
    <w:rsid w:val="004E7A13"/>
    <w:rsid w:val="004F031E"/>
    <w:rsid w:val="004F04D7"/>
    <w:rsid w:val="004F1299"/>
    <w:rsid w:val="004F1DED"/>
    <w:rsid w:val="004F230E"/>
    <w:rsid w:val="004F27A7"/>
    <w:rsid w:val="004F27B8"/>
    <w:rsid w:val="004F2802"/>
    <w:rsid w:val="004F2ACF"/>
    <w:rsid w:val="004F2BEB"/>
    <w:rsid w:val="004F2EDA"/>
    <w:rsid w:val="004F31BE"/>
    <w:rsid w:val="004F34ED"/>
    <w:rsid w:val="004F399E"/>
    <w:rsid w:val="004F65D1"/>
    <w:rsid w:val="004F6DC3"/>
    <w:rsid w:val="004F73D6"/>
    <w:rsid w:val="004F75C6"/>
    <w:rsid w:val="00500202"/>
    <w:rsid w:val="005011BA"/>
    <w:rsid w:val="005019BD"/>
    <w:rsid w:val="00501E8D"/>
    <w:rsid w:val="00502D31"/>
    <w:rsid w:val="0050472F"/>
    <w:rsid w:val="00504AD0"/>
    <w:rsid w:val="00504BBB"/>
    <w:rsid w:val="005054D6"/>
    <w:rsid w:val="005054F8"/>
    <w:rsid w:val="00505D53"/>
    <w:rsid w:val="00505EBD"/>
    <w:rsid w:val="0050659C"/>
    <w:rsid w:val="00506A1A"/>
    <w:rsid w:val="00506D82"/>
    <w:rsid w:val="0050756C"/>
    <w:rsid w:val="00507EAB"/>
    <w:rsid w:val="0051001B"/>
    <w:rsid w:val="00510358"/>
    <w:rsid w:val="00510552"/>
    <w:rsid w:val="005105AE"/>
    <w:rsid w:val="00510AFE"/>
    <w:rsid w:val="005115B3"/>
    <w:rsid w:val="005118FB"/>
    <w:rsid w:val="00511B76"/>
    <w:rsid w:val="00512571"/>
    <w:rsid w:val="005125A0"/>
    <w:rsid w:val="00512913"/>
    <w:rsid w:val="005141AE"/>
    <w:rsid w:val="005149FD"/>
    <w:rsid w:val="00514AEB"/>
    <w:rsid w:val="005152DC"/>
    <w:rsid w:val="00515515"/>
    <w:rsid w:val="0051555C"/>
    <w:rsid w:val="00516ABB"/>
    <w:rsid w:val="00517000"/>
    <w:rsid w:val="00517116"/>
    <w:rsid w:val="00517352"/>
    <w:rsid w:val="00517534"/>
    <w:rsid w:val="005207E4"/>
    <w:rsid w:val="00520B05"/>
    <w:rsid w:val="00520E5A"/>
    <w:rsid w:val="00521750"/>
    <w:rsid w:val="00522372"/>
    <w:rsid w:val="0052273F"/>
    <w:rsid w:val="00522BC1"/>
    <w:rsid w:val="005233E5"/>
    <w:rsid w:val="005241F2"/>
    <w:rsid w:val="00524397"/>
    <w:rsid w:val="00524407"/>
    <w:rsid w:val="00524487"/>
    <w:rsid w:val="005244F8"/>
    <w:rsid w:val="00524873"/>
    <w:rsid w:val="005255BD"/>
    <w:rsid w:val="005267B7"/>
    <w:rsid w:val="005273ED"/>
    <w:rsid w:val="0052762D"/>
    <w:rsid w:val="00527EFD"/>
    <w:rsid w:val="00527F1D"/>
    <w:rsid w:val="00530B34"/>
    <w:rsid w:val="00530E17"/>
    <w:rsid w:val="00531505"/>
    <w:rsid w:val="0053156D"/>
    <w:rsid w:val="00531649"/>
    <w:rsid w:val="00531694"/>
    <w:rsid w:val="00531F79"/>
    <w:rsid w:val="00532A52"/>
    <w:rsid w:val="0053350E"/>
    <w:rsid w:val="00533D98"/>
    <w:rsid w:val="00533FA2"/>
    <w:rsid w:val="005341A9"/>
    <w:rsid w:val="00534446"/>
    <w:rsid w:val="005344DA"/>
    <w:rsid w:val="00534B38"/>
    <w:rsid w:val="00534ECC"/>
    <w:rsid w:val="00535F86"/>
    <w:rsid w:val="00536A35"/>
    <w:rsid w:val="00537212"/>
    <w:rsid w:val="0053783E"/>
    <w:rsid w:val="00540B92"/>
    <w:rsid w:val="00540D9C"/>
    <w:rsid w:val="00540F48"/>
    <w:rsid w:val="005419F6"/>
    <w:rsid w:val="00541B68"/>
    <w:rsid w:val="005429EC"/>
    <w:rsid w:val="005436B3"/>
    <w:rsid w:val="005436ED"/>
    <w:rsid w:val="00543C04"/>
    <w:rsid w:val="00544018"/>
    <w:rsid w:val="005440BC"/>
    <w:rsid w:val="0054515F"/>
    <w:rsid w:val="005455F6"/>
    <w:rsid w:val="00546542"/>
    <w:rsid w:val="00546DC0"/>
    <w:rsid w:val="00547C6C"/>
    <w:rsid w:val="005502E2"/>
    <w:rsid w:val="00550669"/>
    <w:rsid w:val="005507DC"/>
    <w:rsid w:val="00550BA1"/>
    <w:rsid w:val="00550C42"/>
    <w:rsid w:val="00550DCF"/>
    <w:rsid w:val="00551458"/>
    <w:rsid w:val="00551E72"/>
    <w:rsid w:val="00551F5B"/>
    <w:rsid w:val="00553124"/>
    <w:rsid w:val="005554BA"/>
    <w:rsid w:val="00555A22"/>
    <w:rsid w:val="0055652B"/>
    <w:rsid w:val="0055679C"/>
    <w:rsid w:val="00556E04"/>
    <w:rsid w:val="005573F6"/>
    <w:rsid w:val="005601B1"/>
    <w:rsid w:val="0056050A"/>
    <w:rsid w:val="005605FE"/>
    <w:rsid w:val="00560680"/>
    <w:rsid w:val="00561419"/>
    <w:rsid w:val="005616EC"/>
    <w:rsid w:val="005619C2"/>
    <w:rsid w:val="00561B85"/>
    <w:rsid w:val="00561C92"/>
    <w:rsid w:val="00562738"/>
    <w:rsid w:val="00562B2D"/>
    <w:rsid w:val="0056327C"/>
    <w:rsid w:val="005636CC"/>
    <w:rsid w:val="0056381E"/>
    <w:rsid w:val="00563947"/>
    <w:rsid w:val="00563A01"/>
    <w:rsid w:val="0056415A"/>
    <w:rsid w:val="0056422B"/>
    <w:rsid w:val="00564F6D"/>
    <w:rsid w:val="00565146"/>
    <w:rsid w:val="0056649B"/>
    <w:rsid w:val="005677E8"/>
    <w:rsid w:val="00567C5E"/>
    <w:rsid w:val="00570207"/>
    <w:rsid w:val="00570330"/>
    <w:rsid w:val="0057054D"/>
    <w:rsid w:val="005706A3"/>
    <w:rsid w:val="00570D00"/>
    <w:rsid w:val="00570E68"/>
    <w:rsid w:val="00570EB4"/>
    <w:rsid w:val="00570FD3"/>
    <w:rsid w:val="005710BB"/>
    <w:rsid w:val="005712D3"/>
    <w:rsid w:val="005716C5"/>
    <w:rsid w:val="005730DF"/>
    <w:rsid w:val="00573782"/>
    <w:rsid w:val="00573AB4"/>
    <w:rsid w:val="0057442E"/>
    <w:rsid w:val="005747F1"/>
    <w:rsid w:val="00574D7D"/>
    <w:rsid w:val="00575551"/>
    <w:rsid w:val="005757ED"/>
    <w:rsid w:val="00575BCC"/>
    <w:rsid w:val="00575D65"/>
    <w:rsid w:val="005761DC"/>
    <w:rsid w:val="0057620D"/>
    <w:rsid w:val="00577365"/>
    <w:rsid w:val="00577888"/>
    <w:rsid w:val="005778F7"/>
    <w:rsid w:val="00577D25"/>
    <w:rsid w:val="005802A0"/>
    <w:rsid w:val="00580413"/>
    <w:rsid w:val="005808F4"/>
    <w:rsid w:val="00580D7E"/>
    <w:rsid w:val="00580DBB"/>
    <w:rsid w:val="00580E7C"/>
    <w:rsid w:val="00580E8E"/>
    <w:rsid w:val="00580F2A"/>
    <w:rsid w:val="00581AC1"/>
    <w:rsid w:val="005825BD"/>
    <w:rsid w:val="00582723"/>
    <w:rsid w:val="00582AD7"/>
    <w:rsid w:val="00582FD1"/>
    <w:rsid w:val="0058342E"/>
    <w:rsid w:val="00583626"/>
    <w:rsid w:val="0058396D"/>
    <w:rsid w:val="0058453D"/>
    <w:rsid w:val="005845C9"/>
    <w:rsid w:val="00584AC7"/>
    <w:rsid w:val="00584BED"/>
    <w:rsid w:val="00585456"/>
    <w:rsid w:val="005856F1"/>
    <w:rsid w:val="00585A51"/>
    <w:rsid w:val="00585D1E"/>
    <w:rsid w:val="00586022"/>
    <w:rsid w:val="00586A93"/>
    <w:rsid w:val="00586BAE"/>
    <w:rsid w:val="00586CF0"/>
    <w:rsid w:val="00586DF8"/>
    <w:rsid w:val="00587003"/>
    <w:rsid w:val="00587E38"/>
    <w:rsid w:val="0059026C"/>
    <w:rsid w:val="005913E5"/>
    <w:rsid w:val="005927ED"/>
    <w:rsid w:val="00592E41"/>
    <w:rsid w:val="00592F7B"/>
    <w:rsid w:val="00593217"/>
    <w:rsid w:val="00593F13"/>
    <w:rsid w:val="00594F65"/>
    <w:rsid w:val="00594F7C"/>
    <w:rsid w:val="005952BF"/>
    <w:rsid w:val="005954F9"/>
    <w:rsid w:val="00595754"/>
    <w:rsid w:val="00595911"/>
    <w:rsid w:val="00595E22"/>
    <w:rsid w:val="00595EF6"/>
    <w:rsid w:val="0059651E"/>
    <w:rsid w:val="00596C52"/>
    <w:rsid w:val="00596E32"/>
    <w:rsid w:val="005974D3"/>
    <w:rsid w:val="005A05CB"/>
    <w:rsid w:val="005A0F3B"/>
    <w:rsid w:val="005A14C1"/>
    <w:rsid w:val="005A195F"/>
    <w:rsid w:val="005A1E8F"/>
    <w:rsid w:val="005A2072"/>
    <w:rsid w:val="005A24A2"/>
    <w:rsid w:val="005A2F37"/>
    <w:rsid w:val="005A393A"/>
    <w:rsid w:val="005A45EE"/>
    <w:rsid w:val="005A53BA"/>
    <w:rsid w:val="005A55E5"/>
    <w:rsid w:val="005A5996"/>
    <w:rsid w:val="005A65E1"/>
    <w:rsid w:val="005A664D"/>
    <w:rsid w:val="005A6E5C"/>
    <w:rsid w:val="005A6EBC"/>
    <w:rsid w:val="005A7412"/>
    <w:rsid w:val="005A75EF"/>
    <w:rsid w:val="005A78A6"/>
    <w:rsid w:val="005A78CE"/>
    <w:rsid w:val="005B06B7"/>
    <w:rsid w:val="005B0A9E"/>
    <w:rsid w:val="005B0C8B"/>
    <w:rsid w:val="005B0CBF"/>
    <w:rsid w:val="005B0FED"/>
    <w:rsid w:val="005B11E1"/>
    <w:rsid w:val="005B1899"/>
    <w:rsid w:val="005B1AAB"/>
    <w:rsid w:val="005B1E3D"/>
    <w:rsid w:val="005B289D"/>
    <w:rsid w:val="005B2BD5"/>
    <w:rsid w:val="005B2CC7"/>
    <w:rsid w:val="005B301D"/>
    <w:rsid w:val="005B3166"/>
    <w:rsid w:val="005B3BA0"/>
    <w:rsid w:val="005B4454"/>
    <w:rsid w:val="005B4D67"/>
    <w:rsid w:val="005B524A"/>
    <w:rsid w:val="005B54FE"/>
    <w:rsid w:val="005B68FA"/>
    <w:rsid w:val="005B69D2"/>
    <w:rsid w:val="005B77B7"/>
    <w:rsid w:val="005B7A4D"/>
    <w:rsid w:val="005B7EB4"/>
    <w:rsid w:val="005C10C0"/>
    <w:rsid w:val="005C194C"/>
    <w:rsid w:val="005C1C3C"/>
    <w:rsid w:val="005C1F6B"/>
    <w:rsid w:val="005C2AFC"/>
    <w:rsid w:val="005C2E83"/>
    <w:rsid w:val="005C2EAB"/>
    <w:rsid w:val="005C2EBC"/>
    <w:rsid w:val="005C2EC1"/>
    <w:rsid w:val="005C2F1E"/>
    <w:rsid w:val="005C2FD8"/>
    <w:rsid w:val="005C35CE"/>
    <w:rsid w:val="005C37C0"/>
    <w:rsid w:val="005C3C6E"/>
    <w:rsid w:val="005C4164"/>
    <w:rsid w:val="005C417A"/>
    <w:rsid w:val="005C429A"/>
    <w:rsid w:val="005C4B19"/>
    <w:rsid w:val="005C4E99"/>
    <w:rsid w:val="005C4F4E"/>
    <w:rsid w:val="005C51AB"/>
    <w:rsid w:val="005C58A3"/>
    <w:rsid w:val="005C58BA"/>
    <w:rsid w:val="005C5943"/>
    <w:rsid w:val="005C59E0"/>
    <w:rsid w:val="005C6202"/>
    <w:rsid w:val="005C66C0"/>
    <w:rsid w:val="005C753D"/>
    <w:rsid w:val="005C757D"/>
    <w:rsid w:val="005C77BD"/>
    <w:rsid w:val="005C7F09"/>
    <w:rsid w:val="005D084A"/>
    <w:rsid w:val="005D0E8E"/>
    <w:rsid w:val="005D167D"/>
    <w:rsid w:val="005D1788"/>
    <w:rsid w:val="005D1885"/>
    <w:rsid w:val="005D2370"/>
    <w:rsid w:val="005D23A9"/>
    <w:rsid w:val="005D2680"/>
    <w:rsid w:val="005D2DA4"/>
    <w:rsid w:val="005D31BE"/>
    <w:rsid w:val="005D383F"/>
    <w:rsid w:val="005D43D7"/>
    <w:rsid w:val="005D4801"/>
    <w:rsid w:val="005D4AB5"/>
    <w:rsid w:val="005D52A4"/>
    <w:rsid w:val="005D5E52"/>
    <w:rsid w:val="005D64C9"/>
    <w:rsid w:val="005D70FB"/>
    <w:rsid w:val="005D7242"/>
    <w:rsid w:val="005D758E"/>
    <w:rsid w:val="005D7B38"/>
    <w:rsid w:val="005E0085"/>
    <w:rsid w:val="005E06DC"/>
    <w:rsid w:val="005E09C9"/>
    <w:rsid w:val="005E270C"/>
    <w:rsid w:val="005E3387"/>
    <w:rsid w:val="005E38EC"/>
    <w:rsid w:val="005E3D99"/>
    <w:rsid w:val="005E3E5C"/>
    <w:rsid w:val="005E4ED5"/>
    <w:rsid w:val="005E5202"/>
    <w:rsid w:val="005E52AB"/>
    <w:rsid w:val="005E6DCF"/>
    <w:rsid w:val="005E764F"/>
    <w:rsid w:val="005E776A"/>
    <w:rsid w:val="005E779E"/>
    <w:rsid w:val="005E7E8F"/>
    <w:rsid w:val="005E7F6C"/>
    <w:rsid w:val="005F0122"/>
    <w:rsid w:val="005F0204"/>
    <w:rsid w:val="005F0CFB"/>
    <w:rsid w:val="005F152F"/>
    <w:rsid w:val="005F1769"/>
    <w:rsid w:val="005F1EB5"/>
    <w:rsid w:val="005F2117"/>
    <w:rsid w:val="005F2B66"/>
    <w:rsid w:val="005F3541"/>
    <w:rsid w:val="005F364F"/>
    <w:rsid w:val="005F3894"/>
    <w:rsid w:val="005F3D0C"/>
    <w:rsid w:val="005F4493"/>
    <w:rsid w:val="005F4A19"/>
    <w:rsid w:val="005F4EE1"/>
    <w:rsid w:val="005F549E"/>
    <w:rsid w:val="005F6078"/>
    <w:rsid w:val="005F7063"/>
    <w:rsid w:val="005F7366"/>
    <w:rsid w:val="005F7534"/>
    <w:rsid w:val="00600037"/>
    <w:rsid w:val="006002E1"/>
    <w:rsid w:val="0060071B"/>
    <w:rsid w:val="00600B29"/>
    <w:rsid w:val="00600DAD"/>
    <w:rsid w:val="006016FE"/>
    <w:rsid w:val="00602C32"/>
    <w:rsid w:val="00603225"/>
    <w:rsid w:val="006032C7"/>
    <w:rsid w:val="00603436"/>
    <w:rsid w:val="00603848"/>
    <w:rsid w:val="00603DD4"/>
    <w:rsid w:val="00604C6C"/>
    <w:rsid w:val="00604D73"/>
    <w:rsid w:val="00604DC8"/>
    <w:rsid w:val="0060509D"/>
    <w:rsid w:val="0060580C"/>
    <w:rsid w:val="00605F1A"/>
    <w:rsid w:val="0060646C"/>
    <w:rsid w:val="00606AA5"/>
    <w:rsid w:val="00606FF3"/>
    <w:rsid w:val="006077C5"/>
    <w:rsid w:val="00607B50"/>
    <w:rsid w:val="00607F00"/>
    <w:rsid w:val="00611055"/>
    <w:rsid w:val="00611074"/>
    <w:rsid w:val="00611752"/>
    <w:rsid w:val="0061185D"/>
    <w:rsid w:val="0061241F"/>
    <w:rsid w:val="00612F42"/>
    <w:rsid w:val="006137A4"/>
    <w:rsid w:val="00614133"/>
    <w:rsid w:val="006141DB"/>
    <w:rsid w:val="006143D3"/>
    <w:rsid w:val="00614458"/>
    <w:rsid w:val="00614551"/>
    <w:rsid w:val="00614D9F"/>
    <w:rsid w:val="00615567"/>
    <w:rsid w:val="006161B3"/>
    <w:rsid w:val="006161CD"/>
    <w:rsid w:val="00616D5F"/>
    <w:rsid w:val="00617E5F"/>
    <w:rsid w:val="0062088B"/>
    <w:rsid w:val="00620AC9"/>
    <w:rsid w:val="006231D4"/>
    <w:rsid w:val="0062397B"/>
    <w:rsid w:val="006244A1"/>
    <w:rsid w:val="00624BE3"/>
    <w:rsid w:val="00624F4E"/>
    <w:rsid w:val="006250F8"/>
    <w:rsid w:val="00625615"/>
    <w:rsid w:val="00625676"/>
    <w:rsid w:val="0062586B"/>
    <w:rsid w:val="00625BF3"/>
    <w:rsid w:val="00627067"/>
    <w:rsid w:val="00627143"/>
    <w:rsid w:val="006276B6"/>
    <w:rsid w:val="00627A68"/>
    <w:rsid w:val="00627E31"/>
    <w:rsid w:val="00630926"/>
    <w:rsid w:val="00630CB9"/>
    <w:rsid w:val="00631D7A"/>
    <w:rsid w:val="00632321"/>
    <w:rsid w:val="0063271E"/>
    <w:rsid w:val="0063272F"/>
    <w:rsid w:val="00632994"/>
    <w:rsid w:val="00632D62"/>
    <w:rsid w:val="00633386"/>
    <w:rsid w:val="006338BC"/>
    <w:rsid w:val="00633991"/>
    <w:rsid w:val="006339DA"/>
    <w:rsid w:val="00633C06"/>
    <w:rsid w:val="00634341"/>
    <w:rsid w:val="006345AA"/>
    <w:rsid w:val="0063461E"/>
    <w:rsid w:val="006346A5"/>
    <w:rsid w:val="006353CE"/>
    <w:rsid w:val="00635A91"/>
    <w:rsid w:val="0063602C"/>
    <w:rsid w:val="00636B29"/>
    <w:rsid w:val="00636C1C"/>
    <w:rsid w:val="00636E61"/>
    <w:rsid w:val="0063703D"/>
    <w:rsid w:val="00637216"/>
    <w:rsid w:val="0063799A"/>
    <w:rsid w:val="00637A7F"/>
    <w:rsid w:val="00640026"/>
    <w:rsid w:val="00640184"/>
    <w:rsid w:val="00640354"/>
    <w:rsid w:val="0064048D"/>
    <w:rsid w:val="0064096A"/>
    <w:rsid w:val="00640CF3"/>
    <w:rsid w:val="00641837"/>
    <w:rsid w:val="00641851"/>
    <w:rsid w:val="00642209"/>
    <w:rsid w:val="00642701"/>
    <w:rsid w:val="0064278F"/>
    <w:rsid w:val="00642950"/>
    <w:rsid w:val="00642DB7"/>
    <w:rsid w:val="006431B0"/>
    <w:rsid w:val="006433A5"/>
    <w:rsid w:val="006433B4"/>
    <w:rsid w:val="00643BAC"/>
    <w:rsid w:val="00644228"/>
    <w:rsid w:val="006444E0"/>
    <w:rsid w:val="006447FD"/>
    <w:rsid w:val="006448C7"/>
    <w:rsid w:val="00646250"/>
    <w:rsid w:val="006466F3"/>
    <w:rsid w:val="0064725A"/>
    <w:rsid w:val="006473F6"/>
    <w:rsid w:val="00650E28"/>
    <w:rsid w:val="00651143"/>
    <w:rsid w:val="006513BD"/>
    <w:rsid w:val="00651460"/>
    <w:rsid w:val="00651765"/>
    <w:rsid w:val="00651F4B"/>
    <w:rsid w:val="00651F8C"/>
    <w:rsid w:val="00652084"/>
    <w:rsid w:val="006524F9"/>
    <w:rsid w:val="00652FCC"/>
    <w:rsid w:val="00653213"/>
    <w:rsid w:val="006538F1"/>
    <w:rsid w:val="00653CCA"/>
    <w:rsid w:val="00654D5E"/>
    <w:rsid w:val="00655CD3"/>
    <w:rsid w:val="00655D1C"/>
    <w:rsid w:val="006564D2"/>
    <w:rsid w:val="00656B26"/>
    <w:rsid w:val="0065717B"/>
    <w:rsid w:val="006571A3"/>
    <w:rsid w:val="00657614"/>
    <w:rsid w:val="00657842"/>
    <w:rsid w:val="006602FD"/>
    <w:rsid w:val="00661276"/>
    <w:rsid w:val="0066135D"/>
    <w:rsid w:val="00661F05"/>
    <w:rsid w:val="00662025"/>
    <w:rsid w:val="006625E6"/>
    <w:rsid w:val="00662AFF"/>
    <w:rsid w:val="00662BED"/>
    <w:rsid w:val="006639EE"/>
    <w:rsid w:val="00663F6D"/>
    <w:rsid w:val="00664621"/>
    <w:rsid w:val="0066480E"/>
    <w:rsid w:val="00664F86"/>
    <w:rsid w:val="006652FA"/>
    <w:rsid w:val="00665F32"/>
    <w:rsid w:val="00666194"/>
    <w:rsid w:val="00666F77"/>
    <w:rsid w:val="006670DA"/>
    <w:rsid w:val="0066727D"/>
    <w:rsid w:val="0066745A"/>
    <w:rsid w:val="0066753C"/>
    <w:rsid w:val="006701B4"/>
    <w:rsid w:val="006706E4"/>
    <w:rsid w:val="0067138B"/>
    <w:rsid w:val="00671486"/>
    <w:rsid w:val="006717BF"/>
    <w:rsid w:val="00671AF8"/>
    <w:rsid w:val="00673355"/>
    <w:rsid w:val="00673B27"/>
    <w:rsid w:val="00673CD3"/>
    <w:rsid w:val="00674E9D"/>
    <w:rsid w:val="00675F60"/>
    <w:rsid w:val="00676538"/>
    <w:rsid w:val="0067663B"/>
    <w:rsid w:val="00676914"/>
    <w:rsid w:val="0067729E"/>
    <w:rsid w:val="00677985"/>
    <w:rsid w:val="00680408"/>
    <w:rsid w:val="00680B1D"/>
    <w:rsid w:val="006815B8"/>
    <w:rsid w:val="00681A53"/>
    <w:rsid w:val="00681EDD"/>
    <w:rsid w:val="00681F54"/>
    <w:rsid w:val="00681FB7"/>
    <w:rsid w:val="00682C6B"/>
    <w:rsid w:val="00682D30"/>
    <w:rsid w:val="00683D32"/>
    <w:rsid w:val="00683EBB"/>
    <w:rsid w:val="00683ED5"/>
    <w:rsid w:val="00683F28"/>
    <w:rsid w:val="006847F4"/>
    <w:rsid w:val="00684A51"/>
    <w:rsid w:val="00685668"/>
    <w:rsid w:val="00685C2D"/>
    <w:rsid w:val="00686C5F"/>
    <w:rsid w:val="00687478"/>
    <w:rsid w:val="006875CA"/>
    <w:rsid w:val="006876B3"/>
    <w:rsid w:val="00687880"/>
    <w:rsid w:val="0069000E"/>
    <w:rsid w:val="0069120F"/>
    <w:rsid w:val="0069184C"/>
    <w:rsid w:val="006922E2"/>
    <w:rsid w:val="00692301"/>
    <w:rsid w:val="0069259E"/>
    <w:rsid w:val="006927E6"/>
    <w:rsid w:val="006928A4"/>
    <w:rsid w:val="00692AA6"/>
    <w:rsid w:val="00692F2B"/>
    <w:rsid w:val="00693607"/>
    <w:rsid w:val="00693750"/>
    <w:rsid w:val="00695233"/>
    <w:rsid w:val="00696325"/>
    <w:rsid w:val="00697034"/>
    <w:rsid w:val="0069760D"/>
    <w:rsid w:val="00697AB6"/>
    <w:rsid w:val="006A0619"/>
    <w:rsid w:val="006A1009"/>
    <w:rsid w:val="006A10B8"/>
    <w:rsid w:val="006A10C7"/>
    <w:rsid w:val="006A1D11"/>
    <w:rsid w:val="006A2925"/>
    <w:rsid w:val="006A2991"/>
    <w:rsid w:val="006A2CBD"/>
    <w:rsid w:val="006A3464"/>
    <w:rsid w:val="006A37B1"/>
    <w:rsid w:val="006A3B81"/>
    <w:rsid w:val="006A3F5C"/>
    <w:rsid w:val="006A43BF"/>
    <w:rsid w:val="006A44EE"/>
    <w:rsid w:val="006A48BE"/>
    <w:rsid w:val="006A4D08"/>
    <w:rsid w:val="006A5511"/>
    <w:rsid w:val="006A5F56"/>
    <w:rsid w:val="006A65B8"/>
    <w:rsid w:val="006A67E6"/>
    <w:rsid w:val="006A68BA"/>
    <w:rsid w:val="006A7316"/>
    <w:rsid w:val="006A7800"/>
    <w:rsid w:val="006B0EE5"/>
    <w:rsid w:val="006B0FAF"/>
    <w:rsid w:val="006B25FA"/>
    <w:rsid w:val="006B2D97"/>
    <w:rsid w:val="006B2E1C"/>
    <w:rsid w:val="006B36E3"/>
    <w:rsid w:val="006B3978"/>
    <w:rsid w:val="006B4941"/>
    <w:rsid w:val="006B4B87"/>
    <w:rsid w:val="006B5507"/>
    <w:rsid w:val="006B5842"/>
    <w:rsid w:val="006B5C76"/>
    <w:rsid w:val="006B73B4"/>
    <w:rsid w:val="006B7BF9"/>
    <w:rsid w:val="006B7DAB"/>
    <w:rsid w:val="006B7FBA"/>
    <w:rsid w:val="006C04FB"/>
    <w:rsid w:val="006C0F1C"/>
    <w:rsid w:val="006C1715"/>
    <w:rsid w:val="006C21A1"/>
    <w:rsid w:val="006C27F5"/>
    <w:rsid w:val="006C281D"/>
    <w:rsid w:val="006C2E81"/>
    <w:rsid w:val="006C3614"/>
    <w:rsid w:val="006C3AF5"/>
    <w:rsid w:val="006C3DF4"/>
    <w:rsid w:val="006C4162"/>
    <w:rsid w:val="006C4822"/>
    <w:rsid w:val="006C4A67"/>
    <w:rsid w:val="006C50AD"/>
    <w:rsid w:val="006C5334"/>
    <w:rsid w:val="006C568B"/>
    <w:rsid w:val="006C5B14"/>
    <w:rsid w:val="006C5B18"/>
    <w:rsid w:val="006C5C36"/>
    <w:rsid w:val="006C7787"/>
    <w:rsid w:val="006D0499"/>
    <w:rsid w:val="006D054D"/>
    <w:rsid w:val="006D05D1"/>
    <w:rsid w:val="006D0671"/>
    <w:rsid w:val="006D0A77"/>
    <w:rsid w:val="006D0ACF"/>
    <w:rsid w:val="006D134B"/>
    <w:rsid w:val="006D147D"/>
    <w:rsid w:val="006D20A0"/>
    <w:rsid w:val="006D21F1"/>
    <w:rsid w:val="006D24B2"/>
    <w:rsid w:val="006D37E2"/>
    <w:rsid w:val="006D398F"/>
    <w:rsid w:val="006D3FA7"/>
    <w:rsid w:val="006D4106"/>
    <w:rsid w:val="006D4694"/>
    <w:rsid w:val="006D4729"/>
    <w:rsid w:val="006D4DF0"/>
    <w:rsid w:val="006D4E21"/>
    <w:rsid w:val="006D529A"/>
    <w:rsid w:val="006D5AA6"/>
    <w:rsid w:val="006D6126"/>
    <w:rsid w:val="006D6780"/>
    <w:rsid w:val="006D684D"/>
    <w:rsid w:val="006D69E7"/>
    <w:rsid w:val="006D7210"/>
    <w:rsid w:val="006D72DB"/>
    <w:rsid w:val="006D75DB"/>
    <w:rsid w:val="006D77A5"/>
    <w:rsid w:val="006D7859"/>
    <w:rsid w:val="006D7943"/>
    <w:rsid w:val="006D795B"/>
    <w:rsid w:val="006D7B63"/>
    <w:rsid w:val="006D7E3F"/>
    <w:rsid w:val="006E02BA"/>
    <w:rsid w:val="006E0624"/>
    <w:rsid w:val="006E07A7"/>
    <w:rsid w:val="006E1622"/>
    <w:rsid w:val="006E16EB"/>
    <w:rsid w:val="006E21B2"/>
    <w:rsid w:val="006E269B"/>
    <w:rsid w:val="006E26FD"/>
    <w:rsid w:val="006E2C06"/>
    <w:rsid w:val="006E3336"/>
    <w:rsid w:val="006E36D5"/>
    <w:rsid w:val="006E3952"/>
    <w:rsid w:val="006E3C80"/>
    <w:rsid w:val="006E3D9B"/>
    <w:rsid w:val="006E4611"/>
    <w:rsid w:val="006E47C5"/>
    <w:rsid w:val="006E5252"/>
    <w:rsid w:val="006E5670"/>
    <w:rsid w:val="006E5702"/>
    <w:rsid w:val="006E5804"/>
    <w:rsid w:val="006E5C9E"/>
    <w:rsid w:val="006E6465"/>
    <w:rsid w:val="006E6B26"/>
    <w:rsid w:val="006E6E98"/>
    <w:rsid w:val="006E6EBD"/>
    <w:rsid w:val="006F26D1"/>
    <w:rsid w:val="006F37AF"/>
    <w:rsid w:val="006F37D8"/>
    <w:rsid w:val="006F3B7C"/>
    <w:rsid w:val="006F3C10"/>
    <w:rsid w:val="006F3FF7"/>
    <w:rsid w:val="006F439E"/>
    <w:rsid w:val="006F4842"/>
    <w:rsid w:val="006F513F"/>
    <w:rsid w:val="006F5C64"/>
    <w:rsid w:val="006F6657"/>
    <w:rsid w:val="006F6908"/>
    <w:rsid w:val="006F6FA3"/>
    <w:rsid w:val="006F77AA"/>
    <w:rsid w:val="0070005F"/>
    <w:rsid w:val="007007E9"/>
    <w:rsid w:val="007007F5"/>
    <w:rsid w:val="00700953"/>
    <w:rsid w:val="00700F40"/>
    <w:rsid w:val="00701712"/>
    <w:rsid w:val="007019B5"/>
    <w:rsid w:val="00703662"/>
    <w:rsid w:val="0070397C"/>
    <w:rsid w:val="00703986"/>
    <w:rsid w:val="00703EE8"/>
    <w:rsid w:val="0070426E"/>
    <w:rsid w:val="00704393"/>
    <w:rsid w:val="00704B42"/>
    <w:rsid w:val="00705038"/>
    <w:rsid w:val="007050B5"/>
    <w:rsid w:val="00705167"/>
    <w:rsid w:val="007051F6"/>
    <w:rsid w:val="007055C6"/>
    <w:rsid w:val="00706694"/>
    <w:rsid w:val="007066CC"/>
    <w:rsid w:val="00706A1D"/>
    <w:rsid w:val="00706DBC"/>
    <w:rsid w:val="00707639"/>
    <w:rsid w:val="00707991"/>
    <w:rsid w:val="0071150C"/>
    <w:rsid w:val="00711B59"/>
    <w:rsid w:val="00711BC3"/>
    <w:rsid w:val="00712956"/>
    <w:rsid w:val="007129B2"/>
    <w:rsid w:val="0071322C"/>
    <w:rsid w:val="00713A54"/>
    <w:rsid w:val="007145B7"/>
    <w:rsid w:val="007152D8"/>
    <w:rsid w:val="0071547A"/>
    <w:rsid w:val="007161B4"/>
    <w:rsid w:val="007161F5"/>
    <w:rsid w:val="0071675E"/>
    <w:rsid w:val="00716B41"/>
    <w:rsid w:val="00716C12"/>
    <w:rsid w:val="007170C0"/>
    <w:rsid w:val="0071712A"/>
    <w:rsid w:val="0071751D"/>
    <w:rsid w:val="0071761A"/>
    <w:rsid w:val="00717C86"/>
    <w:rsid w:val="007205C8"/>
    <w:rsid w:val="007208F5"/>
    <w:rsid w:val="007209B9"/>
    <w:rsid w:val="0072143A"/>
    <w:rsid w:val="00721B58"/>
    <w:rsid w:val="007221EC"/>
    <w:rsid w:val="0072254F"/>
    <w:rsid w:val="00722821"/>
    <w:rsid w:val="00722D0D"/>
    <w:rsid w:val="007234CA"/>
    <w:rsid w:val="00723521"/>
    <w:rsid w:val="00723703"/>
    <w:rsid w:val="00723859"/>
    <w:rsid w:val="00723994"/>
    <w:rsid w:val="00723BA9"/>
    <w:rsid w:val="00724315"/>
    <w:rsid w:val="00724399"/>
    <w:rsid w:val="00724651"/>
    <w:rsid w:val="00725227"/>
    <w:rsid w:val="00725A0E"/>
    <w:rsid w:val="00725EE6"/>
    <w:rsid w:val="007267C4"/>
    <w:rsid w:val="00726DA1"/>
    <w:rsid w:val="007276C8"/>
    <w:rsid w:val="007278BB"/>
    <w:rsid w:val="0072799E"/>
    <w:rsid w:val="00730296"/>
    <w:rsid w:val="007302A5"/>
    <w:rsid w:val="00730392"/>
    <w:rsid w:val="0073069D"/>
    <w:rsid w:val="00730FC8"/>
    <w:rsid w:val="007312D1"/>
    <w:rsid w:val="00731681"/>
    <w:rsid w:val="007318B0"/>
    <w:rsid w:val="00731AD1"/>
    <w:rsid w:val="00732465"/>
    <w:rsid w:val="00732D4B"/>
    <w:rsid w:val="00733844"/>
    <w:rsid w:val="00733944"/>
    <w:rsid w:val="00733960"/>
    <w:rsid w:val="007345E1"/>
    <w:rsid w:val="007354B9"/>
    <w:rsid w:val="00736E09"/>
    <w:rsid w:val="00736F6C"/>
    <w:rsid w:val="007371BD"/>
    <w:rsid w:val="00737215"/>
    <w:rsid w:val="00740512"/>
    <w:rsid w:val="0074093A"/>
    <w:rsid w:val="007410F8"/>
    <w:rsid w:val="00741B92"/>
    <w:rsid w:val="00742040"/>
    <w:rsid w:val="007420C9"/>
    <w:rsid w:val="00742389"/>
    <w:rsid w:val="00742846"/>
    <w:rsid w:val="00742938"/>
    <w:rsid w:val="00743816"/>
    <w:rsid w:val="00743E45"/>
    <w:rsid w:val="0074488D"/>
    <w:rsid w:val="00744D52"/>
    <w:rsid w:val="007451B9"/>
    <w:rsid w:val="00745D17"/>
    <w:rsid w:val="00746B7D"/>
    <w:rsid w:val="00746F53"/>
    <w:rsid w:val="00747B35"/>
    <w:rsid w:val="00750398"/>
    <w:rsid w:val="00750751"/>
    <w:rsid w:val="0075081B"/>
    <w:rsid w:val="007519CC"/>
    <w:rsid w:val="00751D63"/>
    <w:rsid w:val="00751E24"/>
    <w:rsid w:val="0075216D"/>
    <w:rsid w:val="0075238B"/>
    <w:rsid w:val="00752622"/>
    <w:rsid w:val="007528B9"/>
    <w:rsid w:val="007532F6"/>
    <w:rsid w:val="0075338B"/>
    <w:rsid w:val="00753C63"/>
    <w:rsid w:val="00754AF4"/>
    <w:rsid w:val="00754D3A"/>
    <w:rsid w:val="00754EEE"/>
    <w:rsid w:val="007550E9"/>
    <w:rsid w:val="00755142"/>
    <w:rsid w:val="007554A6"/>
    <w:rsid w:val="00755A21"/>
    <w:rsid w:val="00755CAA"/>
    <w:rsid w:val="00756A0C"/>
    <w:rsid w:val="00757004"/>
    <w:rsid w:val="0075706D"/>
    <w:rsid w:val="00757BA0"/>
    <w:rsid w:val="0076092B"/>
    <w:rsid w:val="00761009"/>
    <w:rsid w:val="0076129A"/>
    <w:rsid w:val="007618CE"/>
    <w:rsid w:val="00761E6A"/>
    <w:rsid w:val="00761EAD"/>
    <w:rsid w:val="0076216D"/>
    <w:rsid w:val="00762928"/>
    <w:rsid w:val="00762BE3"/>
    <w:rsid w:val="007630AB"/>
    <w:rsid w:val="0076311A"/>
    <w:rsid w:val="007631C2"/>
    <w:rsid w:val="007640A5"/>
    <w:rsid w:val="00764199"/>
    <w:rsid w:val="00764649"/>
    <w:rsid w:val="0076488A"/>
    <w:rsid w:val="00764ECF"/>
    <w:rsid w:val="007650FD"/>
    <w:rsid w:val="00765A00"/>
    <w:rsid w:val="00765AA9"/>
    <w:rsid w:val="00765AF4"/>
    <w:rsid w:val="00765CC9"/>
    <w:rsid w:val="007662A9"/>
    <w:rsid w:val="00766D1D"/>
    <w:rsid w:val="0076737C"/>
    <w:rsid w:val="00767A1E"/>
    <w:rsid w:val="007706DC"/>
    <w:rsid w:val="00770F90"/>
    <w:rsid w:val="00771133"/>
    <w:rsid w:val="00771704"/>
    <w:rsid w:val="00771CAD"/>
    <w:rsid w:val="00772437"/>
    <w:rsid w:val="00772A44"/>
    <w:rsid w:val="0077319D"/>
    <w:rsid w:val="00773456"/>
    <w:rsid w:val="00773A34"/>
    <w:rsid w:val="00773DA7"/>
    <w:rsid w:val="0077428B"/>
    <w:rsid w:val="00774678"/>
    <w:rsid w:val="00774A2B"/>
    <w:rsid w:val="00774AA1"/>
    <w:rsid w:val="00775016"/>
    <w:rsid w:val="00775AAB"/>
    <w:rsid w:val="00775E5C"/>
    <w:rsid w:val="00776928"/>
    <w:rsid w:val="0077725A"/>
    <w:rsid w:val="00777458"/>
    <w:rsid w:val="007779A1"/>
    <w:rsid w:val="00777DC9"/>
    <w:rsid w:val="0078077C"/>
    <w:rsid w:val="00780BD8"/>
    <w:rsid w:val="00780D84"/>
    <w:rsid w:val="00781182"/>
    <w:rsid w:val="00781A58"/>
    <w:rsid w:val="0078215C"/>
    <w:rsid w:val="007822C1"/>
    <w:rsid w:val="00782526"/>
    <w:rsid w:val="00782CAB"/>
    <w:rsid w:val="00783268"/>
    <w:rsid w:val="007832D7"/>
    <w:rsid w:val="00783AAD"/>
    <w:rsid w:val="00784807"/>
    <w:rsid w:val="00784AAB"/>
    <w:rsid w:val="00784B77"/>
    <w:rsid w:val="007856EE"/>
    <w:rsid w:val="00785804"/>
    <w:rsid w:val="00785EA3"/>
    <w:rsid w:val="00786023"/>
    <w:rsid w:val="00786950"/>
    <w:rsid w:val="00787453"/>
    <w:rsid w:val="00790038"/>
    <w:rsid w:val="0079068E"/>
    <w:rsid w:val="0079122C"/>
    <w:rsid w:val="007913F5"/>
    <w:rsid w:val="00791BEE"/>
    <w:rsid w:val="0079205E"/>
    <w:rsid w:val="007926CB"/>
    <w:rsid w:val="00792F85"/>
    <w:rsid w:val="00792FD0"/>
    <w:rsid w:val="00793737"/>
    <w:rsid w:val="007937AC"/>
    <w:rsid w:val="0079390C"/>
    <w:rsid w:val="0079415C"/>
    <w:rsid w:val="00794570"/>
    <w:rsid w:val="007945E8"/>
    <w:rsid w:val="00794DCE"/>
    <w:rsid w:val="0079567C"/>
    <w:rsid w:val="00795C57"/>
    <w:rsid w:val="00796359"/>
    <w:rsid w:val="00796814"/>
    <w:rsid w:val="00796937"/>
    <w:rsid w:val="00796C27"/>
    <w:rsid w:val="00796D27"/>
    <w:rsid w:val="0079719D"/>
    <w:rsid w:val="00797410"/>
    <w:rsid w:val="007975BC"/>
    <w:rsid w:val="00797C9F"/>
    <w:rsid w:val="00797EF9"/>
    <w:rsid w:val="007A009F"/>
    <w:rsid w:val="007A043A"/>
    <w:rsid w:val="007A0762"/>
    <w:rsid w:val="007A08B2"/>
    <w:rsid w:val="007A0E0D"/>
    <w:rsid w:val="007A1076"/>
    <w:rsid w:val="007A186A"/>
    <w:rsid w:val="007A1AC1"/>
    <w:rsid w:val="007A2710"/>
    <w:rsid w:val="007A324A"/>
    <w:rsid w:val="007A34B1"/>
    <w:rsid w:val="007A4C95"/>
    <w:rsid w:val="007A4F61"/>
    <w:rsid w:val="007A508B"/>
    <w:rsid w:val="007A635B"/>
    <w:rsid w:val="007A7065"/>
    <w:rsid w:val="007A773A"/>
    <w:rsid w:val="007B03A7"/>
    <w:rsid w:val="007B0AC1"/>
    <w:rsid w:val="007B1096"/>
    <w:rsid w:val="007B1520"/>
    <w:rsid w:val="007B29AF"/>
    <w:rsid w:val="007B2AEC"/>
    <w:rsid w:val="007B2B1D"/>
    <w:rsid w:val="007B392A"/>
    <w:rsid w:val="007B3A8C"/>
    <w:rsid w:val="007B4785"/>
    <w:rsid w:val="007B4DAB"/>
    <w:rsid w:val="007B5030"/>
    <w:rsid w:val="007B5127"/>
    <w:rsid w:val="007B54C7"/>
    <w:rsid w:val="007B56CF"/>
    <w:rsid w:val="007B570F"/>
    <w:rsid w:val="007B5FF5"/>
    <w:rsid w:val="007B61EC"/>
    <w:rsid w:val="007B65E3"/>
    <w:rsid w:val="007B6D49"/>
    <w:rsid w:val="007B6F62"/>
    <w:rsid w:val="007B706D"/>
    <w:rsid w:val="007B7379"/>
    <w:rsid w:val="007B74CF"/>
    <w:rsid w:val="007B7598"/>
    <w:rsid w:val="007B7E2C"/>
    <w:rsid w:val="007C01CC"/>
    <w:rsid w:val="007C1110"/>
    <w:rsid w:val="007C13D5"/>
    <w:rsid w:val="007C160D"/>
    <w:rsid w:val="007C1BA6"/>
    <w:rsid w:val="007C20DC"/>
    <w:rsid w:val="007C2922"/>
    <w:rsid w:val="007C2D0F"/>
    <w:rsid w:val="007C2DFD"/>
    <w:rsid w:val="007C3849"/>
    <w:rsid w:val="007C47A1"/>
    <w:rsid w:val="007C5619"/>
    <w:rsid w:val="007C6562"/>
    <w:rsid w:val="007C7283"/>
    <w:rsid w:val="007C7CC7"/>
    <w:rsid w:val="007C7F96"/>
    <w:rsid w:val="007D01F6"/>
    <w:rsid w:val="007D075A"/>
    <w:rsid w:val="007D121E"/>
    <w:rsid w:val="007D1419"/>
    <w:rsid w:val="007D1792"/>
    <w:rsid w:val="007D1807"/>
    <w:rsid w:val="007D29EA"/>
    <w:rsid w:val="007D453C"/>
    <w:rsid w:val="007D45F5"/>
    <w:rsid w:val="007D473E"/>
    <w:rsid w:val="007D5C94"/>
    <w:rsid w:val="007D5CF6"/>
    <w:rsid w:val="007D6E1A"/>
    <w:rsid w:val="007D6F20"/>
    <w:rsid w:val="007D7237"/>
    <w:rsid w:val="007D7919"/>
    <w:rsid w:val="007D7E13"/>
    <w:rsid w:val="007E0AFC"/>
    <w:rsid w:val="007E0BDC"/>
    <w:rsid w:val="007E0CB5"/>
    <w:rsid w:val="007E1312"/>
    <w:rsid w:val="007E13D5"/>
    <w:rsid w:val="007E1768"/>
    <w:rsid w:val="007E21F3"/>
    <w:rsid w:val="007E2C23"/>
    <w:rsid w:val="007E2DD3"/>
    <w:rsid w:val="007E30D1"/>
    <w:rsid w:val="007E3440"/>
    <w:rsid w:val="007E45B6"/>
    <w:rsid w:val="007E46CE"/>
    <w:rsid w:val="007E514F"/>
    <w:rsid w:val="007E5FAE"/>
    <w:rsid w:val="007E6018"/>
    <w:rsid w:val="007E62C7"/>
    <w:rsid w:val="007E673A"/>
    <w:rsid w:val="007E7801"/>
    <w:rsid w:val="007E7821"/>
    <w:rsid w:val="007E7B1A"/>
    <w:rsid w:val="007E7D81"/>
    <w:rsid w:val="007E7F0B"/>
    <w:rsid w:val="007F0174"/>
    <w:rsid w:val="007F082D"/>
    <w:rsid w:val="007F08AD"/>
    <w:rsid w:val="007F08C9"/>
    <w:rsid w:val="007F0B1C"/>
    <w:rsid w:val="007F0E55"/>
    <w:rsid w:val="007F0E6D"/>
    <w:rsid w:val="007F0EA1"/>
    <w:rsid w:val="007F1DCC"/>
    <w:rsid w:val="007F1F03"/>
    <w:rsid w:val="007F312D"/>
    <w:rsid w:val="007F336A"/>
    <w:rsid w:val="007F4358"/>
    <w:rsid w:val="007F4BD8"/>
    <w:rsid w:val="007F4BDC"/>
    <w:rsid w:val="007F5105"/>
    <w:rsid w:val="007F564C"/>
    <w:rsid w:val="007F5D46"/>
    <w:rsid w:val="007F6178"/>
    <w:rsid w:val="007F62AF"/>
    <w:rsid w:val="007F62E8"/>
    <w:rsid w:val="007F7174"/>
    <w:rsid w:val="007F743A"/>
    <w:rsid w:val="007F7CF6"/>
    <w:rsid w:val="007F7F6E"/>
    <w:rsid w:val="0080000E"/>
    <w:rsid w:val="0080062A"/>
    <w:rsid w:val="00800AC4"/>
    <w:rsid w:val="00800F08"/>
    <w:rsid w:val="0080110F"/>
    <w:rsid w:val="008021C9"/>
    <w:rsid w:val="008021D8"/>
    <w:rsid w:val="0080239A"/>
    <w:rsid w:val="00802E67"/>
    <w:rsid w:val="008032B0"/>
    <w:rsid w:val="008034B7"/>
    <w:rsid w:val="0080367F"/>
    <w:rsid w:val="00803769"/>
    <w:rsid w:val="00804038"/>
    <w:rsid w:val="0080436E"/>
    <w:rsid w:val="008066B8"/>
    <w:rsid w:val="00806E4F"/>
    <w:rsid w:val="00806EB4"/>
    <w:rsid w:val="00806FFA"/>
    <w:rsid w:val="0080712C"/>
    <w:rsid w:val="00807806"/>
    <w:rsid w:val="00807935"/>
    <w:rsid w:val="00810150"/>
    <w:rsid w:val="00811477"/>
    <w:rsid w:val="00811B26"/>
    <w:rsid w:val="008124EE"/>
    <w:rsid w:val="008130BF"/>
    <w:rsid w:val="00813530"/>
    <w:rsid w:val="00814A2F"/>
    <w:rsid w:val="00814E6C"/>
    <w:rsid w:val="008153C6"/>
    <w:rsid w:val="008156E3"/>
    <w:rsid w:val="008157B2"/>
    <w:rsid w:val="00815BAA"/>
    <w:rsid w:val="00815BC9"/>
    <w:rsid w:val="008163BE"/>
    <w:rsid w:val="00816DA7"/>
    <w:rsid w:val="00817E39"/>
    <w:rsid w:val="00820055"/>
    <w:rsid w:val="0082115F"/>
    <w:rsid w:val="0082137E"/>
    <w:rsid w:val="0082165A"/>
    <w:rsid w:val="00821FBE"/>
    <w:rsid w:val="008223F9"/>
    <w:rsid w:val="0082297F"/>
    <w:rsid w:val="00822BB1"/>
    <w:rsid w:val="008241F9"/>
    <w:rsid w:val="008245E0"/>
    <w:rsid w:val="008246D1"/>
    <w:rsid w:val="00824A47"/>
    <w:rsid w:val="00824CF1"/>
    <w:rsid w:val="00825817"/>
    <w:rsid w:val="00825AB9"/>
    <w:rsid w:val="00825E9A"/>
    <w:rsid w:val="0082643E"/>
    <w:rsid w:val="00826489"/>
    <w:rsid w:val="00826F3C"/>
    <w:rsid w:val="008273B1"/>
    <w:rsid w:val="00827806"/>
    <w:rsid w:val="008279C6"/>
    <w:rsid w:val="0083009B"/>
    <w:rsid w:val="008300D8"/>
    <w:rsid w:val="00830347"/>
    <w:rsid w:val="0083091B"/>
    <w:rsid w:val="00830BCA"/>
    <w:rsid w:val="00831667"/>
    <w:rsid w:val="00831B5B"/>
    <w:rsid w:val="00832458"/>
    <w:rsid w:val="00832498"/>
    <w:rsid w:val="00833405"/>
    <w:rsid w:val="008337A1"/>
    <w:rsid w:val="0083397A"/>
    <w:rsid w:val="00833A6B"/>
    <w:rsid w:val="008340AD"/>
    <w:rsid w:val="0083511D"/>
    <w:rsid w:val="008359B2"/>
    <w:rsid w:val="00835BAD"/>
    <w:rsid w:val="008360E4"/>
    <w:rsid w:val="008368DF"/>
    <w:rsid w:val="008369FC"/>
    <w:rsid w:val="008375B0"/>
    <w:rsid w:val="00837941"/>
    <w:rsid w:val="008379DD"/>
    <w:rsid w:val="008400F2"/>
    <w:rsid w:val="008406DB"/>
    <w:rsid w:val="00840D36"/>
    <w:rsid w:val="0084124D"/>
    <w:rsid w:val="0084160B"/>
    <w:rsid w:val="00841820"/>
    <w:rsid w:val="008418D2"/>
    <w:rsid w:val="00841E60"/>
    <w:rsid w:val="00843004"/>
    <w:rsid w:val="008430ED"/>
    <w:rsid w:val="00843456"/>
    <w:rsid w:val="0084367E"/>
    <w:rsid w:val="008437EC"/>
    <w:rsid w:val="008440C7"/>
    <w:rsid w:val="00845546"/>
    <w:rsid w:val="00845808"/>
    <w:rsid w:val="00846381"/>
    <w:rsid w:val="00846617"/>
    <w:rsid w:val="00846786"/>
    <w:rsid w:val="00850911"/>
    <w:rsid w:val="00850CD8"/>
    <w:rsid w:val="008511B9"/>
    <w:rsid w:val="008514C4"/>
    <w:rsid w:val="008516C8"/>
    <w:rsid w:val="00851A0E"/>
    <w:rsid w:val="0085227E"/>
    <w:rsid w:val="00852656"/>
    <w:rsid w:val="008527F5"/>
    <w:rsid w:val="00852C55"/>
    <w:rsid w:val="00852D94"/>
    <w:rsid w:val="008531F8"/>
    <w:rsid w:val="008534ED"/>
    <w:rsid w:val="00854796"/>
    <w:rsid w:val="0085526F"/>
    <w:rsid w:val="00855C60"/>
    <w:rsid w:val="00855C9C"/>
    <w:rsid w:val="00855FF7"/>
    <w:rsid w:val="0085676F"/>
    <w:rsid w:val="00856D05"/>
    <w:rsid w:val="00856FE8"/>
    <w:rsid w:val="00857513"/>
    <w:rsid w:val="0086019E"/>
    <w:rsid w:val="0086045B"/>
    <w:rsid w:val="00860469"/>
    <w:rsid w:val="0086098A"/>
    <w:rsid w:val="00861D58"/>
    <w:rsid w:val="00861E8E"/>
    <w:rsid w:val="00862450"/>
    <w:rsid w:val="00862707"/>
    <w:rsid w:val="00862F1B"/>
    <w:rsid w:val="00863AEB"/>
    <w:rsid w:val="00864097"/>
    <w:rsid w:val="00864620"/>
    <w:rsid w:val="008647EE"/>
    <w:rsid w:val="00864E85"/>
    <w:rsid w:val="00864FCE"/>
    <w:rsid w:val="00865360"/>
    <w:rsid w:val="00865592"/>
    <w:rsid w:val="008655B9"/>
    <w:rsid w:val="0086580E"/>
    <w:rsid w:val="00865863"/>
    <w:rsid w:val="00865BB5"/>
    <w:rsid w:val="00865CCA"/>
    <w:rsid w:val="00866720"/>
    <w:rsid w:val="008668EB"/>
    <w:rsid w:val="00867793"/>
    <w:rsid w:val="0086791A"/>
    <w:rsid w:val="00867A29"/>
    <w:rsid w:val="008701B6"/>
    <w:rsid w:val="0087041D"/>
    <w:rsid w:val="00870794"/>
    <w:rsid w:val="00870C9A"/>
    <w:rsid w:val="00871188"/>
    <w:rsid w:val="0087151D"/>
    <w:rsid w:val="00871829"/>
    <w:rsid w:val="00871911"/>
    <w:rsid w:val="00872094"/>
    <w:rsid w:val="0087270A"/>
    <w:rsid w:val="00872913"/>
    <w:rsid w:val="0087329F"/>
    <w:rsid w:val="008736C5"/>
    <w:rsid w:val="008736D1"/>
    <w:rsid w:val="00873E65"/>
    <w:rsid w:val="00874061"/>
    <w:rsid w:val="008742D4"/>
    <w:rsid w:val="00875271"/>
    <w:rsid w:val="00875FF5"/>
    <w:rsid w:val="00876055"/>
    <w:rsid w:val="00876706"/>
    <w:rsid w:val="00876D4C"/>
    <w:rsid w:val="008775A7"/>
    <w:rsid w:val="00877FA6"/>
    <w:rsid w:val="00880131"/>
    <w:rsid w:val="0088034A"/>
    <w:rsid w:val="00880529"/>
    <w:rsid w:val="0088062C"/>
    <w:rsid w:val="00880E47"/>
    <w:rsid w:val="0088135F"/>
    <w:rsid w:val="008817E0"/>
    <w:rsid w:val="00881BD6"/>
    <w:rsid w:val="00881C16"/>
    <w:rsid w:val="00883B6D"/>
    <w:rsid w:val="0088484F"/>
    <w:rsid w:val="008854FF"/>
    <w:rsid w:val="00885D15"/>
    <w:rsid w:val="00886AE0"/>
    <w:rsid w:val="00886DF4"/>
    <w:rsid w:val="008900D5"/>
    <w:rsid w:val="008904F7"/>
    <w:rsid w:val="00890EAB"/>
    <w:rsid w:val="008911F4"/>
    <w:rsid w:val="00891348"/>
    <w:rsid w:val="00891353"/>
    <w:rsid w:val="008914E5"/>
    <w:rsid w:val="0089167C"/>
    <w:rsid w:val="008917D0"/>
    <w:rsid w:val="008922A0"/>
    <w:rsid w:val="0089295F"/>
    <w:rsid w:val="00892D7C"/>
    <w:rsid w:val="00893009"/>
    <w:rsid w:val="0089339C"/>
    <w:rsid w:val="00893A77"/>
    <w:rsid w:val="00893E66"/>
    <w:rsid w:val="008944A9"/>
    <w:rsid w:val="00894B41"/>
    <w:rsid w:val="00894F47"/>
    <w:rsid w:val="00896221"/>
    <w:rsid w:val="008962EF"/>
    <w:rsid w:val="00896B1B"/>
    <w:rsid w:val="00896BD0"/>
    <w:rsid w:val="00896BE5"/>
    <w:rsid w:val="00896E1C"/>
    <w:rsid w:val="008975FA"/>
    <w:rsid w:val="00897789"/>
    <w:rsid w:val="008A062B"/>
    <w:rsid w:val="008A0900"/>
    <w:rsid w:val="008A20B4"/>
    <w:rsid w:val="008A218E"/>
    <w:rsid w:val="008A2D1F"/>
    <w:rsid w:val="008A2DC3"/>
    <w:rsid w:val="008A2F27"/>
    <w:rsid w:val="008A3645"/>
    <w:rsid w:val="008A3D9E"/>
    <w:rsid w:val="008A3EE6"/>
    <w:rsid w:val="008A3F5A"/>
    <w:rsid w:val="008A478E"/>
    <w:rsid w:val="008A5583"/>
    <w:rsid w:val="008A5660"/>
    <w:rsid w:val="008A5899"/>
    <w:rsid w:val="008A5B6B"/>
    <w:rsid w:val="008A6327"/>
    <w:rsid w:val="008A6606"/>
    <w:rsid w:val="008A674E"/>
    <w:rsid w:val="008A68FD"/>
    <w:rsid w:val="008A6962"/>
    <w:rsid w:val="008A6DA8"/>
    <w:rsid w:val="008B0205"/>
    <w:rsid w:val="008B0411"/>
    <w:rsid w:val="008B0A33"/>
    <w:rsid w:val="008B0B17"/>
    <w:rsid w:val="008B149D"/>
    <w:rsid w:val="008B1B9D"/>
    <w:rsid w:val="008B1F1E"/>
    <w:rsid w:val="008B2115"/>
    <w:rsid w:val="008B2B67"/>
    <w:rsid w:val="008B2C37"/>
    <w:rsid w:val="008B2CF0"/>
    <w:rsid w:val="008B2FB2"/>
    <w:rsid w:val="008B4956"/>
    <w:rsid w:val="008B4AC7"/>
    <w:rsid w:val="008B60D7"/>
    <w:rsid w:val="008B63E5"/>
    <w:rsid w:val="008B66FF"/>
    <w:rsid w:val="008B6C39"/>
    <w:rsid w:val="008B735B"/>
    <w:rsid w:val="008B75D7"/>
    <w:rsid w:val="008B7AFC"/>
    <w:rsid w:val="008B7E1B"/>
    <w:rsid w:val="008C0A8C"/>
    <w:rsid w:val="008C0E73"/>
    <w:rsid w:val="008C0FA4"/>
    <w:rsid w:val="008C14E6"/>
    <w:rsid w:val="008C15C6"/>
    <w:rsid w:val="008C17EB"/>
    <w:rsid w:val="008C1B9C"/>
    <w:rsid w:val="008C21C2"/>
    <w:rsid w:val="008C2279"/>
    <w:rsid w:val="008C2878"/>
    <w:rsid w:val="008C2E85"/>
    <w:rsid w:val="008C3234"/>
    <w:rsid w:val="008C468E"/>
    <w:rsid w:val="008C4868"/>
    <w:rsid w:val="008C4F9B"/>
    <w:rsid w:val="008C502F"/>
    <w:rsid w:val="008C53BD"/>
    <w:rsid w:val="008C54BF"/>
    <w:rsid w:val="008C5BA1"/>
    <w:rsid w:val="008C5E65"/>
    <w:rsid w:val="008C5FCE"/>
    <w:rsid w:val="008C626E"/>
    <w:rsid w:val="008C6B32"/>
    <w:rsid w:val="008C6C9A"/>
    <w:rsid w:val="008C7218"/>
    <w:rsid w:val="008C7268"/>
    <w:rsid w:val="008C72A8"/>
    <w:rsid w:val="008C74A5"/>
    <w:rsid w:val="008D01AE"/>
    <w:rsid w:val="008D01E5"/>
    <w:rsid w:val="008D0C45"/>
    <w:rsid w:val="008D0D7F"/>
    <w:rsid w:val="008D1345"/>
    <w:rsid w:val="008D1525"/>
    <w:rsid w:val="008D2FEC"/>
    <w:rsid w:val="008D3B86"/>
    <w:rsid w:val="008D3E93"/>
    <w:rsid w:val="008D3F55"/>
    <w:rsid w:val="008D3FE8"/>
    <w:rsid w:val="008D474A"/>
    <w:rsid w:val="008D4779"/>
    <w:rsid w:val="008D4884"/>
    <w:rsid w:val="008D4D8A"/>
    <w:rsid w:val="008D6254"/>
    <w:rsid w:val="008D6CC8"/>
    <w:rsid w:val="008D6CD9"/>
    <w:rsid w:val="008D6D97"/>
    <w:rsid w:val="008D7519"/>
    <w:rsid w:val="008D7709"/>
    <w:rsid w:val="008D7922"/>
    <w:rsid w:val="008E0A41"/>
    <w:rsid w:val="008E10E9"/>
    <w:rsid w:val="008E13FB"/>
    <w:rsid w:val="008E199A"/>
    <w:rsid w:val="008E2BEE"/>
    <w:rsid w:val="008E388B"/>
    <w:rsid w:val="008E4076"/>
    <w:rsid w:val="008E55C3"/>
    <w:rsid w:val="008E6400"/>
    <w:rsid w:val="008E68C9"/>
    <w:rsid w:val="008E72BC"/>
    <w:rsid w:val="008F0547"/>
    <w:rsid w:val="008F0799"/>
    <w:rsid w:val="008F0A98"/>
    <w:rsid w:val="008F0C48"/>
    <w:rsid w:val="008F0C89"/>
    <w:rsid w:val="008F12E7"/>
    <w:rsid w:val="008F1301"/>
    <w:rsid w:val="008F15E8"/>
    <w:rsid w:val="008F192D"/>
    <w:rsid w:val="008F1BD5"/>
    <w:rsid w:val="008F1C20"/>
    <w:rsid w:val="008F1E8E"/>
    <w:rsid w:val="008F249C"/>
    <w:rsid w:val="008F286D"/>
    <w:rsid w:val="008F28AE"/>
    <w:rsid w:val="008F315F"/>
    <w:rsid w:val="008F3194"/>
    <w:rsid w:val="008F32B6"/>
    <w:rsid w:val="008F39FB"/>
    <w:rsid w:val="008F3D96"/>
    <w:rsid w:val="008F3E7C"/>
    <w:rsid w:val="008F46B0"/>
    <w:rsid w:val="008F47AE"/>
    <w:rsid w:val="008F5899"/>
    <w:rsid w:val="008F59CA"/>
    <w:rsid w:val="008F5B12"/>
    <w:rsid w:val="008F6FF5"/>
    <w:rsid w:val="008F7676"/>
    <w:rsid w:val="008F7A25"/>
    <w:rsid w:val="008F7AF5"/>
    <w:rsid w:val="008F7B6F"/>
    <w:rsid w:val="00900136"/>
    <w:rsid w:val="00900F4D"/>
    <w:rsid w:val="009010E9"/>
    <w:rsid w:val="00901314"/>
    <w:rsid w:val="00901599"/>
    <w:rsid w:val="0090194D"/>
    <w:rsid w:val="00901E0F"/>
    <w:rsid w:val="00903070"/>
    <w:rsid w:val="00903678"/>
    <w:rsid w:val="009041F4"/>
    <w:rsid w:val="009042B9"/>
    <w:rsid w:val="0090488E"/>
    <w:rsid w:val="00904AD8"/>
    <w:rsid w:val="009051B2"/>
    <w:rsid w:val="0090554A"/>
    <w:rsid w:val="00905C19"/>
    <w:rsid w:val="00905D9E"/>
    <w:rsid w:val="00906830"/>
    <w:rsid w:val="00906C67"/>
    <w:rsid w:val="009070A1"/>
    <w:rsid w:val="0090729C"/>
    <w:rsid w:val="009072D8"/>
    <w:rsid w:val="00907E27"/>
    <w:rsid w:val="009102D8"/>
    <w:rsid w:val="00910B57"/>
    <w:rsid w:val="00911873"/>
    <w:rsid w:val="00912172"/>
    <w:rsid w:val="0091233A"/>
    <w:rsid w:val="0091292A"/>
    <w:rsid w:val="00912EC5"/>
    <w:rsid w:val="00913743"/>
    <w:rsid w:val="00913A83"/>
    <w:rsid w:val="00914478"/>
    <w:rsid w:val="00914720"/>
    <w:rsid w:val="00915B1B"/>
    <w:rsid w:val="00915B62"/>
    <w:rsid w:val="00916283"/>
    <w:rsid w:val="00916C59"/>
    <w:rsid w:val="00916CBE"/>
    <w:rsid w:val="00916EB3"/>
    <w:rsid w:val="0091708C"/>
    <w:rsid w:val="00917218"/>
    <w:rsid w:val="009172B4"/>
    <w:rsid w:val="00917364"/>
    <w:rsid w:val="00917BB2"/>
    <w:rsid w:val="00920166"/>
    <w:rsid w:val="00920D5F"/>
    <w:rsid w:val="00921E14"/>
    <w:rsid w:val="009220B0"/>
    <w:rsid w:val="0092219D"/>
    <w:rsid w:val="00922B33"/>
    <w:rsid w:val="00923190"/>
    <w:rsid w:val="009234C2"/>
    <w:rsid w:val="00923A32"/>
    <w:rsid w:val="00923B7F"/>
    <w:rsid w:val="00923C6E"/>
    <w:rsid w:val="00923FBE"/>
    <w:rsid w:val="00924066"/>
    <w:rsid w:val="00924284"/>
    <w:rsid w:val="00924954"/>
    <w:rsid w:val="00924CDB"/>
    <w:rsid w:val="00925046"/>
    <w:rsid w:val="009255D5"/>
    <w:rsid w:val="009259CF"/>
    <w:rsid w:val="00926082"/>
    <w:rsid w:val="0092672E"/>
    <w:rsid w:val="0092705F"/>
    <w:rsid w:val="009274B9"/>
    <w:rsid w:val="009277C7"/>
    <w:rsid w:val="00927A47"/>
    <w:rsid w:val="00927A6A"/>
    <w:rsid w:val="00927D9D"/>
    <w:rsid w:val="009307F4"/>
    <w:rsid w:val="00930CFB"/>
    <w:rsid w:val="00931324"/>
    <w:rsid w:val="009316DC"/>
    <w:rsid w:val="009319A4"/>
    <w:rsid w:val="00931A09"/>
    <w:rsid w:val="00931F48"/>
    <w:rsid w:val="0093209E"/>
    <w:rsid w:val="009326A8"/>
    <w:rsid w:val="009327C5"/>
    <w:rsid w:val="00932B8D"/>
    <w:rsid w:val="00932BC0"/>
    <w:rsid w:val="00932D0F"/>
    <w:rsid w:val="00932E22"/>
    <w:rsid w:val="00932F73"/>
    <w:rsid w:val="0093324B"/>
    <w:rsid w:val="00933680"/>
    <w:rsid w:val="00933B1E"/>
    <w:rsid w:val="00934280"/>
    <w:rsid w:val="0093451E"/>
    <w:rsid w:val="009345F5"/>
    <w:rsid w:val="00934C0A"/>
    <w:rsid w:val="00935022"/>
    <w:rsid w:val="0093551F"/>
    <w:rsid w:val="00935678"/>
    <w:rsid w:val="0093583B"/>
    <w:rsid w:val="009358B2"/>
    <w:rsid w:val="00935E03"/>
    <w:rsid w:val="0093626A"/>
    <w:rsid w:val="0093681A"/>
    <w:rsid w:val="00937649"/>
    <w:rsid w:val="00937B5B"/>
    <w:rsid w:val="00937E47"/>
    <w:rsid w:val="00940E1B"/>
    <w:rsid w:val="00941B45"/>
    <w:rsid w:val="00941BAA"/>
    <w:rsid w:val="00941C0D"/>
    <w:rsid w:val="00941C32"/>
    <w:rsid w:val="00941DA8"/>
    <w:rsid w:val="00942247"/>
    <w:rsid w:val="00942E3A"/>
    <w:rsid w:val="009431EB"/>
    <w:rsid w:val="009442F0"/>
    <w:rsid w:val="00945F70"/>
    <w:rsid w:val="00946657"/>
    <w:rsid w:val="0094758D"/>
    <w:rsid w:val="00947EF4"/>
    <w:rsid w:val="00950311"/>
    <w:rsid w:val="0095041A"/>
    <w:rsid w:val="00950609"/>
    <w:rsid w:val="009507C5"/>
    <w:rsid w:val="00950889"/>
    <w:rsid w:val="0095099B"/>
    <w:rsid w:val="00951071"/>
    <w:rsid w:val="00951B62"/>
    <w:rsid w:val="00951CC3"/>
    <w:rsid w:val="009521A3"/>
    <w:rsid w:val="00952C47"/>
    <w:rsid w:val="009533A9"/>
    <w:rsid w:val="00953582"/>
    <w:rsid w:val="009535C9"/>
    <w:rsid w:val="009535DC"/>
    <w:rsid w:val="0095362F"/>
    <w:rsid w:val="00953AF1"/>
    <w:rsid w:val="00953EE0"/>
    <w:rsid w:val="00954ED9"/>
    <w:rsid w:val="0095529F"/>
    <w:rsid w:val="00955337"/>
    <w:rsid w:val="00955D9E"/>
    <w:rsid w:val="00955E4B"/>
    <w:rsid w:val="009562DF"/>
    <w:rsid w:val="00956345"/>
    <w:rsid w:val="0095642D"/>
    <w:rsid w:val="00956839"/>
    <w:rsid w:val="00957C55"/>
    <w:rsid w:val="00960E67"/>
    <w:rsid w:val="0096190C"/>
    <w:rsid w:val="00961918"/>
    <w:rsid w:val="00961960"/>
    <w:rsid w:val="00961D94"/>
    <w:rsid w:val="00962382"/>
    <w:rsid w:val="009628F4"/>
    <w:rsid w:val="0096292F"/>
    <w:rsid w:val="00962930"/>
    <w:rsid w:val="0096293E"/>
    <w:rsid w:val="00962B75"/>
    <w:rsid w:val="00963B75"/>
    <w:rsid w:val="009643F4"/>
    <w:rsid w:val="00964B48"/>
    <w:rsid w:val="009657E8"/>
    <w:rsid w:val="009658B5"/>
    <w:rsid w:val="00966244"/>
    <w:rsid w:val="00966318"/>
    <w:rsid w:val="009665D1"/>
    <w:rsid w:val="0096680E"/>
    <w:rsid w:val="009669CF"/>
    <w:rsid w:val="00966DF6"/>
    <w:rsid w:val="00967063"/>
    <w:rsid w:val="00967629"/>
    <w:rsid w:val="009677F8"/>
    <w:rsid w:val="00967B66"/>
    <w:rsid w:val="00967E59"/>
    <w:rsid w:val="0097046E"/>
    <w:rsid w:val="00971024"/>
    <w:rsid w:val="009718BC"/>
    <w:rsid w:val="00971A21"/>
    <w:rsid w:val="00973395"/>
    <w:rsid w:val="009733E7"/>
    <w:rsid w:val="00973CED"/>
    <w:rsid w:val="00973F87"/>
    <w:rsid w:val="0097418B"/>
    <w:rsid w:val="009745A6"/>
    <w:rsid w:val="0097476F"/>
    <w:rsid w:val="009747EB"/>
    <w:rsid w:val="00974C0D"/>
    <w:rsid w:val="0097550B"/>
    <w:rsid w:val="009759D5"/>
    <w:rsid w:val="00975B1D"/>
    <w:rsid w:val="00975D4B"/>
    <w:rsid w:val="009764EE"/>
    <w:rsid w:val="009768B9"/>
    <w:rsid w:val="00976E2A"/>
    <w:rsid w:val="00980259"/>
    <w:rsid w:val="00981A85"/>
    <w:rsid w:val="00981F14"/>
    <w:rsid w:val="009821EB"/>
    <w:rsid w:val="00982470"/>
    <w:rsid w:val="00982882"/>
    <w:rsid w:val="00983EAF"/>
    <w:rsid w:val="00984827"/>
    <w:rsid w:val="0098497B"/>
    <w:rsid w:val="00985051"/>
    <w:rsid w:val="00985469"/>
    <w:rsid w:val="009855DD"/>
    <w:rsid w:val="00985D15"/>
    <w:rsid w:val="00985D48"/>
    <w:rsid w:val="0098617A"/>
    <w:rsid w:val="0098636D"/>
    <w:rsid w:val="009865DC"/>
    <w:rsid w:val="00986FAB"/>
    <w:rsid w:val="0098731A"/>
    <w:rsid w:val="00987696"/>
    <w:rsid w:val="00987A5A"/>
    <w:rsid w:val="00987E96"/>
    <w:rsid w:val="0099000A"/>
    <w:rsid w:val="009902DE"/>
    <w:rsid w:val="00990460"/>
    <w:rsid w:val="00990557"/>
    <w:rsid w:val="0099170A"/>
    <w:rsid w:val="00991873"/>
    <w:rsid w:val="00992844"/>
    <w:rsid w:val="00992AC6"/>
    <w:rsid w:val="009932AD"/>
    <w:rsid w:val="009936F5"/>
    <w:rsid w:val="00993928"/>
    <w:rsid w:val="00993A0A"/>
    <w:rsid w:val="00993D59"/>
    <w:rsid w:val="00993DED"/>
    <w:rsid w:val="00994F20"/>
    <w:rsid w:val="00995144"/>
    <w:rsid w:val="009955E6"/>
    <w:rsid w:val="00995798"/>
    <w:rsid w:val="00997132"/>
    <w:rsid w:val="00997782"/>
    <w:rsid w:val="00997C34"/>
    <w:rsid w:val="009A0550"/>
    <w:rsid w:val="009A0CBB"/>
    <w:rsid w:val="009A0ED0"/>
    <w:rsid w:val="009A167D"/>
    <w:rsid w:val="009A1C84"/>
    <w:rsid w:val="009A1DC4"/>
    <w:rsid w:val="009A25AD"/>
    <w:rsid w:val="009A34B0"/>
    <w:rsid w:val="009A3575"/>
    <w:rsid w:val="009A35CD"/>
    <w:rsid w:val="009A35D8"/>
    <w:rsid w:val="009A3711"/>
    <w:rsid w:val="009A38ED"/>
    <w:rsid w:val="009A3FE4"/>
    <w:rsid w:val="009A4090"/>
    <w:rsid w:val="009A446C"/>
    <w:rsid w:val="009A45D7"/>
    <w:rsid w:val="009A4746"/>
    <w:rsid w:val="009A4A5A"/>
    <w:rsid w:val="009A4CD2"/>
    <w:rsid w:val="009A4FAD"/>
    <w:rsid w:val="009A5A97"/>
    <w:rsid w:val="009A5C3F"/>
    <w:rsid w:val="009A5E9D"/>
    <w:rsid w:val="009A69C4"/>
    <w:rsid w:val="009B05A5"/>
    <w:rsid w:val="009B0811"/>
    <w:rsid w:val="009B095D"/>
    <w:rsid w:val="009B124D"/>
    <w:rsid w:val="009B12B6"/>
    <w:rsid w:val="009B183D"/>
    <w:rsid w:val="009B219F"/>
    <w:rsid w:val="009B2683"/>
    <w:rsid w:val="009B29CA"/>
    <w:rsid w:val="009B3E89"/>
    <w:rsid w:val="009B4151"/>
    <w:rsid w:val="009B45BC"/>
    <w:rsid w:val="009B45DB"/>
    <w:rsid w:val="009B48CB"/>
    <w:rsid w:val="009B4AA9"/>
    <w:rsid w:val="009B5037"/>
    <w:rsid w:val="009B5449"/>
    <w:rsid w:val="009B61A0"/>
    <w:rsid w:val="009B661A"/>
    <w:rsid w:val="009B6B46"/>
    <w:rsid w:val="009B6C12"/>
    <w:rsid w:val="009B76E4"/>
    <w:rsid w:val="009B7857"/>
    <w:rsid w:val="009B7859"/>
    <w:rsid w:val="009B7862"/>
    <w:rsid w:val="009B78C7"/>
    <w:rsid w:val="009C02BA"/>
    <w:rsid w:val="009C02DE"/>
    <w:rsid w:val="009C0D7A"/>
    <w:rsid w:val="009C16DE"/>
    <w:rsid w:val="009C194C"/>
    <w:rsid w:val="009C24F9"/>
    <w:rsid w:val="009C34B6"/>
    <w:rsid w:val="009C3825"/>
    <w:rsid w:val="009C50FF"/>
    <w:rsid w:val="009C5C4F"/>
    <w:rsid w:val="009C6948"/>
    <w:rsid w:val="009C6B99"/>
    <w:rsid w:val="009C7E46"/>
    <w:rsid w:val="009D07F2"/>
    <w:rsid w:val="009D0B45"/>
    <w:rsid w:val="009D0C2F"/>
    <w:rsid w:val="009D12FB"/>
    <w:rsid w:val="009D138E"/>
    <w:rsid w:val="009D21B3"/>
    <w:rsid w:val="009D2393"/>
    <w:rsid w:val="009D261F"/>
    <w:rsid w:val="009D2F63"/>
    <w:rsid w:val="009D3BAF"/>
    <w:rsid w:val="009D4370"/>
    <w:rsid w:val="009D482A"/>
    <w:rsid w:val="009D4DB5"/>
    <w:rsid w:val="009D5ABE"/>
    <w:rsid w:val="009D5BC7"/>
    <w:rsid w:val="009D64D2"/>
    <w:rsid w:val="009D7826"/>
    <w:rsid w:val="009D78CD"/>
    <w:rsid w:val="009D7F1C"/>
    <w:rsid w:val="009E1201"/>
    <w:rsid w:val="009E1312"/>
    <w:rsid w:val="009E1A98"/>
    <w:rsid w:val="009E1F78"/>
    <w:rsid w:val="009E27AA"/>
    <w:rsid w:val="009E2E63"/>
    <w:rsid w:val="009E32D4"/>
    <w:rsid w:val="009E35F9"/>
    <w:rsid w:val="009E36A8"/>
    <w:rsid w:val="009E3D25"/>
    <w:rsid w:val="009E4958"/>
    <w:rsid w:val="009E4D1C"/>
    <w:rsid w:val="009E4E3E"/>
    <w:rsid w:val="009E506A"/>
    <w:rsid w:val="009E7110"/>
    <w:rsid w:val="009E71CE"/>
    <w:rsid w:val="009E7A4D"/>
    <w:rsid w:val="009E7A89"/>
    <w:rsid w:val="009E7D04"/>
    <w:rsid w:val="009F1403"/>
    <w:rsid w:val="009F1899"/>
    <w:rsid w:val="009F1EFC"/>
    <w:rsid w:val="009F24C6"/>
    <w:rsid w:val="009F2F3C"/>
    <w:rsid w:val="009F4858"/>
    <w:rsid w:val="009F4F53"/>
    <w:rsid w:val="009F4FE2"/>
    <w:rsid w:val="009F52CA"/>
    <w:rsid w:val="009F534F"/>
    <w:rsid w:val="009F596F"/>
    <w:rsid w:val="009F5FE1"/>
    <w:rsid w:val="009F67F3"/>
    <w:rsid w:val="009F68CF"/>
    <w:rsid w:val="009F6E67"/>
    <w:rsid w:val="009F75B2"/>
    <w:rsid w:val="009F7F57"/>
    <w:rsid w:val="00A002C0"/>
    <w:rsid w:val="00A00329"/>
    <w:rsid w:val="00A014D4"/>
    <w:rsid w:val="00A01760"/>
    <w:rsid w:val="00A017A1"/>
    <w:rsid w:val="00A0187E"/>
    <w:rsid w:val="00A0199D"/>
    <w:rsid w:val="00A02265"/>
    <w:rsid w:val="00A0239D"/>
    <w:rsid w:val="00A02685"/>
    <w:rsid w:val="00A027AA"/>
    <w:rsid w:val="00A032A7"/>
    <w:rsid w:val="00A0370D"/>
    <w:rsid w:val="00A0553C"/>
    <w:rsid w:val="00A06852"/>
    <w:rsid w:val="00A0714B"/>
    <w:rsid w:val="00A076B0"/>
    <w:rsid w:val="00A10462"/>
    <w:rsid w:val="00A11814"/>
    <w:rsid w:val="00A12858"/>
    <w:rsid w:val="00A1289D"/>
    <w:rsid w:val="00A128E1"/>
    <w:rsid w:val="00A12E74"/>
    <w:rsid w:val="00A134F5"/>
    <w:rsid w:val="00A135C3"/>
    <w:rsid w:val="00A137E7"/>
    <w:rsid w:val="00A14B27"/>
    <w:rsid w:val="00A155C3"/>
    <w:rsid w:val="00A15C78"/>
    <w:rsid w:val="00A15CD6"/>
    <w:rsid w:val="00A162FB"/>
    <w:rsid w:val="00A16934"/>
    <w:rsid w:val="00A16C76"/>
    <w:rsid w:val="00A17D38"/>
    <w:rsid w:val="00A17E7B"/>
    <w:rsid w:val="00A2049D"/>
    <w:rsid w:val="00A2071A"/>
    <w:rsid w:val="00A20CD2"/>
    <w:rsid w:val="00A211A5"/>
    <w:rsid w:val="00A2126B"/>
    <w:rsid w:val="00A21AAB"/>
    <w:rsid w:val="00A21D9F"/>
    <w:rsid w:val="00A22294"/>
    <w:rsid w:val="00A22D13"/>
    <w:rsid w:val="00A23127"/>
    <w:rsid w:val="00A23E28"/>
    <w:rsid w:val="00A2432B"/>
    <w:rsid w:val="00A24456"/>
    <w:rsid w:val="00A24B01"/>
    <w:rsid w:val="00A257E1"/>
    <w:rsid w:val="00A25872"/>
    <w:rsid w:val="00A264D7"/>
    <w:rsid w:val="00A26509"/>
    <w:rsid w:val="00A26513"/>
    <w:rsid w:val="00A304E0"/>
    <w:rsid w:val="00A30D2C"/>
    <w:rsid w:val="00A311F5"/>
    <w:rsid w:val="00A318A1"/>
    <w:rsid w:val="00A31A6A"/>
    <w:rsid w:val="00A31DDF"/>
    <w:rsid w:val="00A32A50"/>
    <w:rsid w:val="00A32E31"/>
    <w:rsid w:val="00A33084"/>
    <w:rsid w:val="00A330F6"/>
    <w:rsid w:val="00A33451"/>
    <w:rsid w:val="00A33951"/>
    <w:rsid w:val="00A34119"/>
    <w:rsid w:val="00A344CB"/>
    <w:rsid w:val="00A34593"/>
    <w:rsid w:val="00A35453"/>
    <w:rsid w:val="00A35566"/>
    <w:rsid w:val="00A35B74"/>
    <w:rsid w:val="00A36901"/>
    <w:rsid w:val="00A36A78"/>
    <w:rsid w:val="00A36B36"/>
    <w:rsid w:val="00A36C15"/>
    <w:rsid w:val="00A36D83"/>
    <w:rsid w:val="00A36E2E"/>
    <w:rsid w:val="00A372FD"/>
    <w:rsid w:val="00A37335"/>
    <w:rsid w:val="00A4024E"/>
    <w:rsid w:val="00A4091D"/>
    <w:rsid w:val="00A40C97"/>
    <w:rsid w:val="00A4116C"/>
    <w:rsid w:val="00A41D8A"/>
    <w:rsid w:val="00A41D97"/>
    <w:rsid w:val="00A4212B"/>
    <w:rsid w:val="00A421A2"/>
    <w:rsid w:val="00A42A62"/>
    <w:rsid w:val="00A42B05"/>
    <w:rsid w:val="00A42F22"/>
    <w:rsid w:val="00A42F98"/>
    <w:rsid w:val="00A439F7"/>
    <w:rsid w:val="00A43AA7"/>
    <w:rsid w:val="00A43DCD"/>
    <w:rsid w:val="00A43F34"/>
    <w:rsid w:val="00A4443E"/>
    <w:rsid w:val="00A44450"/>
    <w:rsid w:val="00A44503"/>
    <w:rsid w:val="00A44A23"/>
    <w:rsid w:val="00A44C46"/>
    <w:rsid w:val="00A44CF3"/>
    <w:rsid w:val="00A459D4"/>
    <w:rsid w:val="00A466DC"/>
    <w:rsid w:val="00A46755"/>
    <w:rsid w:val="00A4677A"/>
    <w:rsid w:val="00A468B1"/>
    <w:rsid w:val="00A4692F"/>
    <w:rsid w:val="00A477B4"/>
    <w:rsid w:val="00A47DC0"/>
    <w:rsid w:val="00A50161"/>
    <w:rsid w:val="00A5096A"/>
    <w:rsid w:val="00A50B78"/>
    <w:rsid w:val="00A51027"/>
    <w:rsid w:val="00A52273"/>
    <w:rsid w:val="00A52924"/>
    <w:rsid w:val="00A529CB"/>
    <w:rsid w:val="00A53CBD"/>
    <w:rsid w:val="00A541F2"/>
    <w:rsid w:val="00A542B1"/>
    <w:rsid w:val="00A5580D"/>
    <w:rsid w:val="00A55E86"/>
    <w:rsid w:val="00A562AB"/>
    <w:rsid w:val="00A5639C"/>
    <w:rsid w:val="00A568F1"/>
    <w:rsid w:val="00A570B9"/>
    <w:rsid w:val="00A5721F"/>
    <w:rsid w:val="00A572DD"/>
    <w:rsid w:val="00A57812"/>
    <w:rsid w:val="00A60024"/>
    <w:rsid w:val="00A601BD"/>
    <w:rsid w:val="00A60956"/>
    <w:rsid w:val="00A60FE2"/>
    <w:rsid w:val="00A62369"/>
    <w:rsid w:val="00A62616"/>
    <w:rsid w:val="00A6268C"/>
    <w:rsid w:val="00A6297F"/>
    <w:rsid w:val="00A62A9D"/>
    <w:rsid w:val="00A62E90"/>
    <w:rsid w:val="00A630EA"/>
    <w:rsid w:val="00A635B7"/>
    <w:rsid w:val="00A637EA"/>
    <w:rsid w:val="00A63F1C"/>
    <w:rsid w:val="00A65B77"/>
    <w:rsid w:val="00A661D8"/>
    <w:rsid w:val="00A6661B"/>
    <w:rsid w:val="00A66882"/>
    <w:rsid w:val="00A66DB7"/>
    <w:rsid w:val="00A67593"/>
    <w:rsid w:val="00A70849"/>
    <w:rsid w:val="00A71609"/>
    <w:rsid w:val="00A7194A"/>
    <w:rsid w:val="00A719B2"/>
    <w:rsid w:val="00A72270"/>
    <w:rsid w:val="00A725C2"/>
    <w:rsid w:val="00A72869"/>
    <w:rsid w:val="00A72961"/>
    <w:rsid w:val="00A72A3F"/>
    <w:rsid w:val="00A72B9E"/>
    <w:rsid w:val="00A73E5C"/>
    <w:rsid w:val="00A742B2"/>
    <w:rsid w:val="00A74652"/>
    <w:rsid w:val="00A748D6"/>
    <w:rsid w:val="00A74EE6"/>
    <w:rsid w:val="00A751CC"/>
    <w:rsid w:val="00A766E9"/>
    <w:rsid w:val="00A76DB4"/>
    <w:rsid w:val="00A771A3"/>
    <w:rsid w:val="00A77226"/>
    <w:rsid w:val="00A772BB"/>
    <w:rsid w:val="00A77C4F"/>
    <w:rsid w:val="00A77CEF"/>
    <w:rsid w:val="00A80808"/>
    <w:rsid w:val="00A81107"/>
    <w:rsid w:val="00A81A01"/>
    <w:rsid w:val="00A81EF0"/>
    <w:rsid w:val="00A82324"/>
    <w:rsid w:val="00A82AF0"/>
    <w:rsid w:val="00A82C0F"/>
    <w:rsid w:val="00A82F7E"/>
    <w:rsid w:val="00A83120"/>
    <w:rsid w:val="00A8344B"/>
    <w:rsid w:val="00A84751"/>
    <w:rsid w:val="00A8486F"/>
    <w:rsid w:val="00A8492F"/>
    <w:rsid w:val="00A84947"/>
    <w:rsid w:val="00A84B59"/>
    <w:rsid w:val="00A8505E"/>
    <w:rsid w:val="00A86589"/>
    <w:rsid w:val="00A86E45"/>
    <w:rsid w:val="00A8713B"/>
    <w:rsid w:val="00A876FC"/>
    <w:rsid w:val="00A87835"/>
    <w:rsid w:val="00A87D22"/>
    <w:rsid w:val="00A87EC9"/>
    <w:rsid w:val="00A90004"/>
    <w:rsid w:val="00A911A0"/>
    <w:rsid w:val="00A91260"/>
    <w:rsid w:val="00A9157C"/>
    <w:rsid w:val="00A92EE4"/>
    <w:rsid w:val="00A93905"/>
    <w:rsid w:val="00A93B89"/>
    <w:rsid w:val="00A945F6"/>
    <w:rsid w:val="00A94902"/>
    <w:rsid w:val="00A9567C"/>
    <w:rsid w:val="00A95A28"/>
    <w:rsid w:val="00A96422"/>
    <w:rsid w:val="00A97FEF"/>
    <w:rsid w:val="00AA00D2"/>
    <w:rsid w:val="00AA0A2F"/>
    <w:rsid w:val="00AA0A95"/>
    <w:rsid w:val="00AA0E11"/>
    <w:rsid w:val="00AA1757"/>
    <w:rsid w:val="00AA23C1"/>
    <w:rsid w:val="00AA32EF"/>
    <w:rsid w:val="00AA4C44"/>
    <w:rsid w:val="00AA51D1"/>
    <w:rsid w:val="00AA5497"/>
    <w:rsid w:val="00AA598A"/>
    <w:rsid w:val="00AA640E"/>
    <w:rsid w:val="00AA691E"/>
    <w:rsid w:val="00AA6CA3"/>
    <w:rsid w:val="00AA73F5"/>
    <w:rsid w:val="00AB023C"/>
    <w:rsid w:val="00AB076D"/>
    <w:rsid w:val="00AB0DAD"/>
    <w:rsid w:val="00AB125A"/>
    <w:rsid w:val="00AB1460"/>
    <w:rsid w:val="00AB2B6D"/>
    <w:rsid w:val="00AB333E"/>
    <w:rsid w:val="00AB34F7"/>
    <w:rsid w:val="00AB3759"/>
    <w:rsid w:val="00AB3B68"/>
    <w:rsid w:val="00AB4171"/>
    <w:rsid w:val="00AB489B"/>
    <w:rsid w:val="00AB4A47"/>
    <w:rsid w:val="00AB5E19"/>
    <w:rsid w:val="00AB5E6C"/>
    <w:rsid w:val="00AB60EE"/>
    <w:rsid w:val="00AB62B6"/>
    <w:rsid w:val="00AB72D1"/>
    <w:rsid w:val="00AB7B09"/>
    <w:rsid w:val="00AC0845"/>
    <w:rsid w:val="00AC0E64"/>
    <w:rsid w:val="00AC11F3"/>
    <w:rsid w:val="00AC167D"/>
    <w:rsid w:val="00AC1E5E"/>
    <w:rsid w:val="00AC3536"/>
    <w:rsid w:val="00AC3657"/>
    <w:rsid w:val="00AC4D50"/>
    <w:rsid w:val="00AC52B7"/>
    <w:rsid w:val="00AC5379"/>
    <w:rsid w:val="00AC6A98"/>
    <w:rsid w:val="00AC6CA7"/>
    <w:rsid w:val="00AC6EDD"/>
    <w:rsid w:val="00AC7233"/>
    <w:rsid w:val="00AC727A"/>
    <w:rsid w:val="00AC727E"/>
    <w:rsid w:val="00AC79E4"/>
    <w:rsid w:val="00AD0B02"/>
    <w:rsid w:val="00AD0E33"/>
    <w:rsid w:val="00AD1502"/>
    <w:rsid w:val="00AD169D"/>
    <w:rsid w:val="00AD2638"/>
    <w:rsid w:val="00AD31E1"/>
    <w:rsid w:val="00AD39F9"/>
    <w:rsid w:val="00AD4002"/>
    <w:rsid w:val="00AD4328"/>
    <w:rsid w:val="00AD4988"/>
    <w:rsid w:val="00AD4DC9"/>
    <w:rsid w:val="00AD4F43"/>
    <w:rsid w:val="00AD50C5"/>
    <w:rsid w:val="00AD50C7"/>
    <w:rsid w:val="00AD55DE"/>
    <w:rsid w:val="00AD5CE7"/>
    <w:rsid w:val="00AD5DDE"/>
    <w:rsid w:val="00AD66B9"/>
    <w:rsid w:val="00AD6B8E"/>
    <w:rsid w:val="00AD6F3C"/>
    <w:rsid w:val="00AD75A0"/>
    <w:rsid w:val="00AD7697"/>
    <w:rsid w:val="00AD7BFA"/>
    <w:rsid w:val="00AD7E61"/>
    <w:rsid w:val="00AE0174"/>
    <w:rsid w:val="00AE0181"/>
    <w:rsid w:val="00AE0260"/>
    <w:rsid w:val="00AE118D"/>
    <w:rsid w:val="00AE198F"/>
    <w:rsid w:val="00AE21E3"/>
    <w:rsid w:val="00AE329D"/>
    <w:rsid w:val="00AE35C9"/>
    <w:rsid w:val="00AE3B7C"/>
    <w:rsid w:val="00AE41EE"/>
    <w:rsid w:val="00AE460C"/>
    <w:rsid w:val="00AE48C8"/>
    <w:rsid w:val="00AE4F42"/>
    <w:rsid w:val="00AE5540"/>
    <w:rsid w:val="00AE57A0"/>
    <w:rsid w:val="00AE605E"/>
    <w:rsid w:val="00AE6E81"/>
    <w:rsid w:val="00AE71CB"/>
    <w:rsid w:val="00AE730E"/>
    <w:rsid w:val="00AE7A69"/>
    <w:rsid w:val="00AF04C3"/>
    <w:rsid w:val="00AF0F5F"/>
    <w:rsid w:val="00AF11D7"/>
    <w:rsid w:val="00AF12B2"/>
    <w:rsid w:val="00AF194E"/>
    <w:rsid w:val="00AF19B3"/>
    <w:rsid w:val="00AF23F4"/>
    <w:rsid w:val="00AF26E8"/>
    <w:rsid w:val="00AF31FF"/>
    <w:rsid w:val="00AF3990"/>
    <w:rsid w:val="00AF3D74"/>
    <w:rsid w:val="00AF4D27"/>
    <w:rsid w:val="00AF5A27"/>
    <w:rsid w:val="00AF5D73"/>
    <w:rsid w:val="00AF670E"/>
    <w:rsid w:val="00AF7B38"/>
    <w:rsid w:val="00AF7BB9"/>
    <w:rsid w:val="00AF7C19"/>
    <w:rsid w:val="00B00006"/>
    <w:rsid w:val="00B008FD"/>
    <w:rsid w:val="00B00C28"/>
    <w:rsid w:val="00B00E1D"/>
    <w:rsid w:val="00B00F8D"/>
    <w:rsid w:val="00B013CB"/>
    <w:rsid w:val="00B02577"/>
    <w:rsid w:val="00B027FF"/>
    <w:rsid w:val="00B02C72"/>
    <w:rsid w:val="00B030D2"/>
    <w:rsid w:val="00B031C3"/>
    <w:rsid w:val="00B034B4"/>
    <w:rsid w:val="00B0393D"/>
    <w:rsid w:val="00B03B1D"/>
    <w:rsid w:val="00B0479D"/>
    <w:rsid w:val="00B04C3D"/>
    <w:rsid w:val="00B04FEF"/>
    <w:rsid w:val="00B0540D"/>
    <w:rsid w:val="00B05466"/>
    <w:rsid w:val="00B054A7"/>
    <w:rsid w:val="00B05D6B"/>
    <w:rsid w:val="00B05FC8"/>
    <w:rsid w:val="00B06F6F"/>
    <w:rsid w:val="00B0728E"/>
    <w:rsid w:val="00B076AB"/>
    <w:rsid w:val="00B07C26"/>
    <w:rsid w:val="00B07F15"/>
    <w:rsid w:val="00B107CC"/>
    <w:rsid w:val="00B111BE"/>
    <w:rsid w:val="00B11421"/>
    <w:rsid w:val="00B11C2C"/>
    <w:rsid w:val="00B11E98"/>
    <w:rsid w:val="00B12430"/>
    <w:rsid w:val="00B12474"/>
    <w:rsid w:val="00B12485"/>
    <w:rsid w:val="00B1251A"/>
    <w:rsid w:val="00B12F22"/>
    <w:rsid w:val="00B139E4"/>
    <w:rsid w:val="00B14305"/>
    <w:rsid w:val="00B15089"/>
    <w:rsid w:val="00B15B35"/>
    <w:rsid w:val="00B16163"/>
    <w:rsid w:val="00B1616A"/>
    <w:rsid w:val="00B16E1F"/>
    <w:rsid w:val="00B17248"/>
    <w:rsid w:val="00B174F6"/>
    <w:rsid w:val="00B17BD2"/>
    <w:rsid w:val="00B20362"/>
    <w:rsid w:val="00B20683"/>
    <w:rsid w:val="00B20A32"/>
    <w:rsid w:val="00B20A81"/>
    <w:rsid w:val="00B20B37"/>
    <w:rsid w:val="00B20E62"/>
    <w:rsid w:val="00B21324"/>
    <w:rsid w:val="00B213CF"/>
    <w:rsid w:val="00B2171D"/>
    <w:rsid w:val="00B21EC7"/>
    <w:rsid w:val="00B2227E"/>
    <w:rsid w:val="00B22B09"/>
    <w:rsid w:val="00B22C6C"/>
    <w:rsid w:val="00B2320B"/>
    <w:rsid w:val="00B23755"/>
    <w:rsid w:val="00B245E2"/>
    <w:rsid w:val="00B24AD2"/>
    <w:rsid w:val="00B2502D"/>
    <w:rsid w:val="00B25390"/>
    <w:rsid w:val="00B257F1"/>
    <w:rsid w:val="00B25F9F"/>
    <w:rsid w:val="00B2668F"/>
    <w:rsid w:val="00B26B8D"/>
    <w:rsid w:val="00B27B0F"/>
    <w:rsid w:val="00B27B87"/>
    <w:rsid w:val="00B27EE8"/>
    <w:rsid w:val="00B31CD0"/>
    <w:rsid w:val="00B31FAC"/>
    <w:rsid w:val="00B325BA"/>
    <w:rsid w:val="00B32ADB"/>
    <w:rsid w:val="00B3372E"/>
    <w:rsid w:val="00B337FE"/>
    <w:rsid w:val="00B33CC8"/>
    <w:rsid w:val="00B34602"/>
    <w:rsid w:val="00B34E9E"/>
    <w:rsid w:val="00B350DB"/>
    <w:rsid w:val="00B351A3"/>
    <w:rsid w:val="00B3529E"/>
    <w:rsid w:val="00B35409"/>
    <w:rsid w:val="00B35714"/>
    <w:rsid w:val="00B379BD"/>
    <w:rsid w:val="00B40437"/>
    <w:rsid w:val="00B406EA"/>
    <w:rsid w:val="00B40743"/>
    <w:rsid w:val="00B40874"/>
    <w:rsid w:val="00B411CB"/>
    <w:rsid w:val="00B41952"/>
    <w:rsid w:val="00B41B13"/>
    <w:rsid w:val="00B42B72"/>
    <w:rsid w:val="00B42EEB"/>
    <w:rsid w:val="00B431E3"/>
    <w:rsid w:val="00B4354B"/>
    <w:rsid w:val="00B43650"/>
    <w:rsid w:val="00B43849"/>
    <w:rsid w:val="00B439E4"/>
    <w:rsid w:val="00B440D5"/>
    <w:rsid w:val="00B44131"/>
    <w:rsid w:val="00B44675"/>
    <w:rsid w:val="00B4487C"/>
    <w:rsid w:val="00B44A26"/>
    <w:rsid w:val="00B44F1E"/>
    <w:rsid w:val="00B45060"/>
    <w:rsid w:val="00B4547B"/>
    <w:rsid w:val="00B46CAA"/>
    <w:rsid w:val="00B47122"/>
    <w:rsid w:val="00B47BF7"/>
    <w:rsid w:val="00B50550"/>
    <w:rsid w:val="00B50552"/>
    <w:rsid w:val="00B50BEB"/>
    <w:rsid w:val="00B51172"/>
    <w:rsid w:val="00B51234"/>
    <w:rsid w:val="00B513A5"/>
    <w:rsid w:val="00B527D7"/>
    <w:rsid w:val="00B52EE1"/>
    <w:rsid w:val="00B530E4"/>
    <w:rsid w:val="00B532AB"/>
    <w:rsid w:val="00B53825"/>
    <w:rsid w:val="00B53981"/>
    <w:rsid w:val="00B53A34"/>
    <w:rsid w:val="00B53C1D"/>
    <w:rsid w:val="00B5441A"/>
    <w:rsid w:val="00B546AE"/>
    <w:rsid w:val="00B5554F"/>
    <w:rsid w:val="00B5593C"/>
    <w:rsid w:val="00B559CC"/>
    <w:rsid w:val="00B55EE4"/>
    <w:rsid w:val="00B565BC"/>
    <w:rsid w:val="00B56E72"/>
    <w:rsid w:val="00B57408"/>
    <w:rsid w:val="00B578DB"/>
    <w:rsid w:val="00B57E9F"/>
    <w:rsid w:val="00B57F49"/>
    <w:rsid w:val="00B604CE"/>
    <w:rsid w:val="00B60647"/>
    <w:rsid w:val="00B610D1"/>
    <w:rsid w:val="00B61896"/>
    <w:rsid w:val="00B61A58"/>
    <w:rsid w:val="00B61D3B"/>
    <w:rsid w:val="00B61E84"/>
    <w:rsid w:val="00B623AF"/>
    <w:rsid w:val="00B62621"/>
    <w:rsid w:val="00B6265C"/>
    <w:rsid w:val="00B62C07"/>
    <w:rsid w:val="00B63538"/>
    <w:rsid w:val="00B647B8"/>
    <w:rsid w:val="00B64975"/>
    <w:rsid w:val="00B64DB0"/>
    <w:rsid w:val="00B64E47"/>
    <w:rsid w:val="00B64F87"/>
    <w:rsid w:val="00B65051"/>
    <w:rsid w:val="00B659F2"/>
    <w:rsid w:val="00B660D1"/>
    <w:rsid w:val="00B66799"/>
    <w:rsid w:val="00B67AB4"/>
    <w:rsid w:val="00B71834"/>
    <w:rsid w:val="00B7206B"/>
    <w:rsid w:val="00B723FA"/>
    <w:rsid w:val="00B72466"/>
    <w:rsid w:val="00B726DD"/>
    <w:rsid w:val="00B72F9B"/>
    <w:rsid w:val="00B7328A"/>
    <w:rsid w:val="00B73DC8"/>
    <w:rsid w:val="00B74CC7"/>
    <w:rsid w:val="00B74E07"/>
    <w:rsid w:val="00B7527B"/>
    <w:rsid w:val="00B752C8"/>
    <w:rsid w:val="00B75B83"/>
    <w:rsid w:val="00B76061"/>
    <w:rsid w:val="00B7640C"/>
    <w:rsid w:val="00B77711"/>
    <w:rsid w:val="00B77D1A"/>
    <w:rsid w:val="00B77D97"/>
    <w:rsid w:val="00B8089D"/>
    <w:rsid w:val="00B8095D"/>
    <w:rsid w:val="00B80BFA"/>
    <w:rsid w:val="00B811D0"/>
    <w:rsid w:val="00B813C9"/>
    <w:rsid w:val="00B817BF"/>
    <w:rsid w:val="00B819DA"/>
    <w:rsid w:val="00B82084"/>
    <w:rsid w:val="00B82131"/>
    <w:rsid w:val="00B82221"/>
    <w:rsid w:val="00B82D99"/>
    <w:rsid w:val="00B835E7"/>
    <w:rsid w:val="00B8451C"/>
    <w:rsid w:val="00B848EC"/>
    <w:rsid w:val="00B85C34"/>
    <w:rsid w:val="00B85DB9"/>
    <w:rsid w:val="00B86A49"/>
    <w:rsid w:val="00B86D2B"/>
    <w:rsid w:val="00B86EF6"/>
    <w:rsid w:val="00B87324"/>
    <w:rsid w:val="00B87660"/>
    <w:rsid w:val="00B87F56"/>
    <w:rsid w:val="00B9064E"/>
    <w:rsid w:val="00B90910"/>
    <w:rsid w:val="00B911B6"/>
    <w:rsid w:val="00B91282"/>
    <w:rsid w:val="00B91E18"/>
    <w:rsid w:val="00B9250B"/>
    <w:rsid w:val="00B93645"/>
    <w:rsid w:val="00B93E1F"/>
    <w:rsid w:val="00B950E1"/>
    <w:rsid w:val="00B95D72"/>
    <w:rsid w:val="00B96336"/>
    <w:rsid w:val="00B96B57"/>
    <w:rsid w:val="00B96CA5"/>
    <w:rsid w:val="00B97118"/>
    <w:rsid w:val="00B97FFA"/>
    <w:rsid w:val="00BA0046"/>
    <w:rsid w:val="00BA062D"/>
    <w:rsid w:val="00BA0713"/>
    <w:rsid w:val="00BA0FD2"/>
    <w:rsid w:val="00BA129A"/>
    <w:rsid w:val="00BA1E03"/>
    <w:rsid w:val="00BA218C"/>
    <w:rsid w:val="00BA2239"/>
    <w:rsid w:val="00BA3A99"/>
    <w:rsid w:val="00BA47BB"/>
    <w:rsid w:val="00BA4CD1"/>
    <w:rsid w:val="00BA563F"/>
    <w:rsid w:val="00BA5883"/>
    <w:rsid w:val="00BA6684"/>
    <w:rsid w:val="00BA69B4"/>
    <w:rsid w:val="00BA6BED"/>
    <w:rsid w:val="00BA70E2"/>
    <w:rsid w:val="00BA7D81"/>
    <w:rsid w:val="00BB0210"/>
    <w:rsid w:val="00BB0737"/>
    <w:rsid w:val="00BB0AA4"/>
    <w:rsid w:val="00BB119A"/>
    <w:rsid w:val="00BB1529"/>
    <w:rsid w:val="00BB1532"/>
    <w:rsid w:val="00BB1D4B"/>
    <w:rsid w:val="00BB208D"/>
    <w:rsid w:val="00BB2177"/>
    <w:rsid w:val="00BB34AF"/>
    <w:rsid w:val="00BB3585"/>
    <w:rsid w:val="00BB38D5"/>
    <w:rsid w:val="00BB3B7D"/>
    <w:rsid w:val="00BB4288"/>
    <w:rsid w:val="00BB45F3"/>
    <w:rsid w:val="00BB471B"/>
    <w:rsid w:val="00BB4771"/>
    <w:rsid w:val="00BB5726"/>
    <w:rsid w:val="00BB58C5"/>
    <w:rsid w:val="00BB5D4B"/>
    <w:rsid w:val="00BB65CE"/>
    <w:rsid w:val="00BB708F"/>
    <w:rsid w:val="00BB70EF"/>
    <w:rsid w:val="00BB7AC1"/>
    <w:rsid w:val="00BC0748"/>
    <w:rsid w:val="00BC09F0"/>
    <w:rsid w:val="00BC101C"/>
    <w:rsid w:val="00BC11A2"/>
    <w:rsid w:val="00BC1624"/>
    <w:rsid w:val="00BC1C27"/>
    <w:rsid w:val="00BC1C7A"/>
    <w:rsid w:val="00BC275B"/>
    <w:rsid w:val="00BC29A9"/>
    <w:rsid w:val="00BC2B59"/>
    <w:rsid w:val="00BC2E8D"/>
    <w:rsid w:val="00BC3166"/>
    <w:rsid w:val="00BC3357"/>
    <w:rsid w:val="00BC373E"/>
    <w:rsid w:val="00BC3F1E"/>
    <w:rsid w:val="00BC45AB"/>
    <w:rsid w:val="00BC48E0"/>
    <w:rsid w:val="00BC4942"/>
    <w:rsid w:val="00BC54D1"/>
    <w:rsid w:val="00BC5B37"/>
    <w:rsid w:val="00BC5DC1"/>
    <w:rsid w:val="00BC5EB9"/>
    <w:rsid w:val="00BC5FF5"/>
    <w:rsid w:val="00BC67BC"/>
    <w:rsid w:val="00BC6C8E"/>
    <w:rsid w:val="00BC6D23"/>
    <w:rsid w:val="00BC6E3D"/>
    <w:rsid w:val="00BC6E5B"/>
    <w:rsid w:val="00BC6F30"/>
    <w:rsid w:val="00BC7782"/>
    <w:rsid w:val="00BC7DF8"/>
    <w:rsid w:val="00BC7ECA"/>
    <w:rsid w:val="00BD01B3"/>
    <w:rsid w:val="00BD1341"/>
    <w:rsid w:val="00BD1F28"/>
    <w:rsid w:val="00BD23DB"/>
    <w:rsid w:val="00BD28EF"/>
    <w:rsid w:val="00BD2AFB"/>
    <w:rsid w:val="00BD2C2A"/>
    <w:rsid w:val="00BD2ECF"/>
    <w:rsid w:val="00BD34D2"/>
    <w:rsid w:val="00BD3BE8"/>
    <w:rsid w:val="00BD436A"/>
    <w:rsid w:val="00BD44F8"/>
    <w:rsid w:val="00BD4575"/>
    <w:rsid w:val="00BD5AA6"/>
    <w:rsid w:val="00BD6382"/>
    <w:rsid w:val="00BD726A"/>
    <w:rsid w:val="00BE03B5"/>
    <w:rsid w:val="00BE06C8"/>
    <w:rsid w:val="00BE0F64"/>
    <w:rsid w:val="00BE16F4"/>
    <w:rsid w:val="00BE226B"/>
    <w:rsid w:val="00BE239E"/>
    <w:rsid w:val="00BE23C2"/>
    <w:rsid w:val="00BE2594"/>
    <w:rsid w:val="00BE2789"/>
    <w:rsid w:val="00BE2B9A"/>
    <w:rsid w:val="00BE2FD2"/>
    <w:rsid w:val="00BE331E"/>
    <w:rsid w:val="00BE35AB"/>
    <w:rsid w:val="00BE3666"/>
    <w:rsid w:val="00BE4293"/>
    <w:rsid w:val="00BE4B40"/>
    <w:rsid w:val="00BE4DEB"/>
    <w:rsid w:val="00BE4FAF"/>
    <w:rsid w:val="00BE57A6"/>
    <w:rsid w:val="00BE5DD5"/>
    <w:rsid w:val="00BE5E9B"/>
    <w:rsid w:val="00BF076C"/>
    <w:rsid w:val="00BF137C"/>
    <w:rsid w:val="00BF1AC9"/>
    <w:rsid w:val="00BF1E78"/>
    <w:rsid w:val="00BF1FBF"/>
    <w:rsid w:val="00BF22C0"/>
    <w:rsid w:val="00BF25B0"/>
    <w:rsid w:val="00BF261D"/>
    <w:rsid w:val="00BF28CF"/>
    <w:rsid w:val="00BF28D0"/>
    <w:rsid w:val="00BF316F"/>
    <w:rsid w:val="00BF4083"/>
    <w:rsid w:val="00BF4284"/>
    <w:rsid w:val="00BF5041"/>
    <w:rsid w:val="00BF52A3"/>
    <w:rsid w:val="00BF5792"/>
    <w:rsid w:val="00BF5C33"/>
    <w:rsid w:val="00BF5DE7"/>
    <w:rsid w:val="00BF6AD7"/>
    <w:rsid w:val="00BF6FEB"/>
    <w:rsid w:val="00BF71FE"/>
    <w:rsid w:val="00C0091F"/>
    <w:rsid w:val="00C0172D"/>
    <w:rsid w:val="00C02E8B"/>
    <w:rsid w:val="00C0317A"/>
    <w:rsid w:val="00C035EB"/>
    <w:rsid w:val="00C040D1"/>
    <w:rsid w:val="00C043B1"/>
    <w:rsid w:val="00C04560"/>
    <w:rsid w:val="00C0468E"/>
    <w:rsid w:val="00C04DD3"/>
    <w:rsid w:val="00C0528A"/>
    <w:rsid w:val="00C056B5"/>
    <w:rsid w:val="00C06E75"/>
    <w:rsid w:val="00C06F70"/>
    <w:rsid w:val="00C07736"/>
    <w:rsid w:val="00C07854"/>
    <w:rsid w:val="00C078E1"/>
    <w:rsid w:val="00C07C74"/>
    <w:rsid w:val="00C07CB6"/>
    <w:rsid w:val="00C07D82"/>
    <w:rsid w:val="00C10786"/>
    <w:rsid w:val="00C120FE"/>
    <w:rsid w:val="00C12AC2"/>
    <w:rsid w:val="00C1381A"/>
    <w:rsid w:val="00C13921"/>
    <w:rsid w:val="00C13C4A"/>
    <w:rsid w:val="00C1445C"/>
    <w:rsid w:val="00C145B5"/>
    <w:rsid w:val="00C14AFF"/>
    <w:rsid w:val="00C14D02"/>
    <w:rsid w:val="00C151B0"/>
    <w:rsid w:val="00C15218"/>
    <w:rsid w:val="00C16663"/>
    <w:rsid w:val="00C16D01"/>
    <w:rsid w:val="00C2024A"/>
    <w:rsid w:val="00C206C4"/>
    <w:rsid w:val="00C207B0"/>
    <w:rsid w:val="00C20E95"/>
    <w:rsid w:val="00C21E30"/>
    <w:rsid w:val="00C22953"/>
    <w:rsid w:val="00C22BCE"/>
    <w:rsid w:val="00C22D9D"/>
    <w:rsid w:val="00C22F63"/>
    <w:rsid w:val="00C22FE5"/>
    <w:rsid w:val="00C23B92"/>
    <w:rsid w:val="00C245A0"/>
    <w:rsid w:val="00C246FE"/>
    <w:rsid w:val="00C253A8"/>
    <w:rsid w:val="00C25D09"/>
    <w:rsid w:val="00C261E5"/>
    <w:rsid w:val="00C2777D"/>
    <w:rsid w:val="00C27F7D"/>
    <w:rsid w:val="00C3022D"/>
    <w:rsid w:val="00C30A66"/>
    <w:rsid w:val="00C32A0E"/>
    <w:rsid w:val="00C32C57"/>
    <w:rsid w:val="00C33093"/>
    <w:rsid w:val="00C33B63"/>
    <w:rsid w:val="00C33D3E"/>
    <w:rsid w:val="00C33DFA"/>
    <w:rsid w:val="00C34627"/>
    <w:rsid w:val="00C3494F"/>
    <w:rsid w:val="00C34D7E"/>
    <w:rsid w:val="00C34D95"/>
    <w:rsid w:val="00C365F2"/>
    <w:rsid w:val="00C366A2"/>
    <w:rsid w:val="00C37441"/>
    <w:rsid w:val="00C37D55"/>
    <w:rsid w:val="00C4079F"/>
    <w:rsid w:val="00C40C3C"/>
    <w:rsid w:val="00C40CFD"/>
    <w:rsid w:val="00C41016"/>
    <w:rsid w:val="00C41379"/>
    <w:rsid w:val="00C42085"/>
    <w:rsid w:val="00C4236A"/>
    <w:rsid w:val="00C42448"/>
    <w:rsid w:val="00C42D35"/>
    <w:rsid w:val="00C43121"/>
    <w:rsid w:val="00C437A3"/>
    <w:rsid w:val="00C4440E"/>
    <w:rsid w:val="00C452D4"/>
    <w:rsid w:val="00C45734"/>
    <w:rsid w:val="00C457F0"/>
    <w:rsid w:val="00C458C8"/>
    <w:rsid w:val="00C45AA1"/>
    <w:rsid w:val="00C460A4"/>
    <w:rsid w:val="00C4681C"/>
    <w:rsid w:val="00C47D19"/>
    <w:rsid w:val="00C47DA3"/>
    <w:rsid w:val="00C502B9"/>
    <w:rsid w:val="00C50609"/>
    <w:rsid w:val="00C50742"/>
    <w:rsid w:val="00C50C2B"/>
    <w:rsid w:val="00C50D30"/>
    <w:rsid w:val="00C517A5"/>
    <w:rsid w:val="00C518D9"/>
    <w:rsid w:val="00C51F08"/>
    <w:rsid w:val="00C523FF"/>
    <w:rsid w:val="00C52750"/>
    <w:rsid w:val="00C52A1A"/>
    <w:rsid w:val="00C53127"/>
    <w:rsid w:val="00C53B91"/>
    <w:rsid w:val="00C54DF1"/>
    <w:rsid w:val="00C54EDC"/>
    <w:rsid w:val="00C55042"/>
    <w:rsid w:val="00C550CD"/>
    <w:rsid w:val="00C55B8A"/>
    <w:rsid w:val="00C5661C"/>
    <w:rsid w:val="00C566DE"/>
    <w:rsid w:val="00C568B4"/>
    <w:rsid w:val="00C572C7"/>
    <w:rsid w:val="00C573C6"/>
    <w:rsid w:val="00C57539"/>
    <w:rsid w:val="00C57547"/>
    <w:rsid w:val="00C57914"/>
    <w:rsid w:val="00C57B1C"/>
    <w:rsid w:val="00C60B3D"/>
    <w:rsid w:val="00C616F1"/>
    <w:rsid w:val="00C61CC1"/>
    <w:rsid w:val="00C6267C"/>
    <w:rsid w:val="00C63255"/>
    <w:rsid w:val="00C6348C"/>
    <w:rsid w:val="00C6375E"/>
    <w:rsid w:val="00C648A9"/>
    <w:rsid w:val="00C64968"/>
    <w:rsid w:val="00C6558C"/>
    <w:rsid w:val="00C6647C"/>
    <w:rsid w:val="00C67405"/>
    <w:rsid w:val="00C67592"/>
    <w:rsid w:val="00C706E2"/>
    <w:rsid w:val="00C7092F"/>
    <w:rsid w:val="00C718AC"/>
    <w:rsid w:val="00C72326"/>
    <w:rsid w:val="00C72DAA"/>
    <w:rsid w:val="00C72FB0"/>
    <w:rsid w:val="00C7312F"/>
    <w:rsid w:val="00C7328F"/>
    <w:rsid w:val="00C73454"/>
    <w:rsid w:val="00C73643"/>
    <w:rsid w:val="00C73696"/>
    <w:rsid w:val="00C737DE"/>
    <w:rsid w:val="00C73D40"/>
    <w:rsid w:val="00C7434F"/>
    <w:rsid w:val="00C74BB7"/>
    <w:rsid w:val="00C756D6"/>
    <w:rsid w:val="00C75B7D"/>
    <w:rsid w:val="00C75EF8"/>
    <w:rsid w:val="00C7613D"/>
    <w:rsid w:val="00C76386"/>
    <w:rsid w:val="00C763E2"/>
    <w:rsid w:val="00C76640"/>
    <w:rsid w:val="00C76D0B"/>
    <w:rsid w:val="00C76EA2"/>
    <w:rsid w:val="00C77575"/>
    <w:rsid w:val="00C77810"/>
    <w:rsid w:val="00C77A5E"/>
    <w:rsid w:val="00C77C32"/>
    <w:rsid w:val="00C77D29"/>
    <w:rsid w:val="00C8029F"/>
    <w:rsid w:val="00C8099B"/>
    <w:rsid w:val="00C8114A"/>
    <w:rsid w:val="00C811EC"/>
    <w:rsid w:val="00C81A1A"/>
    <w:rsid w:val="00C826BE"/>
    <w:rsid w:val="00C82937"/>
    <w:rsid w:val="00C82A2D"/>
    <w:rsid w:val="00C82A78"/>
    <w:rsid w:val="00C83463"/>
    <w:rsid w:val="00C83548"/>
    <w:rsid w:val="00C8403E"/>
    <w:rsid w:val="00C841A5"/>
    <w:rsid w:val="00C844D1"/>
    <w:rsid w:val="00C845B6"/>
    <w:rsid w:val="00C847FA"/>
    <w:rsid w:val="00C84AA7"/>
    <w:rsid w:val="00C85DAF"/>
    <w:rsid w:val="00C861B8"/>
    <w:rsid w:val="00C86959"/>
    <w:rsid w:val="00C86B0E"/>
    <w:rsid w:val="00C86D20"/>
    <w:rsid w:val="00C90675"/>
    <w:rsid w:val="00C90843"/>
    <w:rsid w:val="00C913FF"/>
    <w:rsid w:val="00C91C08"/>
    <w:rsid w:val="00C91CBB"/>
    <w:rsid w:val="00C927D7"/>
    <w:rsid w:val="00C92C49"/>
    <w:rsid w:val="00C93339"/>
    <w:rsid w:val="00C93610"/>
    <w:rsid w:val="00C93A9B"/>
    <w:rsid w:val="00C93CFD"/>
    <w:rsid w:val="00C94334"/>
    <w:rsid w:val="00C9543D"/>
    <w:rsid w:val="00C961B4"/>
    <w:rsid w:val="00C96C1E"/>
    <w:rsid w:val="00C96C60"/>
    <w:rsid w:val="00C96D20"/>
    <w:rsid w:val="00C97304"/>
    <w:rsid w:val="00C97734"/>
    <w:rsid w:val="00CA0F22"/>
    <w:rsid w:val="00CA1380"/>
    <w:rsid w:val="00CA1C48"/>
    <w:rsid w:val="00CA270A"/>
    <w:rsid w:val="00CA28A0"/>
    <w:rsid w:val="00CA2ADE"/>
    <w:rsid w:val="00CA2C41"/>
    <w:rsid w:val="00CA2D96"/>
    <w:rsid w:val="00CA3187"/>
    <w:rsid w:val="00CA4D1E"/>
    <w:rsid w:val="00CA51D7"/>
    <w:rsid w:val="00CA530F"/>
    <w:rsid w:val="00CA547B"/>
    <w:rsid w:val="00CA66D7"/>
    <w:rsid w:val="00CA6977"/>
    <w:rsid w:val="00CA6A11"/>
    <w:rsid w:val="00CA6B98"/>
    <w:rsid w:val="00CA7800"/>
    <w:rsid w:val="00CA78C7"/>
    <w:rsid w:val="00CA79DD"/>
    <w:rsid w:val="00CA7B39"/>
    <w:rsid w:val="00CB06D5"/>
    <w:rsid w:val="00CB09F4"/>
    <w:rsid w:val="00CB0C1C"/>
    <w:rsid w:val="00CB0C95"/>
    <w:rsid w:val="00CB0D9F"/>
    <w:rsid w:val="00CB1935"/>
    <w:rsid w:val="00CB1A03"/>
    <w:rsid w:val="00CB1EFA"/>
    <w:rsid w:val="00CB220D"/>
    <w:rsid w:val="00CB2385"/>
    <w:rsid w:val="00CB27E6"/>
    <w:rsid w:val="00CB2F18"/>
    <w:rsid w:val="00CB326C"/>
    <w:rsid w:val="00CB32C1"/>
    <w:rsid w:val="00CB412B"/>
    <w:rsid w:val="00CB4444"/>
    <w:rsid w:val="00CB4854"/>
    <w:rsid w:val="00CB60AB"/>
    <w:rsid w:val="00CB6487"/>
    <w:rsid w:val="00CB6FE7"/>
    <w:rsid w:val="00CB7CBB"/>
    <w:rsid w:val="00CC05D6"/>
    <w:rsid w:val="00CC0E8B"/>
    <w:rsid w:val="00CC0EAE"/>
    <w:rsid w:val="00CC1884"/>
    <w:rsid w:val="00CC1AAA"/>
    <w:rsid w:val="00CC2BB1"/>
    <w:rsid w:val="00CC2E91"/>
    <w:rsid w:val="00CC3CD1"/>
    <w:rsid w:val="00CC4459"/>
    <w:rsid w:val="00CC4B05"/>
    <w:rsid w:val="00CC4FCC"/>
    <w:rsid w:val="00CC54A0"/>
    <w:rsid w:val="00CC554D"/>
    <w:rsid w:val="00CC58F2"/>
    <w:rsid w:val="00CC5B70"/>
    <w:rsid w:val="00CC61B1"/>
    <w:rsid w:val="00CC61C9"/>
    <w:rsid w:val="00CC6333"/>
    <w:rsid w:val="00CC666F"/>
    <w:rsid w:val="00CC6842"/>
    <w:rsid w:val="00CC6973"/>
    <w:rsid w:val="00CC6B0C"/>
    <w:rsid w:val="00CC6D6E"/>
    <w:rsid w:val="00CC709D"/>
    <w:rsid w:val="00CC7F2F"/>
    <w:rsid w:val="00CD0402"/>
    <w:rsid w:val="00CD0CB2"/>
    <w:rsid w:val="00CD1004"/>
    <w:rsid w:val="00CD1365"/>
    <w:rsid w:val="00CD2E15"/>
    <w:rsid w:val="00CD2FE1"/>
    <w:rsid w:val="00CD362D"/>
    <w:rsid w:val="00CD37B7"/>
    <w:rsid w:val="00CD3C76"/>
    <w:rsid w:val="00CD3D06"/>
    <w:rsid w:val="00CD3D4A"/>
    <w:rsid w:val="00CD4613"/>
    <w:rsid w:val="00CD4A62"/>
    <w:rsid w:val="00CD4C00"/>
    <w:rsid w:val="00CD4F1B"/>
    <w:rsid w:val="00CD4F3C"/>
    <w:rsid w:val="00CD58A1"/>
    <w:rsid w:val="00CD5DAA"/>
    <w:rsid w:val="00CD603E"/>
    <w:rsid w:val="00CD6293"/>
    <w:rsid w:val="00CD66BB"/>
    <w:rsid w:val="00CD78AF"/>
    <w:rsid w:val="00CE028F"/>
    <w:rsid w:val="00CE11F9"/>
    <w:rsid w:val="00CE13A0"/>
    <w:rsid w:val="00CE1789"/>
    <w:rsid w:val="00CE1C2F"/>
    <w:rsid w:val="00CE2021"/>
    <w:rsid w:val="00CE202F"/>
    <w:rsid w:val="00CE3241"/>
    <w:rsid w:val="00CE3EF7"/>
    <w:rsid w:val="00CE4480"/>
    <w:rsid w:val="00CE4CEB"/>
    <w:rsid w:val="00CE5032"/>
    <w:rsid w:val="00CE61F7"/>
    <w:rsid w:val="00CE6333"/>
    <w:rsid w:val="00CE67F5"/>
    <w:rsid w:val="00CE682A"/>
    <w:rsid w:val="00CE7922"/>
    <w:rsid w:val="00CE7E35"/>
    <w:rsid w:val="00CF0EC7"/>
    <w:rsid w:val="00CF139F"/>
    <w:rsid w:val="00CF2822"/>
    <w:rsid w:val="00CF2F79"/>
    <w:rsid w:val="00CF34FB"/>
    <w:rsid w:val="00CF3CDA"/>
    <w:rsid w:val="00CF5E3A"/>
    <w:rsid w:val="00CF6097"/>
    <w:rsid w:val="00CF62DC"/>
    <w:rsid w:val="00CF6860"/>
    <w:rsid w:val="00CF7242"/>
    <w:rsid w:val="00D006CE"/>
    <w:rsid w:val="00D0073B"/>
    <w:rsid w:val="00D00940"/>
    <w:rsid w:val="00D00A60"/>
    <w:rsid w:val="00D00D6E"/>
    <w:rsid w:val="00D0124F"/>
    <w:rsid w:val="00D0177C"/>
    <w:rsid w:val="00D0192E"/>
    <w:rsid w:val="00D01E06"/>
    <w:rsid w:val="00D021E1"/>
    <w:rsid w:val="00D022B7"/>
    <w:rsid w:val="00D0235E"/>
    <w:rsid w:val="00D02C61"/>
    <w:rsid w:val="00D02DB6"/>
    <w:rsid w:val="00D02ED0"/>
    <w:rsid w:val="00D03730"/>
    <w:rsid w:val="00D03C1D"/>
    <w:rsid w:val="00D03C40"/>
    <w:rsid w:val="00D03E87"/>
    <w:rsid w:val="00D03F0F"/>
    <w:rsid w:val="00D0441A"/>
    <w:rsid w:val="00D0475E"/>
    <w:rsid w:val="00D04B74"/>
    <w:rsid w:val="00D0508C"/>
    <w:rsid w:val="00D0558E"/>
    <w:rsid w:val="00D05DBF"/>
    <w:rsid w:val="00D063CC"/>
    <w:rsid w:val="00D06745"/>
    <w:rsid w:val="00D07132"/>
    <w:rsid w:val="00D10153"/>
    <w:rsid w:val="00D102C2"/>
    <w:rsid w:val="00D109E6"/>
    <w:rsid w:val="00D11F9C"/>
    <w:rsid w:val="00D121E3"/>
    <w:rsid w:val="00D1291C"/>
    <w:rsid w:val="00D1293D"/>
    <w:rsid w:val="00D1314E"/>
    <w:rsid w:val="00D136FB"/>
    <w:rsid w:val="00D138BF"/>
    <w:rsid w:val="00D139DE"/>
    <w:rsid w:val="00D142E3"/>
    <w:rsid w:val="00D1530E"/>
    <w:rsid w:val="00D15415"/>
    <w:rsid w:val="00D154B4"/>
    <w:rsid w:val="00D15579"/>
    <w:rsid w:val="00D15CA8"/>
    <w:rsid w:val="00D15FAF"/>
    <w:rsid w:val="00D17446"/>
    <w:rsid w:val="00D178CC"/>
    <w:rsid w:val="00D1794C"/>
    <w:rsid w:val="00D17AD0"/>
    <w:rsid w:val="00D17CC1"/>
    <w:rsid w:val="00D17DBF"/>
    <w:rsid w:val="00D17E67"/>
    <w:rsid w:val="00D17F29"/>
    <w:rsid w:val="00D17FFC"/>
    <w:rsid w:val="00D21923"/>
    <w:rsid w:val="00D21A32"/>
    <w:rsid w:val="00D21A45"/>
    <w:rsid w:val="00D22461"/>
    <w:rsid w:val="00D23087"/>
    <w:rsid w:val="00D23479"/>
    <w:rsid w:val="00D23ADE"/>
    <w:rsid w:val="00D24F46"/>
    <w:rsid w:val="00D24FF1"/>
    <w:rsid w:val="00D2516D"/>
    <w:rsid w:val="00D26148"/>
    <w:rsid w:val="00D2637E"/>
    <w:rsid w:val="00D26970"/>
    <w:rsid w:val="00D26B7C"/>
    <w:rsid w:val="00D273DA"/>
    <w:rsid w:val="00D276E0"/>
    <w:rsid w:val="00D27AA5"/>
    <w:rsid w:val="00D3016E"/>
    <w:rsid w:val="00D30609"/>
    <w:rsid w:val="00D30765"/>
    <w:rsid w:val="00D308BC"/>
    <w:rsid w:val="00D31D94"/>
    <w:rsid w:val="00D32A0C"/>
    <w:rsid w:val="00D32FEE"/>
    <w:rsid w:val="00D335A4"/>
    <w:rsid w:val="00D3413F"/>
    <w:rsid w:val="00D3497D"/>
    <w:rsid w:val="00D358C7"/>
    <w:rsid w:val="00D367DD"/>
    <w:rsid w:val="00D36F20"/>
    <w:rsid w:val="00D3716A"/>
    <w:rsid w:val="00D37EE4"/>
    <w:rsid w:val="00D400D4"/>
    <w:rsid w:val="00D405CC"/>
    <w:rsid w:val="00D40EC9"/>
    <w:rsid w:val="00D414B1"/>
    <w:rsid w:val="00D414CF"/>
    <w:rsid w:val="00D41DD7"/>
    <w:rsid w:val="00D43210"/>
    <w:rsid w:val="00D4346E"/>
    <w:rsid w:val="00D43946"/>
    <w:rsid w:val="00D44C4C"/>
    <w:rsid w:val="00D44C78"/>
    <w:rsid w:val="00D44DE3"/>
    <w:rsid w:val="00D44F26"/>
    <w:rsid w:val="00D45170"/>
    <w:rsid w:val="00D458C0"/>
    <w:rsid w:val="00D45959"/>
    <w:rsid w:val="00D46699"/>
    <w:rsid w:val="00D46DC2"/>
    <w:rsid w:val="00D47642"/>
    <w:rsid w:val="00D479BB"/>
    <w:rsid w:val="00D50F9A"/>
    <w:rsid w:val="00D50FB9"/>
    <w:rsid w:val="00D5112C"/>
    <w:rsid w:val="00D512E3"/>
    <w:rsid w:val="00D51B3D"/>
    <w:rsid w:val="00D51D60"/>
    <w:rsid w:val="00D53587"/>
    <w:rsid w:val="00D5360D"/>
    <w:rsid w:val="00D537CF"/>
    <w:rsid w:val="00D53A00"/>
    <w:rsid w:val="00D53A1F"/>
    <w:rsid w:val="00D545E9"/>
    <w:rsid w:val="00D55C27"/>
    <w:rsid w:val="00D56332"/>
    <w:rsid w:val="00D567CE"/>
    <w:rsid w:val="00D56CF8"/>
    <w:rsid w:val="00D56FA3"/>
    <w:rsid w:val="00D57FAF"/>
    <w:rsid w:val="00D6075B"/>
    <w:rsid w:val="00D6100E"/>
    <w:rsid w:val="00D616C4"/>
    <w:rsid w:val="00D6188D"/>
    <w:rsid w:val="00D61DE5"/>
    <w:rsid w:val="00D62A3F"/>
    <w:rsid w:val="00D62FF7"/>
    <w:rsid w:val="00D633A5"/>
    <w:rsid w:val="00D63EF7"/>
    <w:rsid w:val="00D63F89"/>
    <w:rsid w:val="00D64185"/>
    <w:rsid w:val="00D642E3"/>
    <w:rsid w:val="00D644FC"/>
    <w:rsid w:val="00D64BAF"/>
    <w:rsid w:val="00D650DC"/>
    <w:rsid w:val="00D6532F"/>
    <w:rsid w:val="00D65429"/>
    <w:rsid w:val="00D656B0"/>
    <w:rsid w:val="00D65D91"/>
    <w:rsid w:val="00D66014"/>
    <w:rsid w:val="00D66143"/>
    <w:rsid w:val="00D661D7"/>
    <w:rsid w:val="00D663BF"/>
    <w:rsid w:val="00D66442"/>
    <w:rsid w:val="00D6649F"/>
    <w:rsid w:val="00D66613"/>
    <w:rsid w:val="00D66ED1"/>
    <w:rsid w:val="00D672DE"/>
    <w:rsid w:val="00D67D8E"/>
    <w:rsid w:val="00D70336"/>
    <w:rsid w:val="00D719E6"/>
    <w:rsid w:val="00D71F8A"/>
    <w:rsid w:val="00D72A4A"/>
    <w:rsid w:val="00D738A3"/>
    <w:rsid w:val="00D73C21"/>
    <w:rsid w:val="00D741F1"/>
    <w:rsid w:val="00D74C81"/>
    <w:rsid w:val="00D74E80"/>
    <w:rsid w:val="00D75748"/>
    <w:rsid w:val="00D75A41"/>
    <w:rsid w:val="00D75B37"/>
    <w:rsid w:val="00D75BE7"/>
    <w:rsid w:val="00D75D57"/>
    <w:rsid w:val="00D75E0C"/>
    <w:rsid w:val="00D76493"/>
    <w:rsid w:val="00D77351"/>
    <w:rsid w:val="00D773B7"/>
    <w:rsid w:val="00D774F9"/>
    <w:rsid w:val="00D77BDA"/>
    <w:rsid w:val="00D77E58"/>
    <w:rsid w:val="00D80644"/>
    <w:rsid w:val="00D8075D"/>
    <w:rsid w:val="00D80DA4"/>
    <w:rsid w:val="00D813B0"/>
    <w:rsid w:val="00D81EC7"/>
    <w:rsid w:val="00D81ED2"/>
    <w:rsid w:val="00D8205E"/>
    <w:rsid w:val="00D82183"/>
    <w:rsid w:val="00D8292B"/>
    <w:rsid w:val="00D83248"/>
    <w:rsid w:val="00D837F4"/>
    <w:rsid w:val="00D84A35"/>
    <w:rsid w:val="00D84C49"/>
    <w:rsid w:val="00D85370"/>
    <w:rsid w:val="00D856B6"/>
    <w:rsid w:val="00D864BF"/>
    <w:rsid w:val="00D865AD"/>
    <w:rsid w:val="00D865B4"/>
    <w:rsid w:val="00D86D7C"/>
    <w:rsid w:val="00D874F8"/>
    <w:rsid w:val="00D9032A"/>
    <w:rsid w:val="00D9056A"/>
    <w:rsid w:val="00D9057A"/>
    <w:rsid w:val="00D91522"/>
    <w:rsid w:val="00D917F9"/>
    <w:rsid w:val="00D91BC3"/>
    <w:rsid w:val="00D91ED2"/>
    <w:rsid w:val="00D9200D"/>
    <w:rsid w:val="00D926FA"/>
    <w:rsid w:val="00D92910"/>
    <w:rsid w:val="00D934B6"/>
    <w:rsid w:val="00D94098"/>
    <w:rsid w:val="00D9425A"/>
    <w:rsid w:val="00D947C2"/>
    <w:rsid w:val="00D95C85"/>
    <w:rsid w:val="00D95EAA"/>
    <w:rsid w:val="00D961A0"/>
    <w:rsid w:val="00D96372"/>
    <w:rsid w:val="00D96ACF"/>
    <w:rsid w:val="00D96CCC"/>
    <w:rsid w:val="00D970EA"/>
    <w:rsid w:val="00D972B7"/>
    <w:rsid w:val="00D97D3A"/>
    <w:rsid w:val="00D97FFA"/>
    <w:rsid w:val="00DA0A51"/>
    <w:rsid w:val="00DA0FA3"/>
    <w:rsid w:val="00DA1668"/>
    <w:rsid w:val="00DA1775"/>
    <w:rsid w:val="00DA1DF3"/>
    <w:rsid w:val="00DA2163"/>
    <w:rsid w:val="00DA2778"/>
    <w:rsid w:val="00DA2800"/>
    <w:rsid w:val="00DA28D6"/>
    <w:rsid w:val="00DA2D6D"/>
    <w:rsid w:val="00DA38FF"/>
    <w:rsid w:val="00DA4692"/>
    <w:rsid w:val="00DA472C"/>
    <w:rsid w:val="00DA50EF"/>
    <w:rsid w:val="00DA512A"/>
    <w:rsid w:val="00DA5176"/>
    <w:rsid w:val="00DA5608"/>
    <w:rsid w:val="00DA5946"/>
    <w:rsid w:val="00DA5AC3"/>
    <w:rsid w:val="00DA65A4"/>
    <w:rsid w:val="00DA6C47"/>
    <w:rsid w:val="00DA704B"/>
    <w:rsid w:val="00DA77E6"/>
    <w:rsid w:val="00DA78B4"/>
    <w:rsid w:val="00DA7CB7"/>
    <w:rsid w:val="00DB0055"/>
    <w:rsid w:val="00DB0080"/>
    <w:rsid w:val="00DB02E3"/>
    <w:rsid w:val="00DB049D"/>
    <w:rsid w:val="00DB0CB2"/>
    <w:rsid w:val="00DB0DEC"/>
    <w:rsid w:val="00DB1331"/>
    <w:rsid w:val="00DB19B9"/>
    <w:rsid w:val="00DB26CD"/>
    <w:rsid w:val="00DB2A6E"/>
    <w:rsid w:val="00DB2E79"/>
    <w:rsid w:val="00DB3571"/>
    <w:rsid w:val="00DB4010"/>
    <w:rsid w:val="00DB4C6C"/>
    <w:rsid w:val="00DB569D"/>
    <w:rsid w:val="00DB5E50"/>
    <w:rsid w:val="00DB60B4"/>
    <w:rsid w:val="00DB6101"/>
    <w:rsid w:val="00DB6834"/>
    <w:rsid w:val="00DB693D"/>
    <w:rsid w:val="00DB6DC6"/>
    <w:rsid w:val="00DB6E47"/>
    <w:rsid w:val="00DB7075"/>
    <w:rsid w:val="00DB748A"/>
    <w:rsid w:val="00DC01B9"/>
    <w:rsid w:val="00DC0616"/>
    <w:rsid w:val="00DC0C45"/>
    <w:rsid w:val="00DC1165"/>
    <w:rsid w:val="00DC1CA7"/>
    <w:rsid w:val="00DC1EC5"/>
    <w:rsid w:val="00DC20B2"/>
    <w:rsid w:val="00DC2C00"/>
    <w:rsid w:val="00DC30A6"/>
    <w:rsid w:val="00DC34C4"/>
    <w:rsid w:val="00DC3AC6"/>
    <w:rsid w:val="00DC467E"/>
    <w:rsid w:val="00DC4CBF"/>
    <w:rsid w:val="00DC5500"/>
    <w:rsid w:val="00DC579B"/>
    <w:rsid w:val="00DC5DFF"/>
    <w:rsid w:val="00DC601B"/>
    <w:rsid w:val="00DC64E0"/>
    <w:rsid w:val="00DC6EEF"/>
    <w:rsid w:val="00DC7218"/>
    <w:rsid w:val="00DC7CAB"/>
    <w:rsid w:val="00DC7FEA"/>
    <w:rsid w:val="00DD22CD"/>
    <w:rsid w:val="00DD2478"/>
    <w:rsid w:val="00DD326A"/>
    <w:rsid w:val="00DD37A4"/>
    <w:rsid w:val="00DD3BAF"/>
    <w:rsid w:val="00DD41FE"/>
    <w:rsid w:val="00DD436D"/>
    <w:rsid w:val="00DD48CB"/>
    <w:rsid w:val="00DD4C83"/>
    <w:rsid w:val="00DD5099"/>
    <w:rsid w:val="00DD526D"/>
    <w:rsid w:val="00DD53AC"/>
    <w:rsid w:val="00DD5434"/>
    <w:rsid w:val="00DD54E1"/>
    <w:rsid w:val="00DD5C02"/>
    <w:rsid w:val="00DD5F47"/>
    <w:rsid w:val="00DD6460"/>
    <w:rsid w:val="00DD6468"/>
    <w:rsid w:val="00DD6EAF"/>
    <w:rsid w:val="00DD75E3"/>
    <w:rsid w:val="00DD7812"/>
    <w:rsid w:val="00DD7915"/>
    <w:rsid w:val="00DD7B06"/>
    <w:rsid w:val="00DD7C5B"/>
    <w:rsid w:val="00DD7D6A"/>
    <w:rsid w:val="00DE05C0"/>
    <w:rsid w:val="00DE1A7E"/>
    <w:rsid w:val="00DE1BE5"/>
    <w:rsid w:val="00DE2CE6"/>
    <w:rsid w:val="00DE32FE"/>
    <w:rsid w:val="00DE33D4"/>
    <w:rsid w:val="00DE36F7"/>
    <w:rsid w:val="00DE569F"/>
    <w:rsid w:val="00DE5A08"/>
    <w:rsid w:val="00DE5B48"/>
    <w:rsid w:val="00DE7BF4"/>
    <w:rsid w:val="00DE7CD5"/>
    <w:rsid w:val="00DE7EA1"/>
    <w:rsid w:val="00DF0485"/>
    <w:rsid w:val="00DF07F6"/>
    <w:rsid w:val="00DF108B"/>
    <w:rsid w:val="00DF17FD"/>
    <w:rsid w:val="00DF1E7C"/>
    <w:rsid w:val="00DF1FBC"/>
    <w:rsid w:val="00DF2315"/>
    <w:rsid w:val="00DF4380"/>
    <w:rsid w:val="00DF4B0C"/>
    <w:rsid w:val="00DF4B84"/>
    <w:rsid w:val="00DF4DD1"/>
    <w:rsid w:val="00DF4EBF"/>
    <w:rsid w:val="00DF543F"/>
    <w:rsid w:val="00DF64D5"/>
    <w:rsid w:val="00DF6BBF"/>
    <w:rsid w:val="00DF7396"/>
    <w:rsid w:val="00DF763A"/>
    <w:rsid w:val="00DF7694"/>
    <w:rsid w:val="00DF7E9F"/>
    <w:rsid w:val="00DF7ECD"/>
    <w:rsid w:val="00E00260"/>
    <w:rsid w:val="00E0031E"/>
    <w:rsid w:val="00E00AFB"/>
    <w:rsid w:val="00E00C83"/>
    <w:rsid w:val="00E00D40"/>
    <w:rsid w:val="00E012E4"/>
    <w:rsid w:val="00E01317"/>
    <w:rsid w:val="00E016CE"/>
    <w:rsid w:val="00E01E12"/>
    <w:rsid w:val="00E01F21"/>
    <w:rsid w:val="00E0202D"/>
    <w:rsid w:val="00E02479"/>
    <w:rsid w:val="00E02772"/>
    <w:rsid w:val="00E02F4F"/>
    <w:rsid w:val="00E02F92"/>
    <w:rsid w:val="00E0303A"/>
    <w:rsid w:val="00E03C62"/>
    <w:rsid w:val="00E04996"/>
    <w:rsid w:val="00E04A13"/>
    <w:rsid w:val="00E054B2"/>
    <w:rsid w:val="00E06802"/>
    <w:rsid w:val="00E108B6"/>
    <w:rsid w:val="00E10DD9"/>
    <w:rsid w:val="00E114F5"/>
    <w:rsid w:val="00E119D1"/>
    <w:rsid w:val="00E11AFE"/>
    <w:rsid w:val="00E11E3B"/>
    <w:rsid w:val="00E11EAC"/>
    <w:rsid w:val="00E11EC8"/>
    <w:rsid w:val="00E12355"/>
    <w:rsid w:val="00E1263E"/>
    <w:rsid w:val="00E126CC"/>
    <w:rsid w:val="00E1285E"/>
    <w:rsid w:val="00E12868"/>
    <w:rsid w:val="00E13749"/>
    <w:rsid w:val="00E145DA"/>
    <w:rsid w:val="00E14C52"/>
    <w:rsid w:val="00E1547A"/>
    <w:rsid w:val="00E15812"/>
    <w:rsid w:val="00E159B3"/>
    <w:rsid w:val="00E15D16"/>
    <w:rsid w:val="00E15E9B"/>
    <w:rsid w:val="00E15FA7"/>
    <w:rsid w:val="00E1628B"/>
    <w:rsid w:val="00E162EA"/>
    <w:rsid w:val="00E17428"/>
    <w:rsid w:val="00E17DCF"/>
    <w:rsid w:val="00E20A7D"/>
    <w:rsid w:val="00E21063"/>
    <w:rsid w:val="00E212C6"/>
    <w:rsid w:val="00E2181A"/>
    <w:rsid w:val="00E21C1E"/>
    <w:rsid w:val="00E21F03"/>
    <w:rsid w:val="00E22A26"/>
    <w:rsid w:val="00E233D2"/>
    <w:rsid w:val="00E23452"/>
    <w:rsid w:val="00E237CF"/>
    <w:rsid w:val="00E239BC"/>
    <w:rsid w:val="00E23BEB"/>
    <w:rsid w:val="00E23C9E"/>
    <w:rsid w:val="00E24317"/>
    <w:rsid w:val="00E24F93"/>
    <w:rsid w:val="00E250D2"/>
    <w:rsid w:val="00E2541A"/>
    <w:rsid w:val="00E2574E"/>
    <w:rsid w:val="00E25820"/>
    <w:rsid w:val="00E25FF2"/>
    <w:rsid w:val="00E26122"/>
    <w:rsid w:val="00E2670D"/>
    <w:rsid w:val="00E26737"/>
    <w:rsid w:val="00E26B27"/>
    <w:rsid w:val="00E2705A"/>
    <w:rsid w:val="00E2719D"/>
    <w:rsid w:val="00E27476"/>
    <w:rsid w:val="00E27C44"/>
    <w:rsid w:val="00E27E0E"/>
    <w:rsid w:val="00E27F4F"/>
    <w:rsid w:val="00E30010"/>
    <w:rsid w:val="00E30254"/>
    <w:rsid w:val="00E310E7"/>
    <w:rsid w:val="00E31683"/>
    <w:rsid w:val="00E31BE8"/>
    <w:rsid w:val="00E32CD0"/>
    <w:rsid w:val="00E33374"/>
    <w:rsid w:val="00E33CCF"/>
    <w:rsid w:val="00E34802"/>
    <w:rsid w:val="00E35BAC"/>
    <w:rsid w:val="00E35CB8"/>
    <w:rsid w:val="00E35CD1"/>
    <w:rsid w:val="00E368E4"/>
    <w:rsid w:val="00E36FCA"/>
    <w:rsid w:val="00E37141"/>
    <w:rsid w:val="00E40158"/>
    <w:rsid w:val="00E4072E"/>
    <w:rsid w:val="00E425AF"/>
    <w:rsid w:val="00E429E1"/>
    <w:rsid w:val="00E42B17"/>
    <w:rsid w:val="00E42BD4"/>
    <w:rsid w:val="00E42D75"/>
    <w:rsid w:val="00E43316"/>
    <w:rsid w:val="00E4389B"/>
    <w:rsid w:val="00E44784"/>
    <w:rsid w:val="00E44AC7"/>
    <w:rsid w:val="00E44C80"/>
    <w:rsid w:val="00E453B7"/>
    <w:rsid w:val="00E45EBD"/>
    <w:rsid w:val="00E46268"/>
    <w:rsid w:val="00E46BF8"/>
    <w:rsid w:val="00E46F74"/>
    <w:rsid w:val="00E47004"/>
    <w:rsid w:val="00E47796"/>
    <w:rsid w:val="00E47845"/>
    <w:rsid w:val="00E478F0"/>
    <w:rsid w:val="00E47EBC"/>
    <w:rsid w:val="00E5012B"/>
    <w:rsid w:val="00E502D7"/>
    <w:rsid w:val="00E5068E"/>
    <w:rsid w:val="00E509BB"/>
    <w:rsid w:val="00E509D2"/>
    <w:rsid w:val="00E50C1E"/>
    <w:rsid w:val="00E50F57"/>
    <w:rsid w:val="00E5204A"/>
    <w:rsid w:val="00E52189"/>
    <w:rsid w:val="00E52FE5"/>
    <w:rsid w:val="00E5329F"/>
    <w:rsid w:val="00E534D4"/>
    <w:rsid w:val="00E53A69"/>
    <w:rsid w:val="00E5495F"/>
    <w:rsid w:val="00E55142"/>
    <w:rsid w:val="00E55F17"/>
    <w:rsid w:val="00E56114"/>
    <w:rsid w:val="00E56123"/>
    <w:rsid w:val="00E5651A"/>
    <w:rsid w:val="00E56779"/>
    <w:rsid w:val="00E5697C"/>
    <w:rsid w:val="00E5703F"/>
    <w:rsid w:val="00E571FF"/>
    <w:rsid w:val="00E57A5D"/>
    <w:rsid w:val="00E57FA1"/>
    <w:rsid w:val="00E6052E"/>
    <w:rsid w:val="00E605CE"/>
    <w:rsid w:val="00E60672"/>
    <w:rsid w:val="00E60B1E"/>
    <w:rsid w:val="00E61557"/>
    <w:rsid w:val="00E6166F"/>
    <w:rsid w:val="00E61796"/>
    <w:rsid w:val="00E61CBE"/>
    <w:rsid w:val="00E629FC"/>
    <w:rsid w:val="00E62FD3"/>
    <w:rsid w:val="00E634E7"/>
    <w:rsid w:val="00E63546"/>
    <w:rsid w:val="00E6355F"/>
    <w:rsid w:val="00E63C20"/>
    <w:rsid w:val="00E6434F"/>
    <w:rsid w:val="00E64467"/>
    <w:rsid w:val="00E649EF"/>
    <w:rsid w:val="00E65281"/>
    <w:rsid w:val="00E65952"/>
    <w:rsid w:val="00E65A42"/>
    <w:rsid w:val="00E65BED"/>
    <w:rsid w:val="00E65C10"/>
    <w:rsid w:val="00E65EA2"/>
    <w:rsid w:val="00E66380"/>
    <w:rsid w:val="00E665C4"/>
    <w:rsid w:val="00E66908"/>
    <w:rsid w:val="00E66986"/>
    <w:rsid w:val="00E66A3F"/>
    <w:rsid w:val="00E66C7C"/>
    <w:rsid w:val="00E675BA"/>
    <w:rsid w:val="00E70040"/>
    <w:rsid w:val="00E703E3"/>
    <w:rsid w:val="00E70A3A"/>
    <w:rsid w:val="00E70C9E"/>
    <w:rsid w:val="00E71084"/>
    <w:rsid w:val="00E71495"/>
    <w:rsid w:val="00E71574"/>
    <w:rsid w:val="00E71B05"/>
    <w:rsid w:val="00E72158"/>
    <w:rsid w:val="00E727A1"/>
    <w:rsid w:val="00E72CB1"/>
    <w:rsid w:val="00E732CE"/>
    <w:rsid w:val="00E73624"/>
    <w:rsid w:val="00E73B2C"/>
    <w:rsid w:val="00E7424C"/>
    <w:rsid w:val="00E74603"/>
    <w:rsid w:val="00E74794"/>
    <w:rsid w:val="00E74A70"/>
    <w:rsid w:val="00E74EAA"/>
    <w:rsid w:val="00E76515"/>
    <w:rsid w:val="00E76585"/>
    <w:rsid w:val="00E76ECA"/>
    <w:rsid w:val="00E77738"/>
    <w:rsid w:val="00E77B65"/>
    <w:rsid w:val="00E8005F"/>
    <w:rsid w:val="00E8069C"/>
    <w:rsid w:val="00E8106A"/>
    <w:rsid w:val="00E815BE"/>
    <w:rsid w:val="00E81964"/>
    <w:rsid w:val="00E8252A"/>
    <w:rsid w:val="00E82626"/>
    <w:rsid w:val="00E82D35"/>
    <w:rsid w:val="00E8321F"/>
    <w:rsid w:val="00E83369"/>
    <w:rsid w:val="00E83576"/>
    <w:rsid w:val="00E8420D"/>
    <w:rsid w:val="00E84BE8"/>
    <w:rsid w:val="00E84DF3"/>
    <w:rsid w:val="00E84F46"/>
    <w:rsid w:val="00E851EE"/>
    <w:rsid w:val="00E8563A"/>
    <w:rsid w:val="00E856D6"/>
    <w:rsid w:val="00E85F39"/>
    <w:rsid w:val="00E863E3"/>
    <w:rsid w:val="00E86D9F"/>
    <w:rsid w:val="00E87D9F"/>
    <w:rsid w:val="00E87F38"/>
    <w:rsid w:val="00E87F5B"/>
    <w:rsid w:val="00E9059C"/>
    <w:rsid w:val="00E90993"/>
    <w:rsid w:val="00E91031"/>
    <w:rsid w:val="00E91E98"/>
    <w:rsid w:val="00E91F2B"/>
    <w:rsid w:val="00E91F81"/>
    <w:rsid w:val="00E91FE0"/>
    <w:rsid w:val="00E92026"/>
    <w:rsid w:val="00E922E6"/>
    <w:rsid w:val="00E9310A"/>
    <w:rsid w:val="00E93D2E"/>
    <w:rsid w:val="00E93DFE"/>
    <w:rsid w:val="00E94688"/>
    <w:rsid w:val="00E94698"/>
    <w:rsid w:val="00E948D1"/>
    <w:rsid w:val="00E94B34"/>
    <w:rsid w:val="00E94C23"/>
    <w:rsid w:val="00E95145"/>
    <w:rsid w:val="00E95230"/>
    <w:rsid w:val="00E95B67"/>
    <w:rsid w:val="00E968CF"/>
    <w:rsid w:val="00E97774"/>
    <w:rsid w:val="00E97AE3"/>
    <w:rsid w:val="00E97C10"/>
    <w:rsid w:val="00EA048B"/>
    <w:rsid w:val="00EA0939"/>
    <w:rsid w:val="00EA0BB6"/>
    <w:rsid w:val="00EA0CF3"/>
    <w:rsid w:val="00EA1BA0"/>
    <w:rsid w:val="00EA1F7B"/>
    <w:rsid w:val="00EA210B"/>
    <w:rsid w:val="00EA219C"/>
    <w:rsid w:val="00EA27E0"/>
    <w:rsid w:val="00EA2CC8"/>
    <w:rsid w:val="00EA34DA"/>
    <w:rsid w:val="00EA3B4E"/>
    <w:rsid w:val="00EA3E1E"/>
    <w:rsid w:val="00EA3E46"/>
    <w:rsid w:val="00EA46BC"/>
    <w:rsid w:val="00EA5576"/>
    <w:rsid w:val="00EA6160"/>
    <w:rsid w:val="00EA7DE4"/>
    <w:rsid w:val="00EB05B1"/>
    <w:rsid w:val="00EB0C94"/>
    <w:rsid w:val="00EB10E1"/>
    <w:rsid w:val="00EB14C0"/>
    <w:rsid w:val="00EB1501"/>
    <w:rsid w:val="00EB1977"/>
    <w:rsid w:val="00EB2AEE"/>
    <w:rsid w:val="00EB331E"/>
    <w:rsid w:val="00EB3413"/>
    <w:rsid w:val="00EB3AB1"/>
    <w:rsid w:val="00EB3D18"/>
    <w:rsid w:val="00EB3E2C"/>
    <w:rsid w:val="00EB4D83"/>
    <w:rsid w:val="00EB52C5"/>
    <w:rsid w:val="00EB57A4"/>
    <w:rsid w:val="00EB6037"/>
    <w:rsid w:val="00EB6A81"/>
    <w:rsid w:val="00EB7052"/>
    <w:rsid w:val="00EB7836"/>
    <w:rsid w:val="00EB7C1C"/>
    <w:rsid w:val="00EC00E5"/>
    <w:rsid w:val="00EC0E1B"/>
    <w:rsid w:val="00EC19A0"/>
    <w:rsid w:val="00EC1ED0"/>
    <w:rsid w:val="00EC301B"/>
    <w:rsid w:val="00EC3A58"/>
    <w:rsid w:val="00EC3E74"/>
    <w:rsid w:val="00EC4641"/>
    <w:rsid w:val="00EC49B4"/>
    <w:rsid w:val="00EC4ED1"/>
    <w:rsid w:val="00EC4F59"/>
    <w:rsid w:val="00EC4F90"/>
    <w:rsid w:val="00EC50C7"/>
    <w:rsid w:val="00EC56D9"/>
    <w:rsid w:val="00EC60B0"/>
    <w:rsid w:val="00EC60E1"/>
    <w:rsid w:val="00EC6470"/>
    <w:rsid w:val="00EC674A"/>
    <w:rsid w:val="00EC682C"/>
    <w:rsid w:val="00EC68D0"/>
    <w:rsid w:val="00EC68D9"/>
    <w:rsid w:val="00EC73C8"/>
    <w:rsid w:val="00ED065E"/>
    <w:rsid w:val="00ED1153"/>
    <w:rsid w:val="00ED16D8"/>
    <w:rsid w:val="00ED1DDA"/>
    <w:rsid w:val="00ED291F"/>
    <w:rsid w:val="00ED3293"/>
    <w:rsid w:val="00ED340A"/>
    <w:rsid w:val="00ED38CB"/>
    <w:rsid w:val="00ED41D5"/>
    <w:rsid w:val="00ED4968"/>
    <w:rsid w:val="00ED5331"/>
    <w:rsid w:val="00ED65BF"/>
    <w:rsid w:val="00ED6B72"/>
    <w:rsid w:val="00ED71FF"/>
    <w:rsid w:val="00ED72BD"/>
    <w:rsid w:val="00ED7507"/>
    <w:rsid w:val="00ED7DF9"/>
    <w:rsid w:val="00ED7E56"/>
    <w:rsid w:val="00ED7E58"/>
    <w:rsid w:val="00ED7FA4"/>
    <w:rsid w:val="00EE02F4"/>
    <w:rsid w:val="00EE0948"/>
    <w:rsid w:val="00EE0989"/>
    <w:rsid w:val="00EE0F84"/>
    <w:rsid w:val="00EE1673"/>
    <w:rsid w:val="00EE270E"/>
    <w:rsid w:val="00EE3210"/>
    <w:rsid w:val="00EE3A4D"/>
    <w:rsid w:val="00EE44DE"/>
    <w:rsid w:val="00EE47DD"/>
    <w:rsid w:val="00EE4AB7"/>
    <w:rsid w:val="00EE4FD0"/>
    <w:rsid w:val="00EE5E84"/>
    <w:rsid w:val="00EE6204"/>
    <w:rsid w:val="00EE62FB"/>
    <w:rsid w:val="00EE635A"/>
    <w:rsid w:val="00EE6500"/>
    <w:rsid w:val="00EE692F"/>
    <w:rsid w:val="00EE7484"/>
    <w:rsid w:val="00EE771C"/>
    <w:rsid w:val="00EF0737"/>
    <w:rsid w:val="00EF0A6E"/>
    <w:rsid w:val="00EF1197"/>
    <w:rsid w:val="00EF12D7"/>
    <w:rsid w:val="00EF160C"/>
    <w:rsid w:val="00EF1AF5"/>
    <w:rsid w:val="00EF261B"/>
    <w:rsid w:val="00EF4259"/>
    <w:rsid w:val="00EF4423"/>
    <w:rsid w:val="00EF4BB4"/>
    <w:rsid w:val="00EF4D02"/>
    <w:rsid w:val="00EF5143"/>
    <w:rsid w:val="00EF55A5"/>
    <w:rsid w:val="00EF5644"/>
    <w:rsid w:val="00EF5746"/>
    <w:rsid w:val="00EF5B0F"/>
    <w:rsid w:val="00EF6112"/>
    <w:rsid w:val="00EF6A52"/>
    <w:rsid w:val="00EF6BA5"/>
    <w:rsid w:val="00EF6E1F"/>
    <w:rsid w:val="00EF70E8"/>
    <w:rsid w:val="00EF7EF3"/>
    <w:rsid w:val="00F0006A"/>
    <w:rsid w:val="00F000C9"/>
    <w:rsid w:val="00F0058A"/>
    <w:rsid w:val="00F00B29"/>
    <w:rsid w:val="00F00BD1"/>
    <w:rsid w:val="00F01732"/>
    <w:rsid w:val="00F0176D"/>
    <w:rsid w:val="00F01A49"/>
    <w:rsid w:val="00F01E66"/>
    <w:rsid w:val="00F02187"/>
    <w:rsid w:val="00F02929"/>
    <w:rsid w:val="00F0309B"/>
    <w:rsid w:val="00F03213"/>
    <w:rsid w:val="00F032DC"/>
    <w:rsid w:val="00F033B8"/>
    <w:rsid w:val="00F0388F"/>
    <w:rsid w:val="00F03EB9"/>
    <w:rsid w:val="00F03EE3"/>
    <w:rsid w:val="00F04676"/>
    <w:rsid w:val="00F0482E"/>
    <w:rsid w:val="00F04958"/>
    <w:rsid w:val="00F04B72"/>
    <w:rsid w:val="00F04DE6"/>
    <w:rsid w:val="00F0506C"/>
    <w:rsid w:val="00F0598D"/>
    <w:rsid w:val="00F0682A"/>
    <w:rsid w:val="00F07937"/>
    <w:rsid w:val="00F07F2E"/>
    <w:rsid w:val="00F10474"/>
    <w:rsid w:val="00F104E8"/>
    <w:rsid w:val="00F10858"/>
    <w:rsid w:val="00F10D89"/>
    <w:rsid w:val="00F10F66"/>
    <w:rsid w:val="00F11449"/>
    <w:rsid w:val="00F11BF0"/>
    <w:rsid w:val="00F125A4"/>
    <w:rsid w:val="00F129B1"/>
    <w:rsid w:val="00F130FB"/>
    <w:rsid w:val="00F135EA"/>
    <w:rsid w:val="00F137ED"/>
    <w:rsid w:val="00F13AF9"/>
    <w:rsid w:val="00F13B18"/>
    <w:rsid w:val="00F13D50"/>
    <w:rsid w:val="00F13F15"/>
    <w:rsid w:val="00F147B6"/>
    <w:rsid w:val="00F14ECC"/>
    <w:rsid w:val="00F15620"/>
    <w:rsid w:val="00F1573C"/>
    <w:rsid w:val="00F16269"/>
    <w:rsid w:val="00F16810"/>
    <w:rsid w:val="00F16A08"/>
    <w:rsid w:val="00F17796"/>
    <w:rsid w:val="00F177AE"/>
    <w:rsid w:val="00F17961"/>
    <w:rsid w:val="00F17EF5"/>
    <w:rsid w:val="00F2048D"/>
    <w:rsid w:val="00F2215C"/>
    <w:rsid w:val="00F221A7"/>
    <w:rsid w:val="00F2229D"/>
    <w:rsid w:val="00F2277C"/>
    <w:rsid w:val="00F22A12"/>
    <w:rsid w:val="00F24192"/>
    <w:rsid w:val="00F24A06"/>
    <w:rsid w:val="00F24C35"/>
    <w:rsid w:val="00F24FD3"/>
    <w:rsid w:val="00F25A53"/>
    <w:rsid w:val="00F26026"/>
    <w:rsid w:val="00F26360"/>
    <w:rsid w:val="00F26560"/>
    <w:rsid w:val="00F27958"/>
    <w:rsid w:val="00F304E3"/>
    <w:rsid w:val="00F30A17"/>
    <w:rsid w:val="00F30B4E"/>
    <w:rsid w:val="00F30D26"/>
    <w:rsid w:val="00F313B7"/>
    <w:rsid w:val="00F314A8"/>
    <w:rsid w:val="00F31A11"/>
    <w:rsid w:val="00F31CCC"/>
    <w:rsid w:val="00F3268C"/>
    <w:rsid w:val="00F335B3"/>
    <w:rsid w:val="00F33620"/>
    <w:rsid w:val="00F338E4"/>
    <w:rsid w:val="00F338FB"/>
    <w:rsid w:val="00F33B92"/>
    <w:rsid w:val="00F34438"/>
    <w:rsid w:val="00F34CCA"/>
    <w:rsid w:val="00F353A9"/>
    <w:rsid w:val="00F35529"/>
    <w:rsid w:val="00F35A92"/>
    <w:rsid w:val="00F37346"/>
    <w:rsid w:val="00F37827"/>
    <w:rsid w:val="00F37B00"/>
    <w:rsid w:val="00F4007D"/>
    <w:rsid w:val="00F402D6"/>
    <w:rsid w:val="00F4083C"/>
    <w:rsid w:val="00F40860"/>
    <w:rsid w:val="00F41009"/>
    <w:rsid w:val="00F43361"/>
    <w:rsid w:val="00F435CC"/>
    <w:rsid w:val="00F4373C"/>
    <w:rsid w:val="00F439F8"/>
    <w:rsid w:val="00F44BD4"/>
    <w:rsid w:val="00F44EA3"/>
    <w:rsid w:val="00F44EE3"/>
    <w:rsid w:val="00F450C5"/>
    <w:rsid w:val="00F451D2"/>
    <w:rsid w:val="00F457DB"/>
    <w:rsid w:val="00F45A2C"/>
    <w:rsid w:val="00F460D9"/>
    <w:rsid w:val="00F46214"/>
    <w:rsid w:val="00F466C9"/>
    <w:rsid w:val="00F46C89"/>
    <w:rsid w:val="00F46F07"/>
    <w:rsid w:val="00F473A3"/>
    <w:rsid w:val="00F4773C"/>
    <w:rsid w:val="00F478DD"/>
    <w:rsid w:val="00F47D33"/>
    <w:rsid w:val="00F47E40"/>
    <w:rsid w:val="00F50396"/>
    <w:rsid w:val="00F50706"/>
    <w:rsid w:val="00F50E59"/>
    <w:rsid w:val="00F5142E"/>
    <w:rsid w:val="00F514BB"/>
    <w:rsid w:val="00F51A16"/>
    <w:rsid w:val="00F51E00"/>
    <w:rsid w:val="00F52154"/>
    <w:rsid w:val="00F526BA"/>
    <w:rsid w:val="00F5274F"/>
    <w:rsid w:val="00F5364E"/>
    <w:rsid w:val="00F537AA"/>
    <w:rsid w:val="00F53C0E"/>
    <w:rsid w:val="00F53D7F"/>
    <w:rsid w:val="00F53ECB"/>
    <w:rsid w:val="00F54318"/>
    <w:rsid w:val="00F54557"/>
    <w:rsid w:val="00F549E0"/>
    <w:rsid w:val="00F54C52"/>
    <w:rsid w:val="00F552BC"/>
    <w:rsid w:val="00F55490"/>
    <w:rsid w:val="00F55D05"/>
    <w:rsid w:val="00F56611"/>
    <w:rsid w:val="00F57013"/>
    <w:rsid w:val="00F570EE"/>
    <w:rsid w:val="00F57565"/>
    <w:rsid w:val="00F602C6"/>
    <w:rsid w:val="00F604FC"/>
    <w:rsid w:val="00F60B04"/>
    <w:rsid w:val="00F61294"/>
    <w:rsid w:val="00F6163A"/>
    <w:rsid w:val="00F61BF5"/>
    <w:rsid w:val="00F622FC"/>
    <w:rsid w:val="00F6333F"/>
    <w:rsid w:val="00F63645"/>
    <w:rsid w:val="00F637F3"/>
    <w:rsid w:val="00F63CA4"/>
    <w:rsid w:val="00F63E58"/>
    <w:rsid w:val="00F64842"/>
    <w:rsid w:val="00F649CC"/>
    <w:rsid w:val="00F64A5F"/>
    <w:rsid w:val="00F65665"/>
    <w:rsid w:val="00F65EA4"/>
    <w:rsid w:val="00F66120"/>
    <w:rsid w:val="00F66C27"/>
    <w:rsid w:val="00F6724B"/>
    <w:rsid w:val="00F677C9"/>
    <w:rsid w:val="00F67930"/>
    <w:rsid w:val="00F707A2"/>
    <w:rsid w:val="00F70885"/>
    <w:rsid w:val="00F7108E"/>
    <w:rsid w:val="00F71C33"/>
    <w:rsid w:val="00F71FDD"/>
    <w:rsid w:val="00F720B6"/>
    <w:rsid w:val="00F727E3"/>
    <w:rsid w:val="00F72EDC"/>
    <w:rsid w:val="00F73021"/>
    <w:rsid w:val="00F743CA"/>
    <w:rsid w:val="00F74501"/>
    <w:rsid w:val="00F74C97"/>
    <w:rsid w:val="00F752D7"/>
    <w:rsid w:val="00F75B03"/>
    <w:rsid w:val="00F75DF7"/>
    <w:rsid w:val="00F76C28"/>
    <w:rsid w:val="00F77288"/>
    <w:rsid w:val="00F7745C"/>
    <w:rsid w:val="00F77486"/>
    <w:rsid w:val="00F80680"/>
    <w:rsid w:val="00F80D33"/>
    <w:rsid w:val="00F80FF0"/>
    <w:rsid w:val="00F81035"/>
    <w:rsid w:val="00F81215"/>
    <w:rsid w:val="00F81438"/>
    <w:rsid w:val="00F817CA"/>
    <w:rsid w:val="00F81A97"/>
    <w:rsid w:val="00F82AEF"/>
    <w:rsid w:val="00F82C09"/>
    <w:rsid w:val="00F830F8"/>
    <w:rsid w:val="00F83B37"/>
    <w:rsid w:val="00F83D4B"/>
    <w:rsid w:val="00F83FF6"/>
    <w:rsid w:val="00F84067"/>
    <w:rsid w:val="00F84740"/>
    <w:rsid w:val="00F848E5"/>
    <w:rsid w:val="00F8591B"/>
    <w:rsid w:val="00F8639F"/>
    <w:rsid w:val="00F86803"/>
    <w:rsid w:val="00F86C31"/>
    <w:rsid w:val="00F86F02"/>
    <w:rsid w:val="00F87219"/>
    <w:rsid w:val="00F87AC9"/>
    <w:rsid w:val="00F87FF2"/>
    <w:rsid w:val="00F90544"/>
    <w:rsid w:val="00F90707"/>
    <w:rsid w:val="00F90971"/>
    <w:rsid w:val="00F90E13"/>
    <w:rsid w:val="00F9113E"/>
    <w:rsid w:val="00F911A1"/>
    <w:rsid w:val="00F91DFF"/>
    <w:rsid w:val="00F92B22"/>
    <w:rsid w:val="00F92FB9"/>
    <w:rsid w:val="00F9323E"/>
    <w:rsid w:val="00F93415"/>
    <w:rsid w:val="00F93670"/>
    <w:rsid w:val="00F936CB"/>
    <w:rsid w:val="00F940A7"/>
    <w:rsid w:val="00F941D3"/>
    <w:rsid w:val="00F94455"/>
    <w:rsid w:val="00F94F00"/>
    <w:rsid w:val="00F952A2"/>
    <w:rsid w:val="00F95B08"/>
    <w:rsid w:val="00F96559"/>
    <w:rsid w:val="00F9665E"/>
    <w:rsid w:val="00F97D09"/>
    <w:rsid w:val="00F97F2A"/>
    <w:rsid w:val="00FA07DB"/>
    <w:rsid w:val="00FA0C6A"/>
    <w:rsid w:val="00FA0C9D"/>
    <w:rsid w:val="00FA13BE"/>
    <w:rsid w:val="00FA17FD"/>
    <w:rsid w:val="00FA1A17"/>
    <w:rsid w:val="00FA1C59"/>
    <w:rsid w:val="00FA2493"/>
    <w:rsid w:val="00FA269F"/>
    <w:rsid w:val="00FA2997"/>
    <w:rsid w:val="00FA2D91"/>
    <w:rsid w:val="00FA2F5E"/>
    <w:rsid w:val="00FA31D7"/>
    <w:rsid w:val="00FA4887"/>
    <w:rsid w:val="00FA4B37"/>
    <w:rsid w:val="00FA6106"/>
    <w:rsid w:val="00FA6D18"/>
    <w:rsid w:val="00FA744D"/>
    <w:rsid w:val="00FA7732"/>
    <w:rsid w:val="00FA77F1"/>
    <w:rsid w:val="00FA7E76"/>
    <w:rsid w:val="00FB0089"/>
    <w:rsid w:val="00FB0354"/>
    <w:rsid w:val="00FB046E"/>
    <w:rsid w:val="00FB0A0C"/>
    <w:rsid w:val="00FB1351"/>
    <w:rsid w:val="00FB1679"/>
    <w:rsid w:val="00FB1812"/>
    <w:rsid w:val="00FB1E58"/>
    <w:rsid w:val="00FB25DD"/>
    <w:rsid w:val="00FB2761"/>
    <w:rsid w:val="00FB3283"/>
    <w:rsid w:val="00FB3577"/>
    <w:rsid w:val="00FB3EF1"/>
    <w:rsid w:val="00FB44FF"/>
    <w:rsid w:val="00FB46BD"/>
    <w:rsid w:val="00FB4D73"/>
    <w:rsid w:val="00FB4F4E"/>
    <w:rsid w:val="00FB52CA"/>
    <w:rsid w:val="00FB532C"/>
    <w:rsid w:val="00FB58D4"/>
    <w:rsid w:val="00FB6529"/>
    <w:rsid w:val="00FB6638"/>
    <w:rsid w:val="00FB665D"/>
    <w:rsid w:val="00FB66D7"/>
    <w:rsid w:val="00FB67D3"/>
    <w:rsid w:val="00FB7029"/>
    <w:rsid w:val="00FB7B80"/>
    <w:rsid w:val="00FC0431"/>
    <w:rsid w:val="00FC05A3"/>
    <w:rsid w:val="00FC0861"/>
    <w:rsid w:val="00FC09E9"/>
    <w:rsid w:val="00FC0A1B"/>
    <w:rsid w:val="00FC0DA1"/>
    <w:rsid w:val="00FC1927"/>
    <w:rsid w:val="00FC2DB0"/>
    <w:rsid w:val="00FC2EA8"/>
    <w:rsid w:val="00FC2F1D"/>
    <w:rsid w:val="00FC3A06"/>
    <w:rsid w:val="00FC3E96"/>
    <w:rsid w:val="00FC44AC"/>
    <w:rsid w:val="00FC45EC"/>
    <w:rsid w:val="00FC4D13"/>
    <w:rsid w:val="00FC50DB"/>
    <w:rsid w:val="00FC5E90"/>
    <w:rsid w:val="00FC671E"/>
    <w:rsid w:val="00FC76D9"/>
    <w:rsid w:val="00FC7912"/>
    <w:rsid w:val="00FC7A0D"/>
    <w:rsid w:val="00FC7C24"/>
    <w:rsid w:val="00FC7FFE"/>
    <w:rsid w:val="00FD0742"/>
    <w:rsid w:val="00FD0F73"/>
    <w:rsid w:val="00FD1B32"/>
    <w:rsid w:val="00FD1CD0"/>
    <w:rsid w:val="00FD2C9F"/>
    <w:rsid w:val="00FD2EB5"/>
    <w:rsid w:val="00FD2ED7"/>
    <w:rsid w:val="00FD2FD5"/>
    <w:rsid w:val="00FD3197"/>
    <w:rsid w:val="00FD3B17"/>
    <w:rsid w:val="00FD532E"/>
    <w:rsid w:val="00FD5543"/>
    <w:rsid w:val="00FD67E8"/>
    <w:rsid w:val="00FD71B8"/>
    <w:rsid w:val="00FE0354"/>
    <w:rsid w:val="00FE0C18"/>
    <w:rsid w:val="00FE10B1"/>
    <w:rsid w:val="00FE17A0"/>
    <w:rsid w:val="00FE1910"/>
    <w:rsid w:val="00FE1AF7"/>
    <w:rsid w:val="00FE229D"/>
    <w:rsid w:val="00FE24F7"/>
    <w:rsid w:val="00FE2DC0"/>
    <w:rsid w:val="00FE2F2A"/>
    <w:rsid w:val="00FE34B0"/>
    <w:rsid w:val="00FE3BED"/>
    <w:rsid w:val="00FE4670"/>
    <w:rsid w:val="00FE471A"/>
    <w:rsid w:val="00FE4769"/>
    <w:rsid w:val="00FE48B1"/>
    <w:rsid w:val="00FE4B3C"/>
    <w:rsid w:val="00FE4E2B"/>
    <w:rsid w:val="00FE5CF1"/>
    <w:rsid w:val="00FE64A5"/>
    <w:rsid w:val="00FE656A"/>
    <w:rsid w:val="00FE65B5"/>
    <w:rsid w:val="00FE6FB4"/>
    <w:rsid w:val="00FE74A3"/>
    <w:rsid w:val="00FE750C"/>
    <w:rsid w:val="00FE77FA"/>
    <w:rsid w:val="00FE7BDD"/>
    <w:rsid w:val="00FE7E2D"/>
    <w:rsid w:val="00FF0082"/>
    <w:rsid w:val="00FF0FEC"/>
    <w:rsid w:val="00FF1053"/>
    <w:rsid w:val="00FF17EC"/>
    <w:rsid w:val="00FF1D27"/>
    <w:rsid w:val="00FF1F94"/>
    <w:rsid w:val="00FF1FB5"/>
    <w:rsid w:val="00FF2112"/>
    <w:rsid w:val="00FF27B5"/>
    <w:rsid w:val="00FF2F15"/>
    <w:rsid w:val="00FF3032"/>
    <w:rsid w:val="00FF4A2D"/>
    <w:rsid w:val="00FF4BD0"/>
    <w:rsid w:val="00FF5826"/>
    <w:rsid w:val="00FF5B13"/>
    <w:rsid w:val="00FF622D"/>
    <w:rsid w:val="00FF6720"/>
    <w:rsid w:val="00FF68EF"/>
    <w:rsid w:val="00FF6BE8"/>
    <w:rsid w:val="00FF7619"/>
    <w:rsid w:val="00FF795C"/>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4A9377A6"/>
  <w15:docId w15:val="{7C89931B-CB59-4546-8120-A9EC1B25A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4D9F"/>
    <w:pPr>
      <w:widowControl w:val="0"/>
      <w:spacing w:beforeLines="50" w:before="50" w:afterLines="50" w:after="50" w:line="360" w:lineRule="auto"/>
      <w:jc w:val="both"/>
    </w:pPr>
    <w:rPr>
      <w:rFonts w:ascii="Arial" w:eastAsia="Arial" w:hAnsi="Arial" w:cs="Times New Roman"/>
      <w:sz w:val="24"/>
      <w:szCs w:val="24"/>
    </w:rPr>
  </w:style>
  <w:style w:type="paragraph" w:styleId="Heading1">
    <w:name w:val="heading 1"/>
    <w:basedOn w:val="Normal"/>
    <w:next w:val="Normal"/>
    <w:link w:val="Heading1Char"/>
    <w:autoRedefine/>
    <w:uiPriority w:val="9"/>
    <w:qFormat/>
    <w:rsid w:val="00251138"/>
    <w:pPr>
      <w:keepNext/>
      <w:keepLines/>
      <w:numPr>
        <w:numId w:val="1"/>
      </w:numPr>
      <w:spacing w:before="163" w:after="163" w:line="480" w:lineRule="auto"/>
      <w:outlineLvl w:val="0"/>
    </w:pPr>
    <w:rPr>
      <w:rFonts w:cs="Arial"/>
      <w:b/>
      <w:bCs/>
      <w:kern w:val="44"/>
      <w:sz w:val="36"/>
      <w:szCs w:val="36"/>
    </w:rPr>
  </w:style>
  <w:style w:type="paragraph" w:styleId="Heading2">
    <w:name w:val="heading 2"/>
    <w:basedOn w:val="Normal"/>
    <w:next w:val="Normal"/>
    <w:link w:val="Heading2Char"/>
    <w:autoRedefine/>
    <w:uiPriority w:val="9"/>
    <w:unhideWhenUsed/>
    <w:qFormat/>
    <w:rsid w:val="00D109E6"/>
    <w:pPr>
      <w:keepNext/>
      <w:keepLines/>
      <w:numPr>
        <w:ilvl w:val="1"/>
        <w:numId w:val="1"/>
      </w:numPr>
      <w:spacing w:before="163" w:after="163" w:line="480" w:lineRule="auto"/>
      <w:ind w:left="0" w:firstLine="0"/>
      <w:outlineLvl w:val="1"/>
    </w:pPr>
    <w:rPr>
      <w:b/>
      <w:bCs/>
      <w:sz w:val="32"/>
      <w:szCs w:val="32"/>
    </w:rPr>
  </w:style>
  <w:style w:type="paragraph" w:styleId="Heading3">
    <w:name w:val="heading 3"/>
    <w:basedOn w:val="Normal"/>
    <w:next w:val="Normal"/>
    <w:link w:val="Heading3Char"/>
    <w:autoRedefine/>
    <w:uiPriority w:val="9"/>
    <w:unhideWhenUsed/>
    <w:qFormat/>
    <w:rsid w:val="00D56332"/>
    <w:pPr>
      <w:keepNext/>
      <w:keepLines/>
      <w:numPr>
        <w:ilvl w:val="2"/>
        <w:numId w:val="1"/>
      </w:numPr>
      <w:ind w:left="0" w:firstLine="0"/>
      <w:jc w:val="left"/>
      <w:outlineLvl w:val="2"/>
    </w:pPr>
    <w:rPr>
      <w:b/>
      <w:bCs/>
      <w:sz w:val="28"/>
      <w:szCs w:val="28"/>
    </w:rPr>
  </w:style>
  <w:style w:type="paragraph" w:styleId="Heading4">
    <w:name w:val="heading 4"/>
    <w:basedOn w:val="Normal"/>
    <w:next w:val="Normal"/>
    <w:link w:val="Heading4Char"/>
    <w:autoRedefine/>
    <w:uiPriority w:val="9"/>
    <w:unhideWhenUsed/>
    <w:qFormat/>
    <w:rsid w:val="00AB0DAD"/>
    <w:pPr>
      <w:keepNext/>
      <w:keepLines/>
      <w:numPr>
        <w:ilvl w:val="3"/>
        <w:numId w:val="1"/>
      </w:numPr>
      <w:spacing w:before="163" w:after="163"/>
      <w:ind w:left="0" w:firstLine="0"/>
      <w:outlineLvl w:val="3"/>
    </w:pPr>
    <w:rPr>
      <w:rFonts w:eastAsiaTheme="minorEastAsia"/>
      <w:b/>
      <w:bCs/>
    </w:rPr>
  </w:style>
  <w:style w:type="paragraph" w:styleId="Heading5">
    <w:name w:val="heading 5"/>
    <w:basedOn w:val="Normal"/>
    <w:next w:val="Normal"/>
    <w:link w:val="Heading5Char"/>
    <w:autoRedefine/>
    <w:uiPriority w:val="9"/>
    <w:unhideWhenUsed/>
    <w:qFormat/>
    <w:rsid w:val="001A2EFB"/>
    <w:pPr>
      <w:keepNext/>
      <w:keepLines/>
      <w:spacing w:before="280" w:after="290"/>
      <w:outlineLvl w:val="4"/>
    </w:pPr>
    <w:rPr>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1138"/>
    <w:rPr>
      <w:rFonts w:ascii="Arial" w:eastAsia="Arial" w:hAnsi="Arial" w:cs="Arial"/>
      <w:b/>
      <w:bCs/>
      <w:kern w:val="44"/>
      <w:sz w:val="36"/>
      <w:szCs w:val="36"/>
      <w:lang w:val="en-GB"/>
    </w:rPr>
  </w:style>
  <w:style w:type="character" w:customStyle="1" w:styleId="Heading2Char">
    <w:name w:val="Heading 2 Char"/>
    <w:basedOn w:val="DefaultParagraphFont"/>
    <w:link w:val="Heading2"/>
    <w:uiPriority w:val="9"/>
    <w:rsid w:val="00D109E6"/>
    <w:rPr>
      <w:rFonts w:ascii="Arial" w:eastAsia="Arial" w:hAnsi="Arial" w:cs="Times New Roman"/>
      <w:b/>
      <w:bCs/>
      <w:sz w:val="32"/>
      <w:szCs w:val="32"/>
      <w:lang w:val="en-GB"/>
    </w:rPr>
  </w:style>
  <w:style w:type="character" w:customStyle="1" w:styleId="Heading3Char">
    <w:name w:val="Heading 3 Char"/>
    <w:basedOn w:val="DefaultParagraphFont"/>
    <w:link w:val="Heading3"/>
    <w:uiPriority w:val="9"/>
    <w:rsid w:val="00D56332"/>
    <w:rPr>
      <w:rFonts w:ascii="Arial" w:eastAsia="Arial" w:hAnsi="Arial" w:cs="Times New Roman"/>
      <w:b/>
      <w:bCs/>
      <w:sz w:val="28"/>
      <w:szCs w:val="28"/>
    </w:rPr>
  </w:style>
  <w:style w:type="character" w:customStyle="1" w:styleId="Heading4Char">
    <w:name w:val="Heading 4 Char"/>
    <w:basedOn w:val="DefaultParagraphFont"/>
    <w:link w:val="Heading4"/>
    <w:uiPriority w:val="9"/>
    <w:rsid w:val="00AB0DAD"/>
    <w:rPr>
      <w:rFonts w:ascii="Arial" w:hAnsi="Arial" w:cs="Times New Roman"/>
      <w:b/>
      <w:bCs/>
      <w:sz w:val="24"/>
      <w:szCs w:val="24"/>
      <w:lang w:val="en-GB"/>
    </w:rPr>
  </w:style>
  <w:style w:type="character" w:customStyle="1" w:styleId="Heading5Char">
    <w:name w:val="Heading 5 Char"/>
    <w:basedOn w:val="DefaultParagraphFont"/>
    <w:link w:val="Heading5"/>
    <w:uiPriority w:val="9"/>
    <w:rsid w:val="001A2EFB"/>
    <w:rPr>
      <w:rFonts w:ascii="Times New Roman" w:eastAsia="Times New Roman" w:hAnsi="Times New Roman" w:cs="Times New Roman"/>
      <w:b/>
      <w:bCs/>
      <w:sz w:val="24"/>
      <w:szCs w:val="28"/>
    </w:rPr>
  </w:style>
  <w:style w:type="paragraph" w:styleId="NormalWeb">
    <w:name w:val="Normal (Web)"/>
    <w:basedOn w:val="Normal"/>
    <w:uiPriority w:val="99"/>
    <w:unhideWhenUsed/>
    <w:rsid w:val="00233B5B"/>
    <w:pPr>
      <w:widowControl/>
      <w:spacing w:before="100" w:beforeAutospacing="1" w:after="100" w:afterAutospacing="1"/>
      <w:jc w:val="left"/>
    </w:pPr>
    <w:rPr>
      <w:rFonts w:ascii="SimSun" w:eastAsia="SimSun" w:hAnsi="SimSun" w:cs="SimSun"/>
      <w:kern w:val="0"/>
    </w:rPr>
  </w:style>
  <w:style w:type="paragraph" w:styleId="Header">
    <w:name w:val="header"/>
    <w:basedOn w:val="Normal"/>
    <w:link w:val="HeaderChar"/>
    <w:uiPriority w:val="99"/>
    <w:unhideWhenUsed/>
    <w:rsid w:val="009C02B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C02BA"/>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9C02B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C02BA"/>
    <w:rPr>
      <w:rFonts w:ascii="Times New Roman" w:eastAsia="Times New Roman" w:hAnsi="Times New Roman" w:cs="Times New Roman"/>
      <w:sz w:val="18"/>
      <w:szCs w:val="18"/>
    </w:rPr>
  </w:style>
  <w:style w:type="paragraph" w:styleId="Title">
    <w:name w:val="Title"/>
    <w:basedOn w:val="Normal"/>
    <w:next w:val="Normal"/>
    <w:link w:val="TitleChar"/>
    <w:autoRedefine/>
    <w:uiPriority w:val="10"/>
    <w:qFormat/>
    <w:rsid w:val="00307265"/>
    <w:pPr>
      <w:spacing w:before="240" w:after="60" w:line="480" w:lineRule="auto"/>
      <w:jc w:val="center"/>
      <w:outlineLvl w:val="0"/>
    </w:pPr>
    <w:rPr>
      <w:b/>
      <w:bCs/>
      <w:sz w:val="56"/>
      <w:szCs w:val="56"/>
    </w:rPr>
  </w:style>
  <w:style w:type="character" w:customStyle="1" w:styleId="TitleChar">
    <w:name w:val="Title Char"/>
    <w:basedOn w:val="DefaultParagraphFont"/>
    <w:link w:val="Title"/>
    <w:uiPriority w:val="10"/>
    <w:rsid w:val="00307265"/>
    <w:rPr>
      <w:rFonts w:ascii="Times New Roman" w:eastAsia="Times New Roman" w:hAnsi="Times New Roman" w:cs="Times New Roman"/>
      <w:b/>
      <w:bCs/>
      <w:sz w:val="56"/>
      <w:szCs w:val="56"/>
    </w:rPr>
  </w:style>
  <w:style w:type="character" w:styleId="Hyperlink">
    <w:name w:val="Hyperlink"/>
    <w:basedOn w:val="DefaultParagraphFont"/>
    <w:uiPriority w:val="99"/>
    <w:unhideWhenUsed/>
    <w:rsid w:val="000B1C40"/>
    <w:rPr>
      <w:color w:val="0000FF" w:themeColor="hyperlink"/>
      <w:u w:val="single"/>
    </w:rPr>
  </w:style>
  <w:style w:type="paragraph" w:styleId="ListParagraph">
    <w:name w:val="List Paragraph"/>
    <w:basedOn w:val="Normal"/>
    <w:uiPriority w:val="34"/>
    <w:qFormat/>
    <w:rsid w:val="009345F5"/>
    <w:pPr>
      <w:ind w:firstLineChars="200" w:firstLine="420"/>
    </w:pPr>
  </w:style>
  <w:style w:type="paragraph" w:styleId="BalloonText">
    <w:name w:val="Balloon Text"/>
    <w:basedOn w:val="Normal"/>
    <w:link w:val="BalloonTextChar"/>
    <w:uiPriority w:val="99"/>
    <w:semiHidden/>
    <w:unhideWhenUsed/>
    <w:rsid w:val="00134714"/>
    <w:rPr>
      <w:sz w:val="18"/>
      <w:szCs w:val="18"/>
    </w:rPr>
  </w:style>
  <w:style w:type="character" w:customStyle="1" w:styleId="BalloonTextChar">
    <w:name w:val="Balloon Text Char"/>
    <w:basedOn w:val="DefaultParagraphFont"/>
    <w:link w:val="BalloonText"/>
    <w:uiPriority w:val="99"/>
    <w:semiHidden/>
    <w:rsid w:val="00134714"/>
    <w:rPr>
      <w:rFonts w:ascii="Times New Roman" w:eastAsia="Times New Roman" w:hAnsi="Times New Roman" w:cs="Times New Roman"/>
      <w:sz w:val="18"/>
      <w:szCs w:val="18"/>
    </w:rPr>
  </w:style>
  <w:style w:type="paragraph" w:styleId="NoSpacing">
    <w:name w:val="No Spacing"/>
    <w:aliases w:val="表格"/>
    <w:autoRedefine/>
    <w:uiPriority w:val="1"/>
    <w:qFormat/>
    <w:rsid w:val="004A6F78"/>
    <w:pPr>
      <w:widowControl w:val="0"/>
      <w:jc w:val="both"/>
    </w:pPr>
    <w:rPr>
      <w:rFonts w:ascii="Arial" w:eastAsia="Times New Roman" w:hAnsi="Arial" w:cs="Times New Roman"/>
      <w:szCs w:val="24"/>
    </w:rPr>
  </w:style>
  <w:style w:type="character" w:customStyle="1" w:styleId="lk">
    <w:name w:val="lk"/>
    <w:basedOn w:val="DefaultParagraphFont"/>
    <w:rsid w:val="00C8029F"/>
  </w:style>
  <w:style w:type="character" w:customStyle="1" w:styleId="emphi">
    <w:name w:val="emph_i"/>
    <w:basedOn w:val="DefaultParagraphFont"/>
    <w:rsid w:val="004028B6"/>
  </w:style>
  <w:style w:type="table" w:styleId="TableGrid">
    <w:name w:val="Table Grid"/>
    <w:basedOn w:val="TableNormal"/>
    <w:uiPriority w:val="39"/>
    <w:rsid w:val="000B36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18228C"/>
    <w:pPr>
      <w:widowControl/>
      <w:numPr>
        <w:numId w:val="0"/>
      </w:numPr>
      <w:spacing w:before="480" w:line="276" w:lineRule="auto"/>
      <w:jc w:val="left"/>
      <w:outlineLvl w:val="9"/>
    </w:pPr>
    <w:rPr>
      <w:rFonts w:asciiTheme="majorHAnsi" w:eastAsiaTheme="majorEastAsia" w:hAnsiTheme="majorHAnsi" w:cstheme="majorBidi"/>
      <w:color w:val="365F91" w:themeColor="accent1" w:themeShade="BF"/>
      <w:kern w:val="0"/>
      <w:sz w:val="28"/>
      <w:szCs w:val="28"/>
    </w:rPr>
  </w:style>
  <w:style w:type="paragraph" w:styleId="TOC1">
    <w:name w:val="toc 1"/>
    <w:basedOn w:val="Normal"/>
    <w:next w:val="Normal"/>
    <w:autoRedefine/>
    <w:uiPriority w:val="39"/>
    <w:unhideWhenUsed/>
    <w:rsid w:val="00B46CAA"/>
    <w:pPr>
      <w:tabs>
        <w:tab w:val="left" w:pos="420"/>
        <w:tab w:val="right" w:leader="dot" w:pos="9736"/>
      </w:tabs>
      <w:spacing w:before="163" w:after="163"/>
    </w:pPr>
  </w:style>
  <w:style w:type="paragraph" w:styleId="TOC2">
    <w:name w:val="toc 2"/>
    <w:basedOn w:val="Normal"/>
    <w:next w:val="Normal"/>
    <w:autoRedefine/>
    <w:uiPriority w:val="39"/>
    <w:unhideWhenUsed/>
    <w:rsid w:val="00F93415"/>
    <w:pPr>
      <w:tabs>
        <w:tab w:val="left" w:pos="1050"/>
        <w:tab w:val="right" w:leader="dot" w:pos="9736"/>
      </w:tabs>
      <w:ind w:leftChars="200" w:left="480"/>
    </w:pPr>
  </w:style>
  <w:style w:type="paragraph" w:styleId="TOC3">
    <w:name w:val="toc 3"/>
    <w:basedOn w:val="Normal"/>
    <w:next w:val="Normal"/>
    <w:autoRedefine/>
    <w:uiPriority w:val="39"/>
    <w:unhideWhenUsed/>
    <w:rsid w:val="0018228C"/>
    <w:pPr>
      <w:ind w:leftChars="400" w:left="840"/>
    </w:pPr>
  </w:style>
  <w:style w:type="table" w:styleId="MediumGrid2-Accent5">
    <w:name w:val="Medium Grid 2 Accent 5"/>
    <w:basedOn w:val="TableNormal"/>
    <w:uiPriority w:val="68"/>
    <w:rsid w:val="005710BB"/>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LightShading">
    <w:name w:val="Light Shading"/>
    <w:basedOn w:val="TableNormal"/>
    <w:uiPriority w:val="60"/>
    <w:rsid w:val="00CA547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01695F"/>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Shading2">
    <w:name w:val="Medium Shading 2"/>
    <w:basedOn w:val="TableNormal"/>
    <w:uiPriority w:val="64"/>
    <w:rsid w:val="007532F6"/>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CommentReference">
    <w:name w:val="annotation reference"/>
    <w:basedOn w:val="DefaultParagraphFont"/>
    <w:uiPriority w:val="99"/>
    <w:semiHidden/>
    <w:unhideWhenUsed/>
    <w:rsid w:val="005341A9"/>
    <w:rPr>
      <w:sz w:val="18"/>
      <w:szCs w:val="18"/>
    </w:rPr>
  </w:style>
  <w:style w:type="paragraph" w:styleId="CommentText">
    <w:name w:val="annotation text"/>
    <w:basedOn w:val="Normal"/>
    <w:link w:val="CommentTextChar"/>
    <w:uiPriority w:val="99"/>
    <w:unhideWhenUsed/>
    <w:rsid w:val="005341A9"/>
  </w:style>
  <w:style w:type="character" w:customStyle="1" w:styleId="CommentTextChar">
    <w:name w:val="Comment Text Char"/>
    <w:basedOn w:val="DefaultParagraphFont"/>
    <w:link w:val="CommentText"/>
    <w:uiPriority w:val="99"/>
    <w:rsid w:val="005341A9"/>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5341A9"/>
    <w:rPr>
      <w:b/>
      <w:bCs/>
      <w:sz w:val="20"/>
      <w:szCs w:val="20"/>
    </w:rPr>
  </w:style>
  <w:style w:type="character" w:customStyle="1" w:styleId="CommentSubjectChar">
    <w:name w:val="Comment Subject Char"/>
    <w:basedOn w:val="CommentTextChar"/>
    <w:link w:val="CommentSubject"/>
    <w:uiPriority w:val="99"/>
    <w:semiHidden/>
    <w:rsid w:val="005341A9"/>
    <w:rPr>
      <w:rFonts w:ascii="Times New Roman" w:eastAsia="Times New Roman" w:hAnsi="Times New Roman" w:cs="Times New Roman"/>
      <w:b/>
      <w:bCs/>
      <w:sz w:val="20"/>
      <w:szCs w:val="20"/>
    </w:rPr>
  </w:style>
  <w:style w:type="paragraph" w:styleId="Date">
    <w:name w:val="Date"/>
    <w:basedOn w:val="Normal"/>
    <w:next w:val="Normal"/>
    <w:link w:val="DateChar"/>
    <w:uiPriority w:val="99"/>
    <w:semiHidden/>
    <w:unhideWhenUsed/>
    <w:rsid w:val="009521A3"/>
    <w:pPr>
      <w:ind w:leftChars="2500" w:left="100"/>
    </w:pPr>
  </w:style>
  <w:style w:type="character" w:customStyle="1" w:styleId="DateChar">
    <w:name w:val="Date Char"/>
    <w:basedOn w:val="DefaultParagraphFont"/>
    <w:link w:val="Date"/>
    <w:uiPriority w:val="99"/>
    <w:semiHidden/>
    <w:rsid w:val="009521A3"/>
    <w:rPr>
      <w:rFonts w:ascii="Times New Roman" w:eastAsia="Times New Roman" w:hAnsi="Times New Roman" w:cs="Times New Roman"/>
      <w:sz w:val="24"/>
      <w:szCs w:val="24"/>
    </w:rPr>
  </w:style>
  <w:style w:type="character" w:customStyle="1" w:styleId="apple-converted-space">
    <w:name w:val="apple-converted-space"/>
    <w:basedOn w:val="DefaultParagraphFont"/>
    <w:rsid w:val="00756A0C"/>
  </w:style>
  <w:style w:type="character" w:customStyle="1" w:styleId="il">
    <w:name w:val="il"/>
    <w:basedOn w:val="DefaultParagraphFont"/>
    <w:rsid w:val="005507DC"/>
  </w:style>
  <w:style w:type="paragraph" w:styleId="TOC4">
    <w:name w:val="toc 4"/>
    <w:basedOn w:val="Normal"/>
    <w:next w:val="Normal"/>
    <w:autoRedefine/>
    <w:uiPriority w:val="39"/>
    <w:unhideWhenUsed/>
    <w:rsid w:val="00693607"/>
    <w:pPr>
      <w:ind w:leftChars="600" w:left="1260"/>
    </w:pPr>
  </w:style>
  <w:style w:type="character" w:styleId="PlaceholderText">
    <w:name w:val="Placeholder Text"/>
    <w:basedOn w:val="DefaultParagraphFont"/>
    <w:uiPriority w:val="99"/>
    <w:semiHidden/>
    <w:rsid w:val="005011BA"/>
    <w:rPr>
      <w:color w:val="808080"/>
    </w:rPr>
  </w:style>
  <w:style w:type="paragraph" w:customStyle="1" w:styleId="EndNoteBibliographyTitle">
    <w:name w:val="EndNote Bibliography Title"/>
    <w:basedOn w:val="Normal"/>
    <w:rsid w:val="005011BA"/>
    <w:pPr>
      <w:spacing w:beforeLines="0" w:before="0" w:afterLines="0" w:after="0" w:line="240" w:lineRule="auto"/>
      <w:jc w:val="center"/>
    </w:pPr>
    <w:rPr>
      <w:rFonts w:ascii="Times New Roman" w:eastAsiaTheme="minorEastAsia" w:hAnsi="Times New Roman"/>
      <w:szCs w:val="22"/>
    </w:rPr>
  </w:style>
  <w:style w:type="paragraph" w:customStyle="1" w:styleId="EndNoteBibliography">
    <w:name w:val="EndNote Bibliography"/>
    <w:basedOn w:val="Normal"/>
    <w:rsid w:val="005011BA"/>
    <w:pPr>
      <w:spacing w:beforeLines="0" w:before="0" w:afterLines="0" w:after="0" w:line="240" w:lineRule="auto"/>
    </w:pPr>
    <w:rPr>
      <w:rFonts w:ascii="Times New Roman" w:eastAsiaTheme="minorEastAsia" w:hAnsi="Times New Roman"/>
      <w:szCs w:val="22"/>
    </w:rPr>
  </w:style>
  <w:style w:type="character" w:customStyle="1" w:styleId="citation">
    <w:name w:val="citation"/>
    <w:basedOn w:val="DefaultParagraphFont"/>
    <w:rsid w:val="005011BA"/>
  </w:style>
  <w:style w:type="character" w:styleId="LineNumber">
    <w:name w:val="line number"/>
    <w:basedOn w:val="DefaultParagraphFont"/>
    <w:uiPriority w:val="99"/>
    <w:semiHidden/>
    <w:unhideWhenUsed/>
    <w:rsid w:val="005011BA"/>
  </w:style>
  <w:style w:type="character" w:customStyle="1" w:styleId="inline-l2-heading">
    <w:name w:val="inline-l2-heading"/>
    <w:basedOn w:val="DefaultParagraphFont"/>
    <w:rsid w:val="005011BA"/>
  </w:style>
  <w:style w:type="character" w:styleId="Emphasis">
    <w:name w:val="Emphasis"/>
    <w:basedOn w:val="DefaultParagraphFont"/>
    <w:uiPriority w:val="20"/>
    <w:qFormat/>
    <w:rsid w:val="005011BA"/>
    <w:rPr>
      <w:i/>
    </w:rPr>
  </w:style>
  <w:style w:type="character" w:styleId="HTMLCite">
    <w:name w:val="HTML Cite"/>
    <w:basedOn w:val="DefaultParagraphFont"/>
    <w:uiPriority w:val="99"/>
    <w:rsid w:val="005011BA"/>
    <w:rPr>
      <w:i/>
    </w:rPr>
  </w:style>
  <w:style w:type="character" w:customStyle="1" w:styleId="cit-authcit-collab">
    <w:name w:val="cit-auth cit-collab"/>
    <w:basedOn w:val="DefaultParagraphFont"/>
    <w:rsid w:val="005011BA"/>
  </w:style>
  <w:style w:type="character" w:customStyle="1" w:styleId="cit-pub-date">
    <w:name w:val="cit-pub-date"/>
    <w:basedOn w:val="DefaultParagraphFont"/>
    <w:rsid w:val="005011BA"/>
  </w:style>
  <w:style w:type="character" w:customStyle="1" w:styleId="cit-source">
    <w:name w:val="cit-source"/>
    <w:basedOn w:val="DefaultParagraphFont"/>
    <w:rsid w:val="005011BA"/>
  </w:style>
  <w:style w:type="character" w:customStyle="1" w:styleId="cit-edition">
    <w:name w:val="cit-edition"/>
    <w:basedOn w:val="DefaultParagraphFont"/>
    <w:rsid w:val="005011BA"/>
  </w:style>
  <w:style w:type="character" w:customStyle="1" w:styleId="cit-publ-name">
    <w:name w:val="cit-publ-name"/>
    <w:basedOn w:val="DefaultParagraphFont"/>
    <w:rsid w:val="005011BA"/>
  </w:style>
  <w:style w:type="character" w:customStyle="1" w:styleId="cit-publ-loc">
    <w:name w:val="cit-publ-loc"/>
    <w:basedOn w:val="DefaultParagraphFont"/>
    <w:rsid w:val="005011BA"/>
  </w:style>
  <w:style w:type="character" w:customStyle="1" w:styleId="cit-comment">
    <w:name w:val="cit-comment"/>
    <w:basedOn w:val="DefaultParagraphFont"/>
    <w:rsid w:val="005011BA"/>
  </w:style>
  <w:style w:type="character" w:styleId="FollowedHyperlink">
    <w:name w:val="FollowedHyperlink"/>
    <w:basedOn w:val="DefaultParagraphFont"/>
    <w:uiPriority w:val="99"/>
    <w:semiHidden/>
    <w:unhideWhenUsed/>
    <w:rsid w:val="005011BA"/>
    <w:rPr>
      <w:color w:val="800080" w:themeColor="followedHyperlink"/>
      <w:u w:val="single"/>
    </w:rPr>
  </w:style>
  <w:style w:type="paragraph" w:styleId="Revision">
    <w:name w:val="Revision"/>
    <w:hidden/>
    <w:uiPriority w:val="99"/>
    <w:semiHidden/>
    <w:rsid w:val="005011BA"/>
  </w:style>
  <w:style w:type="character" w:customStyle="1" w:styleId="UnresolvedMention1">
    <w:name w:val="Unresolved Mention1"/>
    <w:basedOn w:val="DefaultParagraphFont"/>
    <w:uiPriority w:val="99"/>
    <w:semiHidden/>
    <w:unhideWhenUsed/>
    <w:rsid w:val="006A3F5C"/>
    <w:rPr>
      <w:color w:val="605E5C"/>
      <w:shd w:val="clear" w:color="auto" w:fill="E1DFDD"/>
    </w:rPr>
  </w:style>
  <w:style w:type="paragraph" w:customStyle="1" w:styleId="Title1">
    <w:name w:val="Title1"/>
    <w:basedOn w:val="Normal"/>
    <w:rsid w:val="00FF27B5"/>
    <w:pPr>
      <w:widowControl/>
      <w:spacing w:beforeLines="0" w:before="100" w:beforeAutospacing="1" w:afterLines="0" w:after="100" w:afterAutospacing="1" w:line="240" w:lineRule="auto"/>
      <w:jc w:val="left"/>
    </w:pPr>
    <w:rPr>
      <w:rFonts w:ascii="Times New Roman" w:eastAsia="Times New Roman" w:hAnsi="Times New Roman"/>
      <w:kern w:val="0"/>
      <w:lang w:val="en-AU"/>
    </w:rPr>
  </w:style>
  <w:style w:type="paragraph" w:customStyle="1" w:styleId="desc">
    <w:name w:val="desc"/>
    <w:basedOn w:val="Normal"/>
    <w:rsid w:val="00FF27B5"/>
    <w:pPr>
      <w:widowControl/>
      <w:spacing w:beforeLines="0" w:before="100" w:beforeAutospacing="1" w:afterLines="0" w:after="100" w:afterAutospacing="1" w:line="240" w:lineRule="auto"/>
      <w:jc w:val="left"/>
    </w:pPr>
    <w:rPr>
      <w:rFonts w:ascii="Times New Roman" w:eastAsia="Times New Roman" w:hAnsi="Times New Roman"/>
      <w:kern w:val="0"/>
      <w:lang w:val="en-AU"/>
    </w:rPr>
  </w:style>
  <w:style w:type="paragraph" w:customStyle="1" w:styleId="details">
    <w:name w:val="details"/>
    <w:basedOn w:val="Normal"/>
    <w:rsid w:val="00FF27B5"/>
    <w:pPr>
      <w:widowControl/>
      <w:spacing w:beforeLines="0" w:before="100" w:beforeAutospacing="1" w:afterLines="0" w:after="100" w:afterAutospacing="1" w:line="240" w:lineRule="auto"/>
      <w:jc w:val="left"/>
    </w:pPr>
    <w:rPr>
      <w:rFonts w:ascii="Times New Roman" w:eastAsia="Times New Roman" w:hAnsi="Times New Roman"/>
      <w:kern w:val="0"/>
      <w:lang w:val="en-AU"/>
    </w:rPr>
  </w:style>
  <w:style w:type="character" w:customStyle="1" w:styleId="jrnl">
    <w:name w:val="jrnl"/>
    <w:basedOn w:val="DefaultParagraphFont"/>
    <w:rsid w:val="00FF27B5"/>
  </w:style>
  <w:style w:type="character" w:styleId="UnresolvedMention">
    <w:name w:val="Unresolved Mention"/>
    <w:basedOn w:val="DefaultParagraphFont"/>
    <w:uiPriority w:val="99"/>
    <w:semiHidden/>
    <w:unhideWhenUsed/>
    <w:rsid w:val="00DF4E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4982">
      <w:bodyDiv w:val="1"/>
      <w:marLeft w:val="0"/>
      <w:marRight w:val="0"/>
      <w:marTop w:val="0"/>
      <w:marBottom w:val="0"/>
      <w:divBdr>
        <w:top w:val="none" w:sz="0" w:space="0" w:color="auto"/>
        <w:left w:val="none" w:sz="0" w:space="0" w:color="auto"/>
        <w:bottom w:val="none" w:sz="0" w:space="0" w:color="auto"/>
        <w:right w:val="none" w:sz="0" w:space="0" w:color="auto"/>
      </w:divBdr>
    </w:div>
    <w:div w:id="10768819">
      <w:bodyDiv w:val="1"/>
      <w:marLeft w:val="0"/>
      <w:marRight w:val="0"/>
      <w:marTop w:val="0"/>
      <w:marBottom w:val="0"/>
      <w:divBdr>
        <w:top w:val="none" w:sz="0" w:space="0" w:color="auto"/>
        <w:left w:val="none" w:sz="0" w:space="0" w:color="auto"/>
        <w:bottom w:val="none" w:sz="0" w:space="0" w:color="auto"/>
        <w:right w:val="none" w:sz="0" w:space="0" w:color="auto"/>
      </w:divBdr>
    </w:div>
    <w:div w:id="18627026">
      <w:bodyDiv w:val="1"/>
      <w:marLeft w:val="0"/>
      <w:marRight w:val="0"/>
      <w:marTop w:val="0"/>
      <w:marBottom w:val="0"/>
      <w:divBdr>
        <w:top w:val="none" w:sz="0" w:space="0" w:color="auto"/>
        <w:left w:val="none" w:sz="0" w:space="0" w:color="auto"/>
        <w:bottom w:val="none" w:sz="0" w:space="0" w:color="auto"/>
        <w:right w:val="none" w:sz="0" w:space="0" w:color="auto"/>
      </w:divBdr>
    </w:div>
    <w:div w:id="39594002">
      <w:bodyDiv w:val="1"/>
      <w:marLeft w:val="0"/>
      <w:marRight w:val="0"/>
      <w:marTop w:val="0"/>
      <w:marBottom w:val="0"/>
      <w:divBdr>
        <w:top w:val="none" w:sz="0" w:space="0" w:color="auto"/>
        <w:left w:val="none" w:sz="0" w:space="0" w:color="auto"/>
        <w:bottom w:val="none" w:sz="0" w:space="0" w:color="auto"/>
        <w:right w:val="none" w:sz="0" w:space="0" w:color="auto"/>
      </w:divBdr>
    </w:div>
    <w:div w:id="101924982">
      <w:bodyDiv w:val="1"/>
      <w:marLeft w:val="0"/>
      <w:marRight w:val="0"/>
      <w:marTop w:val="0"/>
      <w:marBottom w:val="0"/>
      <w:divBdr>
        <w:top w:val="none" w:sz="0" w:space="0" w:color="auto"/>
        <w:left w:val="none" w:sz="0" w:space="0" w:color="auto"/>
        <w:bottom w:val="none" w:sz="0" w:space="0" w:color="auto"/>
        <w:right w:val="none" w:sz="0" w:space="0" w:color="auto"/>
      </w:divBdr>
    </w:div>
    <w:div w:id="112360971">
      <w:bodyDiv w:val="1"/>
      <w:marLeft w:val="0"/>
      <w:marRight w:val="0"/>
      <w:marTop w:val="0"/>
      <w:marBottom w:val="0"/>
      <w:divBdr>
        <w:top w:val="none" w:sz="0" w:space="0" w:color="auto"/>
        <w:left w:val="none" w:sz="0" w:space="0" w:color="auto"/>
        <w:bottom w:val="none" w:sz="0" w:space="0" w:color="auto"/>
        <w:right w:val="none" w:sz="0" w:space="0" w:color="auto"/>
      </w:divBdr>
      <w:divsChild>
        <w:div w:id="1057047457">
          <w:marLeft w:val="0"/>
          <w:marRight w:val="0"/>
          <w:marTop w:val="0"/>
          <w:marBottom w:val="0"/>
          <w:divBdr>
            <w:top w:val="none" w:sz="0" w:space="0" w:color="auto"/>
            <w:left w:val="none" w:sz="0" w:space="0" w:color="auto"/>
            <w:bottom w:val="none" w:sz="0" w:space="0" w:color="auto"/>
            <w:right w:val="none" w:sz="0" w:space="0" w:color="auto"/>
          </w:divBdr>
          <w:divsChild>
            <w:div w:id="490565198">
              <w:marLeft w:val="0"/>
              <w:marRight w:val="0"/>
              <w:marTop w:val="0"/>
              <w:marBottom w:val="0"/>
              <w:divBdr>
                <w:top w:val="none" w:sz="0" w:space="0" w:color="auto"/>
                <w:left w:val="none" w:sz="0" w:space="0" w:color="auto"/>
                <w:bottom w:val="none" w:sz="0" w:space="0" w:color="auto"/>
                <w:right w:val="none" w:sz="0" w:space="0" w:color="auto"/>
              </w:divBdr>
              <w:divsChild>
                <w:div w:id="1679654608">
                  <w:marLeft w:val="0"/>
                  <w:marRight w:val="0"/>
                  <w:marTop w:val="0"/>
                  <w:marBottom w:val="0"/>
                  <w:divBdr>
                    <w:top w:val="none" w:sz="0" w:space="0" w:color="auto"/>
                    <w:left w:val="none" w:sz="0" w:space="0" w:color="auto"/>
                    <w:bottom w:val="none" w:sz="0" w:space="0" w:color="auto"/>
                    <w:right w:val="none" w:sz="0" w:space="0" w:color="auto"/>
                  </w:divBdr>
                  <w:divsChild>
                    <w:div w:id="1439065181">
                      <w:marLeft w:val="0"/>
                      <w:marRight w:val="0"/>
                      <w:marTop w:val="0"/>
                      <w:marBottom w:val="0"/>
                      <w:divBdr>
                        <w:top w:val="none" w:sz="0" w:space="0" w:color="auto"/>
                        <w:left w:val="none" w:sz="0" w:space="0" w:color="auto"/>
                        <w:bottom w:val="none" w:sz="0" w:space="0" w:color="auto"/>
                        <w:right w:val="none" w:sz="0" w:space="0" w:color="auto"/>
                      </w:divBdr>
                      <w:divsChild>
                        <w:div w:id="742069058">
                          <w:marLeft w:val="0"/>
                          <w:marRight w:val="0"/>
                          <w:marTop w:val="0"/>
                          <w:marBottom w:val="0"/>
                          <w:divBdr>
                            <w:top w:val="none" w:sz="0" w:space="0" w:color="auto"/>
                            <w:left w:val="none" w:sz="0" w:space="0" w:color="auto"/>
                            <w:bottom w:val="none" w:sz="0" w:space="0" w:color="auto"/>
                            <w:right w:val="none" w:sz="0" w:space="0" w:color="auto"/>
                          </w:divBdr>
                          <w:divsChild>
                            <w:div w:id="1775051738">
                              <w:marLeft w:val="0"/>
                              <w:marRight w:val="0"/>
                              <w:marTop w:val="0"/>
                              <w:marBottom w:val="0"/>
                              <w:divBdr>
                                <w:top w:val="none" w:sz="0" w:space="0" w:color="auto"/>
                                <w:left w:val="none" w:sz="0" w:space="0" w:color="auto"/>
                                <w:bottom w:val="none" w:sz="0" w:space="0" w:color="auto"/>
                                <w:right w:val="none" w:sz="0" w:space="0" w:color="auto"/>
                              </w:divBdr>
                            </w:div>
                            <w:div w:id="2123725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0073707">
      <w:bodyDiv w:val="1"/>
      <w:marLeft w:val="0"/>
      <w:marRight w:val="0"/>
      <w:marTop w:val="0"/>
      <w:marBottom w:val="0"/>
      <w:divBdr>
        <w:top w:val="none" w:sz="0" w:space="0" w:color="auto"/>
        <w:left w:val="none" w:sz="0" w:space="0" w:color="auto"/>
        <w:bottom w:val="none" w:sz="0" w:space="0" w:color="auto"/>
        <w:right w:val="none" w:sz="0" w:space="0" w:color="auto"/>
      </w:divBdr>
    </w:div>
    <w:div w:id="143859507">
      <w:bodyDiv w:val="1"/>
      <w:marLeft w:val="0"/>
      <w:marRight w:val="0"/>
      <w:marTop w:val="0"/>
      <w:marBottom w:val="0"/>
      <w:divBdr>
        <w:top w:val="none" w:sz="0" w:space="0" w:color="auto"/>
        <w:left w:val="none" w:sz="0" w:space="0" w:color="auto"/>
        <w:bottom w:val="none" w:sz="0" w:space="0" w:color="auto"/>
        <w:right w:val="none" w:sz="0" w:space="0" w:color="auto"/>
      </w:divBdr>
    </w:div>
    <w:div w:id="204216708">
      <w:bodyDiv w:val="1"/>
      <w:marLeft w:val="0"/>
      <w:marRight w:val="0"/>
      <w:marTop w:val="0"/>
      <w:marBottom w:val="0"/>
      <w:divBdr>
        <w:top w:val="none" w:sz="0" w:space="0" w:color="auto"/>
        <w:left w:val="none" w:sz="0" w:space="0" w:color="auto"/>
        <w:bottom w:val="none" w:sz="0" w:space="0" w:color="auto"/>
        <w:right w:val="none" w:sz="0" w:space="0" w:color="auto"/>
      </w:divBdr>
      <w:divsChild>
        <w:div w:id="84618690">
          <w:marLeft w:val="0"/>
          <w:marRight w:val="0"/>
          <w:marTop w:val="0"/>
          <w:marBottom w:val="0"/>
          <w:divBdr>
            <w:top w:val="none" w:sz="0" w:space="0" w:color="auto"/>
            <w:left w:val="none" w:sz="0" w:space="0" w:color="auto"/>
            <w:bottom w:val="none" w:sz="0" w:space="0" w:color="auto"/>
            <w:right w:val="none" w:sz="0" w:space="0" w:color="auto"/>
          </w:divBdr>
        </w:div>
        <w:div w:id="536087544">
          <w:marLeft w:val="0"/>
          <w:marRight w:val="0"/>
          <w:marTop w:val="0"/>
          <w:marBottom w:val="0"/>
          <w:divBdr>
            <w:top w:val="none" w:sz="0" w:space="0" w:color="auto"/>
            <w:left w:val="none" w:sz="0" w:space="0" w:color="auto"/>
            <w:bottom w:val="none" w:sz="0" w:space="0" w:color="auto"/>
            <w:right w:val="none" w:sz="0" w:space="0" w:color="auto"/>
          </w:divBdr>
        </w:div>
        <w:div w:id="781800998">
          <w:marLeft w:val="0"/>
          <w:marRight w:val="0"/>
          <w:marTop w:val="0"/>
          <w:marBottom w:val="0"/>
          <w:divBdr>
            <w:top w:val="none" w:sz="0" w:space="0" w:color="auto"/>
            <w:left w:val="none" w:sz="0" w:space="0" w:color="auto"/>
            <w:bottom w:val="none" w:sz="0" w:space="0" w:color="auto"/>
            <w:right w:val="none" w:sz="0" w:space="0" w:color="auto"/>
          </w:divBdr>
        </w:div>
        <w:div w:id="868418261">
          <w:marLeft w:val="0"/>
          <w:marRight w:val="0"/>
          <w:marTop w:val="0"/>
          <w:marBottom w:val="0"/>
          <w:divBdr>
            <w:top w:val="none" w:sz="0" w:space="0" w:color="auto"/>
            <w:left w:val="none" w:sz="0" w:space="0" w:color="auto"/>
            <w:bottom w:val="none" w:sz="0" w:space="0" w:color="auto"/>
            <w:right w:val="none" w:sz="0" w:space="0" w:color="auto"/>
          </w:divBdr>
        </w:div>
        <w:div w:id="944115618">
          <w:marLeft w:val="0"/>
          <w:marRight w:val="0"/>
          <w:marTop w:val="0"/>
          <w:marBottom w:val="0"/>
          <w:divBdr>
            <w:top w:val="none" w:sz="0" w:space="0" w:color="auto"/>
            <w:left w:val="none" w:sz="0" w:space="0" w:color="auto"/>
            <w:bottom w:val="none" w:sz="0" w:space="0" w:color="auto"/>
            <w:right w:val="none" w:sz="0" w:space="0" w:color="auto"/>
          </w:divBdr>
        </w:div>
      </w:divsChild>
    </w:div>
    <w:div w:id="239365973">
      <w:bodyDiv w:val="1"/>
      <w:marLeft w:val="0"/>
      <w:marRight w:val="0"/>
      <w:marTop w:val="0"/>
      <w:marBottom w:val="0"/>
      <w:divBdr>
        <w:top w:val="none" w:sz="0" w:space="0" w:color="auto"/>
        <w:left w:val="none" w:sz="0" w:space="0" w:color="auto"/>
        <w:bottom w:val="none" w:sz="0" w:space="0" w:color="auto"/>
        <w:right w:val="none" w:sz="0" w:space="0" w:color="auto"/>
      </w:divBdr>
    </w:div>
    <w:div w:id="274094661">
      <w:bodyDiv w:val="1"/>
      <w:marLeft w:val="0"/>
      <w:marRight w:val="0"/>
      <w:marTop w:val="0"/>
      <w:marBottom w:val="0"/>
      <w:divBdr>
        <w:top w:val="none" w:sz="0" w:space="0" w:color="auto"/>
        <w:left w:val="none" w:sz="0" w:space="0" w:color="auto"/>
        <w:bottom w:val="none" w:sz="0" w:space="0" w:color="auto"/>
        <w:right w:val="none" w:sz="0" w:space="0" w:color="auto"/>
      </w:divBdr>
      <w:divsChild>
        <w:div w:id="194081964">
          <w:marLeft w:val="0"/>
          <w:marRight w:val="0"/>
          <w:marTop w:val="0"/>
          <w:marBottom w:val="0"/>
          <w:divBdr>
            <w:top w:val="none" w:sz="0" w:space="0" w:color="auto"/>
            <w:left w:val="none" w:sz="0" w:space="0" w:color="auto"/>
            <w:bottom w:val="none" w:sz="0" w:space="0" w:color="auto"/>
            <w:right w:val="none" w:sz="0" w:space="0" w:color="auto"/>
          </w:divBdr>
        </w:div>
      </w:divsChild>
    </w:div>
    <w:div w:id="275675367">
      <w:bodyDiv w:val="1"/>
      <w:marLeft w:val="0"/>
      <w:marRight w:val="0"/>
      <w:marTop w:val="0"/>
      <w:marBottom w:val="0"/>
      <w:divBdr>
        <w:top w:val="none" w:sz="0" w:space="0" w:color="auto"/>
        <w:left w:val="none" w:sz="0" w:space="0" w:color="auto"/>
        <w:bottom w:val="none" w:sz="0" w:space="0" w:color="auto"/>
        <w:right w:val="none" w:sz="0" w:space="0" w:color="auto"/>
      </w:divBdr>
    </w:div>
    <w:div w:id="286283658">
      <w:bodyDiv w:val="1"/>
      <w:marLeft w:val="0"/>
      <w:marRight w:val="0"/>
      <w:marTop w:val="0"/>
      <w:marBottom w:val="0"/>
      <w:divBdr>
        <w:top w:val="none" w:sz="0" w:space="0" w:color="auto"/>
        <w:left w:val="none" w:sz="0" w:space="0" w:color="auto"/>
        <w:bottom w:val="none" w:sz="0" w:space="0" w:color="auto"/>
        <w:right w:val="none" w:sz="0" w:space="0" w:color="auto"/>
      </w:divBdr>
    </w:div>
    <w:div w:id="303658283">
      <w:bodyDiv w:val="1"/>
      <w:marLeft w:val="0"/>
      <w:marRight w:val="0"/>
      <w:marTop w:val="0"/>
      <w:marBottom w:val="0"/>
      <w:divBdr>
        <w:top w:val="none" w:sz="0" w:space="0" w:color="auto"/>
        <w:left w:val="none" w:sz="0" w:space="0" w:color="auto"/>
        <w:bottom w:val="none" w:sz="0" w:space="0" w:color="auto"/>
        <w:right w:val="none" w:sz="0" w:space="0" w:color="auto"/>
      </w:divBdr>
    </w:div>
    <w:div w:id="304312821">
      <w:bodyDiv w:val="1"/>
      <w:marLeft w:val="0"/>
      <w:marRight w:val="0"/>
      <w:marTop w:val="0"/>
      <w:marBottom w:val="0"/>
      <w:divBdr>
        <w:top w:val="none" w:sz="0" w:space="0" w:color="auto"/>
        <w:left w:val="none" w:sz="0" w:space="0" w:color="auto"/>
        <w:bottom w:val="none" w:sz="0" w:space="0" w:color="auto"/>
        <w:right w:val="none" w:sz="0" w:space="0" w:color="auto"/>
      </w:divBdr>
    </w:div>
    <w:div w:id="308365761">
      <w:bodyDiv w:val="1"/>
      <w:marLeft w:val="0"/>
      <w:marRight w:val="0"/>
      <w:marTop w:val="0"/>
      <w:marBottom w:val="0"/>
      <w:divBdr>
        <w:top w:val="none" w:sz="0" w:space="0" w:color="auto"/>
        <w:left w:val="none" w:sz="0" w:space="0" w:color="auto"/>
        <w:bottom w:val="none" w:sz="0" w:space="0" w:color="auto"/>
        <w:right w:val="none" w:sz="0" w:space="0" w:color="auto"/>
      </w:divBdr>
    </w:div>
    <w:div w:id="354116316">
      <w:bodyDiv w:val="1"/>
      <w:marLeft w:val="0"/>
      <w:marRight w:val="0"/>
      <w:marTop w:val="0"/>
      <w:marBottom w:val="0"/>
      <w:divBdr>
        <w:top w:val="none" w:sz="0" w:space="0" w:color="auto"/>
        <w:left w:val="none" w:sz="0" w:space="0" w:color="auto"/>
        <w:bottom w:val="none" w:sz="0" w:space="0" w:color="auto"/>
        <w:right w:val="none" w:sz="0" w:space="0" w:color="auto"/>
      </w:divBdr>
      <w:divsChild>
        <w:div w:id="1700004758">
          <w:marLeft w:val="0"/>
          <w:marRight w:val="0"/>
          <w:marTop w:val="0"/>
          <w:marBottom w:val="0"/>
          <w:divBdr>
            <w:top w:val="none" w:sz="0" w:space="0" w:color="auto"/>
            <w:left w:val="none" w:sz="0" w:space="0" w:color="auto"/>
            <w:bottom w:val="none" w:sz="0" w:space="0" w:color="auto"/>
            <w:right w:val="none" w:sz="0" w:space="0" w:color="auto"/>
          </w:divBdr>
        </w:div>
      </w:divsChild>
    </w:div>
    <w:div w:id="379332182">
      <w:bodyDiv w:val="1"/>
      <w:marLeft w:val="0"/>
      <w:marRight w:val="0"/>
      <w:marTop w:val="0"/>
      <w:marBottom w:val="0"/>
      <w:divBdr>
        <w:top w:val="none" w:sz="0" w:space="0" w:color="auto"/>
        <w:left w:val="none" w:sz="0" w:space="0" w:color="auto"/>
        <w:bottom w:val="none" w:sz="0" w:space="0" w:color="auto"/>
        <w:right w:val="none" w:sz="0" w:space="0" w:color="auto"/>
      </w:divBdr>
    </w:div>
    <w:div w:id="393898635">
      <w:bodyDiv w:val="1"/>
      <w:marLeft w:val="0"/>
      <w:marRight w:val="0"/>
      <w:marTop w:val="0"/>
      <w:marBottom w:val="0"/>
      <w:divBdr>
        <w:top w:val="none" w:sz="0" w:space="0" w:color="auto"/>
        <w:left w:val="none" w:sz="0" w:space="0" w:color="auto"/>
        <w:bottom w:val="none" w:sz="0" w:space="0" w:color="auto"/>
        <w:right w:val="none" w:sz="0" w:space="0" w:color="auto"/>
      </w:divBdr>
      <w:divsChild>
        <w:div w:id="806554048">
          <w:marLeft w:val="0"/>
          <w:marRight w:val="0"/>
          <w:marTop w:val="0"/>
          <w:marBottom w:val="0"/>
          <w:divBdr>
            <w:top w:val="none" w:sz="0" w:space="0" w:color="auto"/>
            <w:left w:val="none" w:sz="0" w:space="0" w:color="auto"/>
            <w:bottom w:val="none" w:sz="0" w:space="0" w:color="auto"/>
            <w:right w:val="none" w:sz="0" w:space="0" w:color="auto"/>
          </w:divBdr>
          <w:divsChild>
            <w:div w:id="222062941">
              <w:marLeft w:val="0"/>
              <w:marRight w:val="0"/>
              <w:marTop w:val="0"/>
              <w:marBottom w:val="0"/>
              <w:divBdr>
                <w:top w:val="none" w:sz="0" w:space="0" w:color="auto"/>
                <w:left w:val="none" w:sz="0" w:space="0" w:color="auto"/>
                <w:bottom w:val="none" w:sz="0" w:space="0" w:color="auto"/>
                <w:right w:val="none" w:sz="0" w:space="0" w:color="auto"/>
              </w:divBdr>
              <w:divsChild>
                <w:div w:id="208229666">
                  <w:marLeft w:val="0"/>
                  <w:marRight w:val="0"/>
                  <w:marTop w:val="0"/>
                  <w:marBottom w:val="0"/>
                  <w:divBdr>
                    <w:top w:val="none" w:sz="0" w:space="0" w:color="auto"/>
                    <w:left w:val="none" w:sz="0" w:space="0" w:color="auto"/>
                    <w:bottom w:val="none" w:sz="0" w:space="0" w:color="auto"/>
                    <w:right w:val="none" w:sz="0" w:space="0" w:color="auto"/>
                  </w:divBdr>
                  <w:divsChild>
                    <w:div w:id="1527400583">
                      <w:marLeft w:val="0"/>
                      <w:marRight w:val="0"/>
                      <w:marTop w:val="0"/>
                      <w:marBottom w:val="0"/>
                      <w:divBdr>
                        <w:top w:val="none" w:sz="0" w:space="0" w:color="auto"/>
                        <w:left w:val="none" w:sz="0" w:space="0" w:color="auto"/>
                        <w:bottom w:val="none" w:sz="0" w:space="0" w:color="auto"/>
                        <w:right w:val="none" w:sz="0" w:space="0" w:color="auto"/>
                      </w:divBdr>
                      <w:divsChild>
                        <w:div w:id="800808622">
                          <w:marLeft w:val="0"/>
                          <w:marRight w:val="0"/>
                          <w:marTop w:val="0"/>
                          <w:marBottom w:val="0"/>
                          <w:divBdr>
                            <w:top w:val="none" w:sz="0" w:space="0" w:color="auto"/>
                            <w:left w:val="none" w:sz="0" w:space="0" w:color="auto"/>
                            <w:bottom w:val="none" w:sz="0" w:space="0" w:color="auto"/>
                            <w:right w:val="none" w:sz="0" w:space="0" w:color="auto"/>
                          </w:divBdr>
                          <w:divsChild>
                            <w:div w:id="516702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05762733">
      <w:bodyDiv w:val="1"/>
      <w:marLeft w:val="0"/>
      <w:marRight w:val="0"/>
      <w:marTop w:val="0"/>
      <w:marBottom w:val="0"/>
      <w:divBdr>
        <w:top w:val="none" w:sz="0" w:space="0" w:color="auto"/>
        <w:left w:val="none" w:sz="0" w:space="0" w:color="auto"/>
        <w:bottom w:val="none" w:sz="0" w:space="0" w:color="auto"/>
        <w:right w:val="none" w:sz="0" w:space="0" w:color="auto"/>
      </w:divBdr>
    </w:div>
    <w:div w:id="451677791">
      <w:bodyDiv w:val="1"/>
      <w:marLeft w:val="0"/>
      <w:marRight w:val="0"/>
      <w:marTop w:val="0"/>
      <w:marBottom w:val="0"/>
      <w:divBdr>
        <w:top w:val="none" w:sz="0" w:space="0" w:color="auto"/>
        <w:left w:val="none" w:sz="0" w:space="0" w:color="auto"/>
        <w:bottom w:val="none" w:sz="0" w:space="0" w:color="auto"/>
        <w:right w:val="none" w:sz="0" w:space="0" w:color="auto"/>
      </w:divBdr>
    </w:div>
    <w:div w:id="491993677">
      <w:bodyDiv w:val="1"/>
      <w:marLeft w:val="0"/>
      <w:marRight w:val="0"/>
      <w:marTop w:val="0"/>
      <w:marBottom w:val="0"/>
      <w:divBdr>
        <w:top w:val="none" w:sz="0" w:space="0" w:color="auto"/>
        <w:left w:val="none" w:sz="0" w:space="0" w:color="auto"/>
        <w:bottom w:val="none" w:sz="0" w:space="0" w:color="auto"/>
        <w:right w:val="none" w:sz="0" w:space="0" w:color="auto"/>
      </w:divBdr>
      <w:divsChild>
        <w:div w:id="972298256">
          <w:marLeft w:val="0"/>
          <w:marRight w:val="0"/>
          <w:marTop w:val="0"/>
          <w:marBottom w:val="0"/>
          <w:divBdr>
            <w:top w:val="none" w:sz="0" w:space="0" w:color="auto"/>
            <w:left w:val="none" w:sz="0" w:space="0" w:color="auto"/>
            <w:bottom w:val="none" w:sz="0" w:space="0" w:color="auto"/>
            <w:right w:val="none" w:sz="0" w:space="0" w:color="auto"/>
          </w:divBdr>
        </w:div>
      </w:divsChild>
    </w:div>
    <w:div w:id="498471238">
      <w:bodyDiv w:val="1"/>
      <w:marLeft w:val="0"/>
      <w:marRight w:val="0"/>
      <w:marTop w:val="0"/>
      <w:marBottom w:val="0"/>
      <w:divBdr>
        <w:top w:val="none" w:sz="0" w:space="0" w:color="auto"/>
        <w:left w:val="none" w:sz="0" w:space="0" w:color="auto"/>
        <w:bottom w:val="none" w:sz="0" w:space="0" w:color="auto"/>
        <w:right w:val="none" w:sz="0" w:space="0" w:color="auto"/>
      </w:divBdr>
    </w:div>
    <w:div w:id="502938812">
      <w:bodyDiv w:val="1"/>
      <w:marLeft w:val="0"/>
      <w:marRight w:val="0"/>
      <w:marTop w:val="0"/>
      <w:marBottom w:val="0"/>
      <w:divBdr>
        <w:top w:val="none" w:sz="0" w:space="0" w:color="auto"/>
        <w:left w:val="none" w:sz="0" w:space="0" w:color="auto"/>
        <w:bottom w:val="none" w:sz="0" w:space="0" w:color="auto"/>
        <w:right w:val="none" w:sz="0" w:space="0" w:color="auto"/>
      </w:divBdr>
    </w:div>
    <w:div w:id="504319054">
      <w:bodyDiv w:val="1"/>
      <w:marLeft w:val="0"/>
      <w:marRight w:val="0"/>
      <w:marTop w:val="0"/>
      <w:marBottom w:val="0"/>
      <w:divBdr>
        <w:top w:val="none" w:sz="0" w:space="0" w:color="auto"/>
        <w:left w:val="none" w:sz="0" w:space="0" w:color="auto"/>
        <w:bottom w:val="none" w:sz="0" w:space="0" w:color="auto"/>
        <w:right w:val="none" w:sz="0" w:space="0" w:color="auto"/>
      </w:divBdr>
    </w:div>
    <w:div w:id="532114871">
      <w:bodyDiv w:val="1"/>
      <w:marLeft w:val="0"/>
      <w:marRight w:val="0"/>
      <w:marTop w:val="0"/>
      <w:marBottom w:val="0"/>
      <w:divBdr>
        <w:top w:val="none" w:sz="0" w:space="0" w:color="auto"/>
        <w:left w:val="none" w:sz="0" w:space="0" w:color="auto"/>
        <w:bottom w:val="none" w:sz="0" w:space="0" w:color="auto"/>
        <w:right w:val="none" w:sz="0" w:space="0" w:color="auto"/>
      </w:divBdr>
    </w:div>
    <w:div w:id="534125246">
      <w:bodyDiv w:val="1"/>
      <w:marLeft w:val="0"/>
      <w:marRight w:val="0"/>
      <w:marTop w:val="0"/>
      <w:marBottom w:val="0"/>
      <w:divBdr>
        <w:top w:val="none" w:sz="0" w:space="0" w:color="auto"/>
        <w:left w:val="none" w:sz="0" w:space="0" w:color="auto"/>
        <w:bottom w:val="none" w:sz="0" w:space="0" w:color="auto"/>
        <w:right w:val="none" w:sz="0" w:space="0" w:color="auto"/>
      </w:divBdr>
    </w:div>
    <w:div w:id="537086568">
      <w:bodyDiv w:val="1"/>
      <w:marLeft w:val="0"/>
      <w:marRight w:val="0"/>
      <w:marTop w:val="0"/>
      <w:marBottom w:val="0"/>
      <w:divBdr>
        <w:top w:val="none" w:sz="0" w:space="0" w:color="auto"/>
        <w:left w:val="none" w:sz="0" w:space="0" w:color="auto"/>
        <w:bottom w:val="none" w:sz="0" w:space="0" w:color="auto"/>
        <w:right w:val="none" w:sz="0" w:space="0" w:color="auto"/>
      </w:divBdr>
      <w:divsChild>
        <w:div w:id="640161918">
          <w:marLeft w:val="0"/>
          <w:marRight w:val="0"/>
          <w:marTop w:val="0"/>
          <w:marBottom w:val="0"/>
          <w:divBdr>
            <w:top w:val="none" w:sz="0" w:space="0" w:color="auto"/>
            <w:left w:val="none" w:sz="0" w:space="0" w:color="auto"/>
            <w:bottom w:val="none" w:sz="0" w:space="0" w:color="auto"/>
            <w:right w:val="none" w:sz="0" w:space="0" w:color="auto"/>
          </w:divBdr>
          <w:divsChild>
            <w:div w:id="1830632967">
              <w:marLeft w:val="0"/>
              <w:marRight w:val="0"/>
              <w:marTop w:val="0"/>
              <w:marBottom w:val="0"/>
              <w:divBdr>
                <w:top w:val="none" w:sz="0" w:space="0" w:color="auto"/>
                <w:left w:val="none" w:sz="0" w:space="0" w:color="auto"/>
                <w:bottom w:val="none" w:sz="0" w:space="0" w:color="auto"/>
                <w:right w:val="none" w:sz="0" w:space="0" w:color="auto"/>
              </w:divBdr>
              <w:divsChild>
                <w:div w:id="1539928215">
                  <w:marLeft w:val="0"/>
                  <w:marRight w:val="0"/>
                  <w:marTop w:val="0"/>
                  <w:marBottom w:val="0"/>
                  <w:divBdr>
                    <w:top w:val="none" w:sz="0" w:space="0" w:color="auto"/>
                    <w:left w:val="none" w:sz="0" w:space="0" w:color="auto"/>
                    <w:bottom w:val="none" w:sz="0" w:space="0" w:color="auto"/>
                    <w:right w:val="none" w:sz="0" w:space="0" w:color="auto"/>
                  </w:divBdr>
                  <w:divsChild>
                    <w:div w:id="2121996582">
                      <w:marLeft w:val="0"/>
                      <w:marRight w:val="0"/>
                      <w:marTop w:val="0"/>
                      <w:marBottom w:val="0"/>
                      <w:divBdr>
                        <w:top w:val="none" w:sz="0" w:space="0" w:color="auto"/>
                        <w:left w:val="none" w:sz="0" w:space="0" w:color="auto"/>
                        <w:bottom w:val="none" w:sz="0" w:space="0" w:color="auto"/>
                        <w:right w:val="none" w:sz="0" w:space="0" w:color="auto"/>
                      </w:divBdr>
                      <w:divsChild>
                        <w:div w:id="234898343">
                          <w:marLeft w:val="0"/>
                          <w:marRight w:val="0"/>
                          <w:marTop w:val="0"/>
                          <w:marBottom w:val="0"/>
                          <w:divBdr>
                            <w:top w:val="none" w:sz="0" w:space="0" w:color="auto"/>
                            <w:left w:val="none" w:sz="0" w:space="0" w:color="auto"/>
                            <w:bottom w:val="none" w:sz="0" w:space="0" w:color="auto"/>
                            <w:right w:val="none" w:sz="0" w:space="0" w:color="auto"/>
                          </w:divBdr>
                          <w:divsChild>
                            <w:div w:id="36198775">
                              <w:marLeft w:val="0"/>
                              <w:marRight w:val="0"/>
                              <w:marTop w:val="0"/>
                              <w:marBottom w:val="0"/>
                              <w:divBdr>
                                <w:top w:val="none" w:sz="0" w:space="0" w:color="auto"/>
                                <w:left w:val="none" w:sz="0" w:space="0" w:color="auto"/>
                                <w:bottom w:val="none" w:sz="0" w:space="0" w:color="auto"/>
                                <w:right w:val="none" w:sz="0" w:space="0" w:color="auto"/>
                              </w:divBdr>
                            </w:div>
                            <w:div w:id="763767344">
                              <w:marLeft w:val="0"/>
                              <w:marRight w:val="0"/>
                              <w:marTop w:val="0"/>
                              <w:marBottom w:val="0"/>
                              <w:divBdr>
                                <w:top w:val="none" w:sz="0" w:space="0" w:color="auto"/>
                                <w:left w:val="none" w:sz="0" w:space="0" w:color="auto"/>
                                <w:bottom w:val="none" w:sz="0" w:space="0" w:color="auto"/>
                                <w:right w:val="none" w:sz="0" w:space="0" w:color="auto"/>
                              </w:divBdr>
                            </w:div>
                            <w:div w:id="1586451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50579508">
      <w:bodyDiv w:val="1"/>
      <w:marLeft w:val="0"/>
      <w:marRight w:val="0"/>
      <w:marTop w:val="0"/>
      <w:marBottom w:val="0"/>
      <w:divBdr>
        <w:top w:val="none" w:sz="0" w:space="0" w:color="auto"/>
        <w:left w:val="none" w:sz="0" w:space="0" w:color="auto"/>
        <w:bottom w:val="none" w:sz="0" w:space="0" w:color="auto"/>
        <w:right w:val="none" w:sz="0" w:space="0" w:color="auto"/>
      </w:divBdr>
    </w:div>
    <w:div w:id="559948246">
      <w:bodyDiv w:val="1"/>
      <w:marLeft w:val="0"/>
      <w:marRight w:val="0"/>
      <w:marTop w:val="0"/>
      <w:marBottom w:val="0"/>
      <w:divBdr>
        <w:top w:val="none" w:sz="0" w:space="0" w:color="auto"/>
        <w:left w:val="none" w:sz="0" w:space="0" w:color="auto"/>
        <w:bottom w:val="none" w:sz="0" w:space="0" w:color="auto"/>
        <w:right w:val="none" w:sz="0" w:space="0" w:color="auto"/>
      </w:divBdr>
    </w:div>
    <w:div w:id="595483348">
      <w:bodyDiv w:val="1"/>
      <w:marLeft w:val="0"/>
      <w:marRight w:val="0"/>
      <w:marTop w:val="0"/>
      <w:marBottom w:val="0"/>
      <w:divBdr>
        <w:top w:val="none" w:sz="0" w:space="0" w:color="auto"/>
        <w:left w:val="none" w:sz="0" w:space="0" w:color="auto"/>
        <w:bottom w:val="none" w:sz="0" w:space="0" w:color="auto"/>
        <w:right w:val="none" w:sz="0" w:space="0" w:color="auto"/>
      </w:divBdr>
    </w:div>
    <w:div w:id="653801437">
      <w:bodyDiv w:val="1"/>
      <w:marLeft w:val="0"/>
      <w:marRight w:val="0"/>
      <w:marTop w:val="0"/>
      <w:marBottom w:val="0"/>
      <w:divBdr>
        <w:top w:val="none" w:sz="0" w:space="0" w:color="auto"/>
        <w:left w:val="none" w:sz="0" w:space="0" w:color="auto"/>
        <w:bottom w:val="none" w:sz="0" w:space="0" w:color="auto"/>
        <w:right w:val="none" w:sz="0" w:space="0" w:color="auto"/>
      </w:divBdr>
    </w:div>
    <w:div w:id="691999858">
      <w:bodyDiv w:val="1"/>
      <w:marLeft w:val="0"/>
      <w:marRight w:val="0"/>
      <w:marTop w:val="0"/>
      <w:marBottom w:val="0"/>
      <w:divBdr>
        <w:top w:val="none" w:sz="0" w:space="0" w:color="auto"/>
        <w:left w:val="none" w:sz="0" w:space="0" w:color="auto"/>
        <w:bottom w:val="none" w:sz="0" w:space="0" w:color="auto"/>
        <w:right w:val="none" w:sz="0" w:space="0" w:color="auto"/>
      </w:divBdr>
      <w:divsChild>
        <w:div w:id="1960800345">
          <w:marLeft w:val="0"/>
          <w:marRight w:val="0"/>
          <w:marTop w:val="0"/>
          <w:marBottom w:val="0"/>
          <w:divBdr>
            <w:top w:val="none" w:sz="0" w:space="0" w:color="auto"/>
            <w:left w:val="none" w:sz="0" w:space="0" w:color="auto"/>
            <w:bottom w:val="none" w:sz="0" w:space="0" w:color="auto"/>
            <w:right w:val="none" w:sz="0" w:space="0" w:color="auto"/>
          </w:divBdr>
          <w:divsChild>
            <w:div w:id="1720592506">
              <w:marLeft w:val="0"/>
              <w:marRight w:val="0"/>
              <w:marTop w:val="0"/>
              <w:marBottom w:val="0"/>
              <w:divBdr>
                <w:top w:val="none" w:sz="0" w:space="0" w:color="auto"/>
                <w:left w:val="none" w:sz="0" w:space="0" w:color="auto"/>
                <w:bottom w:val="none" w:sz="0" w:space="0" w:color="auto"/>
                <w:right w:val="none" w:sz="0" w:space="0" w:color="auto"/>
              </w:divBdr>
              <w:divsChild>
                <w:div w:id="650132590">
                  <w:marLeft w:val="0"/>
                  <w:marRight w:val="0"/>
                  <w:marTop w:val="0"/>
                  <w:marBottom w:val="0"/>
                  <w:divBdr>
                    <w:top w:val="none" w:sz="0" w:space="0" w:color="auto"/>
                    <w:left w:val="none" w:sz="0" w:space="0" w:color="auto"/>
                    <w:bottom w:val="none" w:sz="0" w:space="0" w:color="auto"/>
                    <w:right w:val="none" w:sz="0" w:space="0" w:color="auto"/>
                  </w:divBdr>
                  <w:divsChild>
                    <w:div w:id="370307785">
                      <w:marLeft w:val="0"/>
                      <w:marRight w:val="0"/>
                      <w:marTop w:val="0"/>
                      <w:marBottom w:val="0"/>
                      <w:divBdr>
                        <w:top w:val="none" w:sz="0" w:space="0" w:color="auto"/>
                        <w:left w:val="none" w:sz="0" w:space="0" w:color="auto"/>
                        <w:bottom w:val="none" w:sz="0" w:space="0" w:color="auto"/>
                        <w:right w:val="none" w:sz="0" w:space="0" w:color="auto"/>
                      </w:divBdr>
                      <w:divsChild>
                        <w:div w:id="1074625318">
                          <w:marLeft w:val="0"/>
                          <w:marRight w:val="0"/>
                          <w:marTop w:val="0"/>
                          <w:marBottom w:val="0"/>
                          <w:divBdr>
                            <w:top w:val="none" w:sz="0" w:space="0" w:color="auto"/>
                            <w:left w:val="none" w:sz="0" w:space="0" w:color="auto"/>
                            <w:bottom w:val="none" w:sz="0" w:space="0" w:color="auto"/>
                            <w:right w:val="none" w:sz="0" w:space="0" w:color="auto"/>
                          </w:divBdr>
                          <w:divsChild>
                            <w:div w:id="1285498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99820562">
      <w:bodyDiv w:val="1"/>
      <w:marLeft w:val="0"/>
      <w:marRight w:val="0"/>
      <w:marTop w:val="0"/>
      <w:marBottom w:val="0"/>
      <w:divBdr>
        <w:top w:val="none" w:sz="0" w:space="0" w:color="auto"/>
        <w:left w:val="none" w:sz="0" w:space="0" w:color="auto"/>
        <w:bottom w:val="none" w:sz="0" w:space="0" w:color="auto"/>
        <w:right w:val="none" w:sz="0" w:space="0" w:color="auto"/>
      </w:divBdr>
    </w:div>
    <w:div w:id="759107393">
      <w:bodyDiv w:val="1"/>
      <w:marLeft w:val="0"/>
      <w:marRight w:val="0"/>
      <w:marTop w:val="0"/>
      <w:marBottom w:val="0"/>
      <w:divBdr>
        <w:top w:val="none" w:sz="0" w:space="0" w:color="auto"/>
        <w:left w:val="none" w:sz="0" w:space="0" w:color="auto"/>
        <w:bottom w:val="none" w:sz="0" w:space="0" w:color="auto"/>
        <w:right w:val="none" w:sz="0" w:space="0" w:color="auto"/>
      </w:divBdr>
    </w:div>
    <w:div w:id="776633097">
      <w:bodyDiv w:val="1"/>
      <w:marLeft w:val="0"/>
      <w:marRight w:val="0"/>
      <w:marTop w:val="0"/>
      <w:marBottom w:val="0"/>
      <w:divBdr>
        <w:top w:val="none" w:sz="0" w:space="0" w:color="auto"/>
        <w:left w:val="none" w:sz="0" w:space="0" w:color="auto"/>
        <w:bottom w:val="none" w:sz="0" w:space="0" w:color="auto"/>
        <w:right w:val="none" w:sz="0" w:space="0" w:color="auto"/>
      </w:divBdr>
      <w:divsChild>
        <w:div w:id="1258632177">
          <w:marLeft w:val="0"/>
          <w:marRight w:val="0"/>
          <w:marTop w:val="0"/>
          <w:marBottom w:val="0"/>
          <w:divBdr>
            <w:top w:val="none" w:sz="0" w:space="0" w:color="auto"/>
            <w:left w:val="none" w:sz="0" w:space="0" w:color="auto"/>
            <w:bottom w:val="none" w:sz="0" w:space="0" w:color="auto"/>
            <w:right w:val="none" w:sz="0" w:space="0" w:color="auto"/>
          </w:divBdr>
          <w:divsChild>
            <w:div w:id="781462012">
              <w:marLeft w:val="0"/>
              <w:marRight w:val="0"/>
              <w:marTop w:val="0"/>
              <w:marBottom w:val="0"/>
              <w:divBdr>
                <w:top w:val="none" w:sz="0" w:space="0" w:color="auto"/>
                <w:left w:val="none" w:sz="0" w:space="0" w:color="auto"/>
                <w:bottom w:val="none" w:sz="0" w:space="0" w:color="auto"/>
                <w:right w:val="none" w:sz="0" w:space="0" w:color="auto"/>
              </w:divBdr>
              <w:divsChild>
                <w:div w:id="2143036433">
                  <w:marLeft w:val="0"/>
                  <w:marRight w:val="0"/>
                  <w:marTop w:val="0"/>
                  <w:marBottom w:val="0"/>
                  <w:divBdr>
                    <w:top w:val="none" w:sz="0" w:space="0" w:color="auto"/>
                    <w:left w:val="none" w:sz="0" w:space="0" w:color="auto"/>
                    <w:bottom w:val="none" w:sz="0" w:space="0" w:color="auto"/>
                    <w:right w:val="none" w:sz="0" w:space="0" w:color="auto"/>
                  </w:divBdr>
                  <w:divsChild>
                    <w:div w:id="961956929">
                      <w:marLeft w:val="0"/>
                      <w:marRight w:val="0"/>
                      <w:marTop w:val="0"/>
                      <w:marBottom w:val="0"/>
                      <w:divBdr>
                        <w:top w:val="none" w:sz="0" w:space="0" w:color="auto"/>
                        <w:left w:val="none" w:sz="0" w:space="0" w:color="auto"/>
                        <w:bottom w:val="none" w:sz="0" w:space="0" w:color="auto"/>
                        <w:right w:val="none" w:sz="0" w:space="0" w:color="auto"/>
                      </w:divBdr>
                      <w:divsChild>
                        <w:div w:id="1746106057">
                          <w:marLeft w:val="0"/>
                          <w:marRight w:val="0"/>
                          <w:marTop w:val="0"/>
                          <w:marBottom w:val="0"/>
                          <w:divBdr>
                            <w:top w:val="none" w:sz="0" w:space="0" w:color="auto"/>
                            <w:left w:val="none" w:sz="0" w:space="0" w:color="auto"/>
                            <w:bottom w:val="none" w:sz="0" w:space="0" w:color="auto"/>
                            <w:right w:val="none" w:sz="0" w:space="0" w:color="auto"/>
                          </w:divBdr>
                          <w:divsChild>
                            <w:div w:id="46075687">
                              <w:marLeft w:val="0"/>
                              <w:marRight w:val="0"/>
                              <w:marTop w:val="0"/>
                              <w:marBottom w:val="0"/>
                              <w:divBdr>
                                <w:top w:val="none" w:sz="0" w:space="0" w:color="auto"/>
                                <w:left w:val="none" w:sz="0" w:space="0" w:color="auto"/>
                                <w:bottom w:val="none" w:sz="0" w:space="0" w:color="auto"/>
                                <w:right w:val="none" w:sz="0" w:space="0" w:color="auto"/>
                              </w:divBdr>
                              <w:divsChild>
                                <w:div w:id="417361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15418687">
      <w:bodyDiv w:val="1"/>
      <w:marLeft w:val="0"/>
      <w:marRight w:val="0"/>
      <w:marTop w:val="0"/>
      <w:marBottom w:val="0"/>
      <w:divBdr>
        <w:top w:val="none" w:sz="0" w:space="0" w:color="auto"/>
        <w:left w:val="none" w:sz="0" w:space="0" w:color="auto"/>
        <w:bottom w:val="none" w:sz="0" w:space="0" w:color="auto"/>
        <w:right w:val="none" w:sz="0" w:space="0" w:color="auto"/>
      </w:divBdr>
    </w:div>
    <w:div w:id="825046535">
      <w:bodyDiv w:val="1"/>
      <w:marLeft w:val="0"/>
      <w:marRight w:val="0"/>
      <w:marTop w:val="0"/>
      <w:marBottom w:val="0"/>
      <w:divBdr>
        <w:top w:val="none" w:sz="0" w:space="0" w:color="auto"/>
        <w:left w:val="none" w:sz="0" w:space="0" w:color="auto"/>
        <w:bottom w:val="none" w:sz="0" w:space="0" w:color="auto"/>
        <w:right w:val="none" w:sz="0" w:space="0" w:color="auto"/>
      </w:divBdr>
    </w:div>
    <w:div w:id="836068963">
      <w:bodyDiv w:val="1"/>
      <w:marLeft w:val="0"/>
      <w:marRight w:val="0"/>
      <w:marTop w:val="0"/>
      <w:marBottom w:val="0"/>
      <w:divBdr>
        <w:top w:val="none" w:sz="0" w:space="0" w:color="auto"/>
        <w:left w:val="none" w:sz="0" w:space="0" w:color="auto"/>
        <w:bottom w:val="none" w:sz="0" w:space="0" w:color="auto"/>
        <w:right w:val="none" w:sz="0" w:space="0" w:color="auto"/>
      </w:divBdr>
      <w:divsChild>
        <w:div w:id="1127167895">
          <w:marLeft w:val="0"/>
          <w:marRight w:val="0"/>
          <w:marTop w:val="34"/>
          <w:marBottom w:val="34"/>
          <w:divBdr>
            <w:top w:val="none" w:sz="0" w:space="0" w:color="auto"/>
            <w:left w:val="none" w:sz="0" w:space="0" w:color="auto"/>
            <w:bottom w:val="none" w:sz="0" w:space="0" w:color="auto"/>
            <w:right w:val="none" w:sz="0" w:space="0" w:color="auto"/>
          </w:divBdr>
        </w:div>
      </w:divsChild>
    </w:div>
    <w:div w:id="839199893">
      <w:bodyDiv w:val="1"/>
      <w:marLeft w:val="0"/>
      <w:marRight w:val="0"/>
      <w:marTop w:val="0"/>
      <w:marBottom w:val="0"/>
      <w:divBdr>
        <w:top w:val="none" w:sz="0" w:space="0" w:color="auto"/>
        <w:left w:val="none" w:sz="0" w:space="0" w:color="auto"/>
        <w:bottom w:val="none" w:sz="0" w:space="0" w:color="auto"/>
        <w:right w:val="none" w:sz="0" w:space="0" w:color="auto"/>
      </w:divBdr>
      <w:divsChild>
        <w:div w:id="194124379">
          <w:marLeft w:val="0"/>
          <w:marRight w:val="0"/>
          <w:marTop w:val="0"/>
          <w:marBottom w:val="0"/>
          <w:divBdr>
            <w:top w:val="none" w:sz="0" w:space="0" w:color="auto"/>
            <w:left w:val="none" w:sz="0" w:space="0" w:color="auto"/>
            <w:bottom w:val="none" w:sz="0" w:space="0" w:color="auto"/>
            <w:right w:val="none" w:sz="0" w:space="0" w:color="auto"/>
          </w:divBdr>
          <w:divsChild>
            <w:div w:id="1464621282">
              <w:marLeft w:val="0"/>
              <w:marRight w:val="0"/>
              <w:marTop w:val="0"/>
              <w:marBottom w:val="0"/>
              <w:divBdr>
                <w:top w:val="none" w:sz="0" w:space="0" w:color="auto"/>
                <w:left w:val="none" w:sz="0" w:space="0" w:color="auto"/>
                <w:bottom w:val="none" w:sz="0" w:space="0" w:color="auto"/>
                <w:right w:val="none" w:sz="0" w:space="0" w:color="auto"/>
              </w:divBdr>
              <w:divsChild>
                <w:div w:id="1837189774">
                  <w:marLeft w:val="0"/>
                  <w:marRight w:val="0"/>
                  <w:marTop w:val="0"/>
                  <w:marBottom w:val="0"/>
                  <w:divBdr>
                    <w:top w:val="none" w:sz="0" w:space="0" w:color="auto"/>
                    <w:left w:val="none" w:sz="0" w:space="0" w:color="auto"/>
                    <w:bottom w:val="none" w:sz="0" w:space="0" w:color="auto"/>
                    <w:right w:val="none" w:sz="0" w:space="0" w:color="auto"/>
                  </w:divBdr>
                  <w:divsChild>
                    <w:div w:id="1379863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4588321">
      <w:bodyDiv w:val="1"/>
      <w:marLeft w:val="0"/>
      <w:marRight w:val="0"/>
      <w:marTop w:val="0"/>
      <w:marBottom w:val="0"/>
      <w:divBdr>
        <w:top w:val="none" w:sz="0" w:space="0" w:color="auto"/>
        <w:left w:val="none" w:sz="0" w:space="0" w:color="auto"/>
        <w:bottom w:val="none" w:sz="0" w:space="0" w:color="auto"/>
        <w:right w:val="none" w:sz="0" w:space="0" w:color="auto"/>
      </w:divBdr>
      <w:divsChild>
        <w:div w:id="31342314">
          <w:marLeft w:val="0"/>
          <w:marRight w:val="0"/>
          <w:marTop w:val="0"/>
          <w:marBottom w:val="0"/>
          <w:divBdr>
            <w:top w:val="none" w:sz="0" w:space="0" w:color="auto"/>
            <w:left w:val="none" w:sz="0" w:space="0" w:color="auto"/>
            <w:bottom w:val="none" w:sz="0" w:space="0" w:color="auto"/>
            <w:right w:val="none" w:sz="0" w:space="0" w:color="auto"/>
          </w:divBdr>
          <w:divsChild>
            <w:div w:id="770323746">
              <w:marLeft w:val="0"/>
              <w:marRight w:val="0"/>
              <w:marTop w:val="0"/>
              <w:marBottom w:val="0"/>
              <w:divBdr>
                <w:top w:val="none" w:sz="0" w:space="0" w:color="auto"/>
                <w:left w:val="none" w:sz="0" w:space="0" w:color="auto"/>
                <w:bottom w:val="none" w:sz="0" w:space="0" w:color="auto"/>
                <w:right w:val="none" w:sz="0" w:space="0" w:color="auto"/>
              </w:divBdr>
              <w:divsChild>
                <w:div w:id="762069548">
                  <w:marLeft w:val="0"/>
                  <w:marRight w:val="0"/>
                  <w:marTop w:val="0"/>
                  <w:marBottom w:val="0"/>
                  <w:divBdr>
                    <w:top w:val="none" w:sz="0" w:space="0" w:color="auto"/>
                    <w:left w:val="none" w:sz="0" w:space="0" w:color="auto"/>
                    <w:bottom w:val="none" w:sz="0" w:space="0" w:color="auto"/>
                    <w:right w:val="none" w:sz="0" w:space="0" w:color="auto"/>
                  </w:divBdr>
                  <w:divsChild>
                    <w:div w:id="1841119151">
                      <w:marLeft w:val="0"/>
                      <w:marRight w:val="0"/>
                      <w:marTop w:val="0"/>
                      <w:marBottom w:val="0"/>
                      <w:divBdr>
                        <w:top w:val="none" w:sz="0" w:space="0" w:color="auto"/>
                        <w:left w:val="none" w:sz="0" w:space="0" w:color="auto"/>
                        <w:bottom w:val="none" w:sz="0" w:space="0" w:color="auto"/>
                        <w:right w:val="none" w:sz="0" w:space="0" w:color="auto"/>
                      </w:divBdr>
                      <w:divsChild>
                        <w:div w:id="1136332934">
                          <w:marLeft w:val="0"/>
                          <w:marRight w:val="0"/>
                          <w:marTop w:val="0"/>
                          <w:marBottom w:val="0"/>
                          <w:divBdr>
                            <w:top w:val="none" w:sz="0" w:space="0" w:color="auto"/>
                            <w:left w:val="none" w:sz="0" w:space="0" w:color="auto"/>
                            <w:bottom w:val="none" w:sz="0" w:space="0" w:color="auto"/>
                            <w:right w:val="none" w:sz="0" w:space="0" w:color="auto"/>
                          </w:divBdr>
                          <w:divsChild>
                            <w:div w:id="50662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64901220">
      <w:bodyDiv w:val="1"/>
      <w:marLeft w:val="0"/>
      <w:marRight w:val="0"/>
      <w:marTop w:val="0"/>
      <w:marBottom w:val="0"/>
      <w:divBdr>
        <w:top w:val="none" w:sz="0" w:space="0" w:color="auto"/>
        <w:left w:val="none" w:sz="0" w:space="0" w:color="auto"/>
        <w:bottom w:val="none" w:sz="0" w:space="0" w:color="auto"/>
        <w:right w:val="none" w:sz="0" w:space="0" w:color="auto"/>
      </w:divBdr>
    </w:div>
    <w:div w:id="898827845">
      <w:bodyDiv w:val="1"/>
      <w:marLeft w:val="0"/>
      <w:marRight w:val="0"/>
      <w:marTop w:val="0"/>
      <w:marBottom w:val="0"/>
      <w:divBdr>
        <w:top w:val="none" w:sz="0" w:space="0" w:color="auto"/>
        <w:left w:val="none" w:sz="0" w:space="0" w:color="auto"/>
        <w:bottom w:val="none" w:sz="0" w:space="0" w:color="auto"/>
        <w:right w:val="none" w:sz="0" w:space="0" w:color="auto"/>
      </w:divBdr>
    </w:div>
    <w:div w:id="918908450">
      <w:bodyDiv w:val="1"/>
      <w:marLeft w:val="0"/>
      <w:marRight w:val="0"/>
      <w:marTop w:val="0"/>
      <w:marBottom w:val="0"/>
      <w:divBdr>
        <w:top w:val="none" w:sz="0" w:space="0" w:color="auto"/>
        <w:left w:val="none" w:sz="0" w:space="0" w:color="auto"/>
        <w:bottom w:val="none" w:sz="0" w:space="0" w:color="auto"/>
        <w:right w:val="none" w:sz="0" w:space="0" w:color="auto"/>
      </w:divBdr>
    </w:div>
    <w:div w:id="933047875">
      <w:bodyDiv w:val="1"/>
      <w:marLeft w:val="0"/>
      <w:marRight w:val="0"/>
      <w:marTop w:val="0"/>
      <w:marBottom w:val="0"/>
      <w:divBdr>
        <w:top w:val="none" w:sz="0" w:space="0" w:color="auto"/>
        <w:left w:val="none" w:sz="0" w:space="0" w:color="auto"/>
        <w:bottom w:val="none" w:sz="0" w:space="0" w:color="auto"/>
        <w:right w:val="none" w:sz="0" w:space="0" w:color="auto"/>
      </w:divBdr>
      <w:divsChild>
        <w:div w:id="477722894">
          <w:marLeft w:val="0"/>
          <w:marRight w:val="0"/>
          <w:marTop w:val="0"/>
          <w:marBottom w:val="0"/>
          <w:divBdr>
            <w:top w:val="none" w:sz="0" w:space="0" w:color="auto"/>
            <w:left w:val="none" w:sz="0" w:space="0" w:color="auto"/>
            <w:bottom w:val="none" w:sz="0" w:space="0" w:color="auto"/>
            <w:right w:val="none" w:sz="0" w:space="0" w:color="auto"/>
          </w:divBdr>
          <w:divsChild>
            <w:div w:id="1692952631">
              <w:marLeft w:val="0"/>
              <w:marRight w:val="0"/>
              <w:marTop w:val="0"/>
              <w:marBottom w:val="0"/>
              <w:divBdr>
                <w:top w:val="none" w:sz="0" w:space="0" w:color="auto"/>
                <w:left w:val="none" w:sz="0" w:space="0" w:color="auto"/>
                <w:bottom w:val="none" w:sz="0" w:space="0" w:color="auto"/>
                <w:right w:val="none" w:sz="0" w:space="0" w:color="auto"/>
              </w:divBdr>
              <w:divsChild>
                <w:div w:id="1426608436">
                  <w:marLeft w:val="0"/>
                  <w:marRight w:val="0"/>
                  <w:marTop w:val="0"/>
                  <w:marBottom w:val="0"/>
                  <w:divBdr>
                    <w:top w:val="none" w:sz="0" w:space="0" w:color="auto"/>
                    <w:left w:val="none" w:sz="0" w:space="0" w:color="auto"/>
                    <w:bottom w:val="none" w:sz="0" w:space="0" w:color="auto"/>
                    <w:right w:val="none" w:sz="0" w:space="0" w:color="auto"/>
                  </w:divBdr>
                  <w:divsChild>
                    <w:div w:id="992295101">
                      <w:marLeft w:val="0"/>
                      <w:marRight w:val="0"/>
                      <w:marTop w:val="0"/>
                      <w:marBottom w:val="0"/>
                      <w:divBdr>
                        <w:top w:val="none" w:sz="0" w:space="0" w:color="auto"/>
                        <w:left w:val="none" w:sz="0" w:space="0" w:color="auto"/>
                        <w:bottom w:val="none" w:sz="0" w:space="0" w:color="auto"/>
                        <w:right w:val="none" w:sz="0" w:space="0" w:color="auto"/>
                      </w:divBdr>
                      <w:divsChild>
                        <w:div w:id="1385717508">
                          <w:marLeft w:val="0"/>
                          <w:marRight w:val="0"/>
                          <w:marTop w:val="0"/>
                          <w:marBottom w:val="0"/>
                          <w:divBdr>
                            <w:top w:val="none" w:sz="0" w:space="0" w:color="auto"/>
                            <w:left w:val="none" w:sz="0" w:space="0" w:color="auto"/>
                            <w:bottom w:val="none" w:sz="0" w:space="0" w:color="auto"/>
                            <w:right w:val="none" w:sz="0" w:space="0" w:color="auto"/>
                          </w:divBdr>
                          <w:divsChild>
                            <w:div w:id="203294916">
                              <w:marLeft w:val="0"/>
                              <w:marRight w:val="0"/>
                              <w:marTop w:val="0"/>
                              <w:marBottom w:val="0"/>
                              <w:divBdr>
                                <w:top w:val="none" w:sz="0" w:space="0" w:color="auto"/>
                                <w:left w:val="none" w:sz="0" w:space="0" w:color="auto"/>
                                <w:bottom w:val="none" w:sz="0" w:space="0" w:color="auto"/>
                                <w:right w:val="none" w:sz="0" w:space="0" w:color="auto"/>
                              </w:divBdr>
                            </w:div>
                            <w:div w:id="285240815">
                              <w:marLeft w:val="0"/>
                              <w:marRight w:val="0"/>
                              <w:marTop w:val="0"/>
                              <w:marBottom w:val="0"/>
                              <w:divBdr>
                                <w:top w:val="none" w:sz="0" w:space="0" w:color="auto"/>
                                <w:left w:val="none" w:sz="0" w:space="0" w:color="auto"/>
                                <w:bottom w:val="none" w:sz="0" w:space="0" w:color="auto"/>
                                <w:right w:val="none" w:sz="0" w:space="0" w:color="auto"/>
                              </w:divBdr>
                            </w:div>
                            <w:div w:id="594021846">
                              <w:marLeft w:val="0"/>
                              <w:marRight w:val="0"/>
                              <w:marTop w:val="0"/>
                              <w:marBottom w:val="0"/>
                              <w:divBdr>
                                <w:top w:val="none" w:sz="0" w:space="0" w:color="auto"/>
                                <w:left w:val="none" w:sz="0" w:space="0" w:color="auto"/>
                                <w:bottom w:val="none" w:sz="0" w:space="0" w:color="auto"/>
                                <w:right w:val="none" w:sz="0" w:space="0" w:color="auto"/>
                              </w:divBdr>
                            </w:div>
                            <w:div w:id="1596012912">
                              <w:marLeft w:val="0"/>
                              <w:marRight w:val="0"/>
                              <w:marTop w:val="0"/>
                              <w:marBottom w:val="0"/>
                              <w:divBdr>
                                <w:top w:val="none" w:sz="0" w:space="0" w:color="auto"/>
                                <w:left w:val="none" w:sz="0" w:space="0" w:color="auto"/>
                                <w:bottom w:val="none" w:sz="0" w:space="0" w:color="auto"/>
                                <w:right w:val="none" w:sz="0" w:space="0" w:color="auto"/>
                              </w:divBdr>
                            </w:div>
                            <w:div w:id="1940023373">
                              <w:marLeft w:val="0"/>
                              <w:marRight w:val="0"/>
                              <w:marTop w:val="0"/>
                              <w:marBottom w:val="0"/>
                              <w:divBdr>
                                <w:top w:val="none" w:sz="0" w:space="0" w:color="auto"/>
                                <w:left w:val="none" w:sz="0" w:space="0" w:color="auto"/>
                                <w:bottom w:val="none" w:sz="0" w:space="0" w:color="auto"/>
                                <w:right w:val="none" w:sz="0" w:space="0" w:color="auto"/>
                              </w:divBdr>
                              <w:divsChild>
                                <w:div w:id="310401577">
                                  <w:marLeft w:val="0"/>
                                  <w:marRight w:val="0"/>
                                  <w:marTop w:val="0"/>
                                  <w:marBottom w:val="0"/>
                                  <w:divBdr>
                                    <w:top w:val="none" w:sz="0" w:space="0" w:color="auto"/>
                                    <w:left w:val="none" w:sz="0" w:space="0" w:color="auto"/>
                                    <w:bottom w:val="none" w:sz="0" w:space="0" w:color="auto"/>
                                    <w:right w:val="none" w:sz="0" w:space="0" w:color="auto"/>
                                  </w:divBdr>
                                </w:div>
                              </w:divsChild>
                            </w:div>
                            <w:div w:id="1993485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36476329">
      <w:bodyDiv w:val="1"/>
      <w:marLeft w:val="0"/>
      <w:marRight w:val="0"/>
      <w:marTop w:val="0"/>
      <w:marBottom w:val="0"/>
      <w:divBdr>
        <w:top w:val="none" w:sz="0" w:space="0" w:color="auto"/>
        <w:left w:val="none" w:sz="0" w:space="0" w:color="auto"/>
        <w:bottom w:val="none" w:sz="0" w:space="0" w:color="auto"/>
        <w:right w:val="none" w:sz="0" w:space="0" w:color="auto"/>
      </w:divBdr>
    </w:div>
    <w:div w:id="1000472934">
      <w:bodyDiv w:val="1"/>
      <w:marLeft w:val="0"/>
      <w:marRight w:val="0"/>
      <w:marTop w:val="0"/>
      <w:marBottom w:val="0"/>
      <w:divBdr>
        <w:top w:val="none" w:sz="0" w:space="0" w:color="auto"/>
        <w:left w:val="none" w:sz="0" w:space="0" w:color="auto"/>
        <w:bottom w:val="none" w:sz="0" w:space="0" w:color="auto"/>
        <w:right w:val="none" w:sz="0" w:space="0" w:color="auto"/>
      </w:divBdr>
    </w:div>
    <w:div w:id="1009336249">
      <w:bodyDiv w:val="1"/>
      <w:marLeft w:val="0"/>
      <w:marRight w:val="0"/>
      <w:marTop w:val="0"/>
      <w:marBottom w:val="0"/>
      <w:divBdr>
        <w:top w:val="none" w:sz="0" w:space="0" w:color="auto"/>
        <w:left w:val="none" w:sz="0" w:space="0" w:color="auto"/>
        <w:bottom w:val="none" w:sz="0" w:space="0" w:color="auto"/>
        <w:right w:val="none" w:sz="0" w:space="0" w:color="auto"/>
      </w:divBdr>
      <w:divsChild>
        <w:div w:id="2023119159">
          <w:marLeft w:val="0"/>
          <w:marRight w:val="0"/>
          <w:marTop w:val="0"/>
          <w:marBottom w:val="0"/>
          <w:divBdr>
            <w:top w:val="none" w:sz="0" w:space="0" w:color="auto"/>
            <w:left w:val="none" w:sz="0" w:space="0" w:color="auto"/>
            <w:bottom w:val="none" w:sz="0" w:space="0" w:color="auto"/>
            <w:right w:val="none" w:sz="0" w:space="0" w:color="auto"/>
          </w:divBdr>
          <w:divsChild>
            <w:div w:id="1754231986">
              <w:marLeft w:val="0"/>
              <w:marRight w:val="0"/>
              <w:marTop w:val="0"/>
              <w:marBottom w:val="0"/>
              <w:divBdr>
                <w:top w:val="none" w:sz="0" w:space="0" w:color="auto"/>
                <w:left w:val="none" w:sz="0" w:space="0" w:color="auto"/>
                <w:bottom w:val="none" w:sz="0" w:space="0" w:color="auto"/>
                <w:right w:val="none" w:sz="0" w:space="0" w:color="auto"/>
              </w:divBdr>
              <w:divsChild>
                <w:div w:id="1313824781">
                  <w:marLeft w:val="0"/>
                  <w:marRight w:val="0"/>
                  <w:marTop w:val="0"/>
                  <w:marBottom w:val="0"/>
                  <w:divBdr>
                    <w:top w:val="none" w:sz="0" w:space="0" w:color="auto"/>
                    <w:left w:val="none" w:sz="0" w:space="0" w:color="auto"/>
                    <w:bottom w:val="none" w:sz="0" w:space="0" w:color="auto"/>
                    <w:right w:val="none" w:sz="0" w:space="0" w:color="auto"/>
                  </w:divBdr>
                  <w:divsChild>
                    <w:div w:id="16454">
                      <w:marLeft w:val="0"/>
                      <w:marRight w:val="0"/>
                      <w:marTop w:val="0"/>
                      <w:marBottom w:val="0"/>
                      <w:divBdr>
                        <w:top w:val="none" w:sz="0" w:space="0" w:color="auto"/>
                        <w:left w:val="none" w:sz="0" w:space="0" w:color="auto"/>
                        <w:bottom w:val="none" w:sz="0" w:space="0" w:color="auto"/>
                        <w:right w:val="none" w:sz="0" w:space="0" w:color="auto"/>
                      </w:divBdr>
                    </w:div>
                    <w:div w:id="13502407">
                      <w:marLeft w:val="0"/>
                      <w:marRight w:val="0"/>
                      <w:marTop w:val="0"/>
                      <w:marBottom w:val="0"/>
                      <w:divBdr>
                        <w:top w:val="none" w:sz="0" w:space="0" w:color="auto"/>
                        <w:left w:val="none" w:sz="0" w:space="0" w:color="auto"/>
                        <w:bottom w:val="none" w:sz="0" w:space="0" w:color="auto"/>
                        <w:right w:val="none" w:sz="0" w:space="0" w:color="auto"/>
                      </w:divBdr>
                    </w:div>
                    <w:div w:id="449937055">
                      <w:marLeft w:val="0"/>
                      <w:marRight w:val="0"/>
                      <w:marTop w:val="0"/>
                      <w:marBottom w:val="0"/>
                      <w:divBdr>
                        <w:top w:val="none" w:sz="0" w:space="0" w:color="auto"/>
                        <w:left w:val="none" w:sz="0" w:space="0" w:color="auto"/>
                        <w:bottom w:val="none" w:sz="0" w:space="0" w:color="auto"/>
                        <w:right w:val="none" w:sz="0" w:space="0" w:color="auto"/>
                      </w:divBdr>
                      <w:divsChild>
                        <w:div w:id="1703899862">
                          <w:marLeft w:val="0"/>
                          <w:marRight w:val="0"/>
                          <w:marTop w:val="0"/>
                          <w:marBottom w:val="0"/>
                          <w:divBdr>
                            <w:top w:val="none" w:sz="0" w:space="0" w:color="auto"/>
                            <w:left w:val="none" w:sz="0" w:space="0" w:color="auto"/>
                            <w:bottom w:val="none" w:sz="0" w:space="0" w:color="auto"/>
                            <w:right w:val="none" w:sz="0" w:space="0" w:color="auto"/>
                          </w:divBdr>
                          <w:divsChild>
                            <w:div w:id="657264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2586310">
                      <w:marLeft w:val="0"/>
                      <w:marRight w:val="0"/>
                      <w:marTop w:val="0"/>
                      <w:marBottom w:val="0"/>
                      <w:divBdr>
                        <w:top w:val="none" w:sz="0" w:space="0" w:color="auto"/>
                        <w:left w:val="none" w:sz="0" w:space="0" w:color="auto"/>
                        <w:bottom w:val="none" w:sz="0" w:space="0" w:color="auto"/>
                        <w:right w:val="none" w:sz="0" w:space="0" w:color="auto"/>
                      </w:divBdr>
                    </w:div>
                    <w:div w:id="991718851">
                      <w:marLeft w:val="0"/>
                      <w:marRight w:val="0"/>
                      <w:marTop w:val="0"/>
                      <w:marBottom w:val="0"/>
                      <w:divBdr>
                        <w:top w:val="none" w:sz="0" w:space="0" w:color="auto"/>
                        <w:left w:val="none" w:sz="0" w:space="0" w:color="auto"/>
                        <w:bottom w:val="none" w:sz="0" w:space="0" w:color="auto"/>
                        <w:right w:val="none" w:sz="0" w:space="0" w:color="auto"/>
                      </w:divBdr>
                    </w:div>
                    <w:div w:id="1446267562">
                      <w:marLeft w:val="0"/>
                      <w:marRight w:val="0"/>
                      <w:marTop w:val="0"/>
                      <w:marBottom w:val="0"/>
                      <w:divBdr>
                        <w:top w:val="none" w:sz="0" w:space="0" w:color="auto"/>
                        <w:left w:val="none" w:sz="0" w:space="0" w:color="auto"/>
                        <w:bottom w:val="none" w:sz="0" w:space="0" w:color="auto"/>
                        <w:right w:val="none" w:sz="0" w:space="0" w:color="auto"/>
                      </w:divBdr>
                    </w:div>
                    <w:div w:id="1514146708">
                      <w:marLeft w:val="0"/>
                      <w:marRight w:val="0"/>
                      <w:marTop w:val="0"/>
                      <w:marBottom w:val="0"/>
                      <w:divBdr>
                        <w:top w:val="none" w:sz="0" w:space="0" w:color="auto"/>
                        <w:left w:val="none" w:sz="0" w:space="0" w:color="auto"/>
                        <w:bottom w:val="none" w:sz="0" w:space="0" w:color="auto"/>
                        <w:right w:val="none" w:sz="0" w:space="0" w:color="auto"/>
                      </w:divBdr>
                    </w:div>
                    <w:div w:id="1797604246">
                      <w:marLeft w:val="0"/>
                      <w:marRight w:val="0"/>
                      <w:marTop w:val="0"/>
                      <w:marBottom w:val="0"/>
                      <w:divBdr>
                        <w:top w:val="none" w:sz="0" w:space="0" w:color="auto"/>
                        <w:left w:val="none" w:sz="0" w:space="0" w:color="auto"/>
                        <w:bottom w:val="none" w:sz="0" w:space="0" w:color="auto"/>
                        <w:right w:val="none" w:sz="0" w:space="0" w:color="auto"/>
                      </w:divBdr>
                    </w:div>
                    <w:div w:id="1798260827">
                      <w:marLeft w:val="0"/>
                      <w:marRight w:val="0"/>
                      <w:marTop w:val="0"/>
                      <w:marBottom w:val="0"/>
                      <w:divBdr>
                        <w:top w:val="none" w:sz="0" w:space="0" w:color="auto"/>
                        <w:left w:val="none" w:sz="0" w:space="0" w:color="auto"/>
                        <w:bottom w:val="none" w:sz="0" w:space="0" w:color="auto"/>
                        <w:right w:val="none" w:sz="0" w:space="0" w:color="auto"/>
                      </w:divBdr>
                    </w:div>
                    <w:div w:id="1817256977">
                      <w:marLeft w:val="0"/>
                      <w:marRight w:val="0"/>
                      <w:marTop w:val="0"/>
                      <w:marBottom w:val="0"/>
                      <w:divBdr>
                        <w:top w:val="none" w:sz="0" w:space="0" w:color="auto"/>
                        <w:left w:val="none" w:sz="0" w:space="0" w:color="auto"/>
                        <w:bottom w:val="none" w:sz="0" w:space="0" w:color="auto"/>
                        <w:right w:val="none" w:sz="0" w:space="0" w:color="auto"/>
                      </w:divBdr>
                    </w:div>
                    <w:div w:id="1863937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7750776">
      <w:bodyDiv w:val="1"/>
      <w:marLeft w:val="0"/>
      <w:marRight w:val="0"/>
      <w:marTop w:val="0"/>
      <w:marBottom w:val="0"/>
      <w:divBdr>
        <w:top w:val="none" w:sz="0" w:space="0" w:color="auto"/>
        <w:left w:val="none" w:sz="0" w:space="0" w:color="auto"/>
        <w:bottom w:val="none" w:sz="0" w:space="0" w:color="auto"/>
        <w:right w:val="none" w:sz="0" w:space="0" w:color="auto"/>
      </w:divBdr>
    </w:div>
    <w:div w:id="1030181751">
      <w:bodyDiv w:val="1"/>
      <w:marLeft w:val="0"/>
      <w:marRight w:val="0"/>
      <w:marTop w:val="0"/>
      <w:marBottom w:val="0"/>
      <w:divBdr>
        <w:top w:val="none" w:sz="0" w:space="0" w:color="auto"/>
        <w:left w:val="none" w:sz="0" w:space="0" w:color="auto"/>
        <w:bottom w:val="none" w:sz="0" w:space="0" w:color="auto"/>
        <w:right w:val="none" w:sz="0" w:space="0" w:color="auto"/>
      </w:divBdr>
    </w:div>
    <w:div w:id="1056706640">
      <w:bodyDiv w:val="1"/>
      <w:marLeft w:val="0"/>
      <w:marRight w:val="0"/>
      <w:marTop w:val="0"/>
      <w:marBottom w:val="0"/>
      <w:divBdr>
        <w:top w:val="none" w:sz="0" w:space="0" w:color="auto"/>
        <w:left w:val="none" w:sz="0" w:space="0" w:color="auto"/>
        <w:bottom w:val="none" w:sz="0" w:space="0" w:color="auto"/>
        <w:right w:val="none" w:sz="0" w:space="0" w:color="auto"/>
      </w:divBdr>
    </w:div>
    <w:div w:id="1202205053">
      <w:bodyDiv w:val="1"/>
      <w:marLeft w:val="0"/>
      <w:marRight w:val="0"/>
      <w:marTop w:val="0"/>
      <w:marBottom w:val="0"/>
      <w:divBdr>
        <w:top w:val="none" w:sz="0" w:space="0" w:color="auto"/>
        <w:left w:val="none" w:sz="0" w:space="0" w:color="auto"/>
        <w:bottom w:val="none" w:sz="0" w:space="0" w:color="auto"/>
        <w:right w:val="none" w:sz="0" w:space="0" w:color="auto"/>
      </w:divBdr>
      <w:divsChild>
        <w:div w:id="1172330264">
          <w:marLeft w:val="0"/>
          <w:marRight w:val="0"/>
          <w:marTop w:val="0"/>
          <w:marBottom w:val="0"/>
          <w:divBdr>
            <w:top w:val="none" w:sz="0" w:space="0" w:color="auto"/>
            <w:left w:val="none" w:sz="0" w:space="0" w:color="auto"/>
            <w:bottom w:val="none" w:sz="0" w:space="0" w:color="auto"/>
            <w:right w:val="none" w:sz="0" w:space="0" w:color="auto"/>
          </w:divBdr>
          <w:divsChild>
            <w:div w:id="318465370">
              <w:marLeft w:val="0"/>
              <w:marRight w:val="0"/>
              <w:marTop w:val="0"/>
              <w:marBottom w:val="0"/>
              <w:divBdr>
                <w:top w:val="none" w:sz="0" w:space="0" w:color="auto"/>
                <w:left w:val="none" w:sz="0" w:space="0" w:color="auto"/>
                <w:bottom w:val="none" w:sz="0" w:space="0" w:color="auto"/>
                <w:right w:val="none" w:sz="0" w:space="0" w:color="auto"/>
              </w:divBdr>
              <w:divsChild>
                <w:div w:id="1671445405">
                  <w:marLeft w:val="0"/>
                  <w:marRight w:val="0"/>
                  <w:marTop w:val="0"/>
                  <w:marBottom w:val="0"/>
                  <w:divBdr>
                    <w:top w:val="none" w:sz="0" w:space="0" w:color="auto"/>
                    <w:left w:val="none" w:sz="0" w:space="0" w:color="auto"/>
                    <w:bottom w:val="none" w:sz="0" w:space="0" w:color="auto"/>
                    <w:right w:val="none" w:sz="0" w:space="0" w:color="auto"/>
                  </w:divBdr>
                  <w:divsChild>
                    <w:div w:id="1338926910">
                      <w:marLeft w:val="0"/>
                      <w:marRight w:val="0"/>
                      <w:marTop w:val="0"/>
                      <w:marBottom w:val="0"/>
                      <w:divBdr>
                        <w:top w:val="none" w:sz="0" w:space="0" w:color="auto"/>
                        <w:left w:val="none" w:sz="0" w:space="0" w:color="auto"/>
                        <w:bottom w:val="none" w:sz="0" w:space="0" w:color="auto"/>
                        <w:right w:val="none" w:sz="0" w:space="0" w:color="auto"/>
                      </w:divBdr>
                      <w:divsChild>
                        <w:div w:id="62726232">
                          <w:marLeft w:val="0"/>
                          <w:marRight w:val="0"/>
                          <w:marTop w:val="0"/>
                          <w:marBottom w:val="0"/>
                          <w:divBdr>
                            <w:top w:val="none" w:sz="0" w:space="0" w:color="auto"/>
                            <w:left w:val="none" w:sz="0" w:space="0" w:color="auto"/>
                            <w:bottom w:val="none" w:sz="0" w:space="0" w:color="auto"/>
                            <w:right w:val="none" w:sz="0" w:space="0" w:color="auto"/>
                          </w:divBdr>
                          <w:divsChild>
                            <w:div w:id="305821095">
                              <w:marLeft w:val="0"/>
                              <w:marRight w:val="0"/>
                              <w:marTop w:val="0"/>
                              <w:marBottom w:val="0"/>
                              <w:divBdr>
                                <w:top w:val="none" w:sz="0" w:space="0" w:color="auto"/>
                                <w:left w:val="none" w:sz="0" w:space="0" w:color="auto"/>
                                <w:bottom w:val="none" w:sz="0" w:space="0" w:color="auto"/>
                                <w:right w:val="none" w:sz="0" w:space="0" w:color="auto"/>
                              </w:divBdr>
                            </w:div>
                            <w:div w:id="627660829">
                              <w:marLeft w:val="0"/>
                              <w:marRight w:val="0"/>
                              <w:marTop w:val="0"/>
                              <w:marBottom w:val="0"/>
                              <w:divBdr>
                                <w:top w:val="none" w:sz="0" w:space="0" w:color="auto"/>
                                <w:left w:val="none" w:sz="0" w:space="0" w:color="auto"/>
                                <w:bottom w:val="none" w:sz="0" w:space="0" w:color="auto"/>
                                <w:right w:val="none" w:sz="0" w:space="0" w:color="auto"/>
                              </w:divBdr>
                            </w:div>
                            <w:div w:id="816725977">
                              <w:marLeft w:val="0"/>
                              <w:marRight w:val="0"/>
                              <w:marTop w:val="0"/>
                              <w:marBottom w:val="0"/>
                              <w:divBdr>
                                <w:top w:val="none" w:sz="0" w:space="0" w:color="auto"/>
                                <w:left w:val="none" w:sz="0" w:space="0" w:color="auto"/>
                                <w:bottom w:val="none" w:sz="0" w:space="0" w:color="auto"/>
                                <w:right w:val="none" w:sz="0" w:space="0" w:color="auto"/>
                              </w:divBdr>
                            </w:div>
                            <w:div w:id="1967202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19433189">
      <w:bodyDiv w:val="1"/>
      <w:marLeft w:val="0"/>
      <w:marRight w:val="0"/>
      <w:marTop w:val="0"/>
      <w:marBottom w:val="0"/>
      <w:divBdr>
        <w:top w:val="none" w:sz="0" w:space="0" w:color="auto"/>
        <w:left w:val="none" w:sz="0" w:space="0" w:color="auto"/>
        <w:bottom w:val="none" w:sz="0" w:space="0" w:color="auto"/>
        <w:right w:val="none" w:sz="0" w:space="0" w:color="auto"/>
      </w:divBdr>
    </w:div>
    <w:div w:id="1240020005">
      <w:bodyDiv w:val="1"/>
      <w:marLeft w:val="0"/>
      <w:marRight w:val="0"/>
      <w:marTop w:val="0"/>
      <w:marBottom w:val="0"/>
      <w:divBdr>
        <w:top w:val="none" w:sz="0" w:space="0" w:color="auto"/>
        <w:left w:val="none" w:sz="0" w:space="0" w:color="auto"/>
        <w:bottom w:val="none" w:sz="0" w:space="0" w:color="auto"/>
        <w:right w:val="none" w:sz="0" w:space="0" w:color="auto"/>
      </w:divBdr>
    </w:div>
    <w:div w:id="1249846784">
      <w:bodyDiv w:val="1"/>
      <w:marLeft w:val="0"/>
      <w:marRight w:val="0"/>
      <w:marTop w:val="0"/>
      <w:marBottom w:val="0"/>
      <w:divBdr>
        <w:top w:val="none" w:sz="0" w:space="0" w:color="auto"/>
        <w:left w:val="none" w:sz="0" w:space="0" w:color="auto"/>
        <w:bottom w:val="none" w:sz="0" w:space="0" w:color="auto"/>
        <w:right w:val="none" w:sz="0" w:space="0" w:color="auto"/>
      </w:divBdr>
    </w:div>
    <w:div w:id="1298219363">
      <w:bodyDiv w:val="1"/>
      <w:marLeft w:val="0"/>
      <w:marRight w:val="0"/>
      <w:marTop w:val="0"/>
      <w:marBottom w:val="0"/>
      <w:divBdr>
        <w:top w:val="none" w:sz="0" w:space="0" w:color="auto"/>
        <w:left w:val="none" w:sz="0" w:space="0" w:color="auto"/>
        <w:bottom w:val="none" w:sz="0" w:space="0" w:color="auto"/>
        <w:right w:val="none" w:sz="0" w:space="0" w:color="auto"/>
      </w:divBdr>
      <w:divsChild>
        <w:div w:id="1795054297">
          <w:marLeft w:val="0"/>
          <w:marRight w:val="0"/>
          <w:marTop w:val="0"/>
          <w:marBottom w:val="0"/>
          <w:divBdr>
            <w:top w:val="none" w:sz="0" w:space="0" w:color="auto"/>
            <w:left w:val="none" w:sz="0" w:space="0" w:color="auto"/>
            <w:bottom w:val="none" w:sz="0" w:space="0" w:color="auto"/>
            <w:right w:val="none" w:sz="0" w:space="0" w:color="auto"/>
          </w:divBdr>
        </w:div>
      </w:divsChild>
    </w:div>
    <w:div w:id="1318072871">
      <w:bodyDiv w:val="1"/>
      <w:marLeft w:val="0"/>
      <w:marRight w:val="0"/>
      <w:marTop w:val="0"/>
      <w:marBottom w:val="0"/>
      <w:divBdr>
        <w:top w:val="none" w:sz="0" w:space="0" w:color="auto"/>
        <w:left w:val="none" w:sz="0" w:space="0" w:color="auto"/>
        <w:bottom w:val="none" w:sz="0" w:space="0" w:color="auto"/>
        <w:right w:val="none" w:sz="0" w:space="0" w:color="auto"/>
      </w:divBdr>
      <w:divsChild>
        <w:div w:id="970358598">
          <w:marLeft w:val="0"/>
          <w:marRight w:val="0"/>
          <w:marTop w:val="0"/>
          <w:marBottom w:val="0"/>
          <w:divBdr>
            <w:top w:val="none" w:sz="0" w:space="0" w:color="auto"/>
            <w:left w:val="none" w:sz="0" w:space="0" w:color="auto"/>
            <w:bottom w:val="none" w:sz="0" w:space="0" w:color="auto"/>
            <w:right w:val="none" w:sz="0" w:space="0" w:color="auto"/>
          </w:divBdr>
          <w:divsChild>
            <w:div w:id="1283153287">
              <w:marLeft w:val="0"/>
              <w:marRight w:val="0"/>
              <w:marTop w:val="0"/>
              <w:marBottom w:val="0"/>
              <w:divBdr>
                <w:top w:val="none" w:sz="0" w:space="0" w:color="auto"/>
                <w:left w:val="none" w:sz="0" w:space="0" w:color="auto"/>
                <w:bottom w:val="none" w:sz="0" w:space="0" w:color="auto"/>
                <w:right w:val="none" w:sz="0" w:space="0" w:color="auto"/>
              </w:divBdr>
              <w:divsChild>
                <w:div w:id="488449986">
                  <w:marLeft w:val="0"/>
                  <w:marRight w:val="0"/>
                  <w:marTop w:val="0"/>
                  <w:marBottom w:val="0"/>
                  <w:divBdr>
                    <w:top w:val="none" w:sz="0" w:space="0" w:color="auto"/>
                    <w:left w:val="none" w:sz="0" w:space="0" w:color="auto"/>
                    <w:bottom w:val="none" w:sz="0" w:space="0" w:color="auto"/>
                    <w:right w:val="none" w:sz="0" w:space="0" w:color="auto"/>
                  </w:divBdr>
                  <w:divsChild>
                    <w:div w:id="69426920">
                      <w:marLeft w:val="0"/>
                      <w:marRight w:val="0"/>
                      <w:marTop w:val="0"/>
                      <w:marBottom w:val="0"/>
                      <w:divBdr>
                        <w:top w:val="none" w:sz="0" w:space="0" w:color="auto"/>
                        <w:left w:val="none" w:sz="0" w:space="0" w:color="auto"/>
                        <w:bottom w:val="none" w:sz="0" w:space="0" w:color="auto"/>
                        <w:right w:val="none" w:sz="0" w:space="0" w:color="auto"/>
                      </w:divBdr>
                      <w:divsChild>
                        <w:div w:id="156381404">
                          <w:marLeft w:val="0"/>
                          <w:marRight w:val="0"/>
                          <w:marTop w:val="0"/>
                          <w:marBottom w:val="0"/>
                          <w:divBdr>
                            <w:top w:val="none" w:sz="0" w:space="0" w:color="auto"/>
                            <w:left w:val="none" w:sz="0" w:space="0" w:color="auto"/>
                            <w:bottom w:val="none" w:sz="0" w:space="0" w:color="auto"/>
                            <w:right w:val="none" w:sz="0" w:space="0" w:color="auto"/>
                          </w:divBdr>
                          <w:divsChild>
                            <w:div w:id="190847021">
                              <w:marLeft w:val="0"/>
                              <w:marRight w:val="0"/>
                              <w:marTop w:val="0"/>
                              <w:marBottom w:val="0"/>
                              <w:divBdr>
                                <w:top w:val="none" w:sz="0" w:space="0" w:color="auto"/>
                                <w:left w:val="none" w:sz="0" w:space="0" w:color="auto"/>
                                <w:bottom w:val="none" w:sz="0" w:space="0" w:color="auto"/>
                                <w:right w:val="none" w:sz="0" w:space="0" w:color="auto"/>
                              </w:divBdr>
                              <w:divsChild>
                                <w:div w:id="897320117">
                                  <w:marLeft w:val="0"/>
                                  <w:marRight w:val="0"/>
                                  <w:marTop w:val="0"/>
                                  <w:marBottom w:val="0"/>
                                  <w:divBdr>
                                    <w:top w:val="none" w:sz="0" w:space="0" w:color="auto"/>
                                    <w:left w:val="none" w:sz="0" w:space="0" w:color="auto"/>
                                    <w:bottom w:val="none" w:sz="0" w:space="0" w:color="auto"/>
                                    <w:right w:val="none" w:sz="0" w:space="0" w:color="auto"/>
                                  </w:divBdr>
                                  <w:divsChild>
                                    <w:div w:id="688875625">
                                      <w:marLeft w:val="0"/>
                                      <w:marRight w:val="0"/>
                                      <w:marTop w:val="0"/>
                                      <w:marBottom w:val="0"/>
                                      <w:divBdr>
                                        <w:top w:val="none" w:sz="0" w:space="0" w:color="auto"/>
                                        <w:left w:val="none" w:sz="0" w:space="0" w:color="auto"/>
                                        <w:bottom w:val="none" w:sz="0" w:space="0" w:color="auto"/>
                                        <w:right w:val="none" w:sz="0" w:space="0" w:color="auto"/>
                                      </w:divBdr>
                                      <w:divsChild>
                                        <w:div w:id="479884217">
                                          <w:marLeft w:val="0"/>
                                          <w:marRight w:val="0"/>
                                          <w:marTop w:val="0"/>
                                          <w:marBottom w:val="0"/>
                                          <w:divBdr>
                                            <w:top w:val="none" w:sz="0" w:space="0" w:color="auto"/>
                                            <w:left w:val="none" w:sz="0" w:space="0" w:color="auto"/>
                                            <w:bottom w:val="none" w:sz="0" w:space="0" w:color="auto"/>
                                            <w:right w:val="none" w:sz="0" w:space="0" w:color="auto"/>
                                          </w:divBdr>
                                          <w:divsChild>
                                            <w:div w:id="1668091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333410662">
      <w:bodyDiv w:val="1"/>
      <w:marLeft w:val="0"/>
      <w:marRight w:val="0"/>
      <w:marTop w:val="0"/>
      <w:marBottom w:val="0"/>
      <w:divBdr>
        <w:top w:val="none" w:sz="0" w:space="0" w:color="auto"/>
        <w:left w:val="none" w:sz="0" w:space="0" w:color="auto"/>
        <w:bottom w:val="none" w:sz="0" w:space="0" w:color="auto"/>
        <w:right w:val="none" w:sz="0" w:space="0" w:color="auto"/>
      </w:divBdr>
    </w:div>
    <w:div w:id="1333603615">
      <w:bodyDiv w:val="1"/>
      <w:marLeft w:val="0"/>
      <w:marRight w:val="0"/>
      <w:marTop w:val="0"/>
      <w:marBottom w:val="0"/>
      <w:divBdr>
        <w:top w:val="none" w:sz="0" w:space="0" w:color="auto"/>
        <w:left w:val="none" w:sz="0" w:space="0" w:color="auto"/>
        <w:bottom w:val="none" w:sz="0" w:space="0" w:color="auto"/>
        <w:right w:val="none" w:sz="0" w:space="0" w:color="auto"/>
      </w:divBdr>
      <w:divsChild>
        <w:div w:id="715856943">
          <w:marLeft w:val="0"/>
          <w:marRight w:val="0"/>
          <w:marTop w:val="0"/>
          <w:marBottom w:val="0"/>
          <w:divBdr>
            <w:top w:val="none" w:sz="0" w:space="0" w:color="auto"/>
            <w:left w:val="none" w:sz="0" w:space="0" w:color="auto"/>
            <w:bottom w:val="none" w:sz="0" w:space="0" w:color="auto"/>
            <w:right w:val="none" w:sz="0" w:space="0" w:color="auto"/>
          </w:divBdr>
        </w:div>
      </w:divsChild>
    </w:div>
    <w:div w:id="1336348758">
      <w:bodyDiv w:val="1"/>
      <w:marLeft w:val="0"/>
      <w:marRight w:val="0"/>
      <w:marTop w:val="0"/>
      <w:marBottom w:val="0"/>
      <w:divBdr>
        <w:top w:val="none" w:sz="0" w:space="0" w:color="auto"/>
        <w:left w:val="none" w:sz="0" w:space="0" w:color="auto"/>
        <w:bottom w:val="none" w:sz="0" w:space="0" w:color="auto"/>
        <w:right w:val="none" w:sz="0" w:space="0" w:color="auto"/>
      </w:divBdr>
      <w:divsChild>
        <w:div w:id="800421348">
          <w:marLeft w:val="0"/>
          <w:marRight w:val="0"/>
          <w:marTop w:val="0"/>
          <w:marBottom w:val="0"/>
          <w:divBdr>
            <w:top w:val="none" w:sz="0" w:space="0" w:color="auto"/>
            <w:left w:val="none" w:sz="0" w:space="0" w:color="auto"/>
            <w:bottom w:val="none" w:sz="0" w:space="0" w:color="auto"/>
            <w:right w:val="none" w:sz="0" w:space="0" w:color="auto"/>
          </w:divBdr>
        </w:div>
      </w:divsChild>
    </w:div>
    <w:div w:id="1348292774">
      <w:bodyDiv w:val="1"/>
      <w:marLeft w:val="0"/>
      <w:marRight w:val="0"/>
      <w:marTop w:val="0"/>
      <w:marBottom w:val="0"/>
      <w:divBdr>
        <w:top w:val="none" w:sz="0" w:space="0" w:color="auto"/>
        <w:left w:val="none" w:sz="0" w:space="0" w:color="auto"/>
        <w:bottom w:val="none" w:sz="0" w:space="0" w:color="auto"/>
        <w:right w:val="none" w:sz="0" w:space="0" w:color="auto"/>
      </w:divBdr>
    </w:div>
    <w:div w:id="1349454086">
      <w:bodyDiv w:val="1"/>
      <w:marLeft w:val="0"/>
      <w:marRight w:val="0"/>
      <w:marTop w:val="0"/>
      <w:marBottom w:val="0"/>
      <w:divBdr>
        <w:top w:val="none" w:sz="0" w:space="0" w:color="auto"/>
        <w:left w:val="none" w:sz="0" w:space="0" w:color="auto"/>
        <w:bottom w:val="none" w:sz="0" w:space="0" w:color="auto"/>
        <w:right w:val="none" w:sz="0" w:space="0" w:color="auto"/>
      </w:divBdr>
    </w:div>
    <w:div w:id="1352295063">
      <w:bodyDiv w:val="1"/>
      <w:marLeft w:val="0"/>
      <w:marRight w:val="0"/>
      <w:marTop w:val="0"/>
      <w:marBottom w:val="0"/>
      <w:divBdr>
        <w:top w:val="none" w:sz="0" w:space="0" w:color="auto"/>
        <w:left w:val="none" w:sz="0" w:space="0" w:color="auto"/>
        <w:bottom w:val="none" w:sz="0" w:space="0" w:color="auto"/>
        <w:right w:val="none" w:sz="0" w:space="0" w:color="auto"/>
      </w:divBdr>
    </w:div>
    <w:div w:id="1357777411">
      <w:bodyDiv w:val="1"/>
      <w:marLeft w:val="0"/>
      <w:marRight w:val="0"/>
      <w:marTop w:val="0"/>
      <w:marBottom w:val="0"/>
      <w:divBdr>
        <w:top w:val="none" w:sz="0" w:space="0" w:color="auto"/>
        <w:left w:val="none" w:sz="0" w:space="0" w:color="auto"/>
        <w:bottom w:val="none" w:sz="0" w:space="0" w:color="auto"/>
        <w:right w:val="none" w:sz="0" w:space="0" w:color="auto"/>
      </w:divBdr>
    </w:div>
    <w:div w:id="1357851461">
      <w:bodyDiv w:val="1"/>
      <w:marLeft w:val="0"/>
      <w:marRight w:val="0"/>
      <w:marTop w:val="0"/>
      <w:marBottom w:val="0"/>
      <w:divBdr>
        <w:top w:val="none" w:sz="0" w:space="0" w:color="auto"/>
        <w:left w:val="none" w:sz="0" w:space="0" w:color="auto"/>
        <w:bottom w:val="none" w:sz="0" w:space="0" w:color="auto"/>
        <w:right w:val="none" w:sz="0" w:space="0" w:color="auto"/>
      </w:divBdr>
    </w:div>
    <w:div w:id="1377851051">
      <w:bodyDiv w:val="1"/>
      <w:marLeft w:val="0"/>
      <w:marRight w:val="0"/>
      <w:marTop w:val="0"/>
      <w:marBottom w:val="0"/>
      <w:divBdr>
        <w:top w:val="none" w:sz="0" w:space="0" w:color="auto"/>
        <w:left w:val="none" w:sz="0" w:space="0" w:color="auto"/>
        <w:bottom w:val="none" w:sz="0" w:space="0" w:color="auto"/>
        <w:right w:val="none" w:sz="0" w:space="0" w:color="auto"/>
      </w:divBdr>
      <w:divsChild>
        <w:div w:id="1838184799">
          <w:marLeft w:val="0"/>
          <w:marRight w:val="0"/>
          <w:marTop w:val="0"/>
          <w:marBottom w:val="0"/>
          <w:divBdr>
            <w:top w:val="none" w:sz="0" w:space="0" w:color="auto"/>
            <w:left w:val="none" w:sz="0" w:space="0" w:color="auto"/>
            <w:bottom w:val="none" w:sz="0" w:space="0" w:color="auto"/>
            <w:right w:val="none" w:sz="0" w:space="0" w:color="auto"/>
          </w:divBdr>
          <w:divsChild>
            <w:div w:id="1641808682">
              <w:marLeft w:val="0"/>
              <w:marRight w:val="0"/>
              <w:marTop w:val="0"/>
              <w:marBottom w:val="0"/>
              <w:divBdr>
                <w:top w:val="none" w:sz="0" w:space="0" w:color="auto"/>
                <w:left w:val="none" w:sz="0" w:space="0" w:color="auto"/>
                <w:bottom w:val="none" w:sz="0" w:space="0" w:color="auto"/>
                <w:right w:val="none" w:sz="0" w:space="0" w:color="auto"/>
              </w:divBdr>
              <w:divsChild>
                <w:div w:id="212231054">
                  <w:marLeft w:val="0"/>
                  <w:marRight w:val="0"/>
                  <w:marTop w:val="0"/>
                  <w:marBottom w:val="0"/>
                  <w:divBdr>
                    <w:top w:val="none" w:sz="0" w:space="0" w:color="auto"/>
                    <w:left w:val="none" w:sz="0" w:space="0" w:color="auto"/>
                    <w:bottom w:val="none" w:sz="0" w:space="0" w:color="auto"/>
                    <w:right w:val="none" w:sz="0" w:space="0" w:color="auto"/>
                  </w:divBdr>
                  <w:divsChild>
                    <w:div w:id="151145167">
                      <w:marLeft w:val="0"/>
                      <w:marRight w:val="0"/>
                      <w:marTop w:val="0"/>
                      <w:marBottom w:val="0"/>
                      <w:divBdr>
                        <w:top w:val="none" w:sz="0" w:space="0" w:color="auto"/>
                        <w:left w:val="none" w:sz="0" w:space="0" w:color="auto"/>
                        <w:bottom w:val="none" w:sz="0" w:space="0" w:color="auto"/>
                        <w:right w:val="none" w:sz="0" w:space="0" w:color="auto"/>
                      </w:divBdr>
                      <w:divsChild>
                        <w:div w:id="225190327">
                          <w:marLeft w:val="0"/>
                          <w:marRight w:val="0"/>
                          <w:marTop w:val="0"/>
                          <w:marBottom w:val="0"/>
                          <w:divBdr>
                            <w:top w:val="none" w:sz="0" w:space="0" w:color="auto"/>
                            <w:left w:val="none" w:sz="0" w:space="0" w:color="auto"/>
                            <w:bottom w:val="none" w:sz="0" w:space="0" w:color="auto"/>
                            <w:right w:val="none" w:sz="0" w:space="0" w:color="auto"/>
                          </w:divBdr>
                        </w:div>
                        <w:div w:id="383524899">
                          <w:marLeft w:val="0"/>
                          <w:marRight w:val="0"/>
                          <w:marTop w:val="0"/>
                          <w:marBottom w:val="0"/>
                          <w:divBdr>
                            <w:top w:val="none" w:sz="0" w:space="0" w:color="auto"/>
                            <w:left w:val="none" w:sz="0" w:space="0" w:color="auto"/>
                            <w:bottom w:val="none" w:sz="0" w:space="0" w:color="auto"/>
                            <w:right w:val="none" w:sz="0" w:space="0" w:color="auto"/>
                          </w:divBdr>
                        </w:div>
                        <w:div w:id="424695926">
                          <w:marLeft w:val="0"/>
                          <w:marRight w:val="0"/>
                          <w:marTop w:val="0"/>
                          <w:marBottom w:val="0"/>
                          <w:divBdr>
                            <w:top w:val="none" w:sz="0" w:space="0" w:color="auto"/>
                            <w:left w:val="none" w:sz="0" w:space="0" w:color="auto"/>
                            <w:bottom w:val="none" w:sz="0" w:space="0" w:color="auto"/>
                            <w:right w:val="none" w:sz="0" w:space="0" w:color="auto"/>
                          </w:divBdr>
                          <w:divsChild>
                            <w:div w:id="297415774">
                              <w:marLeft w:val="0"/>
                              <w:marRight w:val="0"/>
                              <w:marTop w:val="0"/>
                              <w:marBottom w:val="0"/>
                              <w:divBdr>
                                <w:top w:val="none" w:sz="0" w:space="0" w:color="auto"/>
                                <w:left w:val="none" w:sz="0" w:space="0" w:color="auto"/>
                                <w:bottom w:val="none" w:sz="0" w:space="0" w:color="auto"/>
                                <w:right w:val="none" w:sz="0" w:space="0" w:color="auto"/>
                              </w:divBdr>
                              <w:divsChild>
                                <w:div w:id="2054692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6993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95815261">
      <w:bodyDiv w:val="1"/>
      <w:marLeft w:val="0"/>
      <w:marRight w:val="0"/>
      <w:marTop w:val="0"/>
      <w:marBottom w:val="0"/>
      <w:divBdr>
        <w:top w:val="none" w:sz="0" w:space="0" w:color="auto"/>
        <w:left w:val="none" w:sz="0" w:space="0" w:color="auto"/>
        <w:bottom w:val="none" w:sz="0" w:space="0" w:color="auto"/>
        <w:right w:val="none" w:sz="0" w:space="0" w:color="auto"/>
      </w:divBdr>
    </w:div>
    <w:div w:id="1417702274">
      <w:bodyDiv w:val="1"/>
      <w:marLeft w:val="0"/>
      <w:marRight w:val="0"/>
      <w:marTop w:val="0"/>
      <w:marBottom w:val="0"/>
      <w:divBdr>
        <w:top w:val="none" w:sz="0" w:space="0" w:color="auto"/>
        <w:left w:val="none" w:sz="0" w:space="0" w:color="auto"/>
        <w:bottom w:val="none" w:sz="0" w:space="0" w:color="auto"/>
        <w:right w:val="none" w:sz="0" w:space="0" w:color="auto"/>
      </w:divBdr>
      <w:divsChild>
        <w:div w:id="343434246">
          <w:marLeft w:val="0"/>
          <w:marRight w:val="0"/>
          <w:marTop w:val="0"/>
          <w:marBottom w:val="0"/>
          <w:divBdr>
            <w:top w:val="none" w:sz="0" w:space="0" w:color="auto"/>
            <w:left w:val="none" w:sz="0" w:space="0" w:color="auto"/>
            <w:bottom w:val="none" w:sz="0" w:space="0" w:color="auto"/>
            <w:right w:val="none" w:sz="0" w:space="0" w:color="auto"/>
          </w:divBdr>
        </w:div>
      </w:divsChild>
    </w:div>
    <w:div w:id="1423335884">
      <w:bodyDiv w:val="1"/>
      <w:marLeft w:val="0"/>
      <w:marRight w:val="0"/>
      <w:marTop w:val="0"/>
      <w:marBottom w:val="0"/>
      <w:divBdr>
        <w:top w:val="none" w:sz="0" w:space="0" w:color="auto"/>
        <w:left w:val="none" w:sz="0" w:space="0" w:color="auto"/>
        <w:bottom w:val="none" w:sz="0" w:space="0" w:color="auto"/>
        <w:right w:val="none" w:sz="0" w:space="0" w:color="auto"/>
      </w:divBdr>
    </w:div>
    <w:div w:id="1458185015">
      <w:bodyDiv w:val="1"/>
      <w:marLeft w:val="0"/>
      <w:marRight w:val="0"/>
      <w:marTop w:val="0"/>
      <w:marBottom w:val="0"/>
      <w:divBdr>
        <w:top w:val="none" w:sz="0" w:space="0" w:color="auto"/>
        <w:left w:val="none" w:sz="0" w:space="0" w:color="auto"/>
        <w:bottom w:val="none" w:sz="0" w:space="0" w:color="auto"/>
        <w:right w:val="none" w:sz="0" w:space="0" w:color="auto"/>
      </w:divBdr>
      <w:divsChild>
        <w:div w:id="133454443">
          <w:marLeft w:val="0"/>
          <w:marRight w:val="0"/>
          <w:marTop w:val="0"/>
          <w:marBottom w:val="0"/>
          <w:divBdr>
            <w:top w:val="none" w:sz="0" w:space="0" w:color="auto"/>
            <w:left w:val="none" w:sz="0" w:space="0" w:color="auto"/>
            <w:bottom w:val="none" w:sz="0" w:space="0" w:color="auto"/>
            <w:right w:val="none" w:sz="0" w:space="0" w:color="auto"/>
          </w:divBdr>
        </w:div>
      </w:divsChild>
    </w:div>
    <w:div w:id="1461151625">
      <w:bodyDiv w:val="1"/>
      <w:marLeft w:val="0"/>
      <w:marRight w:val="0"/>
      <w:marTop w:val="0"/>
      <w:marBottom w:val="0"/>
      <w:divBdr>
        <w:top w:val="none" w:sz="0" w:space="0" w:color="auto"/>
        <w:left w:val="none" w:sz="0" w:space="0" w:color="auto"/>
        <w:bottom w:val="none" w:sz="0" w:space="0" w:color="auto"/>
        <w:right w:val="none" w:sz="0" w:space="0" w:color="auto"/>
      </w:divBdr>
    </w:div>
    <w:div w:id="1476217240">
      <w:bodyDiv w:val="1"/>
      <w:marLeft w:val="0"/>
      <w:marRight w:val="0"/>
      <w:marTop w:val="0"/>
      <w:marBottom w:val="0"/>
      <w:divBdr>
        <w:top w:val="none" w:sz="0" w:space="0" w:color="auto"/>
        <w:left w:val="none" w:sz="0" w:space="0" w:color="auto"/>
        <w:bottom w:val="none" w:sz="0" w:space="0" w:color="auto"/>
        <w:right w:val="none" w:sz="0" w:space="0" w:color="auto"/>
      </w:divBdr>
    </w:div>
    <w:div w:id="1486242515">
      <w:bodyDiv w:val="1"/>
      <w:marLeft w:val="0"/>
      <w:marRight w:val="0"/>
      <w:marTop w:val="0"/>
      <w:marBottom w:val="0"/>
      <w:divBdr>
        <w:top w:val="none" w:sz="0" w:space="0" w:color="auto"/>
        <w:left w:val="none" w:sz="0" w:space="0" w:color="auto"/>
        <w:bottom w:val="none" w:sz="0" w:space="0" w:color="auto"/>
        <w:right w:val="none" w:sz="0" w:space="0" w:color="auto"/>
      </w:divBdr>
    </w:div>
    <w:div w:id="1547062229">
      <w:bodyDiv w:val="1"/>
      <w:marLeft w:val="0"/>
      <w:marRight w:val="0"/>
      <w:marTop w:val="0"/>
      <w:marBottom w:val="0"/>
      <w:divBdr>
        <w:top w:val="none" w:sz="0" w:space="0" w:color="auto"/>
        <w:left w:val="none" w:sz="0" w:space="0" w:color="auto"/>
        <w:bottom w:val="none" w:sz="0" w:space="0" w:color="auto"/>
        <w:right w:val="none" w:sz="0" w:space="0" w:color="auto"/>
      </w:divBdr>
    </w:div>
    <w:div w:id="1589465390">
      <w:bodyDiv w:val="1"/>
      <w:marLeft w:val="0"/>
      <w:marRight w:val="0"/>
      <w:marTop w:val="0"/>
      <w:marBottom w:val="0"/>
      <w:divBdr>
        <w:top w:val="none" w:sz="0" w:space="0" w:color="auto"/>
        <w:left w:val="none" w:sz="0" w:space="0" w:color="auto"/>
        <w:bottom w:val="none" w:sz="0" w:space="0" w:color="auto"/>
        <w:right w:val="none" w:sz="0" w:space="0" w:color="auto"/>
      </w:divBdr>
    </w:div>
    <w:div w:id="1639144979">
      <w:bodyDiv w:val="1"/>
      <w:marLeft w:val="0"/>
      <w:marRight w:val="0"/>
      <w:marTop w:val="0"/>
      <w:marBottom w:val="0"/>
      <w:divBdr>
        <w:top w:val="none" w:sz="0" w:space="0" w:color="auto"/>
        <w:left w:val="none" w:sz="0" w:space="0" w:color="auto"/>
        <w:bottom w:val="none" w:sz="0" w:space="0" w:color="auto"/>
        <w:right w:val="none" w:sz="0" w:space="0" w:color="auto"/>
      </w:divBdr>
    </w:div>
    <w:div w:id="1642996302">
      <w:bodyDiv w:val="1"/>
      <w:marLeft w:val="0"/>
      <w:marRight w:val="0"/>
      <w:marTop w:val="0"/>
      <w:marBottom w:val="0"/>
      <w:divBdr>
        <w:top w:val="none" w:sz="0" w:space="0" w:color="auto"/>
        <w:left w:val="none" w:sz="0" w:space="0" w:color="auto"/>
        <w:bottom w:val="none" w:sz="0" w:space="0" w:color="auto"/>
        <w:right w:val="none" w:sz="0" w:space="0" w:color="auto"/>
      </w:divBdr>
    </w:div>
    <w:div w:id="1752848317">
      <w:bodyDiv w:val="1"/>
      <w:marLeft w:val="0"/>
      <w:marRight w:val="0"/>
      <w:marTop w:val="0"/>
      <w:marBottom w:val="0"/>
      <w:divBdr>
        <w:top w:val="none" w:sz="0" w:space="0" w:color="auto"/>
        <w:left w:val="none" w:sz="0" w:space="0" w:color="auto"/>
        <w:bottom w:val="none" w:sz="0" w:space="0" w:color="auto"/>
        <w:right w:val="none" w:sz="0" w:space="0" w:color="auto"/>
      </w:divBdr>
    </w:div>
    <w:div w:id="1754818410">
      <w:bodyDiv w:val="1"/>
      <w:marLeft w:val="0"/>
      <w:marRight w:val="0"/>
      <w:marTop w:val="0"/>
      <w:marBottom w:val="0"/>
      <w:divBdr>
        <w:top w:val="none" w:sz="0" w:space="0" w:color="auto"/>
        <w:left w:val="none" w:sz="0" w:space="0" w:color="auto"/>
        <w:bottom w:val="none" w:sz="0" w:space="0" w:color="auto"/>
        <w:right w:val="none" w:sz="0" w:space="0" w:color="auto"/>
      </w:divBdr>
    </w:div>
    <w:div w:id="1768383950">
      <w:bodyDiv w:val="1"/>
      <w:marLeft w:val="0"/>
      <w:marRight w:val="0"/>
      <w:marTop w:val="0"/>
      <w:marBottom w:val="0"/>
      <w:divBdr>
        <w:top w:val="none" w:sz="0" w:space="0" w:color="auto"/>
        <w:left w:val="none" w:sz="0" w:space="0" w:color="auto"/>
        <w:bottom w:val="none" w:sz="0" w:space="0" w:color="auto"/>
        <w:right w:val="none" w:sz="0" w:space="0" w:color="auto"/>
      </w:divBdr>
      <w:divsChild>
        <w:div w:id="466124398">
          <w:marLeft w:val="0"/>
          <w:marRight w:val="0"/>
          <w:marTop w:val="0"/>
          <w:marBottom w:val="0"/>
          <w:divBdr>
            <w:top w:val="none" w:sz="0" w:space="0" w:color="auto"/>
            <w:left w:val="none" w:sz="0" w:space="0" w:color="auto"/>
            <w:bottom w:val="none" w:sz="0" w:space="0" w:color="auto"/>
            <w:right w:val="none" w:sz="0" w:space="0" w:color="auto"/>
          </w:divBdr>
          <w:divsChild>
            <w:div w:id="418331846">
              <w:marLeft w:val="0"/>
              <w:marRight w:val="0"/>
              <w:marTop w:val="0"/>
              <w:marBottom w:val="0"/>
              <w:divBdr>
                <w:top w:val="none" w:sz="0" w:space="0" w:color="auto"/>
                <w:left w:val="none" w:sz="0" w:space="0" w:color="auto"/>
                <w:bottom w:val="none" w:sz="0" w:space="0" w:color="auto"/>
                <w:right w:val="none" w:sz="0" w:space="0" w:color="auto"/>
              </w:divBdr>
              <w:divsChild>
                <w:div w:id="1786343436">
                  <w:marLeft w:val="0"/>
                  <w:marRight w:val="0"/>
                  <w:marTop w:val="0"/>
                  <w:marBottom w:val="0"/>
                  <w:divBdr>
                    <w:top w:val="none" w:sz="0" w:space="0" w:color="auto"/>
                    <w:left w:val="none" w:sz="0" w:space="0" w:color="auto"/>
                    <w:bottom w:val="none" w:sz="0" w:space="0" w:color="auto"/>
                    <w:right w:val="none" w:sz="0" w:space="0" w:color="auto"/>
                  </w:divBdr>
                  <w:divsChild>
                    <w:div w:id="1764568373">
                      <w:marLeft w:val="0"/>
                      <w:marRight w:val="0"/>
                      <w:marTop w:val="0"/>
                      <w:marBottom w:val="0"/>
                      <w:divBdr>
                        <w:top w:val="none" w:sz="0" w:space="0" w:color="auto"/>
                        <w:left w:val="none" w:sz="0" w:space="0" w:color="auto"/>
                        <w:bottom w:val="none" w:sz="0" w:space="0" w:color="auto"/>
                        <w:right w:val="none" w:sz="0" w:space="0" w:color="auto"/>
                      </w:divBdr>
                      <w:divsChild>
                        <w:div w:id="492139214">
                          <w:marLeft w:val="0"/>
                          <w:marRight w:val="0"/>
                          <w:marTop w:val="0"/>
                          <w:marBottom w:val="0"/>
                          <w:divBdr>
                            <w:top w:val="none" w:sz="0" w:space="0" w:color="auto"/>
                            <w:left w:val="none" w:sz="0" w:space="0" w:color="auto"/>
                            <w:bottom w:val="none" w:sz="0" w:space="0" w:color="auto"/>
                            <w:right w:val="none" w:sz="0" w:space="0" w:color="auto"/>
                          </w:divBdr>
                          <w:divsChild>
                            <w:div w:id="1495367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5661082">
      <w:bodyDiv w:val="1"/>
      <w:marLeft w:val="0"/>
      <w:marRight w:val="0"/>
      <w:marTop w:val="0"/>
      <w:marBottom w:val="0"/>
      <w:divBdr>
        <w:top w:val="none" w:sz="0" w:space="0" w:color="auto"/>
        <w:left w:val="none" w:sz="0" w:space="0" w:color="auto"/>
        <w:bottom w:val="none" w:sz="0" w:space="0" w:color="auto"/>
        <w:right w:val="none" w:sz="0" w:space="0" w:color="auto"/>
      </w:divBdr>
      <w:divsChild>
        <w:div w:id="1431701047">
          <w:marLeft w:val="0"/>
          <w:marRight w:val="0"/>
          <w:marTop w:val="0"/>
          <w:marBottom w:val="0"/>
          <w:divBdr>
            <w:top w:val="none" w:sz="0" w:space="0" w:color="auto"/>
            <w:left w:val="none" w:sz="0" w:space="0" w:color="auto"/>
            <w:bottom w:val="none" w:sz="0" w:space="0" w:color="auto"/>
            <w:right w:val="none" w:sz="0" w:space="0" w:color="auto"/>
          </w:divBdr>
          <w:divsChild>
            <w:div w:id="1622688458">
              <w:marLeft w:val="0"/>
              <w:marRight w:val="0"/>
              <w:marTop w:val="0"/>
              <w:marBottom w:val="0"/>
              <w:divBdr>
                <w:top w:val="none" w:sz="0" w:space="0" w:color="auto"/>
                <w:left w:val="none" w:sz="0" w:space="0" w:color="auto"/>
                <w:bottom w:val="none" w:sz="0" w:space="0" w:color="auto"/>
                <w:right w:val="none" w:sz="0" w:space="0" w:color="auto"/>
              </w:divBdr>
              <w:divsChild>
                <w:div w:id="162280624">
                  <w:marLeft w:val="0"/>
                  <w:marRight w:val="0"/>
                  <w:marTop w:val="0"/>
                  <w:marBottom w:val="0"/>
                  <w:divBdr>
                    <w:top w:val="none" w:sz="0" w:space="0" w:color="auto"/>
                    <w:left w:val="none" w:sz="0" w:space="0" w:color="auto"/>
                    <w:bottom w:val="none" w:sz="0" w:space="0" w:color="auto"/>
                    <w:right w:val="none" w:sz="0" w:space="0" w:color="auto"/>
                  </w:divBdr>
                  <w:divsChild>
                    <w:div w:id="925114904">
                      <w:marLeft w:val="0"/>
                      <w:marRight w:val="0"/>
                      <w:marTop w:val="0"/>
                      <w:marBottom w:val="0"/>
                      <w:divBdr>
                        <w:top w:val="none" w:sz="0" w:space="0" w:color="auto"/>
                        <w:left w:val="none" w:sz="0" w:space="0" w:color="auto"/>
                        <w:bottom w:val="none" w:sz="0" w:space="0" w:color="auto"/>
                        <w:right w:val="none" w:sz="0" w:space="0" w:color="auto"/>
                      </w:divBdr>
                      <w:divsChild>
                        <w:div w:id="825168438">
                          <w:marLeft w:val="0"/>
                          <w:marRight w:val="0"/>
                          <w:marTop w:val="0"/>
                          <w:marBottom w:val="0"/>
                          <w:divBdr>
                            <w:top w:val="none" w:sz="0" w:space="0" w:color="auto"/>
                            <w:left w:val="none" w:sz="0" w:space="0" w:color="auto"/>
                            <w:bottom w:val="none" w:sz="0" w:space="0" w:color="auto"/>
                            <w:right w:val="none" w:sz="0" w:space="0" w:color="auto"/>
                          </w:divBdr>
                          <w:divsChild>
                            <w:div w:id="528034618">
                              <w:marLeft w:val="0"/>
                              <w:marRight w:val="0"/>
                              <w:marTop w:val="0"/>
                              <w:marBottom w:val="0"/>
                              <w:divBdr>
                                <w:top w:val="none" w:sz="0" w:space="0" w:color="auto"/>
                                <w:left w:val="none" w:sz="0" w:space="0" w:color="auto"/>
                                <w:bottom w:val="none" w:sz="0" w:space="0" w:color="auto"/>
                                <w:right w:val="none" w:sz="0" w:space="0" w:color="auto"/>
                              </w:divBdr>
                            </w:div>
                            <w:div w:id="1069419196">
                              <w:marLeft w:val="0"/>
                              <w:marRight w:val="0"/>
                              <w:marTop w:val="0"/>
                              <w:marBottom w:val="0"/>
                              <w:divBdr>
                                <w:top w:val="none" w:sz="0" w:space="0" w:color="auto"/>
                                <w:left w:val="none" w:sz="0" w:space="0" w:color="auto"/>
                                <w:bottom w:val="none" w:sz="0" w:space="0" w:color="auto"/>
                                <w:right w:val="none" w:sz="0" w:space="0" w:color="auto"/>
                              </w:divBdr>
                            </w:div>
                            <w:div w:id="1369529628">
                              <w:marLeft w:val="0"/>
                              <w:marRight w:val="0"/>
                              <w:marTop w:val="0"/>
                              <w:marBottom w:val="0"/>
                              <w:divBdr>
                                <w:top w:val="none" w:sz="0" w:space="0" w:color="auto"/>
                                <w:left w:val="none" w:sz="0" w:space="0" w:color="auto"/>
                                <w:bottom w:val="none" w:sz="0" w:space="0" w:color="auto"/>
                                <w:right w:val="none" w:sz="0" w:space="0" w:color="auto"/>
                              </w:divBdr>
                            </w:div>
                            <w:div w:id="1804540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26698042">
      <w:bodyDiv w:val="1"/>
      <w:marLeft w:val="0"/>
      <w:marRight w:val="0"/>
      <w:marTop w:val="0"/>
      <w:marBottom w:val="0"/>
      <w:divBdr>
        <w:top w:val="none" w:sz="0" w:space="0" w:color="auto"/>
        <w:left w:val="none" w:sz="0" w:space="0" w:color="auto"/>
        <w:bottom w:val="none" w:sz="0" w:space="0" w:color="auto"/>
        <w:right w:val="none" w:sz="0" w:space="0" w:color="auto"/>
      </w:divBdr>
      <w:divsChild>
        <w:div w:id="47342335">
          <w:marLeft w:val="0"/>
          <w:marRight w:val="0"/>
          <w:marTop w:val="0"/>
          <w:marBottom w:val="0"/>
          <w:divBdr>
            <w:top w:val="none" w:sz="0" w:space="0" w:color="auto"/>
            <w:left w:val="none" w:sz="0" w:space="0" w:color="auto"/>
            <w:bottom w:val="none" w:sz="0" w:space="0" w:color="auto"/>
            <w:right w:val="none" w:sz="0" w:space="0" w:color="auto"/>
          </w:divBdr>
        </w:div>
        <w:div w:id="60490185">
          <w:marLeft w:val="0"/>
          <w:marRight w:val="0"/>
          <w:marTop w:val="0"/>
          <w:marBottom w:val="0"/>
          <w:divBdr>
            <w:top w:val="none" w:sz="0" w:space="0" w:color="auto"/>
            <w:left w:val="none" w:sz="0" w:space="0" w:color="auto"/>
            <w:bottom w:val="none" w:sz="0" w:space="0" w:color="auto"/>
            <w:right w:val="none" w:sz="0" w:space="0" w:color="auto"/>
          </w:divBdr>
        </w:div>
        <w:div w:id="603075469">
          <w:marLeft w:val="0"/>
          <w:marRight w:val="0"/>
          <w:marTop w:val="0"/>
          <w:marBottom w:val="0"/>
          <w:divBdr>
            <w:top w:val="none" w:sz="0" w:space="0" w:color="auto"/>
            <w:left w:val="none" w:sz="0" w:space="0" w:color="auto"/>
            <w:bottom w:val="none" w:sz="0" w:space="0" w:color="auto"/>
            <w:right w:val="none" w:sz="0" w:space="0" w:color="auto"/>
          </w:divBdr>
        </w:div>
        <w:div w:id="1154419755">
          <w:marLeft w:val="0"/>
          <w:marRight w:val="0"/>
          <w:marTop w:val="0"/>
          <w:marBottom w:val="0"/>
          <w:divBdr>
            <w:top w:val="none" w:sz="0" w:space="0" w:color="auto"/>
            <w:left w:val="none" w:sz="0" w:space="0" w:color="auto"/>
            <w:bottom w:val="none" w:sz="0" w:space="0" w:color="auto"/>
            <w:right w:val="none" w:sz="0" w:space="0" w:color="auto"/>
          </w:divBdr>
        </w:div>
        <w:div w:id="1334066696">
          <w:marLeft w:val="0"/>
          <w:marRight w:val="0"/>
          <w:marTop w:val="0"/>
          <w:marBottom w:val="0"/>
          <w:divBdr>
            <w:top w:val="none" w:sz="0" w:space="0" w:color="auto"/>
            <w:left w:val="none" w:sz="0" w:space="0" w:color="auto"/>
            <w:bottom w:val="none" w:sz="0" w:space="0" w:color="auto"/>
            <w:right w:val="none" w:sz="0" w:space="0" w:color="auto"/>
          </w:divBdr>
        </w:div>
        <w:div w:id="1358311667">
          <w:marLeft w:val="0"/>
          <w:marRight w:val="0"/>
          <w:marTop w:val="0"/>
          <w:marBottom w:val="0"/>
          <w:divBdr>
            <w:top w:val="none" w:sz="0" w:space="0" w:color="auto"/>
            <w:left w:val="none" w:sz="0" w:space="0" w:color="auto"/>
            <w:bottom w:val="none" w:sz="0" w:space="0" w:color="auto"/>
            <w:right w:val="none" w:sz="0" w:space="0" w:color="auto"/>
          </w:divBdr>
        </w:div>
        <w:div w:id="2095055049">
          <w:marLeft w:val="0"/>
          <w:marRight w:val="0"/>
          <w:marTop w:val="0"/>
          <w:marBottom w:val="0"/>
          <w:divBdr>
            <w:top w:val="none" w:sz="0" w:space="0" w:color="auto"/>
            <w:left w:val="none" w:sz="0" w:space="0" w:color="auto"/>
            <w:bottom w:val="none" w:sz="0" w:space="0" w:color="auto"/>
            <w:right w:val="none" w:sz="0" w:space="0" w:color="auto"/>
          </w:divBdr>
        </w:div>
        <w:div w:id="2100901938">
          <w:marLeft w:val="0"/>
          <w:marRight w:val="0"/>
          <w:marTop w:val="0"/>
          <w:marBottom w:val="0"/>
          <w:divBdr>
            <w:top w:val="none" w:sz="0" w:space="0" w:color="auto"/>
            <w:left w:val="none" w:sz="0" w:space="0" w:color="auto"/>
            <w:bottom w:val="none" w:sz="0" w:space="0" w:color="auto"/>
            <w:right w:val="none" w:sz="0" w:space="0" w:color="auto"/>
          </w:divBdr>
        </w:div>
      </w:divsChild>
    </w:div>
    <w:div w:id="1834560644">
      <w:bodyDiv w:val="1"/>
      <w:marLeft w:val="0"/>
      <w:marRight w:val="0"/>
      <w:marTop w:val="0"/>
      <w:marBottom w:val="0"/>
      <w:divBdr>
        <w:top w:val="none" w:sz="0" w:space="0" w:color="auto"/>
        <w:left w:val="none" w:sz="0" w:space="0" w:color="auto"/>
        <w:bottom w:val="none" w:sz="0" w:space="0" w:color="auto"/>
        <w:right w:val="none" w:sz="0" w:space="0" w:color="auto"/>
      </w:divBdr>
    </w:div>
    <w:div w:id="1872495401">
      <w:bodyDiv w:val="1"/>
      <w:marLeft w:val="0"/>
      <w:marRight w:val="0"/>
      <w:marTop w:val="0"/>
      <w:marBottom w:val="0"/>
      <w:divBdr>
        <w:top w:val="none" w:sz="0" w:space="0" w:color="auto"/>
        <w:left w:val="none" w:sz="0" w:space="0" w:color="auto"/>
        <w:bottom w:val="none" w:sz="0" w:space="0" w:color="auto"/>
        <w:right w:val="none" w:sz="0" w:space="0" w:color="auto"/>
      </w:divBdr>
    </w:div>
    <w:div w:id="1888252671">
      <w:bodyDiv w:val="1"/>
      <w:marLeft w:val="0"/>
      <w:marRight w:val="0"/>
      <w:marTop w:val="0"/>
      <w:marBottom w:val="0"/>
      <w:divBdr>
        <w:top w:val="none" w:sz="0" w:space="0" w:color="auto"/>
        <w:left w:val="none" w:sz="0" w:space="0" w:color="auto"/>
        <w:bottom w:val="none" w:sz="0" w:space="0" w:color="auto"/>
        <w:right w:val="none" w:sz="0" w:space="0" w:color="auto"/>
      </w:divBdr>
    </w:div>
    <w:div w:id="1935361888">
      <w:bodyDiv w:val="1"/>
      <w:marLeft w:val="0"/>
      <w:marRight w:val="0"/>
      <w:marTop w:val="0"/>
      <w:marBottom w:val="0"/>
      <w:divBdr>
        <w:top w:val="none" w:sz="0" w:space="0" w:color="auto"/>
        <w:left w:val="none" w:sz="0" w:space="0" w:color="auto"/>
        <w:bottom w:val="none" w:sz="0" w:space="0" w:color="auto"/>
        <w:right w:val="none" w:sz="0" w:space="0" w:color="auto"/>
      </w:divBdr>
    </w:div>
    <w:div w:id="1941640583">
      <w:bodyDiv w:val="1"/>
      <w:marLeft w:val="0"/>
      <w:marRight w:val="0"/>
      <w:marTop w:val="0"/>
      <w:marBottom w:val="0"/>
      <w:divBdr>
        <w:top w:val="none" w:sz="0" w:space="0" w:color="auto"/>
        <w:left w:val="none" w:sz="0" w:space="0" w:color="auto"/>
        <w:bottom w:val="none" w:sz="0" w:space="0" w:color="auto"/>
        <w:right w:val="none" w:sz="0" w:space="0" w:color="auto"/>
      </w:divBdr>
    </w:div>
    <w:div w:id="1942491018">
      <w:bodyDiv w:val="1"/>
      <w:marLeft w:val="0"/>
      <w:marRight w:val="0"/>
      <w:marTop w:val="0"/>
      <w:marBottom w:val="0"/>
      <w:divBdr>
        <w:top w:val="none" w:sz="0" w:space="0" w:color="auto"/>
        <w:left w:val="none" w:sz="0" w:space="0" w:color="auto"/>
        <w:bottom w:val="none" w:sz="0" w:space="0" w:color="auto"/>
        <w:right w:val="none" w:sz="0" w:space="0" w:color="auto"/>
      </w:divBdr>
    </w:div>
    <w:div w:id="1950814901">
      <w:bodyDiv w:val="1"/>
      <w:marLeft w:val="0"/>
      <w:marRight w:val="0"/>
      <w:marTop w:val="0"/>
      <w:marBottom w:val="0"/>
      <w:divBdr>
        <w:top w:val="none" w:sz="0" w:space="0" w:color="auto"/>
        <w:left w:val="none" w:sz="0" w:space="0" w:color="auto"/>
        <w:bottom w:val="none" w:sz="0" w:space="0" w:color="auto"/>
        <w:right w:val="none" w:sz="0" w:space="0" w:color="auto"/>
      </w:divBdr>
    </w:div>
    <w:div w:id="1968507510">
      <w:bodyDiv w:val="1"/>
      <w:marLeft w:val="0"/>
      <w:marRight w:val="0"/>
      <w:marTop w:val="0"/>
      <w:marBottom w:val="0"/>
      <w:divBdr>
        <w:top w:val="none" w:sz="0" w:space="0" w:color="auto"/>
        <w:left w:val="none" w:sz="0" w:space="0" w:color="auto"/>
        <w:bottom w:val="none" w:sz="0" w:space="0" w:color="auto"/>
        <w:right w:val="none" w:sz="0" w:space="0" w:color="auto"/>
      </w:divBdr>
    </w:div>
    <w:div w:id="1970015836">
      <w:bodyDiv w:val="1"/>
      <w:marLeft w:val="0"/>
      <w:marRight w:val="0"/>
      <w:marTop w:val="0"/>
      <w:marBottom w:val="0"/>
      <w:divBdr>
        <w:top w:val="none" w:sz="0" w:space="0" w:color="auto"/>
        <w:left w:val="none" w:sz="0" w:space="0" w:color="auto"/>
        <w:bottom w:val="none" w:sz="0" w:space="0" w:color="auto"/>
        <w:right w:val="none" w:sz="0" w:space="0" w:color="auto"/>
      </w:divBdr>
    </w:div>
    <w:div w:id="2044623609">
      <w:bodyDiv w:val="1"/>
      <w:marLeft w:val="0"/>
      <w:marRight w:val="0"/>
      <w:marTop w:val="0"/>
      <w:marBottom w:val="0"/>
      <w:divBdr>
        <w:top w:val="none" w:sz="0" w:space="0" w:color="auto"/>
        <w:left w:val="none" w:sz="0" w:space="0" w:color="auto"/>
        <w:bottom w:val="none" w:sz="0" w:space="0" w:color="auto"/>
        <w:right w:val="none" w:sz="0" w:space="0" w:color="auto"/>
      </w:divBdr>
      <w:divsChild>
        <w:div w:id="1175805621">
          <w:marLeft w:val="0"/>
          <w:marRight w:val="0"/>
          <w:marTop w:val="0"/>
          <w:marBottom w:val="0"/>
          <w:divBdr>
            <w:top w:val="none" w:sz="0" w:space="0" w:color="auto"/>
            <w:left w:val="none" w:sz="0" w:space="0" w:color="auto"/>
            <w:bottom w:val="none" w:sz="0" w:space="0" w:color="auto"/>
            <w:right w:val="none" w:sz="0" w:space="0" w:color="auto"/>
          </w:divBdr>
          <w:divsChild>
            <w:div w:id="937448599">
              <w:marLeft w:val="0"/>
              <w:marRight w:val="0"/>
              <w:marTop w:val="0"/>
              <w:marBottom w:val="0"/>
              <w:divBdr>
                <w:top w:val="none" w:sz="0" w:space="0" w:color="auto"/>
                <w:left w:val="none" w:sz="0" w:space="0" w:color="auto"/>
                <w:bottom w:val="none" w:sz="0" w:space="0" w:color="auto"/>
                <w:right w:val="none" w:sz="0" w:space="0" w:color="auto"/>
              </w:divBdr>
              <w:divsChild>
                <w:div w:id="585574444">
                  <w:marLeft w:val="0"/>
                  <w:marRight w:val="0"/>
                  <w:marTop w:val="0"/>
                  <w:marBottom w:val="0"/>
                  <w:divBdr>
                    <w:top w:val="none" w:sz="0" w:space="0" w:color="auto"/>
                    <w:left w:val="none" w:sz="0" w:space="0" w:color="auto"/>
                    <w:bottom w:val="none" w:sz="0" w:space="0" w:color="auto"/>
                    <w:right w:val="none" w:sz="0" w:space="0" w:color="auto"/>
                  </w:divBdr>
                  <w:divsChild>
                    <w:div w:id="1320426726">
                      <w:marLeft w:val="0"/>
                      <w:marRight w:val="0"/>
                      <w:marTop w:val="0"/>
                      <w:marBottom w:val="0"/>
                      <w:divBdr>
                        <w:top w:val="none" w:sz="0" w:space="0" w:color="auto"/>
                        <w:left w:val="none" w:sz="0" w:space="0" w:color="auto"/>
                        <w:bottom w:val="none" w:sz="0" w:space="0" w:color="auto"/>
                        <w:right w:val="none" w:sz="0" w:space="0" w:color="auto"/>
                      </w:divBdr>
                      <w:divsChild>
                        <w:div w:id="1485396140">
                          <w:marLeft w:val="0"/>
                          <w:marRight w:val="0"/>
                          <w:marTop w:val="0"/>
                          <w:marBottom w:val="0"/>
                          <w:divBdr>
                            <w:top w:val="none" w:sz="0" w:space="0" w:color="auto"/>
                            <w:left w:val="none" w:sz="0" w:space="0" w:color="auto"/>
                            <w:bottom w:val="none" w:sz="0" w:space="0" w:color="auto"/>
                            <w:right w:val="none" w:sz="0" w:space="0" w:color="auto"/>
                          </w:divBdr>
                          <w:divsChild>
                            <w:div w:id="610936950">
                              <w:marLeft w:val="0"/>
                              <w:marRight w:val="0"/>
                              <w:marTop w:val="0"/>
                              <w:marBottom w:val="0"/>
                              <w:divBdr>
                                <w:top w:val="none" w:sz="0" w:space="0" w:color="auto"/>
                                <w:left w:val="none" w:sz="0" w:space="0" w:color="auto"/>
                                <w:bottom w:val="none" w:sz="0" w:space="0" w:color="auto"/>
                                <w:right w:val="none" w:sz="0" w:space="0" w:color="auto"/>
                              </w:divBdr>
                              <w:divsChild>
                                <w:div w:id="1879274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76009544">
      <w:bodyDiv w:val="1"/>
      <w:marLeft w:val="0"/>
      <w:marRight w:val="0"/>
      <w:marTop w:val="0"/>
      <w:marBottom w:val="0"/>
      <w:divBdr>
        <w:top w:val="none" w:sz="0" w:space="0" w:color="auto"/>
        <w:left w:val="none" w:sz="0" w:space="0" w:color="auto"/>
        <w:bottom w:val="none" w:sz="0" w:space="0" w:color="auto"/>
        <w:right w:val="none" w:sz="0" w:space="0" w:color="auto"/>
      </w:divBdr>
    </w:div>
    <w:div w:id="2086759409">
      <w:bodyDiv w:val="1"/>
      <w:marLeft w:val="0"/>
      <w:marRight w:val="0"/>
      <w:marTop w:val="0"/>
      <w:marBottom w:val="0"/>
      <w:divBdr>
        <w:top w:val="none" w:sz="0" w:space="0" w:color="auto"/>
        <w:left w:val="none" w:sz="0" w:space="0" w:color="auto"/>
        <w:bottom w:val="none" w:sz="0" w:space="0" w:color="auto"/>
        <w:right w:val="none" w:sz="0" w:space="0" w:color="auto"/>
      </w:divBdr>
      <w:divsChild>
        <w:div w:id="732776409">
          <w:marLeft w:val="0"/>
          <w:marRight w:val="0"/>
          <w:marTop w:val="0"/>
          <w:marBottom w:val="0"/>
          <w:divBdr>
            <w:top w:val="none" w:sz="0" w:space="0" w:color="auto"/>
            <w:left w:val="none" w:sz="0" w:space="0" w:color="auto"/>
            <w:bottom w:val="none" w:sz="0" w:space="0" w:color="auto"/>
            <w:right w:val="none" w:sz="0" w:space="0" w:color="auto"/>
          </w:divBdr>
        </w:div>
      </w:divsChild>
    </w:div>
    <w:div w:id="2087265528">
      <w:bodyDiv w:val="1"/>
      <w:marLeft w:val="0"/>
      <w:marRight w:val="0"/>
      <w:marTop w:val="0"/>
      <w:marBottom w:val="0"/>
      <w:divBdr>
        <w:top w:val="none" w:sz="0" w:space="0" w:color="auto"/>
        <w:left w:val="none" w:sz="0" w:space="0" w:color="auto"/>
        <w:bottom w:val="none" w:sz="0" w:space="0" w:color="auto"/>
        <w:right w:val="none" w:sz="0" w:space="0" w:color="auto"/>
      </w:divBdr>
    </w:div>
    <w:div w:id="21018752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5FAFBE-4EE4-9541-97A2-E4E0AC0A51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073</Words>
  <Characters>1182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L</dc:creator>
  <cp:keywords/>
  <dc:description/>
  <cp:lastModifiedBy>Heather Drought</cp:lastModifiedBy>
  <cp:revision>3</cp:revision>
  <cp:lastPrinted>2016-10-24T00:48:00Z</cp:lastPrinted>
  <dcterms:created xsi:type="dcterms:W3CDTF">2021-11-17T19:25:00Z</dcterms:created>
  <dcterms:modified xsi:type="dcterms:W3CDTF">2021-11-17T19:25:00Z</dcterms:modified>
</cp:coreProperties>
</file>